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6708" w:rsidRPr="003C30FB" w:rsidRDefault="00BE3C7C" w:rsidP="0075390B">
      <w:pPr>
        <w:pStyle w:val="Heading1"/>
        <w:rPr>
          <w:rFonts w:ascii="Times New Roman" w:hAnsi="Times New Roman" w:cs="Times New Roman"/>
          <w:lang w:val="en-US"/>
        </w:rPr>
      </w:pPr>
      <w:r w:rsidRPr="003C30FB">
        <w:rPr>
          <w:rFonts w:ascii="Times New Roman" w:hAnsi="Times New Roman" w:cs="Times New Roman"/>
          <w:lang w:val="en-US"/>
        </w:rPr>
        <w:t>Supplementary material</w:t>
      </w:r>
    </w:p>
    <w:p w:rsidR="00BE3C7C" w:rsidRPr="003C30FB" w:rsidRDefault="00BE3C7C" w:rsidP="008D12AA">
      <w:pPr>
        <w:rPr>
          <w:rFonts w:ascii="Times New Roman" w:hAnsi="Times New Roman" w:cs="Times New Roman"/>
          <w:sz w:val="24"/>
          <w:szCs w:val="24"/>
          <w:lang w:val="en-US"/>
        </w:rPr>
      </w:pPr>
    </w:p>
    <w:p w:rsidR="00AE449A" w:rsidRDefault="005D2189">
      <w:pPr>
        <w:pStyle w:val="TableofFigures"/>
        <w:tabs>
          <w:tab w:val="right" w:leader="dot" w:pos="8296"/>
        </w:tabs>
        <w:rPr>
          <w:rFonts w:asciiTheme="minorHAnsi" w:eastAsiaTheme="minorEastAsia" w:hAnsiTheme="minorHAnsi" w:cstheme="minorBidi"/>
          <w:i w:val="0"/>
          <w:noProof/>
          <w:szCs w:val="22"/>
          <w:lang w:val="en-US"/>
        </w:rPr>
      </w:pPr>
      <w:r w:rsidRPr="003C30FB">
        <w:rPr>
          <w:rFonts w:cs="Times New Roman"/>
          <w:i w:val="0"/>
          <w:sz w:val="24"/>
          <w:szCs w:val="24"/>
          <w:lang w:val="en-US"/>
        </w:rPr>
        <w:fldChar w:fldCharType="begin"/>
      </w:r>
      <w:r w:rsidRPr="003C30FB">
        <w:rPr>
          <w:rFonts w:cs="Times New Roman"/>
          <w:i w:val="0"/>
          <w:sz w:val="24"/>
          <w:szCs w:val="24"/>
          <w:lang w:val="en-US"/>
        </w:rPr>
        <w:instrText xml:space="preserve"> TOC \n \h \z \c "Table" </w:instrText>
      </w:r>
      <w:r w:rsidRPr="003C30FB">
        <w:rPr>
          <w:rFonts w:cs="Times New Roman"/>
          <w:i w:val="0"/>
          <w:sz w:val="24"/>
          <w:szCs w:val="24"/>
          <w:lang w:val="en-US"/>
        </w:rPr>
        <w:fldChar w:fldCharType="separate"/>
      </w:r>
      <w:hyperlink w:anchor="_Toc203559453" w:history="1">
        <w:r w:rsidR="00AE449A" w:rsidRPr="00DE2AC2">
          <w:rPr>
            <w:rStyle w:val="Hyperlink"/>
            <w:rFonts w:cs="Times New Roman"/>
            <w:noProof/>
            <w:lang w:val="en-US"/>
          </w:rPr>
          <w:t>Table S1.Characteristics of  included studies concerning country, study design (retrospective or prospective), participants’ characteristics (age, symptoms), Campylobacter species tested by the index test, funding or not by the index test’s manufacturer and culture method information (transport medium used, agar, identification method). Blank cells in the table depict  no information is provided by the authors of the study.</w:t>
        </w:r>
      </w:hyperlink>
    </w:p>
    <w:p w:rsidR="00AE449A" w:rsidRDefault="00AE449A">
      <w:pPr>
        <w:pStyle w:val="TableofFigures"/>
        <w:tabs>
          <w:tab w:val="right" w:leader="dot" w:pos="8296"/>
        </w:tabs>
        <w:rPr>
          <w:rFonts w:asciiTheme="minorHAnsi" w:eastAsiaTheme="minorEastAsia" w:hAnsiTheme="minorHAnsi" w:cstheme="minorBidi"/>
          <w:i w:val="0"/>
          <w:noProof/>
          <w:szCs w:val="22"/>
          <w:lang w:val="en-US"/>
        </w:rPr>
      </w:pPr>
      <w:hyperlink w:anchor="_Toc203559454" w:history="1">
        <w:r w:rsidRPr="00DE2AC2">
          <w:rPr>
            <w:rStyle w:val="Hyperlink"/>
            <w:rFonts w:cs="Times New Roman"/>
            <w:noProof/>
            <w:lang w:val="en-US"/>
          </w:rPr>
          <w:t>Table S2. Accuracy measures of included studies</w:t>
        </w:r>
      </w:hyperlink>
    </w:p>
    <w:p w:rsidR="00AE449A" w:rsidRDefault="00AE449A">
      <w:pPr>
        <w:pStyle w:val="TableofFigures"/>
        <w:tabs>
          <w:tab w:val="right" w:leader="dot" w:pos="8296"/>
        </w:tabs>
        <w:rPr>
          <w:rFonts w:asciiTheme="minorHAnsi" w:eastAsiaTheme="minorEastAsia" w:hAnsiTheme="minorHAnsi" w:cstheme="minorBidi"/>
          <w:i w:val="0"/>
          <w:noProof/>
          <w:szCs w:val="22"/>
          <w:lang w:val="en-US"/>
        </w:rPr>
      </w:pPr>
      <w:hyperlink w:anchor="_Toc203559455" w:history="1">
        <w:r w:rsidRPr="00DE2AC2">
          <w:rPr>
            <w:rStyle w:val="Hyperlink"/>
            <w:rFonts w:cs="Times New Roman"/>
            <w:noProof/>
            <w:lang w:val="en-US"/>
          </w:rPr>
          <w:t>Table S3. Results from the Bayesian hierarchical latent class (LC-BHSROC) model</w:t>
        </w:r>
      </w:hyperlink>
    </w:p>
    <w:p w:rsidR="00AE449A" w:rsidRDefault="00AE449A">
      <w:pPr>
        <w:pStyle w:val="TableofFigures"/>
        <w:tabs>
          <w:tab w:val="right" w:leader="dot" w:pos="8296"/>
        </w:tabs>
        <w:rPr>
          <w:rFonts w:asciiTheme="minorHAnsi" w:eastAsiaTheme="minorEastAsia" w:hAnsiTheme="minorHAnsi" w:cstheme="minorBidi"/>
          <w:i w:val="0"/>
          <w:noProof/>
          <w:szCs w:val="22"/>
          <w:lang w:val="en-US"/>
        </w:rPr>
      </w:pPr>
      <w:hyperlink w:anchor="_Toc203559456" w:history="1">
        <w:r w:rsidRPr="00DE2AC2">
          <w:rPr>
            <w:rStyle w:val="Hyperlink"/>
            <w:rFonts w:cs="Times New Roman"/>
            <w:noProof/>
            <w:lang w:val="en-US"/>
          </w:rPr>
          <w:t>Table S4. Results from the conditional dependence Bayesian hierarchical latent (LC-BHSROC) model with weakly informative priors for the reference test.</w:t>
        </w:r>
      </w:hyperlink>
    </w:p>
    <w:p w:rsidR="00A245CE" w:rsidRPr="003C30FB" w:rsidRDefault="005D2189" w:rsidP="00610CD0">
      <w:pPr>
        <w:rPr>
          <w:rFonts w:ascii="Times New Roman" w:hAnsi="Times New Roman" w:cs="Times New Roman"/>
          <w:noProof/>
        </w:rPr>
      </w:pPr>
      <w:r w:rsidRPr="003C30FB">
        <w:rPr>
          <w:rFonts w:ascii="Times New Roman" w:hAnsi="Times New Roman" w:cs="Times New Roman"/>
          <w:i/>
          <w:sz w:val="24"/>
          <w:szCs w:val="24"/>
          <w:lang w:val="en-US"/>
        </w:rPr>
        <w:fldChar w:fldCharType="end"/>
      </w:r>
      <w:r w:rsidRPr="003C30FB">
        <w:rPr>
          <w:rFonts w:ascii="Times New Roman" w:hAnsi="Times New Roman" w:cs="Times New Roman"/>
          <w:sz w:val="24"/>
          <w:szCs w:val="24"/>
          <w:lang w:val="en-US"/>
        </w:rPr>
        <w:fldChar w:fldCharType="begin"/>
      </w:r>
      <w:r w:rsidRPr="003C30FB">
        <w:rPr>
          <w:rFonts w:ascii="Times New Roman" w:hAnsi="Times New Roman" w:cs="Times New Roman"/>
          <w:sz w:val="24"/>
          <w:szCs w:val="24"/>
          <w:lang w:val="en-US"/>
        </w:rPr>
        <w:instrText xml:space="preserve"> TOC \f F \n \h \z \c "Figure" </w:instrText>
      </w:r>
      <w:r w:rsidRPr="003C30FB">
        <w:rPr>
          <w:rFonts w:ascii="Times New Roman" w:hAnsi="Times New Roman" w:cs="Times New Roman"/>
          <w:sz w:val="24"/>
          <w:szCs w:val="24"/>
          <w:lang w:val="en-US"/>
        </w:rPr>
        <w:fldChar w:fldCharType="separate"/>
      </w:r>
    </w:p>
    <w:p w:rsidR="00A245CE" w:rsidRPr="003C30FB" w:rsidRDefault="00F04247">
      <w:pPr>
        <w:pStyle w:val="TableofFigures"/>
        <w:tabs>
          <w:tab w:val="right" w:leader="dot" w:pos="8296"/>
        </w:tabs>
        <w:rPr>
          <w:rFonts w:eastAsiaTheme="minorEastAsia" w:cs="Times New Roman"/>
          <w:i w:val="0"/>
          <w:noProof/>
          <w:szCs w:val="22"/>
          <w:lang w:val="en-US"/>
        </w:rPr>
      </w:pPr>
      <w:hyperlink r:id="rId8" w:anchor="_Toc164154583" w:history="1">
        <w:r w:rsidR="00A245CE" w:rsidRPr="003C30FB">
          <w:rPr>
            <w:rStyle w:val="Hyperlink"/>
            <w:rFonts w:cs="Times New Roman"/>
            <w:noProof/>
            <w:lang w:val="en-US"/>
          </w:rPr>
          <w:t>Figure S</w:t>
        </w:r>
        <w:r w:rsidR="003F5D1B">
          <w:rPr>
            <w:rStyle w:val="Hyperlink"/>
            <w:rFonts w:cs="Times New Roman"/>
            <w:noProof/>
            <w:lang w:val="en-US"/>
          </w:rPr>
          <w:t>1</w:t>
        </w:r>
        <w:r w:rsidR="00A245CE" w:rsidRPr="003C30FB">
          <w:rPr>
            <w:rStyle w:val="Hyperlink"/>
            <w:rFonts w:cs="Times New Roman"/>
            <w:noProof/>
            <w:lang w:val="en-US"/>
          </w:rPr>
          <w:t>: The PRISMA flow diagram of the systematic process for the selection of the relevant studies</w:t>
        </w:r>
        <w:r w:rsidR="00A245CE" w:rsidRPr="003C30FB">
          <w:rPr>
            <w:rStyle w:val="Hyperlink"/>
            <w:rFonts w:cs="Times New Roman"/>
            <w:noProof/>
            <w:vertAlign w:val="superscript"/>
            <w:lang w:val="en-US"/>
          </w:rPr>
          <w:t>6</w:t>
        </w:r>
      </w:hyperlink>
    </w:p>
    <w:p w:rsidR="005D2189" w:rsidRPr="003C30FB" w:rsidRDefault="005D2189" w:rsidP="005D2189">
      <w:pPr>
        <w:tabs>
          <w:tab w:val="left" w:pos="6135"/>
        </w:tabs>
        <w:rPr>
          <w:rFonts w:ascii="Times New Roman" w:hAnsi="Times New Roman" w:cs="Times New Roman"/>
          <w:sz w:val="24"/>
          <w:szCs w:val="24"/>
          <w:lang w:val="en-US"/>
        </w:rPr>
      </w:pPr>
      <w:r w:rsidRPr="003C30FB">
        <w:rPr>
          <w:rFonts w:ascii="Times New Roman" w:hAnsi="Times New Roman" w:cs="Times New Roman"/>
          <w:sz w:val="24"/>
          <w:szCs w:val="24"/>
          <w:lang w:val="en-US"/>
        </w:rPr>
        <w:fldChar w:fldCharType="end"/>
      </w:r>
    </w:p>
    <w:p w:rsidR="007877F4" w:rsidRPr="003C30FB" w:rsidRDefault="005D2189">
      <w:pPr>
        <w:pStyle w:val="TableofFigures"/>
        <w:tabs>
          <w:tab w:val="right" w:leader="dot" w:pos="8296"/>
        </w:tabs>
        <w:rPr>
          <w:rFonts w:eastAsiaTheme="minorEastAsia" w:cs="Times New Roman"/>
          <w:i w:val="0"/>
          <w:noProof/>
          <w:szCs w:val="22"/>
          <w:lang w:val="en-US"/>
        </w:rPr>
      </w:pPr>
      <w:r w:rsidRPr="003C30FB">
        <w:rPr>
          <w:rFonts w:cs="Times New Roman"/>
          <w:color w:val="000000" w:themeColor="text1"/>
          <w:sz w:val="24"/>
          <w:szCs w:val="24"/>
          <w:lang w:val="en-US"/>
        </w:rPr>
        <w:fldChar w:fldCharType="begin"/>
      </w:r>
      <w:r w:rsidRPr="003C30FB">
        <w:rPr>
          <w:rFonts w:cs="Times New Roman"/>
          <w:color w:val="000000" w:themeColor="text1"/>
          <w:sz w:val="24"/>
          <w:szCs w:val="24"/>
          <w:lang w:val="en-US"/>
        </w:rPr>
        <w:instrText xml:space="preserve"> TOC \n \h \z \c "Equation" </w:instrText>
      </w:r>
      <w:r w:rsidRPr="003C30FB">
        <w:rPr>
          <w:rFonts w:cs="Times New Roman"/>
          <w:color w:val="000000" w:themeColor="text1"/>
          <w:sz w:val="24"/>
          <w:szCs w:val="24"/>
          <w:lang w:val="en-US"/>
        </w:rPr>
        <w:fldChar w:fldCharType="separate"/>
      </w:r>
      <w:hyperlink w:anchor="_Toc167277658" w:history="1">
        <w:r w:rsidR="007877F4" w:rsidRPr="003C30FB">
          <w:rPr>
            <w:rStyle w:val="Hyperlink"/>
            <w:rFonts w:cs="Times New Roman"/>
            <w:b/>
            <w:noProof/>
            <w:lang w:val="en-US"/>
          </w:rPr>
          <w:t>1 Model code for rjags-Bayesian HSROC</w:t>
        </w:r>
      </w:hyperlink>
    </w:p>
    <w:p w:rsidR="007877F4" w:rsidRPr="003C30FB" w:rsidRDefault="00804C9C">
      <w:pPr>
        <w:pStyle w:val="TableofFigures"/>
        <w:tabs>
          <w:tab w:val="right" w:leader="dot" w:pos="8296"/>
        </w:tabs>
        <w:rPr>
          <w:rFonts w:eastAsiaTheme="minorEastAsia" w:cs="Times New Roman"/>
          <w:i w:val="0"/>
          <w:noProof/>
          <w:szCs w:val="22"/>
          <w:lang w:val="en-US"/>
        </w:rPr>
      </w:pPr>
      <w:hyperlink w:anchor="_Toc167277659" w:history="1">
        <w:r w:rsidR="007877F4" w:rsidRPr="003C30FB">
          <w:rPr>
            <w:rStyle w:val="Hyperlink"/>
            <w:rFonts w:cs="Times New Roman"/>
            <w:b/>
            <w:noProof/>
            <w:lang w:val="en-US"/>
          </w:rPr>
          <w:t>2. Model code for rjags-Bayesian bivariate</w:t>
        </w:r>
      </w:hyperlink>
    </w:p>
    <w:p w:rsidR="004B5515" w:rsidRPr="003C30FB" w:rsidRDefault="005D2189" w:rsidP="005D2189">
      <w:pPr>
        <w:tabs>
          <w:tab w:val="left" w:pos="6135"/>
        </w:tabs>
        <w:rPr>
          <w:rFonts w:ascii="Times New Roman" w:hAnsi="Times New Roman" w:cs="Times New Roman"/>
          <w:sz w:val="24"/>
          <w:szCs w:val="24"/>
          <w:lang w:val="en-US"/>
        </w:rPr>
        <w:sectPr w:rsidR="004B5515" w:rsidRPr="003C30FB">
          <w:pgSz w:w="11906" w:h="16838"/>
          <w:pgMar w:top="1440" w:right="1800" w:bottom="1440" w:left="1800" w:header="708" w:footer="708" w:gutter="0"/>
          <w:cols w:space="708"/>
          <w:docGrid w:linePitch="360"/>
        </w:sectPr>
      </w:pPr>
      <w:r w:rsidRPr="003C30FB">
        <w:rPr>
          <w:rFonts w:ascii="Times New Roman" w:hAnsi="Times New Roman" w:cs="Times New Roman"/>
          <w:i/>
          <w:color w:val="000000" w:themeColor="text1"/>
          <w:sz w:val="24"/>
          <w:szCs w:val="24"/>
          <w:lang w:val="en-US"/>
        </w:rPr>
        <w:fldChar w:fldCharType="end"/>
      </w:r>
      <w:r w:rsidRPr="003C30FB">
        <w:rPr>
          <w:rFonts w:ascii="Times New Roman" w:hAnsi="Times New Roman" w:cs="Times New Roman"/>
          <w:sz w:val="24"/>
          <w:szCs w:val="24"/>
          <w:lang w:val="en-US"/>
        </w:rPr>
        <w:tab/>
      </w:r>
    </w:p>
    <w:p w:rsidR="00BE3C7C" w:rsidRPr="003C30FB" w:rsidRDefault="00BE3C7C" w:rsidP="00BE3C7C">
      <w:pPr>
        <w:pStyle w:val="Caption"/>
        <w:keepNext/>
        <w:rPr>
          <w:rFonts w:ascii="Times New Roman" w:hAnsi="Times New Roman" w:cs="Times New Roman"/>
          <w:color w:val="000000" w:themeColor="text1"/>
          <w:sz w:val="22"/>
          <w:szCs w:val="24"/>
          <w:lang w:val="en-US"/>
        </w:rPr>
      </w:pPr>
      <w:bookmarkStart w:id="0" w:name="_Toc150855329"/>
      <w:bookmarkStart w:id="1" w:name="_Toc150855667"/>
      <w:bookmarkStart w:id="2" w:name="_Toc150856033"/>
      <w:bookmarkStart w:id="3" w:name="_Toc150857323"/>
      <w:bookmarkStart w:id="4" w:name="_Toc150940930"/>
      <w:bookmarkStart w:id="5" w:name="_Toc203559453"/>
      <w:r w:rsidRPr="003C30FB">
        <w:rPr>
          <w:rFonts w:ascii="Times New Roman" w:hAnsi="Times New Roman" w:cs="Times New Roman"/>
          <w:color w:val="000000" w:themeColor="text1"/>
          <w:sz w:val="22"/>
          <w:szCs w:val="24"/>
          <w:lang w:val="en-US"/>
        </w:rPr>
        <w:lastRenderedPageBreak/>
        <w:t>Table S</w:t>
      </w:r>
      <w:r w:rsidR="001E4FA2">
        <w:rPr>
          <w:rFonts w:ascii="Times New Roman" w:hAnsi="Times New Roman" w:cs="Times New Roman"/>
          <w:color w:val="000000" w:themeColor="text1"/>
          <w:sz w:val="22"/>
          <w:szCs w:val="24"/>
          <w:lang w:val="en-US"/>
        </w:rPr>
        <w:fldChar w:fldCharType="begin"/>
      </w:r>
      <w:r w:rsidR="001E4FA2">
        <w:rPr>
          <w:rFonts w:ascii="Times New Roman" w:hAnsi="Times New Roman" w:cs="Times New Roman"/>
          <w:color w:val="000000" w:themeColor="text1"/>
          <w:sz w:val="22"/>
          <w:szCs w:val="24"/>
          <w:lang w:val="en-US"/>
        </w:rPr>
        <w:instrText xml:space="preserve"> SEQ Table \* ARABIC </w:instrText>
      </w:r>
      <w:r w:rsidR="001E4FA2">
        <w:rPr>
          <w:rFonts w:ascii="Times New Roman" w:hAnsi="Times New Roman" w:cs="Times New Roman"/>
          <w:color w:val="000000" w:themeColor="text1"/>
          <w:sz w:val="22"/>
          <w:szCs w:val="24"/>
          <w:lang w:val="en-US"/>
        </w:rPr>
        <w:fldChar w:fldCharType="separate"/>
      </w:r>
      <w:r w:rsidR="001E4FA2">
        <w:rPr>
          <w:rFonts w:ascii="Times New Roman" w:hAnsi="Times New Roman" w:cs="Times New Roman"/>
          <w:noProof/>
          <w:color w:val="000000" w:themeColor="text1"/>
          <w:sz w:val="22"/>
          <w:szCs w:val="24"/>
          <w:lang w:val="en-US"/>
        </w:rPr>
        <w:t>1</w:t>
      </w:r>
      <w:r w:rsidR="001E4FA2">
        <w:rPr>
          <w:rFonts w:ascii="Times New Roman" w:hAnsi="Times New Roman" w:cs="Times New Roman"/>
          <w:color w:val="000000" w:themeColor="text1"/>
          <w:sz w:val="22"/>
          <w:szCs w:val="24"/>
          <w:lang w:val="en-US"/>
        </w:rPr>
        <w:fldChar w:fldCharType="end"/>
      </w:r>
      <w:r w:rsidRPr="003C30FB">
        <w:rPr>
          <w:rFonts w:ascii="Times New Roman" w:hAnsi="Times New Roman" w:cs="Times New Roman"/>
          <w:color w:val="000000" w:themeColor="text1"/>
          <w:sz w:val="22"/>
          <w:szCs w:val="24"/>
          <w:lang w:val="en-US"/>
        </w:rPr>
        <w:t xml:space="preserve">.Characteristics of </w:t>
      </w:r>
      <w:r w:rsidR="003F6177">
        <w:rPr>
          <w:rFonts w:ascii="Times New Roman" w:hAnsi="Times New Roman" w:cs="Times New Roman"/>
          <w:color w:val="000000" w:themeColor="text1"/>
          <w:sz w:val="22"/>
          <w:szCs w:val="24"/>
          <w:lang w:val="en-US"/>
        </w:rPr>
        <w:t xml:space="preserve"> </w:t>
      </w:r>
      <w:r w:rsidRPr="003C30FB">
        <w:rPr>
          <w:rFonts w:ascii="Times New Roman" w:hAnsi="Times New Roman" w:cs="Times New Roman"/>
          <w:color w:val="000000" w:themeColor="text1"/>
          <w:sz w:val="22"/>
          <w:szCs w:val="24"/>
          <w:lang w:val="en-US"/>
        </w:rPr>
        <w:t>included studies</w:t>
      </w:r>
      <w:bookmarkEnd w:id="0"/>
      <w:bookmarkEnd w:id="1"/>
      <w:bookmarkEnd w:id="2"/>
      <w:bookmarkEnd w:id="3"/>
      <w:bookmarkEnd w:id="4"/>
      <w:r w:rsidR="00E053CD">
        <w:rPr>
          <w:rFonts w:ascii="Times New Roman" w:hAnsi="Times New Roman" w:cs="Times New Roman"/>
          <w:color w:val="000000" w:themeColor="text1"/>
          <w:sz w:val="22"/>
          <w:szCs w:val="24"/>
          <w:lang w:val="en-US"/>
        </w:rPr>
        <w:t xml:space="preserve"> concerning country, study design (retrospective or prospective), participants’ characteristics (age, symptoms), Campylobacter species tested by the index test, funding or not by the index test’s manufacturer and culture method information (transport medium used, agar, identification method)</w:t>
      </w:r>
      <w:r w:rsidR="00F527D7">
        <w:rPr>
          <w:rFonts w:ascii="Times New Roman" w:hAnsi="Times New Roman" w:cs="Times New Roman"/>
          <w:color w:val="000000" w:themeColor="text1"/>
          <w:sz w:val="22"/>
          <w:szCs w:val="24"/>
          <w:lang w:val="en-US"/>
        </w:rPr>
        <w:t>. Blank cells in the table depict  no information is provided by the authors of the study.</w:t>
      </w:r>
      <w:bookmarkEnd w:id="5"/>
    </w:p>
    <w:tbl>
      <w:tblPr>
        <w:tblStyle w:val="TableGrid1"/>
        <w:tblW w:w="5177" w:type="pct"/>
        <w:tblLayout w:type="fixed"/>
        <w:tblLook w:val="04A0" w:firstRow="1" w:lastRow="0" w:firstColumn="1" w:lastColumn="0" w:noHBand="0" w:noVBand="1"/>
      </w:tblPr>
      <w:tblGrid>
        <w:gridCol w:w="1405"/>
        <w:gridCol w:w="963"/>
        <w:gridCol w:w="1106"/>
        <w:gridCol w:w="1199"/>
        <w:gridCol w:w="991"/>
        <w:gridCol w:w="968"/>
        <w:gridCol w:w="947"/>
        <w:gridCol w:w="1109"/>
        <w:gridCol w:w="1265"/>
        <w:gridCol w:w="1808"/>
        <w:gridCol w:w="1274"/>
        <w:gridCol w:w="1407"/>
      </w:tblGrid>
      <w:tr w:rsidR="00DB134F" w:rsidRPr="00191558" w:rsidTr="007335BA">
        <w:trPr>
          <w:trHeight w:val="300"/>
        </w:trPr>
        <w:tc>
          <w:tcPr>
            <w:tcW w:w="486" w:type="pct"/>
            <w:noWrap/>
            <w:hideMark/>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Index test</w:t>
            </w:r>
          </w:p>
        </w:tc>
        <w:tc>
          <w:tcPr>
            <w:tcW w:w="333" w:type="pct"/>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Ntotal</w:t>
            </w:r>
            <w:r w:rsidRPr="00191558">
              <w:rPr>
                <w:rFonts w:ascii="Times New Roman" w:hAnsi="Times New Roman" w:cs="Times New Roman"/>
                <w:b/>
                <w:bCs/>
                <w:sz w:val="20"/>
                <w:szCs w:val="20"/>
                <w:vertAlign w:val="superscript"/>
              </w:rPr>
              <w:t>1</w:t>
            </w:r>
          </w:p>
        </w:tc>
        <w:tc>
          <w:tcPr>
            <w:tcW w:w="383" w:type="pct"/>
            <w:noWrap/>
            <w:hideMark/>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Country</w:t>
            </w:r>
          </w:p>
        </w:tc>
        <w:tc>
          <w:tcPr>
            <w:tcW w:w="415" w:type="pct"/>
            <w:noWrap/>
            <w:hideMark/>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Study design</w:t>
            </w:r>
          </w:p>
        </w:tc>
        <w:tc>
          <w:tcPr>
            <w:tcW w:w="343" w:type="pct"/>
            <w:noWrap/>
            <w:hideMark/>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 xml:space="preserve">Age </w:t>
            </w:r>
          </w:p>
        </w:tc>
        <w:tc>
          <w:tcPr>
            <w:tcW w:w="335" w:type="pct"/>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Samples</w:t>
            </w:r>
          </w:p>
        </w:tc>
        <w:tc>
          <w:tcPr>
            <w:tcW w:w="32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b/>
                <w:i/>
                <w:iCs/>
                <w:sz w:val="20"/>
                <w:szCs w:val="20"/>
              </w:rPr>
              <w:t>Camp.</w:t>
            </w:r>
            <w:r w:rsidRPr="00191558">
              <w:rPr>
                <w:rFonts w:ascii="Times New Roman" w:hAnsi="Times New Roman" w:cs="Times New Roman"/>
                <w:b/>
                <w:sz w:val="20"/>
                <w:szCs w:val="20"/>
              </w:rPr>
              <w:t xml:space="preserve"> spp.</w:t>
            </w:r>
          </w:p>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sz w:val="20"/>
                <w:szCs w:val="20"/>
              </w:rPr>
              <w:t>(index test)</w:t>
            </w:r>
          </w:p>
        </w:tc>
        <w:tc>
          <w:tcPr>
            <w:tcW w:w="384" w:type="pct"/>
            <w:noWrap/>
            <w:hideMark/>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Funded</w:t>
            </w:r>
          </w:p>
        </w:tc>
        <w:tc>
          <w:tcPr>
            <w:tcW w:w="438" w:type="pct"/>
            <w:noWrap/>
            <w:hideMark/>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Transport media</w:t>
            </w:r>
          </w:p>
        </w:tc>
        <w:tc>
          <w:tcPr>
            <w:tcW w:w="626" w:type="pct"/>
            <w:noWrap/>
            <w:hideMark/>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Culture information</w:t>
            </w:r>
          </w:p>
        </w:tc>
        <w:tc>
          <w:tcPr>
            <w:tcW w:w="441" w:type="pct"/>
            <w:noWrap/>
            <w:hideMark/>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Identification method</w:t>
            </w:r>
          </w:p>
        </w:tc>
        <w:tc>
          <w:tcPr>
            <w:tcW w:w="487" w:type="pct"/>
          </w:tcPr>
          <w:p w:rsidR="00DB134F" w:rsidRPr="00191558" w:rsidRDefault="00DB134F" w:rsidP="00DB134F">
            <w:pPr>
              <w:rPr>
                <w:rFonts w:ascii="Times New Roman" w:hAnsi="Times New Roman" w:cs="Times New Roman"/>
                <w:b/>
                <w:bCs/>
                <w:sz w:val="20"/>
                <w:szCs w:val="20"/>
              </w:rPr>
            </w:pPr>
            <w:r w:rsidRPr="00191558">
              <w:rPr>
                <w:rFonts w:ascii="Times New Roman" w:hAnsi="Times New Roman" w:cs="Times New Roman"/>
                <w:b/>
                <w:bCs/>
                <w:sz w:val="20"/>
                <w:szCs w:val="20"/>
              </w:rPr>
              <w:t>Study</w:t>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llplex</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394</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pain</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prospective </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94 characterized)</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diarrheal  </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faecal samples </w:t>
            </w:r>
          </w:p>
        </w:tc>
        <w:tc>
          <w:tcPr>
            <w:tcW w:w="328" w:type="pct"/>
            <w:noWrap/>
            <w:hideMark/>
          </w:tcPr>
          <w:p w:rsidR="00DB134F" w:rsidRPr="00191558" w:rsidRDefault="00DB134F" w:rsidP="00DB134F">
            <w:pPr>
              <w:rPr>
                <w:rFonts w:ascii="Times New Roman" w:hAnsi="Times New Roman" w:cs="Times New Roman"/>
                <w:sz w:val="20"/>
                <w:szCs w:val="20"/>
              </w:rPr>
            </w:pP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p w:rsidR="00DB134F" w:rsidRPr="00191558" w:rsidRDefault="00DB134F" w:rsidP="00DB134F">
            <w:pPr>
              <w:rPr>
                <w:rFonts w:ascii="Times New Roman" w:hAnsi="Times New Roman" w:cs="Times New Roman"/>
                <w:sz w:val="20"/>
                <w:szCs w:val="20"/>
              </w:rPr>
            </w:pP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Martin A. et al 2018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mimet.2017.10.016","ISSN":"01677012","abstract":"© 2017 Elsevier B.V. Rapid and accurate detection of the pathogens that cause gastrointestinal infection is important for appropriate therapy and proper infection control. This study assesses the performance of a new molecular assay for simultaneous detection of 13 different gastrointestinal bacteria in stool specimens. Using the Allplex GI-Bacteria (AGI-BI/AGI-BII) assay, a total of 394 stool samples were tested and the results were compared with culturing on selective differential followed by identification by mass spectroscopy. Discordant results were analyzed by a different multiplex PCR method, the Fast-Track Diagnostics Bacterial gastroenteritis (FTD-BG). The routine method (RM) detected 109 (27.7%) positive samples and the Allplex-GI assay, 261 (66.2%). Analysis of discordant results revealed that the molecular assay detected 44 pathogens that were not detected by the RM, including 23 Campylobacter spp., 11 Salmonella spp, 3 Y. enterocolitica, 2 EIEC/Shigella spp, 2 E. coli 0157, 2 C. difficile and 1 Aeromonas spp. Five cases not detected by the molecular method were detected by the RM (3 Aeromonas spp, 1 Salmonella spp and 1 Y. enterocolitica). For all targets, the percentages of sensitivity and specificity were &gt; 95%, except for Aeromonas spp., which were 81% and 99% respectively. This study suggests that Allplex-GI multiplex PCR is a sensitive and specific assay that enables a rapid and accurate diagnosis of bacterial gastrointestinal infections.","author":[{"dropping-particle":"","family":"Martín","given":"Ariadna","non-dropping-particle":"","parse-names":false,"suffix":""},{"dropping-particle":"","family":"Pérez-Ayala","given":"Ana","non-dropping-particle":"","parse-names":false,"suffix":""},{"dropping-particle":"","family":"Chaves","given":"Fernando","non-dropping-particle":"","parse-names":false,"suffix":""},{"dropping-particle":"","family":"Lora","given":"David","non-dropping-particle":"","parse-names":false,"suffix":""},{"dropping-particle":"","family":"Orellana","given":"M.Á. Ángeles","non-dropping-particle":"","parse-names":false,"suffix":""}],"container-title":"Journal of Microbiological Methods","id":"ITEM-1","issued":{"date-parts":[["2018","1"]]},"note":"INCLUDED","page":"33-36","title":"Evaluation of the multiplex PCR Allplex-GI assay in the detection of bacterial pathogens in diarrheic stool samples","type":"article-journal","volume":"144"},"uris":["http://www.mendeley.com/documents/?uuid=e9bc8ef9-3697-4693-8261-902bb4acfc53"]}],"mendeley":{"formattedCitation":"(1)","plainTextFormattedCitation":"(1)","previouslyFormattedCitation":"(Martín &lt;i&gt;et al.&lt;/i&gt; 2018)"},"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Allplex</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184</w:t>
            </w:r>
          </w:p>
        </w:tc>
        <w:tc>
          <w:tcPr>
            <w:tcW w:w="38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Korea</w:t>
            </w:r>
          </w:p>
        </w:tc>
        <w:tc>
          <w:tcPr>
            <w:tcW w:w="415"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rospective</w:t>
            </w:r>
          </w:p>
        </w:tc>
        <w:tc>
          <w:tcPr>
            <w:tcW w:w="34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ediatric</w:t>
            </w:r>
          </w:p>
        </w:tc>
        <w:tc>
          <w:tcPr>
            <w:tcW w:w="335" w:type="pct"/>
          </w:tcPr>
          <w:p w:rsidR="00DB134F" w:rsidRPr="00191558" w:rsidRDefault="00DB134F" w:rsidP="00DB134F">
            <w:pPr>
              <w:rPr>
                <w:rFonts w:ascii="Times New Roman" w:hAnsi="Times New Roman" w:cs="Times New Roman"/>
                <w:sz w:val="20"/>
                <w:szCs w:val="20"/>
              </w:rPr>
            </w:pPr>
          </w:p>
        </w:tc>
        <w:tc>
          <w:tcPr>
            <w:tcW w:w="328" w:type="pct"/>
            <w:noWrap/>
          </w:tcPr>
          <w:p w:rsidR="00DB134F" w:rsidRPr="00191558" w:rsidRDefault="00DB134F" w:rsidP="00DB134F">
            <w:pPr>
              <w:rPr>
                <w:rFonts w:ascii="Times New Roman" w:hAnsi="Times New Roman" w:cs="Times New Roman"/>
                <w:sz w:val="20"/>
                <w:szCs w:val="20"/>
              </w:rPr>
            </w:pPr>
          </w:p>
        </w:tc>
        <w:tc>
          <w:tcPr>
            <w:tcW w:w="384" w:type="pct"/>
            <w:noWrap/>
          </w:tcPr>
          <w:p w:rsidR="00DB134F" w:rsidRPr="00191558" w:rsidRDefault="00DB134F" w:rsidP="00DB134F">
            <w:pPr>
              <w:rPr>
                <w:rFonts w:ascii="Times New Roman" w:hAnsi="Times New Roman" w:cs="Times New Roman"/>
                <w:sz w:val="20"/>
                <w:szCs w:val="20"/>
              </w:rPr>
            </w:pPr>
          </w:p>
        </w:tc>
        <w:tc>
          <w:tcPr>
            <w:tcW w:w="438"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ry-Blair transport medium</w:t>
            </w:r>
          </w:p>
        </w:tc>
        <w:tc>
          <w:tcPr>
            <w:tcW w:w="62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mpylobacter CVA agar, 42°C</w:t>
            </w:r>
          </w:p>
        </w:tc>
        <w:tc>
          <w:tcPr>
            <w:tcW w:w="441"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lang w:val="en-GB"/>
              </w:rPr>
              <w:t xml:space="preserve">Jo S.J. et al. 2022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3390/diagnostics12010034","ISSN":"20754418","abstract":"Infectious diarrhea is a global pediatric health concern; therefore, rapid and accurate detection of enteropathogens is vital. We evaluated the BioFire® FilmArray® Gastrointestinal (GI) Panel with that of comparator laboratory tests. Stool samples of pediatric patients with diarrhea were prospectively collected and tested. As a comparator method for bacteria, culture, conventional PCR for diarrheagenic E. coli, and Allplex GI-Bacteria(I) Assay were tested. For discrepancy analysis, BD MAX Enteric Bacterial Panel was used. As a comparator method for virus, BD MAX Enteric Virus Panel and immunochromatography was used and Allplex GI-Virus Assay was used for discrepancy analysis. The “true positive” was defined as culture-positive and/or positive results from more than two molecular tests. Of the 184 stool samples tested, 93 (50.5%) were true positive for 128 pathogens, and 31 (16.9%) were positive for multiple pathogens. The BioFire GI Panel detected 123 pathogens in 90 of samples. The BioFire GI Panel demonstrated a sensitivity of 100% for 12 targets and a specificity of &gt;95% for 16 targets. The overall positive rate and multiple pathogen rate among patients in the group without underlying diseases were significantly higher than those in the group with hematologic disease (57.0% vs. 28.6% (p = 0.001) and 20.4% vs. 4.8% (p = 0.02), respectively). The BioFire GI Panel provides comprehensive results within 2 h and may be useful for the rapid identification of enteropathogens. © 2021 by the authors. Licensee MDPI, Basel, Switzerland.","author":[{"dropping-particle":"","family":"Jo","given":"Sung Jin","non-dropping-particle":"","parse-names":false,"suffix":""},{"dropping-particle":"","family":"Kang","given":"Hyun Mi","non-dropping-particle":"","parse-names":false,"suffix":""},{"dropping-particle":"","family":"Kim","given":"Jung Ok","non-dropping-particle":"","parse-names":false,"suffix":""},{"dropping-particle":"","family":"Cho","given":"Hanwool","non-dropping-particle":"","parse-names":false,"suffix":""},{"dropping-particle":"","family":"Heo","given":"Woong","non-dropping-particle":"","parse-names":false,"suffix":""},{"dropping-particle":"","family":"Yoo","given":"In Young","non-dropping-particle":"","parse-names":false,"suffix":""},{"dropping-particle":"","family":"Park","given":"Yeon-Joon","non-dropping-particle":"","parse-names":false,"suffix":""}],"container-title":"Diagnostics","id":"ITEM-1","issue":"1","issued":{"date-parts":[["2022","12","24"]]},"note":"INCLUDED","page":"34","publisher":"MDPI","title":"Evaluation of the biofire gastrointestinal panel to detect diarrheal pathogens in pediatric patients","type":"article-journal","volume":"12"},"uris":["http://www.mendeley.com/documents/?uuid=15377780-995d-47e0-b8d1-8740657a2400"]}],"mendeley":{"formattedCitation":"(2)","plainTextFormattedCitation":"(2)","previouslyFormattedCitation":"(Jo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2)</w:t>
            </w:r>
            <w:r w:rsidRPr="00191558">
              <w:rPr>
                <w:rFonts w:ascii="Times New Roman" w:hAnsi="Times New Roman" w:cs="Times New Roman"/>
                <w:sz w:val="20"/>
                <w:szCs w:val="20"/>
                <w:lang w:val="en-GB"/>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mplidiag</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168</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weden and Finland</w:t>
            </w:r>
          </w:p>
        </w:tc>
        <w:tc>
          <w:tcPr>
            <w:tcW w:w="415" w:type="pct"/>
            <w:noWrap/>
            <w:hideMark/>
          </w:tcPr>
          <w:p w:rsidR="00DB134F" w:rsidRPr="00191558" w:rsidRDefault="00DB134F" w:rsidP="00DB134F">
            <w:pPr>
              <w:rPr>
                <w:rFonts w:ascii="Times New Roman" w:hAnsi="Times New Roman" w:cs="Times New Roman"/>
                <w:sz w:val="20"/>
                <w:szCs w:val="20"/>
              </w:rPr>
            </w:pP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ecal samples , routine testing</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p w:rsidR="00DB134F" w:rsidRPr="00191558" w:rsidRDefault="00DB134F" w:rsidP="00DB134F">
            <w:pPr>
              <w:rPr>
                <w:rFonts w:ascii="Times New Roman" w:hAnsi="Times New Roman" w:cs="Times New Roman"/>
                <w:sz w:val="20"/>
                <w:szCs w:val="20"/>
              </w:rPr>
            </w:pP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p>
        </w:tc>
        <w:tc>
          <w:tcPr>
            <w:tcW w:w="441" w:type="pct"/>
            <w:noWrap/>
            <w:hideMark/>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intala A.  et al 2016</w:t>
            </w:r>
          </w:p>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mimet.2016.07.009","ISSN":"1872-8359 (Electronic)","PMID":"27425376","abstract":"This study evaluated the performance of a new commercially available multiplex  real-time PCR kit Amplidiag® Bacterial GE in the systematic screening of bacterial pathogens causing gastroenteritis. Stool samples from 1168 patients were analyzed with Amplidiag® Bacterial GE, stool culture, and molecular reference tests, and the sensitivity and specificity of Amplidiag® Bacterial GE were determined by comparing the results to the reference tests. The evaluation showed good performance for Amplidiag® Bacterial GE: sensitivity and specificity of the test was 100/99.7% for Salmonella, 100/99.8% for Yersinia, 98.8/99.2% for Campylobacter, 92.9/100% for Shigella/EIEC, 100/99.9% for EHEC, 92.9/99.8% for ETEC, 98.9/99.2% for EPEC, and 100/99.8% EAEC, respectively. When compared with stool culture, Amplidiag® Bacterial GE was found to be more sensitive. This study suggests that Amplidiag® Bacterial GE is suitable for screening bacterial pathogens from stool samples. However, this study only demonstrates the performance of Amplidiag® Bacterial GE in low endemic settings, as the number of positive findings in this study was relatively low.","author":[{"dropping-particle":"","family":"Rintala","given":"Anniina","non-dropping-particle":"","parse-names":false,"suffix":""},{"dropping-particle":"","family":"Munukka","given":"Eveliina","non-dropping-particle":"","parse-names":false,"suffix":""},{"dropping-particle":"","family":"Weintraub","given":"Andrej","non-dropping-particle":"","parse-names":false,"suffix":""},{"dropping-particle":"","family":"Ullberg","given":"Måns","non-dropping-particle":"","parse-names":false,"suffix":""},{"dropping-particle":"","family":"Eerola","given":"Erkki","non-dropping-particle":"","parse-names":false,"suffix":""}],"container-title":"Journal of microbiological methods","id":"ITEM-1","issued":{"date-parts":[["2016","9"]]},"language":"eng","note":"INCLUDED","page":"61-65","publisher-place":"Netherlands","title":"Evaluation of a multiplex real-time PCR kit Amplidiag® Bacterial GE in the detection  of bacterial pathogens from stool samples.","type":"article-journal","volume":"128"},"uris":["http://www.mendeley.com/documents/?uuid=65e1d824-6f1a-42e9-9a56-316e04c1de0b"]}],"mendeley":{"formattedCitation":"(3)","plainTextFormattedCitation":"(3)","previouslyFormattedCitation":"(Rintala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BDMax</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299</w:t>
            </w:r>
          </w:p>
        </w:tc>
        <w:tc>
          <w:tcPr>
            <w:tcW w:w="38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Singapore</w:t>
            </w:r>
          </w:p>
        </w:tc>
        <w:tc>
          <w:tcPr>
            <w:tcW w:w="415"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rospective</w:t>
            </w:r>
          </w:p>
        </w:tc>
        <w:tc>
          <w:tcPr>
            <w:tcW w:w="34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adult</w:t>
            </w:r>
          </w:p>
        </w:tc>
        <w:tc>
          <w:tcPr>
            <w:tcW w:w="335" w:type="pct"/>
          </w:tcPr>
          <w:p w:rsidR="00DB134F" w:rsidRPr="00191558" w:rsidRDefault="00DB134F" w:rsidP="00DB134F">
            <w:pPr>
              <w:rPr>
                <w:rFonts w:ascii="Times New Roman" w:hAnsi="Times New Roman" w:cs="Times New Roman"/>
                <w:sz w:val="20"/>
                <w:szCs w:val="20"/>
              </w:rPr>
            </w:pPr>
          </w:p>
        </w:tc>
        <w:tc>
          <w:tcPr>
            <w:tcW w:w="328" w:type="pct"/>
            <w:noWrap/>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sz w:val="20"/>
                <w:szCs w:val="20"/>
                <w:lang w:val="en-GB"/>
              </w:rPr>
              <w:t>C. jejuni and C.coli</w:t>
            </w:r>
          </w:p>
        </w:tc>
        <w:tc>
          <w:tcPr>
            <w:tcW w:w="384"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No</w:t>
            </w:r>
          </w:p>
        </w:tc>
        <w:tc>
          <w:tcPr>
            <w:tcW w:w="438"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No</w:t>
            </w:r>
          </w:p>
        </w:tc>
        <w:tc>
          <w:tcPr>
            <w:tcW w:w="62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mpylobacter selective agar, appropriate atmosphere, and conditions</w:t>
            </w:r>
          </w:p>
        </w:tc>
        <w:tc>
          <w:tcPr>
            <w:tcW w:w="441"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lang w:val="en-GB"/>
              </w:rPr>
              <w:t xml:space="preserve">Koo S.H.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1016/j.mimet.2022.106478","ISSN":"01677012","PMID":"35504368","abstract":"Purpose: Acute gastroenteritis (AGE) is caused by a wide range of pathogens. Culture methods for the detection of bacterial pathogens is time consuming and labour intensive. This study compared a same-day-to-result commercial molecular method using BD MaxTM Enteric Bacterial Panel against conventional culture and laboratorydeveloped PCR assays (LDTs), and characterised the epidemiology of bacterial AGE in Singapore. Methodology: PCRs for Campylobacter spp., Salmonella spp., Shigella spp./Enteroinvasive Escherichia coli (EIEC) and Shiga toxin-producing E. coli (STEC)/Shigella dysenteriae were performed on the BD MaxTM platform. Concurrent routine bacterial culture ({''}reference standard{''}) was performed for Campylobacter, Salmonella, Shigella, Vibrio and Aeromonas spp. In the event of a discrepancy, an ``expanded reference standard{''} (bacterial culture with LDT) was used. Results: There were 299 stool specimens in the study, with no bacterial pathogens detected in 190 samples (63.5\\%). The positive samples (n = 109,36.5\\%) were detected with Salmonella (n = 57,19.1\\%), Campylobacter (n = 28,9.4\\%), Vibrio parahaemolyticus (n = 6,2.0\\%), Shigella/EIEC (n = 6,2.0\\%), ETEC (n = 4,1.3\\%), STEC (n = 2,0.7\\%), Aeromonas (n = 2,0.7\\%), Plesiomonas shigelloides (n = 1,0.3\\%) and 3(1.0\\%) co-infections. Compared to the ``expanded reference standard{''}, conventional culture missed 38/112 (33.9\\%) pathogens. Conversely, testing by BD MaxTM alone failed to detect 17 pathogens. BD MaxTM reported seven (2.3\\%) false-positive results. Conclusions: BD MaxTM increased the detection rate of bacterial AGE pathogens in the panel, but was limited by the absence of detection capability for Vibrio and Aeromonas spp.","author":[{"dropping-particle":"","family":"Koo","given":"Seok Hwee","non-dropping-particle":"","parse-names":false,"suffix":""},{"dropping-particle":"","family":"Heng","given":"Ying Xuan","non-dropping-particle":"","parse-names":false,"suffix":""},{"dropping-particle":"","family":"Jiang","given":"Boran","non-dropping-particle":"","parse-names":false,"suffix":""},{"dropping-particle":"","family":"Ng","given":"Lily Siew Yong","non-dropping-particle":"","parse-names":false,"suffix":""},{"dropping-particle":"","family":"Sim","given":"Diana Miao Fang","non-dropping-particle":"","parse-names":false,"suffix":""},{"dropping-particle":"","family":"Tan","given":"Thean Yen","non-dropping-particle":"","parse-names":false,"suffix":""}],"container-title":"JOURNAL OF MICROBIOLOGICAL METHODS","id":"ITEM-1","issued":{"date-parts":[["2022","6","1"]]},"note":"INCLUDED?","page":"106478","publisher":"ELSEVIER","publisher-place":"RADARWEG 29, 1043 NX AMSTERDAM, NETHERLANDS","title":"Evaluation of the clinical sensitivity and specificity of the BD MaxTM Enteric Bacterial Panel for molecular detection of pathogens for acute gastroenteritis in the Singaporean population","type":"article-journal","volume":"197"},"uris":["http://www.mendeley.com/documents/?uuid=fcbe7b4b-6f7c-4613-9599-33e90da2d663"]}],"mendeley":{"formattedCitation":"(4)","plainTextFormattedCitation":"(4)","previouslyFormattedCitation":"(Koo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4)</w:t>
            </w:r>
            <w:r w:rsidRPr="00191558">
              <w:rPr>
                <w:rFonts w:ascii="Times New Roman" w:hAnsi="Times New Roman" w:cs="Times New Roman"/>
                <w:sz w:val="20"/>
                <w:szCs w:val="20"/>
                <w:lang w:val="en-GB"/>
              </w:rPr>
              <w:fldChar w:fldCharType="end"/>
            </w:r>
          </w:p>
        </w:tc>
      </w:tr>
      <w:tr w:rsidR="00DB134F" w:rsidRPr="007335BA" w:rsidTr="007335BA">
        <w:trPr>
          <w:trHeight w:val="300"/>
        </w:trPr>
        <w:tc>
          <w:tcPr>
            <w:tcW w:w="48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BDMax</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400</w:t>
            </w:r>
          </w:p>
        </w:tc>
        <w:tc>
          <w:tcPr>
            <w:tcW w:w="38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Turkey</w:t>
            </w:r>
          </w:p>
        </w:tc>
        <w:tc>
          <w:tcPr>
            <w:tcW w:w="415"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rospective</w:t>
            </w:r>
          </w:p>
        </w:tc>
        <w:tc>
          <w:tcPr>
            <w:tcW w:w="34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ediatric and adult</w:t>
            </w:r>
          </w:p>
        </w:tc>
        <w:tc>
          <w:tcPr>
            <w:tcW w:w="335" w:type="pct"/>
          </w:tcPr>
          <w:p w:rsidR="00DB134F" w:rsidRPr="00191558" w:rsidRDefault="00DB134F" w:rsidP="00DB134F">
            <w:pPr>
              <w:rPr>
                <w:rFonts w:ascii="Times New Roman" w:hAnsi="Times New Roman" w:cs="Times New Roman"/>
                <w:sz w:val="20"/>
                <w:szCs w:val="20"/>
              </w:rPr>
            </w:pPr>
          </w:p>
        </w:tc>
        <w:tc>
          <w:tcPr>
            <w:tcW w:w="328" w:type="pct"/>
            <w:noWrap/>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sz w:val="20"/>
                <w:szCs w:val="20"/>
                <w:lang w:val="en-GB"/>
              </w:rPr>
              <w:t>C. jejuni and C.coli</w:t>
            </w:r>
          </w:p>
        </w:tc>
        <w:tc>
          <w:tcPr>
            <w:tcW w:w="384" w:type="pct"/>
            <w:noWrap/>
          </w:tcPr>
          <w:p w:rsidR="00DB134F" w:rsidRPr="00191558" w:rsidRDefault="00DB134F" w:rsidP="00DB134F">
            <w:pPr>
              <w:rPr>
                <w:rFonts w:ascii="Times New Roman" w:hAnsi="Times New Roman" w:cs="Times New Roman"/>
                <w:sz w:val="20"/>
                <w:szCs w:val="20"/>
              </w:rPr>
            </w:pPr>
          </w:p>
        </w:tc>
        <w:tc>
          <w:tcPr>
            <w:tcW w:w="438"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ry-Blair transport medium</w:t>
            </w:r>
          </w:p>
        </w:tc>
        <w:tc>
          <w:tcPr>
            <w:tcW w:w="62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modified charcoal cefoperazone-deoxycholate agar, 42°C</w:t>
            </w:r>
            <w:r w:rsidRPr="00191558">
              <w:rPr>
                <w:rFonts w:ascii="Times New Roman" w:hAnsi="Times New Roman" w:cs="Times New Roman"/>
                <w:sz w:val="20"/>
                <w:szCs w:val="20"/>
                <w:lang w:val="en-GB"/>
              </w:rPr>
              <w:br/>
              <w:t>sub-cultured to 5% sheep blood agar medium and incubated for 48 h</w:t>
            </w:r>
          </w:p>
        </w:tc>
        <w:tc>
          <w:tcPr>
            <w:tcW w:w="441"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mass spectometer,</w:t>
            </w:r>
            <w:r w:rsidRPr="00191558">
              <w:rPr>
                <w:rFonts w:ascii="Times New Roman" w:hAnsi="Times New Roman" w:cs="Times New Roman"/>
                <w:sz w:val="20"/>
                <w:szCs w:val="20"/>
                <w:lang w:val="en-GB"/>
              </w:rPr>
              <w:b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lang w:val="en-GB"/>
              </w:rPr>
              <w:t xml:space="preserve">Ozcan N.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3855/jidc.14902","ISSN":"1972-2680","PMID":"35544622","abstract":"Introduction: Campylobacter infections are among the most common causes of bacterial enteritis. This study aims to determine the sensitivity, specificity and positive predictive values (PPV) of culture and culture-independent tests for the diagnosis of Campylobacter enteritis. Methodology: A total of 400 stool samples were included in the study. BD MAX enteric bacterial panel (BD Diagnostics, Franklin Lakes, NJ, USA) and EntericBio Gastro Panel II (Serosep, Limerick, Ireland) were used as commercial molecular tests. RIDA??QUICK Campylobacter (R-Biopharm, Darmstadt,, Germany) and CerTest (Biotec, Zaragoza, Spain) were used to detect Campylobacter antigens. Samples were cultured in CCDA media and subjected to bacterial identification by mass spectrometry. Results: Among the 400 specimens, 41 (10.2\\%) were evaluated as Campylobacter positive; 21 were culture-positive and 20 were detected as positive by both PCR methods. Of the 21 isolates grown in culture, 16 (76.2\\%) were identified as C. jejuni and 5 (23.8\\%) as C. coli. While all 21 culture-positive specimens were detected as positive by both molecular tests, 18 of the specimens were found positive by RidaQuick, and 16 by Certest ICA. Of the 20 culture-negative Campylobacter cases, 18 were positive by RidaQuick and 12 by Certest ICA. Sensitivities of culture, ICA-RidaQuick and ICA-CerTest were 51.2\\%, 87.8 and 68.3, respectively. The specificities of all tests were in the range of 90-100 \\%. PPV of molecular tests, ICA-RidaQuick and ICA-CerTest were &gt; 95\\%, 72 \\% and 48.3 \\%, respectively. Conclusions: Molecular tests were superior to culture and ICA in terms of sensitivity, specificity, and positive predictive value.","author":[{"dropping-particle":"","family":"Ozcan","given":"Nida","non-dropping-particle":"","parse-names":false,"suffix":""},{"dropping-particle":"","family":"Bacalan","given":"Fatma","non-dropping-particle":"","parse-names":false,"suffix":""},{"dropping-particle":"","family":"Cakir","given":"Fatih","non-dropping-particle":"","parse-names":false,"suffix":""},{"dropping-particle":"","family":"Bilden","given":"Alican","non-dropping-particle":"","parse-names":false,"suffix":""},{"dropping-particle":"","family":"Genisel","given":"Neslihan","non-dropping-particle":"","parse-names":false,"suffix":""},{"dropping-particle":"","family":"Dal","given":"Tuba","non-dropping-particle":"","parse-names":false,"suffix":""},{"dropping-particle":"","family":"Özcan","given":"Nida","non-dropping-particle":"","parse-names":false,"suffix":""},{"dropping-particle":"","family":"Bacalan","given":"Fatma","non-dropping-particle":"","parse-names":false,"suffix":""},{"dropping-particle":"","family":"Çakır","given":"Fatih","non-dropping-particle":"","parse-names":false,"suffix":""},{"dropping-particle":"","family":"Bilden","given":"Alican","non-dropping-particle":"","parse-names":false,"suffix":""},{"dropping-particle":"","family":"Genişel","given":"Neslihan","non-dropping-particle":"","parse-names":false,"suffix":""},{"dropping-particle":"","family":"Dal","given":"Tuba","non-dropping-particle":"","parse-names":false,"suffix":""}],"container-title":"JOURNAL OF INFECTION IN DEVELOPING COUNTRIES","id":"ITEM-1","issue":"4","issued":{"date-parts":[["2022","4"]]},"note":"OTHER MO","page":"616-621","publisher":"J INFECTION DEVELOPING COUNTRIES","publisher-place":"JIDC CENT OFF PORTO CONTE RICERCHE RES CTR, S P 55, PORTO CONTE CAPO CACCIA KM 8.400 LOC, TRAMANIGLIO, 07041, ITALY","title":"Culture and culture-independent diagnostic tests in Campylobacter enteritis","type":"article-journal","volume":"16"},"uris":["http://www.mendeley.com/documents/?uuid=6bd71871-b400-43ba-af40-00de620d712e"]}],"mendeley":{"formattedCitation":"(5)","plainTextFormattedCitation":"(5)","previouslyFormattedCitation":"(Ozcan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5)</w:t>
            </w:r>
            <w:r w:rsidRPr="00191558">
              <w:rPr>
                <w:rFonts w:ascii="Times New Roman" w:hAnsi="Times New Roman" w:cs="Times New Roman"/>
                <w:sz w:val="20"/>
                <w:szCs w:val="20"/>
                <w:lang w:val="en-GB"/>
              </w:rPr>
              <w:fldChar w:fldCharType="end"/>
            </w:r>
          </w:p>
        </w:tc>
      </w:tr>
      <w:tr w:rsidR="00DB134F" w:rsidRPr="007335BA" w:rsidTr="007335BA">
        <w:trPr>
          <w:trHeight w:val="300"/>
        </w:trPr>
        <w:tc>
          <w:tcPr>
            <w:tcW w:w="48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BDMax</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161</w:t>
            </w:r>
          </w:p>
        </w:tc>
        <w:tc>
          <w:tcPr>
            <w:tcW w:w="38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nada</w:t>
            </w:r>
          </w:p>
        </w:tc>
        <w:tc>
          <w:tcPr>
            <w:tcW w:w="415" w:type="pct"/>
            <w:noWrap/>
          </w:tcPr>
          <w:p w:rsidR="00DB134F" w:rsidRPr="00191558" w:rsidRDefault="00DB134F" w:rsidP="00DB134F">
            <w:pPr>
              <w:spacing w:after="160" w:line="259" w:lineRule="auto"/>
              <w:rPr>
                <w:rFonts w:ascii="Times New Roman" w:hAnsi="Times New Roman" w:cs="Times New Roman"/>
                <w:sz w:val="20"/>
                <w:szCs w:val="20"/>
                <w:lang w:val="en-GB"/>
              </w:rPr>
            </w:pPr>
            <w:r w:rsidRPr="00191558">
              <w:rPr>
                <w:rFonts w:ascii="Times New Roman" w:hAnsi="Times New Roman" w:cs="Times New Roman"/>
                <w:sz w:val="20"/>
                <w:szCs w:val="20"/>
                <w:lang w:val="en-GB"/>
              </w:rPr>
              <w:t>prospective</w:t>
            </w:r>
          </w:p>
          <w:p w:rsidR="00DB134F" w:rsidRPr="00191558" w:rsidRDefault="00DB134F" w:rsidP="00DB134F">
            <w:pPr>
              <w:rPr>
                <w:rFonts w:ascii="Times New Roman" w:hAnsi="Times New Roman" w:cs="Times New Roman"/>
                <w:sz w:val="20"/>
                <w:szCs w:val="20"/>
              </w:rPr>
            </w:pPr>
          </w:p>
        </w:tc>
        <w:tc>
          <w:tcPr>
            <w:tcW w:w="343" w:type="pct"/>
            <w:noWrap/>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p>
        </w:tc>
        <w:tc>
          <w:tcPr>
            <w:tcW w:w="328" w:type="pct"/>
            <w:noWrap/>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sz w:val="20"/>
                <w:szCs w:val="20"/>
                <w:lang w:val="en-GB"/>
              </w:rPr>
              <w:t>C. jejuni and C.coli</w:t>
            </w:r>
          </w:p>
        </w:tc>
        <w:tc>
          <w:tcPr>
            <w:tcW w:w="384"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Yes, research grant  external to the study</w:t>
            </w:r>
          </w:p>
        </w:tc>
        <w:tc>
          <w:tcPr>
            <w:tcW w:w="438"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ry-Blair transport medium</w:t>
            </w:r>
          </w:p>
        </w:tc>
        <w:tc>
          <w:tcPr>
            <w:tcW w:w="62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standard methodology</w:t>
            </w:r>
          </w:p>
        </w:tc>
        <w:tc>
          <w:tcPr>
            <w:tcW w:w="441"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mass spectometer</w:t>
            </w: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 xml:space="preserve">Berenger B.M.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https://doi.org/10.1016/j.ijid.2021.10.035","ISSN":"1201-9712","PMID":"34700003","abstract":"Objectives : Many laboratories use culture-independent diagnostic tests for bacterial gastroenteritis (ie. real-time polymerase chain reaction [RT-PCR]) instead of culture because of better sensitivity, automation, and faster turnaround times. To address some gaps in initial evaluations and lack of intraassay comparisons for many commercial RT-PCRs we compared the ability of four commercially available RT-PCR tests (Ridagene, Fast Track Diagnostics, BD Max, and Prodesse Progastro) to detect five major bacterial enteric pathogens: Campylobacter, Salmonella, Shiga-toxin producing E. coli (STEC), Shigella and Yersinia. Methods : Clinical stool specimens and contrived samples comprising commonly circulating species, serotypes, biovars and/or toxin subtypes were used for the comparison. Results : Concordance rates for RT-PCR and culture using culture positive and negative clinical stools were greater than 90% for Campylobacter (97.5-100%), Salmonella (97.5-100%), Shigella (100%) and STEC (90-100%). However, the agreement between RT-PCR and culture for Y. enteroccolitica ranged from 70-90%. For the contrived sample set, stx2f was detected by only 1 of 4 assays. Of note, no assay could detect Yersinia non-enterocolitica and C. upsaliensis. Conclusions : Depending on the prevalence of certain stx sub-types, Yersinia and Campylobacter species in a laboratory's jurisdiction, culture methods remain critical for the detection of these pathogens without further improvement in PCR assays.","author":[{"dropping-particle":"","family":"Berenger, B. M., Chui, L., Ferrato, C., Lloyd, T., Li, V., &amp; Pillai","given":"D. R.","non-dropping-particle":"","parse-names":false,"suffix":""}],"container-title":"International Journal of Infectious Diseases","id":"ITEM-1","issued":{"date-parts":[["2021","1","1"]]},"page":"195-201","publisher":"Elsevier B.V.","title":"Performance of four commercial real-time PCR assays for the detection of bacterial enteric pathogens in clinical samples","type":"article-journal","volume":"114"},"uris":["http://www.mendeley.com/documents/?uuid=fe5672df-74f3-442e-98bf-b3f4102a3133"]}],"mendeley":{"formattedCitation":"(6)","plainTextFormattedCitation":"(6)","previouslyFormattedCitation":"(Berenger, B. M., Chui, L., Ferrato, C., Lloyd, T., Li, V., &amp; Pillai 2021)"},"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6)</w:t>
            </w:r>
            <w:r w:rsidRPr="00191558">
              <w:rPr>
                <w:rFonts w:ascii="Times New Roman" w:hAnsi="Times New Roman" w:cs="Times New Roman"/>
                <w:sz w:val="20"/>
                <w:szCs w:val="20"/>
                <w:lang w:val="en-GB"/>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lastRenderedPageBreak/>
              <w:t xml:space="preserve">BD Ma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056</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witzerland</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prospective </w:t>
            </w: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 for some samples</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sel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Wohlwend N. et al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0558-16","ISSN":"0095-1137","abstract":"A total of 1,056 native or Cary-Blair-preserved stool specimens were\nsimultaneously tested by conventional stool culturing and by enteric\nbacterial panel (EBP) multiplex real-time PCR for Campylobacter jejuni,\nCampylobacter coli, Salmonella spp., and shigellosis disease-causing\nagents (Shigella spp. and enteroinvasive Escherichia coli {[}EIEC]).\nOverall, 143 (13.5\\%) specimens tested positive by PCR for the targets\nnamed above; 3 coinfections and 109 (10.4\\%) Campylobacter spp., 17\n(1.6\\%) Salmonella spp., and 20 (1.9\\%) Shigella spp./EIEC infections\nwere detected. The respective positive stool culture rates were 75\n(7.1\\%), 14 (1.3\\%), and 7 (0.7\\%). The median threshold cycle (C-T)\nvalues of culture-positive specimens were significantly lower than those\nof culture-negative ones (C-T values, 24.3 versus 28.7; P &lt; 0.001),\nindicating that the relative bacterial load per fecal specimen was\nsignificantly associated with the culture results. In Campylobacter\ninfections, the respective median fecal calprotectin concentrations in\nPCR-negative/culture-negative (n = 40), PCR-positive/culture-negative (n\n= 14), and PCR-positive/culture-positive (n = 15) specimens were 134\nmg/kg (interquartile range {[}IQR], 30 to 1,374 mg/kg), 1,913 mg/kg\n(IQR, 165 to 3,813 mg/kg), and 5,327 mg/kg (IQR, 1,836 to 18,213 mg/kg).\nSignificant differences were observed among the three groups (P &lt;\n0.001), and a significant linear trend was identified (P &lt; 0.001).\nFurthermore, the fecal calprotectin concentrations and C-T values were\nfound to be correlated (r = -0.658). Our results demonstrate that\nmolecular screening of Campylobacter spp., Salmonella spp., and Shigella\nspp./EIEC using the BD Max EBP assay will result in timely diagnosis and\nimproved sensitivity. The determination of inflammatory markers, such as\ncalprotectin, in fecal specimens may aid in the interpretation of PCR\nresults, particularly for enteric pathogens associated with mucosal\ndamage and colonic inflammation.","author":[{"dropping-particle":"","family":"Wohlwend","given":"Nadia","non-dropping-particle":"","parse-names":false,"suffix":""},{"dropping-particle":"","family":"Tiermann","given":"Sacha","non-dropping-particle":"","parse-names":false,"suffix":""},{"dropping-particle":"","family":"Risch","given":"Lorenz","non-dropping-particle":"","parse-names":false,"suffix":""},{"dropping-particle":"","family":"Risch","given":"Martin","non-dropping-particle":"","parse-names":false,"suffix":""},{"dropping-particle":"","family":"Bodmer","given":"Thomas","non-dropping-particle":"","parse-names":false,"suffix":""},{"dropping-particle":"","family":"Bodmer labormedizinisches zentrum Risch","given":"Thomas","non-dropping-particle":"","parse-names":false,"suffix":""},{"dropping-particle":"","family":"zentrum Risch","given":"Labormedizinisches","non-dropping-particle":"","parse-names":false,"suffix":""},{"dropping-particle":"","family":"Bodmer","given":"Thomas","non-dropping-particle":"","parse-names":false,"suffix":""}],"container-title":"JOURNAL OF CLINICAL MICROBIOLOGY","id":"ITEM-1","issue":"9","issued":{"date-parts":[["2016","9"]]},"note":"INCLUDED","page":"2262-2266","title":"Evaluation of a Multiplex Real-Time PCR Assay for Detecting Major Bacterial Enteric Pathogens in Fecal Specimens: Intestinal Inflammation and Bacterial Load Are Correlated in Campylobacter Infections","type":"article-journal","volume":"54"},"uris":["http://www.mendeley.com/documents/?uuid=dadfd726-70dd-4be6-b6e0-54c0b4e00ba9"]}],"mendeley":{"formattedCitation":"(7)","plainTextFormattedCitation":"(7)","previouslyFormattedCitation":"(Wohlwend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7)</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BD Ma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893</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SA, Canada, Mexico</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prospective </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oft or diarrheal  faecal sample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p w:rsidR="00DB134F" w:rsidRPr="00191558" w:rsidRDefault="00DB134F" w:rsidP="00DB134F">
            <w:pPr>
              <w:rPr>
                <w:rFonts w:ascii="Times New Roman" w:hAnsi="Times New Roman" w:cs="Times New Roman"/>
                <w:sz w:val="20"/>
                <w:szCs w:val="20"/>
              </w:rPr>
            </w:pP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Cary-Blair or dry clean container </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elective campylobacter agar</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hippurate/indoxyl acetate/16SrRNA sequence</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Harrington  et al 2015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3480-14","ISSN":"0095-1137","abstract":"Diarrhea due to enteric bacterial pathogens causes significant morbidity and mortality in the United States and worldwide. However, bacterial pathogens may be infrequently identified. Currently, culture and enzyme immunoassays (EIAs) are the primary methods used by clinical laboratories to detect enteric bacterial pathogens. We conducted a multicenter evaluation of the BD Max enteric bacterial panel (EBP) PCR assay in comparison to culture for the detection of Salmonella spp., Shigella spp., Campylobacter jejuni, and Campylobacter coli and an EIA for Shiga toxins 1 and 2. A total of 4,242 preserved or unpreserved stool specimens, including 3,457 specimens collected prospectively and 785 frozen, retrospective samples, were evaluated. Compared to culture or EIA, the positive percent agreement (PPA) and negative percent agreement (NPA) values for the BD Max EBP assay for all specimens combined were as follows: 97.1% and 99.2% for Salmonella spp., 99.1% and 99.7% for Shigella spp., 97.2% and 98.4% for C. jejuni and C. coli, and 97.4% and 99.3% for Shiga toxins, respectively. Discrepant results for prospective samples were resolved with alternate PCR assays and bidirectional sequencing of amplicons. Following discrepant analysis, PPA and NPA values were as follows: 97.3% and 99.8% for Salmonella spp., 99.2% and 100% for Shigella spp., 97.5% and 99.0% for C. jejuni and C. coli, and 100% and 99.7% for Shiga toxins, respectively. No differences in detection were observed for samples preserved in Cary-Blair medium and unpreserved samples. In this large, multicenter study, the BD Max EBP assay showed superior sensitivity compared to conventional methods and excellent specificity for the detection of enteric bacterial pathogens in stool specimens.","author":[{"dropping-particle":"","family":"Harrington","given":"S M","non-dropping-particle":"","parse-names":false,"suffix":""},{"dropping-particle":"","family":"Buchan","given":"B W","non-dropping-particle":"","parse-names":false,"suffix":""},{"dropping-particle":"","family":"Doern","given":"C","non-dropping-particle":"","parse-names":false,"suffix":""},{"dropping-particle":"","family":"Fader","given":"R","non-dropping-particle":"","parse-names":false,"suffix":""},{"dropping-particle":"","family":"Ferraro","given":"M J","non-dropping-particle":"","parse-names":false,"suffix":""},{"dropping-particle":"","family":"Pillai","given":"D R","non-dropping-particle":"","parse-names":false,"suffix":""},{"dropping-particle":"","family":"Rychert","given":"J","non-dropping-particle":"","parse-names":false,"suffix":""},{"dropping-particle":"","family":"Doyle","given":"L","non-dropping-particle":"","parse-names":false,"suffix":""},{"dropping-particle":"","family":"Lainesse","given":"A","non-dropping-particle":"","parse-names":false,"suffix":""},{"dropping-particle":"","family":"Karchmer","given":"T","non-dropping-particle":"","parse-names":false,"suffix":""},{"dropping-particle":"","family":"Mortensen","given":"J E","non-dropping-particle":"","parse-names":false,"suffix":""}],"container-title":"Journal of Clinical Microbiology","editor":[{"dropping-particle":"","family":"Gilligan","given":"P. H.","non-dropping-particle":"","parse-names":false,"suffix":""}],"id":"ITEM-1","issue":"5","issued":{"date-parts":[["2015","5"]]},"note":"INCLUDED","page":"1639-1647","title":"Multicenter Evaluation of the BD Max Enteric Bacterial Panel PCR Assay for Rapid Detection of Salmonella spp., Shigella spp., Campylobacter spp. (C. jejuni and C. coli), and Shiga Toxin 1 and 2 Genes","type":"article-journal","volume":"53"},"uris":["http://www.mendeley.com/documents/?uuid=cd87837c-5796-46bd-84b5-4bd1a0eef8c5"]}],"mendeley":{"formattedCitation":"(8)","plainTextFormattedCitation":"(8)","previouslyFormattedCitation":"(Harrington &lt;i&gt;et al.&lt;/i&gt; 2015)"},"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8)</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BD Ma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507</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SA, Canada, Mexico</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oft or diarrheal  faecal sample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elective campylobacter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hippurate/indoxyl acetate/16SrRNA sequence</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Harrington et al 2015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3480-14","ISSN":"0095-1137","abstract":"Diarrhea due to enteric bacterial pathogens causes significant morbidity and mortality in the United States and worldwide. However, bacterial pathogens may be infrequently identified. Currently, culture and enzyme immunoassays (EIAs) are the primary methods used by clinical laboratories to detect enteric bacterial pathogens. We conducted a multicenter evaluation of the BD Max enteric bacterial panel (EBP) PCR assay in comparison to culture for the detection of Salmonella spp., Shigella spp., Campylobacter jejuni, and Campylobacter coli and an EIA for Shiga toxins 1 and 2. A total of 4,242 preserved or unpreserved stool specimens, including 3,457 specimens collected prospectively and 785 frozen, retrospective samples, were evaluated. Compared to culture or EIA, the positive percent agreement (PPA) and negative percent agreement (NPA) values for the BD Max EBP assay for all specimens combined were as follows: 97.1% and 99.2% for Salmonella spp., 99.1% and 99.7% for Shigella spp., 97.2% and 98.4% for C. jejuni and C. coli, and 97.4% and 99.3% for Shiga toxins, respectively. Discrepant results for prospective samples were resolved with alternate PCR assays and bidirectional sequencing of amplicons. Following discrepant analysis, PPA and NPA values were as follows: 97.3% and 99.8% for Salmonella spp., 99.2% and 100% for Shigella spp., 97.5% and 99.0% for C. jejuni and C. coli, and 100% and 99.7% for Shiga toxins, respectively. No differences in detection were observed for samples preserved in Cary-Blair medium and unpreserved samples. In this large, multicenter study, the BD Max EBP assay showed superior sensitivity compared to conventional methods and excellent specificity for the detection of enteric bacterial pathogens in stool specimens.","author":[{"dropping-particle":"","family":"Harrington","given":"S M","non-dropping-particle":"","parse-names":false,"suffix":""},{"dropping-particle":"","family":"Buchan","given":"B W","non-dropping-particle":"","parse-names":false,"suffix":""},{"dropping-particle":"","family":"Doern","given":"C","non-dropping-particle":"","parse-names":false,"suffix":""},{"dropping-particle":"","family":"Fader","given":"R","non-dropping-particle":"","parse-names":false,"suffix":""},{"dropping-particle":"","family":"Ferraro","given":"M J","non-dropping-particle":"","parse-names":false,"suffix":""},{"dropping-particle":"","family":"Pillai","given":"D R","non-dropping-particle":"","parse-names":false,"suffix":""},{"dropping-particle":"","family":"Rychert","given":"J","non-dropping-particle":"","parse-names":false,"suffix":""},{"dropping-particle":"","family":"Doyle","given":"L","non-dropping-particle":"","parse-names":false,"suffix":""},{"dropping-particle":"","family":"Lainesse","given":"A","non-dropping-particle":"","parse-names":false,"suffix":""},{"dropping-particle":"","family":"Karchmer","given":"T","non-dropping-particle":"","parse-names":false,"suffix":""},{"dropping-particle":"","family":"Mortensen","given":"J E","non-dropping-particle":"","parse-names":false,"suffix":""}],"container-title":"Journal of Clinical Microbiology","editor":[{"dropping-particle":"","family":"Gilligan","given":"P. H.","non-dropping-particle":"","parse-names":false,"suffix":""}],"id":"ITEM-1","issue":"5","issued":{"date-parts":[["2015","5"]]},"note":"INCLUDED","page":"1639-1647","title":"Multicenter Evaluation of the BD Max Enteric Bacterial Panel PCR Assay for Rapid Detection of Salmonella spp., Shigella spp., Campylobacter spp. (C. jejuni and C. coli), and Shiga Toxin 1 and 2 Genes","type":"article-journal","volume":"53"},"uris":["http://www.mendeley.com/documents/?uuid=cd87837c-5796-46bd-84b5-4bd1a0eef8c5"]}],"mendeley":{"formattedCitation":"(8)","plainTextFormattedCitation":"(8)","previouslyFormattedCitation":"(Harrington &lt;i&gt;et al.&lt;/i&gt; 2015)"},"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8)</w:t>
            </w:r>
            <w:r w:rsidRPr="00191558">
              <w:rPr>
                <w:rFonts w:ascii="Times New Roman" w:hAnsi="Times New Roman" w:cs="Times New Roman"/>
                <w:sz w:val="20"/>
                <w:szCs w:val="20"/>
              </w:rPr>
              <w:fldChar w:fldCharType="end"/>
            </w:r>
          </w:p>
        </w:tc>
      </w:tr>
      <w:tr w:rsidR="00DB134F" w:rsidRPr="00191558"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BD Ma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893</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ustri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prospective </w:t>
            </w: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diarrheal  faecal sample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pecific Campylobacter medium at 37 °C overnight and 42°C for 2 days</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LDI-TOF</w:t>
            </w: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Knabl L. et al 2016</w:t>
            </w:r>
          </w:p>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07/s10096-015-2517-4","ISSN":"0934-9723","abstract":"© 2015, Springer-Verlag Berlin Heidelberg. Although infectious diarrhea is one of the most predominant diseases around the world, the identification of the causative microorganism is still challenging. The aim of this study was the evaluation of the BD MAX® Enteric Bacterial Panel assay in comparison to conventional diagnostic procedures concerning the detection of the enteric pathogens Salmonella spp., Campylobacter spp., Shigella spp., and Shiga toxin-producing Escherichia coli. For this purpose, 971 prospectively collected stool samples were evaluated. Utilization of the BD MAX Enteric Bacterial Panel elevated the overall detection rate from 5.26 % to 8.06 %. The positive percent agreement of the BD MAX Enteric Bacterial Panel assay and stool culture or enzyme immunoassay was 0.97 for Campylobacter spp., 0.75 for Salmonella spp., 1.00 for Shigella spp., and 0.88 for Shiga toxins. Furthermore, a negative percent agreement of 0.98 for Campylobacter spp., 0.99 for Salmonella spp., 0.99 for Shigella spp., and 0.99 for Shiga toxins has been demonstrated. This study highlighted the superior detection rate of molecular assays compared to conventional diagnostic procedures.","author":[{"dropping-particle":"","family":"Knabl","given":"L.","non-dropping-particle":"","parse-names":false,"suffix":""},{"dropping-particle":"","family":"Grutsch","given":"I.","non-dropping-particle":"","parse-names":false,"suffix":""},{"dropping-particle":"","family":"Orth-Höller","given":"D.","non-dropping-particle":"","parse-names":false,"suffix":""}],"container-title":"European Journal of Clinical Microbiology &amp; Infectious Diseases","id":"ITEM-1","issue":"1","issued":{"date-parts":[["2016","1","13"]]},"note":"INCLUDED","page":"131-136","title":"Comparison of the BD MAX® Enteric Bacterial Panel assay with conventional diagnostic procedures in diarrheal stool samples","type":"article-journal","volume":"35"},"uris":["http://www.mendeley.com/documents/?uuid=8e581f61-2b47-3717-9082-c219aa959b90"]}],"mendeley":{"formattedCitation":"(9)","plainTextFormattedCitation":"(9)","previouslyFormattedCitation":"(Knabl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9)</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EntericBio</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37</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ew Zealand</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ecal samples , routine testing</w:t>
            </w:r>
          </w:p>
        </w:tc>
        <w:tc>
          <w:tcPr>
            <w:tcW w:w="328" w:type="pct"/>
            <w:noWrap/>
          </w:tcPr>
          <w:p w:rsidR="00DB134F" w:rsidRPr="00191558" w:rsidRDefault="00DB134F" w:rsidP="00DB134F">
            <w:pPr>
              <w:rPr>
                <w:rFonts w:ascii="Times New Roman" w:hAnsi="Times New Roman" w:cs="Times New Roman"/>
                <w:sz w:val="20"/>
                <w:szCs w:val="20"/>
              </w:rPr>
            </w:pP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free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McAuliffe G.N. et al 2017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pathol.2017.02.003","ISSN":"0031-3025","abstract":"We sought to verify the performance of the EntericBio real-time Gastro\nPanel 2 (GP2; Serosep, Ireland) assay targeting Salmonella, Shigella,\nCampylobacter, verotoxin producing E. coli (VTEC), Giardia, and\nCryptosporidium in a high-throughput diagnostic laboratory. Following a\ntechnical verification period where 237 faecal samples were tested in\nparallel, guided culture and discrepancy analysis were performed. A\ntotal of 13,223 faecal samples were screened by the GP2 assay. During\ntechnical verification, sensitivity, specificity, negative and positive\npredictive value of the GP2 assay compared with conventional methods\nwere 100\\% (83-100\\%), 98\\% (96.7-98.2\\%), 100\\% (98.5-100\\%), and\n82.6\\% (69-83\\%), respectively. With guided culture, specificity\n(99.4-100\\%) and positive predictive value (15-100\\%) varied by target.\nChallenges with interpretation of results, particularly for VTEC,\nShigella and Salmonella, are discussed.","author":[{"dropping-particle":"","family":"McAuliffe","given":"Gary","non-dropping-particle":"","parse-names":false,"suffix":""},{"dropping-particle":"","family":"Bissessor","given":"Liselle","non-dropping-particle":"","parse-names":false,"suffix":""},{"dropping-particle":"","family":"Williamson","given":"Deborah","non-dropping-particle":"","parse-names":false,"suffix":""},{"dropping-particle":"","family":"Moore","given":"Sharon","non-dropping-particle":"","parse-names":false,"suffix":""},{"dropping-particle":"","family":"Wilson","given":"Janet","non-dropping-particle":"","parse-names":false,"suffix":""},{"dropping-particle":"","family":"Dufour","given":"Muriel","non-dropping-particle":"","parse-names":false,"suffix":""},{"dropping-particle":"","family":"Taylor","given":"Susan","non-dropping-particle":"","parse-names":false,"suffix":""},{"dropping-particle":"","family":"Upton","given":"Arlo","non-dropping-particle":"","parse-names":false,"suffix":""}],"container-title":"PATHOLOGY","id":"ITEM-1","issue":"4","issued":{"date-parts":[["2017","6"]]},"note":"INCLUDED","page":"419-422","title":"Use of the EntericBio Gastro Panel II in a diagnostic microbiology laboratory: challenges and opportunities","type":"article-journal","volume":"49"},"uris":["http://www.mendeley.com/documents/?uuid=4e2387f5-f9bf-41ef-819f-2d5fbc1db361"]}],"mendeley":{"formattedCitation":"(10)","plainTextFormattedCitation":"(10)","previouslyFormattedCitation":"(McAuliffe &lt;i&gt;et al.&lt;/i&gt; 2017)"},"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0)</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ind w:left="-142" w:firstLine="142"/>
              <w:rPr>
                <w:rFonts w:ascii="Times New Roman" w:hAnsi="Times New Roman" w:cs="Times New Roman"/>
                <w:sz w:val="20"/>
                <w:szCs w:val="20"/>
              </w:rPr>
            </w:pPr>
            <w:r w:rsidRPr="00191558">
              <w:rPr>
                <w:rFonts w:ascii="Times New Roman" w:hAnsi="Times New Roman" w:cs="Times New Roman"/>
                <w:sz w:val="20"/>
                <w:szCs w:val="20"/>
              </w:rPr>
              <w:t>EntericBio</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773</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Ireland</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tcPr>
          <w:p w:rsidR="00DB134F" w:rsidRPr="00191558" w:rsidRDefault="00DB134F" w:rsidP="00DB134F">
            <w:pPr>
              <w:rPr>
                <w:rFonts w:ascii="Times New Roman" w:hAnsi="Times New Roman" w:cs="Times New Roman"/>
                <w:sz w:val="20"/>
                <w:szCs w:val="20"/>
              </w:rPr>
            </w:pP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eston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microscopic examination/catalase/oxidase </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O’Leary J. et al 2009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1026-09","ISSN":"0095-1137","abstract":"The EntericBio system uses a multiplex PCR assay for the simultaneous\ndetection of Campylobacter spp., Salmonella enterica, Shigella spp., and\nEscherichia coli O157 from feces. It combines overnight broth enrichment\nwith PCR amplification and detection by hybridization. An evaluation of\nthis system was conducted by comparing the results obtained with the\nsystem with those obtained by routine culture, supplemented with\nalternative PCR detection methods. In a study of 773 samples, routine\nculture and the EntericBio system yielded 94.6 and 92.4\\% negative\nresults, respectively. Forty-two samples had positive results by\nculture, and all of these were positive with the EntericBio system. This\nsystem detected an additional 17 positive samples (Campylobacter spp., n\n= 12; Shigella spp., n = 1; E. coli O157, n = 4), but the results for 5\nsamples (Campylobacter spp., n = 2; Shigella spp., n = 1; E. coli O157,\nn = 2) could not be confirmed. The target for Shigella spp. detected by\nthe EntericBio system is the ipaH gene, and the molecular indication of\nthe presence of Shigella spp. was investigated by sequence analysis,\nwhich confirmed that the ipaH gene was present in a Klebsiella\npneumoniae isolate from the patient. The sensitivity, specificity,\npositive predictive value, and negative predictive value were 100\\%,\n99.3\\%, 91.5\\%, and 100\\%, respectively. Turnaround times were\nsignificantly reduced with the EntericBio system, and a result was\navailable between 24 and 32 h after receipt of the sample in the\nlaboratory. In addition, the amount of laboratory waste was\nsignificantly reduced by use of this system. In summary, the EntericBio\nsystem proved convenient to use, more sensitive than the conventional\nculture used in this study, and highly specific; and it generated\nresults significantly faster than routine culture for the pathogens\ntested.","author":[{"dropping-particle":"","family":"O'Leary","given":"James","non-dropping-particle":"","parse-names":false,"suffix":""},{"dropping-particle":"","family":"Corcoran","given":"Daniel","non-dropping-particle":"","parse-names":false,"suffix":""},{"dropping-particle":"","family":"Lucey","given":"Brigid","non-dropping-particle":"","parse-names":false,"suffix":""}],"container-title":"JOURNAL OF CLINICAL MICROBIOLOGY","id":"ITEM-1","issue":"11","issued":{"date-parts":[["2009","11"]]},"note":"INCLUDED","page":"3449-3453","title":"Comparison of the EntericBio Multiplex PCR System with Routine Culture for Detection of Bacterial Enteric Pathogens","type":"article-journal","volume":"47"},"uris":["http://www.mendeley.com/documents/?uuid=54ab59c5-55a2-459d-bd9c-0a084a76c2a7"]}],"mendeley":{"formattedCitation":"(11)","plainTextFormattedCitation":"(11)","previouslyFormattedCitation":"(O’Leary &lt;i&gt;et al.&lt;/i&gt; 2009)"},"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1)</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tcPr>
          <w:p w:rsidR="00DB134F" w:rsidRPr="00191558" w:rsidRDefault="00DB134F" w:rsidP="00DB134F">
            <w:pPr>
              <w:ind w:left="-142" w:firstLine="142"/>
              <w:rPr>
                <w:rFonts w:ascii="Times New Roman" w:hAnsi="Times New Roman" w:cs="Times New Roman"/>
                <w:sz w:val="20"/>
                <w:szCs w:val="20"/>
              </w:rPr>
            </w:pPr>
            <w:r w:rsidRPr="00191558">
              <w:rPr>
                <w:rFonts w:ascii="Times New Roman" w:hAnsi="Times New Roman" w:cs="Times New Roman"/>
                <w:sz w:val="20"/>
                <w:szCs w:val="20"/>
                <w:lang w:val="en-GB"/>
              </w:rPr>
              <w:t>EntericBio</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400</w:t>
            </w:r>
          </w:p>
        </w:tc>
        <w:tc>
          <w:tcPr>
            <w:tcW w:w="38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Turkey</w:t>
            </w:r>
          </w:p>
        </w:tc>
        <w:tc>
          <w:tcPr>
            <w:tcW w:w="415"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rospective</w:t>
            </w:r>
          </w:p>
        </w:tc>
        <w:tc>
          <w:tcPr>
            <w:tcW w:w="34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ediatric and adult</w:t>
            </w:r>
          </w:p>
        </w:tc>
        <w:tc>
          <w:tcPr>
            <w:tcW w:w="335" w:type="pct"/>
          </w:tcPr>
          <w:p w:rsidR="00DB134F" w:rsidRPr="00191558" w:rsidRDefault="00DB134F" w:rsidP="00DB134F">
            <w:pPr>
              <w:rPr>
                <w:rFonts w:ascii="Times New Roman" w:hAnsi="Times New Roman" w:cs="Times New Roman"/>
                <w:sz w:val="20"/>
                <w:szCs w:val="20"/>
              </w:rPr>
            </w:pPr>
          </w:p>
        </w:tc>
        <w:tc>
          <w:tcPr>
            <w:tcW w:w="328"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 jejuni and C.coli</w:t>
            </w:r>
          </w:p>
        </w:tc>
        <w:tc>
          <w:tcPr>
            <w:tcW w:w="384" w:type="pct"/>
            <w:noWrap/>
          </w:tcPr>
          <w:p w:rsidR="00DB134F" w:rsidRPr="00191558" w:rsidRDefault="00DB134F" w:rsidP="00DB134F">
            <w:pPr>
              <w:rPr>
                <w:rFonts w:ascii="Times New Roman" w:hAnsi="Times New Roman" w:cs="Times New Roman"/>
                <w:sz w:val="20"/>
                <w:szCs w:val="20"/>
              </w:rPr>
            </w:pPr>
          </w:p>
        </w:tc>
        <w:tc>
          <w:tcPr>
            <w:tcW w:w="438"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ry-Blair transport medium</w:t>
            </w:r>
          </w:p>
        </w:tc>
        <w:tc>
          <w:tcPr>
            <w:tcW w:w="62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modified charcoal cefoperazone deoxycholate agar, 42°C</w:t>
            </w:r>
            <w:r w:rsidRPr="00191558">
              <w:rPr>
                <w:rFonts w:ascii="Times New Roman" w:hAnsi="Times New Roman" w:cs="Times New Roman"/>
                <w:sz w:val="20"/>
                <w:szCs w:val="20"/>
                <w:lang w:val="en-GB"/>
              </w:rPr>
              <w:br/>
              <w:t>sub-cultured to 5% sheep blood agar medium and incubated for 48 h</w:t>
            </w:r>
          </w:p>
        </w:tc>
        <w:tc>
          <w:tcPr>
            <w:tcW w:w="441"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mass spectometer,</w:t>
            </w:r>
            <w:r w:rsidRPr="00191558">
              <w:rPr>
                <w:rFonts w:ascii="Times New Roman" w:hAnsi="Times New Roman" w:cs="Times New Roman"/>
                <w:sz w:val="20"/>
                <w:szCs w:val="20"/>
                <w:lang w:val="en-GB"/>
              </w:rPr>
              <w:b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lang w:val="en-GB"/>
              </w:rPr>
              <w:t>Ozcan N. et al.</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3855/jidc.14902","ISSN":"1972-2680","PMID":"35544622","abstract":"Introduction: Campylobacter infections are among the most common causes of bacterial enteritis. This study aims to determine the sensitivity, specificity and positive predictive values (PPV) of culture and culture-independent tests for the diagnosis of Campylobacter enteritis. Methodology: A total of 400 stool samples were included in the study. BD MAX enteric bacterial panel (BD Diagnostics, Franklin Lakes, NJ, USA) and EntericBio Gastro Panel II (Serosep, Limerick, Ireland) were used as commercial molecular tests. RIDA??QUICK Campylobacter (R-Biopharm, Darmstadt,, Germany) and CerTest (Biotec, Zaragoza, Spain) were used to detect Campylobacter antigens. Samples were cultured in CCDA media and subjected to bacterial identification by mass spectrometry. Results: Among the 400 specimens, 41 (10.2\\%) were evaluated as Campylobacter positive; 21 were culture-positive and 20 were detected as positive by both PCR methods. Of the 21 isolates grown in culture, 16 (76.2\\%) were identified as C. jejuni and 5 (23.8\\%) as C. coli. While all 21 culture-positive specimens were detected as positive by both molecular tests, 18 of the specimens were found positive by RidaQuick, and 16 by Certest ICA. Of the 20 culture-negative Campylobacter cases, 18 were positive by RidaQuick and 12 by Certest ICA. Sensitivities of culture, ICA-RidaQuick and ICA-CerTest were 51.2\\%, 87.8 and 68.3, respectively. The specificities of all tests were in the range of 90-100 \\%. PPV of molecular tests, ICA-RidaQuick and ICA-CerTest were &gt; 95\\%, 72 \\% and 48.3 \\%, respectively. Conclusions: Molecular tests were superior to culture and ICA in terms of sensitivity, specificity, and positive predictive value.","author":[{"dropping-particle":"","family":"Ozcan","given":"Nida","non-dropping-particle":"","parse-names":false,"suffix":""},{"dropping-particle":"","family":"Bacalan","given":"Fatma","non-dropping-particle":"","parse-names":false,"suffix":""},{"dropping-particle":"","family":"Cakir","given":"Fatih","non-dropping-particle":"","parse-names":false,"suffix":""},{"dropping-particle":"","family":"Bilden","given":"Alican","non-dropping-particle":"","parse-names":false,"suffix":""},{"dropping-particle":"","family":"Genisel","given":"Neslihan","non-dropping-particle":"","parse-names":false,"suffix":""},{"dropping-particle":"","family":"Dal","given":"Tuba","non-dropping-particle":"","parse-names":false,"suffix":""},{"dropping-particle":"","family":"Özcan","given":"Nida","non-dropping-particle":"","parse-names":false,"suffix":""},{"dropping-particle":"","family":"Bacalan","given":"Fatma","non-dropping-particle":"","parse-names":false,"suffix":""},{"dropping-particle":"","family":"Çakır","given":"Fatih","non-dropping-particle":"","parse-names":false,"suffix":""},{"dropping-particle":"","family":"Bilden","given":"Alican","non-dropping-particle":"","parse-names":false,"suffix":""},{"dropping-particle":"","family":"Genişel","given":"Neslihan","non-dropping-particle":"","parse-names":false,"suffix":""},{"dropping-particle":"","family":"Dal","given":"Tuba","non-dropping-particle":"","parse-names":false,"suffix":""}],"container-title":"JOURNAL OF INFECTION IN DEVELOPING COUNTRIES","id":"ITEM-1","issue":"4","issued":{"date-parts":[["2022","4"]]},"note":"OTHER MO","page":"616-621","publisher":"J INFECTION DEVELOPING COUNTRIES","publisher-place":"JIDC CENT OFF PORTO CONTE RICERCHE RES CTR, S P 55, PORTO CONTE CAPO CACCIA KM 8.400 LOC, TRAMANIGLIO, 07041, ITALY","title":"Culture and culture-independent diagnostic tests in Campylobacter enteritis","type":"article-journal","volume":"16"},"uris":["http://www.mendeley.com/documents/?uuid=6bd71871-b400-43ba-af40-00de620d712e"]}],"mendeley":{"formattedCitation":"(5)","plainTextFormattedCitation":"(5)","previouslyFormattedCitation":"(Ozcan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5)</w:t>
            </w:r>
            <w:r w:rsidRPr="00191558">
              <w:rPr>
                <w:rFonts w:ascii="Times New Roman" w:hAnsi="Times New Roman" w:cs="Times New Roman"/>
                <w:sz w:val="20"/>
                <w:szCs w:val="20"/>
                <w:lang w:val="en-GB"/>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st-Track Diagnostics</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758</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ew Zealand</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diarrheal  </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ecal sample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 xml:space="preserve">C. jejuni, C.coli </w:t>
            </w:r>
            <w:r w:rsidRPr="00191558">
              <w:rPr>
                <w:rFonts w:ascii="Times New Roman" w:hAnsi="Times New Roman" w:cs="Times New Roman"/>
                <w:i/>
                <w:iCs/>
                <w:sz w:val="20"/>
                <w:szCs w:val="20"/>
              </w:rPr>
              <w:lastRenderedPageBreak/>
              <w:t>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lastRenderedPageBreak/>
              <w:t>Yes</w:t>
            </w:r>
          </w:p>
          <w:p w:rsidR="00DB134F" w:rsidRPr="00191558" w:rsidRDefault="00DB134F" w:rsidP="00DB134F">
            <w:pPr>
              <w:rPr>
                <w:rFonts w:ascii="Times New Roman" w:hAnsi="Times New Roman" w:cs="Times New Roman"/>
                <w:sz w:val="20"/>
                <w:szCs w:val="20"/>
              </w:rPr>
            </w:pP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free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McAuliffe G.N. et al 2013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jinf.2013.04.009","ISSN":"01634453","abstract":"Objectives: To determine whether systematic testing of faecal samples with a broad range multiplex PCR increases the diagnostic yield in patients with diarrhoea compared with conventional methods and a clinician initiated testing strategy. Methods: 1758 faecal samples from 1516 patients with diarrhoea submitted to two diagnostic laboratories were tested for viral, bacterial, and parasitic pathogens by Fast-Track Diagnostics multiplex real-time PCR kits and conventional diagnostic tests. Results: Multiplex PCR detected pathogens in 530 samples (30%): adenovirus (51, 3%), astrovirus (95, 5%), norovirus (172, 10%), rotavirus (3, 0.2%), Campylobacter jejuni/. coli (85, 5%), Salmonella spp. (22, 1%), Clostridium difficile (72, 4%), entero-haemorrhagic Escherichia coli (21, 1%), Cryptosporidium spp. (3, 0.2%), Entamoeba histolytica (1, 0.1%), and Giardia lamblia (59, 3%). In contrast, conventional testing detected a pathogen in 324 (18%) samples. Conclusions: Using a systematic approach to the diagnosis of gastroenteritis improved diagnostic yield. This enhanced detection with PCR was achieved by a combination of improved detection of individual pathogens and detection of pathogens not requested or unable to be tested by conventional tests. This approach also allowed earlier identification for most pathogens and created a workflow which is likely to adapt well for many diagnostic laboratories. © 2013 The British Infection Association.","author":[{"dropping-particle":"","family":"McAuliffe","given":"Gary N.","non-dropping-particle":"","parse-names":false,"suffix":""},{"dropping-particle":"","family":"Anderson","given":"Trevor P.","non-dropping-particle":"","parse-names":false,"suffix":""},{"dropping-particle":"","family":"Stevens","given":"Mary","non-dropping-particle":"","parse-names":false,"suffix":""},{"dropping-particle":"","family":"Adams","given":"Jacqui","non-dropping-particle":"","parse-names":false,"suffix":""},{"dropping-particle":"","family":"Coleman","given":"Robyn","non-dropping-particle":"","parse-names":false,"suffix":""},{"dropping-particle":"","family":"Mahagamasekera","given":"Patalee","non-dropping-particle":"","parse-names":false,"suffix":""},{"dropping-particle":"","family":"Young","given":"Sheryl","non-dropping-particle":"","parse-names":false,"suffix":""},{"dropping-particle":"","family":"Henderson","given":"Tom","non-dropping-particle":"","parse-names":false,"suffix":""},{"dropping-particle":"","family":"Hofmann","given":"Maria","non-dropping-particle":"","parse-names":false,"suffix":""},{"dropping-particle":"","family":"Jennings","given":"Lance C.","non-dropping-particle":"","parse-names":false,"suffix":""},{"dropping-particle":"","family":"Murdoch","given":"David R.","non-dropping-particle":"","parse-names":false,"suffix":""}],"container-title":"Journal of Infection","id":"ITEM-1","issue":"2","issued":{"date-parts":[["2013","8"]]},"page":"122-129","title":"Systematic application of multiplex PCR enhances the detection of bacteria, parasites, and viruses in stool samples","type":"article-journal","volume":"67"},"uris":["http://www.mendeley.com/documents/?uuid=df5c3136-a1e0-4167-a7d4-0ffbe10c0666"]}],"mendeley":{"formattedCitation":"(12)","plainTextFormattedCitation":"(12)","previouslyFormattedCitation":"(McAuliffe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2)</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lastRenderedPageBreak/>
              <w:t>Fast track diagnostics</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276</w:t>
            </w:r>
          </w:p>
        </w:tc>
        <w:tc>
          <w:tcPr>
            <w:tcW w:w="38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India</w:t>
            </w:r>
          </w:p>
        </w:tc>
        <w:tc>
          <w:tcPr>
            <w:tcW w:w="415" w:type="pct"/>
            <w:noWrap/>
          </w:tcPr>
          <w:p w:rsidR="00DB134F" w:rsidRPr="00191558" w:rsidRDefault="00DB134F" w:rsidP="00DB134F">
            <w:pPr>
              <w:spacing w:after="160" w:line="259" w:lineRule="auto"/>
              <w:rPr>
                <w:rFonts w:ascii="Times New Roman" w:hAnsi="Times New Roman" w:cs="Times New Roman"/>
                <w:sz w:val="20"/>
                <w:szCs w:val="20"/>
                <w:lang w:val="en-GB"/>
              </w:rPr>
            </w:pPr>
            <w:r w:rsidRPr="00191558">
              <w:rPr>
                <w:rFonts w:ascii="Times New Roman" w:hAnsi="Times New Roman" w:cs="Times New Roman"/>
                <w:sz w:val="20"/>
                <w:szCs w:val="20"/>
                <w:lang w:val="en-GB"/>
              </w:rPr>
              <w:t xml:space="preserve">prospective </w:t>
            </w:r>
          </w:p>
          <w:p w:rsidR="00DB134F" w:rsidRPr="00191558" w:rsidRDefault="00DB134F" w:rsidP="00DB134F">
            <w:pPr>
              <w:rPr>
                <w:rFonts w:ascii="Times New Roman" w:hAnsi="Times New Roman" w:cs="Times New Roman"/>
                <w:sz w:val="20"/>
                <w:szCs w:val="20"/>
              </w:rPr>
            </w:pPr>
          </w:p>
        </w:tc>
        <w:tc>
          <w:tcPr>
            <w:tcW w:w="34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ediatric and adult</w:t>
            </w:r>
          </w:p>
        </w:tc>
        <w:tc>
          <w:tcPr>
            <w:tcW w:w="335" w:type="pct"/>
          </w:tcPr>
          <w:p w:rsidR="00DB134F" w:rsidRPr="00191558" w:rsidRDefault="00DB134F" w:rsidP="00DB134F">
            <w:pPr>
              <w:rPr>
                <w:rFonts w:ascii="Times New Roman" w:hAnsi="Times New Roman" w:cs="Times New Roman"/>
                <w:sz w:val="20"/>
                <w:szCs w:val="20"/>
              </w:rPr>
            </w:pPr>
          </w:p>
        </w:tc>
        <w:tc>
          <w:tcPr>
            <w:tcW w:w="328" w:type="pct"/>
            <w:noWrap/>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sz w:val="20"/>
                <w:szCs w:val="20"/>
                <w:lang w:val="en-GB"/>
              </w:rPr>
              <w:t>C. jejuni and C.coli and C.lari</w:t>
            </w:r>
          </w:p>
        </w:tc>
        <w:tc>
          <w:tcPr>
            <w:tcW w:w="384"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No</w:t>
            </w:r>
          </w:p>
        </w:tc>
        <w:tc>
          <w:tcPr>
            <w:tcW w:w="438"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No</w:t>
            </w:r>
          </w:p>
        </w:tc>
        <w:tc>
          <w:tcPr>
            <w:tcW w:w="62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mpylobacter selective agar, enrichment, standard methods</w:t>
            </w:r>
          </w:p>
        </w:tc>
        <w:tc>
          <w:tcPr>
            <w:tcW w:w="441" w:type="pct"/>
            <w:noWrap/>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lang w:val="en-GB"/>
              </w:rPr>
              <w:t xml:space="preserve">Ghoshal U.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1016/j.ijmmb.2021.03.024","ISSN":"19983646","PMID":"33906747","abstract":"Purpose: The etiology of infective diarrheaoften remains undiagnosed. We studied the role of multiplex polymerase chain reaction (PCR) for detection of etiological agents of diarrhoea. Methods: Fast track diagnostics (FTD)gastroenteritis panel for bacterial and viral pathogens was used to test stool samples from patients with diarrhoea. Results: Stool samples from 276 patients (138 immunocompetent and 138 immunocompromised) with diarrhoea and 138 healthy controls were tested. Bacterial culture was positive in 5 samples. Following agents were isolated: Shigella sonnei(2), Shigella dysentriae(1), SalmonellaParatyphi B(1) and Vibrio cholerae (1). Multiplex PCR panel did not include Vibrio cholerae in its panel. A total of 65 target pathogens were identified in 60/276 (21.7%) patients by multiplex PCR. 28/65(41.1%) and 37/65 (56.9%) were bacterial and viral agents respectively. Identified bacteria were Shigella(20), Salmonella(3), Campylobacter(4) and Clostridium difficile(1). Viral targets identified were Norovirus GII (28), Adenovirus(4), Astrovirus(3) and Sapovirus(2). All the controls were negative for enteropathogens by conventional methods and multiplex PCR. Conclusions: Our detection rates increased from 1.8% (5/276)by conventional methods to 21.7% (60/276)by multiplex PCR, which included both bacterial as well as viral targets.","author":[{"dropping-particle":"","family":"Ghoshal","given":"Ujjala","non-dropping-particle":"","parse-names":false,"suffix":""},{"dropping-particle":"","family":"Tejan","given":"Nidhi","non-dropping-particle":"","parse-names":false,"suffix":""},{"dropping-particle":"","family":"Sisodia","given":"Juhi","non-dropping-particle":"","parse-names":false,"suffix":""},{"dropping-particle":"","family":"Verma","given":"Shikha","non-dropping-particle":"","parse-names":false,"suffix":""},{"dropping-particle":"","family":"Prasad","given":"Narayan","non-dropping-particle":"","parse-names":false,"suffix":""},{"dropping-particle":"","family":"UC","given":"Ghoshal","non-dropping-particle":"","parse-names":false,"suffix":""}],"container-title":"Indian Journal of Medical Microbiology","id":"ITEM-1","issue":"3","issued":{"date-parts":[["2021","7","1"]]},"note":"IMMUNOCOMPROMISED CASE CONTROL\n\nINCLUDED","page":"323-327","publisher":"Indian Association of Medical Microbiologists","title":"The utility of multiplex polymerase chain reaction for diagnosis of infectious diarrhoea in a tropical country","type":"article-journal","volume":"39"},"uris":["http://www.mendeley.com/documents/?uuid=e4d8bb54-ff52-4f56-8ec5-f8c7b7c795c0"]}],"mendeley":{"formattedCitation":"(13)","plainTextFormattedCitation":"(13)","previouslyFormattedCitation":"(Ghoshal &lt;i&gt;et al.&lt;/i&gt; 2021)"},"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13)</w:t>
            </w:r>
            <w:r w:rsidRPr="00191558">
              <w:rPr>
                <w:rFonts w:ascii="Times New Roman" w:hAnsi="Times New Roman" w:cs="Times New Roman"/>
                <w:sz w:val="20"/>
                <w:szCs w:val="20"/>
                <w:lang w:val="en-GB"/>
              </w:rPr>
              <w:fldChar w:fldCharType="end"/>
            </w:r>
          </w:p>
        </w:tc>
      </w:tr>
      <w:tr w:rsidR="00DB134F" w:rsidRPr="007335BA" w:rsidTr="007335BA">
        <w:trPr>
          <w:trHeight w:val="315"/>
        </w:trPr>
        <w:tc>
          <w:tcPr>
            <w:tcW w:w="48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Fast track diagnostics</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161</w:t>
            </w:r>
          </w:p>
        </w:tc>
        <w:tc>
          <w:tcPr>
            <w:tcW w:w="38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nada</w:t>
            </w:r>
          </w:p>
        </w:tc>
        <w:tc>
          <w:tcPr>
            <w:tcW w:w="415"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rospective</w:t>
            </w:r>
          </w:p>
        </w:tc>
        <w:tc>
          <w:tcPr>
            <w:tcW w:w="343" w:type="pct"/>
            <w:noWrap/>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p>
        </w:tc>
        <w:tc>
          <w:tcPr>
            <w:tcW w:w="328" w:type="pct"/>
            <w:noWrap/>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sz w:val="20"/>
                <w:szCs w:val="20"/>
                <w:lang w:val="en-GB"/>
              </w:rPr>
              <w:t>C. jejuni and C.coli</w:t>
            </w:r>
          </w:p>
        </w:tc>
        <w:tc>
          <w:tcPr>
            <w:tcW w:w="384"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Yes, research grant external to the study</w:t>
            </w:r>
          </w:p>
        </w:tc>
        <w:tc>
          <w:tcPr>
            <w:tcW w:w="438"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ry-Blair transport medium</w:t>
            </w:r>
          </w:p>
        </w:tc>
        <w:tc>
          <w:tcPr>
            <w:tcW w:w="62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standard methodology</w:t>
            </w:r>
          </w:p>
        </w:tc>
        <w:tc>
          <w:tcPr>
            <w:tcW w:w="441"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mass spectometer</w:t>
            </w: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 xml:space="preserve">Berenger B.M.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https://doi.org/10.1016/j.ijid.2021.10.035","ISSN":"1201-9712","PMID":"34700003","abstract":"Objectives : Many laboratories use culture-independent diagnostic tests for bacterial gastroenteritis (ie. real-time polymerase chain reaction [RT-PCR]) instead of culture because of better sensitivity, automation, and faster turnaround times. To address some gaps in initial evaluations and lack of intraassay comparisons for many commercial RT-PCRs we compared the ability of four commercially available RT-PCR tests (Ridagene, Fast Track Diagnostics, BD Max, and Prodesse Progastro) to detect five major bacterial enteric pathogens: Campylobacter, Salmonella, Shiga-toxin producing E. coli (STEC), Shigella and Yersinia. Methods : Clinical stool specimens and contrived samples comprising commonly circulating species, serotypes, biovars and/or toxin subtypes were used for the comparison. Results : Concordance rates for RT-PCR and culture using culture positive and negative clinical stools were greater than 90% for Campylobacter (97.5-100%), Salmonella (97.5-100%), Shigella (100%) and STEC (90-100%). However, the agreement between RT-PCR and culture for Y. enteroccolitica ranged from 70-90%. For the contrived sample set, stx2f was detected by only 1 of 4 assays. Of note, no assay could detect Yersinia non-enterocolitica and C. upsaliensis. Conclusions : Depending on the prevalence of certain stx sub-types, Yersinia and Campylobacter species in a laboratory's jurisdiction, culture methods remain critical for the detection of these pathogens without further improvement in PCR assays.","author":[{"dropping-particle":"","family":"Berenger, B. M., Chui, L., Ferrato, C., Lloyd, T., Li, V., &amp; Pillai","given":"D. R.","non-dropping-particle":"","parse-names":false,"suffix":""}],"container-title":"International Journal of Infectious Diseases","id":"ITEM-1","issued":{"date-parts":[["2021","1","1"]]},"page":"195-201","publisher":"Elsevier B.V.","title":"Performance of four commercial real-time PCR assays for the detection of bacterial enteric pathogens in clinical samples","type":"article-journal","volume":"114"},"uris":["http://www.mendeley.com/documents/?uuid=fe5672df-74f3-442e-98bf-b3f4102a3133"]}],"mendeley":{"formattedCitation":"(6)","plainTextFormattedCitation":"(6)","previouslyFormattedCitation":"(Berenger, B. M., Chui, L., Ferrato, C., Lloyd, T., Li, V., &amp; Pillai 2021)"},"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rPr>
              <w:t>(6)</w:t>
            </w:r>
            <w:r w:rsidRPr="00191558">
              <w:rPr>
                <w:rFonts w:ascii="Times New Roman" w:hAnsi="Times New Roman" w:cs="Times New Roman"/>
                <w:sz w:val="20"/>
                <w:szCs w:val="20"/>
                <w:lang w:val="en-GB"/>
              </w:rPr>
              <w:fldChar w:fldCharType="end"/>
            </w:r>
          </w:p>
        </w:tc>
      </w:tr>
      <w:tr w:rsidR="00DB134F" w:rsidRPr="007335BA" w:rsidTr="007335BA">
        <w:trPr>
          <w:trHeight w:val="315"/>
        </w:trPr>
        <w:tc>
          <w:tcPr>
            <w:tcW w:w="486" w:type="pct"/>
            <w:noWrap/>
          </w:tcPr>
          <w:p w:rsidR="00DB134F" w:rsidRPr="00191558" w:rsidRDefault="00DB134F" w:rsidP="00DB134F">
            <w:pPr>
              <w:rPr>
                <w:rFonts w:ascii="Times New Roman" w:hAnsi="Times New Roman" w:cs="Times New Roman"/>
                <w:sz w:val="20"/>
                <w:szCs w:val="20"/>
                <w:lang w:val="en-GB"/>
              </w:rPr>
            </w:pPr>
            <w:r w:rsidRPr="00191558">
              <w:rPr>
                <w:rFonts w:ascii="Times New Roman" w:hAnsi="Times New Roman" w:cs="Times New Roman"/>
                <w:sz w:val="20"/>
                <w:szCs w:val="20"/>
                <w:lang w:val="en-GB"/>
              </w:rPr>
              <w:t>Filmarray</w:t>
            </w:r>
          </w:p>
        </w:tc>
        <w:tc>
          <w:tcPr>
            <w:tcW w:w="333" w:type="pct"/>
          </w:tcPr>
          <w:p w:rsidR="00DB134F" w:rsidRPr="00191558" w:rsidRDefault="00DB134F" w:rsidP="00DB134F">
            <w:pPr>
              <w:rPr>
                <w:rFonts w:ascii="Times New Roman" w:hAnsi="Times New Roman" w:cs="Times New Roman"/>
                <w:sz w:val="20"/>
                <w:szCs w:val="20"/>
                <w:lang w:val="en-GB"/>
              </w:rPr>
            </w:pPr>
            <w:r w:rsidRPr="00191558">
              <w:rPr>
                <w:rFonts w:ascii="Times New Roman" w:hAnsi="Times New Roman" w:cs="Times New Roman"/>
                <w:sz w:val="20"/>
                <w:szCs w:val="20"/>
              </w:rPr>
              <w:t>184</w:t>
            </w:r>
          </w:p>
        </w:tc>
        <w:tc>
          <w:tcPr>
            <w:tcW w:w="383" w:type="pct"/>
            <w:noWrap/>
          </w:tcPr>
          <w:p w:rsidR="00DB134F" w:rsidRPr="00191558" w:rsidRDefault="00DB134F" w:rsidP="00DB134F">
            <w:pPr>
              <w:rPr>
                <w:rFonts w:ascii="Times New Roman" w:hAnsi="Times New Roman" w:cs="Times New Roman"/>
                <w:sz w:val="20"/>
                <w:szCs w:val="20"/>
                <w:lang w:val="en-GB"/>
              </w:rPr>
            </w:pPr>
            <w:r w:rsidRPr="00191558">
              <w:rPr>
                <w:rFonts w:ascii="Times New Roman" w:hAnsi="Times New Roman" w:cs="Times New Roman"/>
                <w:sz w:val="20"/>
                <w:szCs w:val="20"/>
                <w:lang w:val="en-GB"/>
              </w:rPr>
              <w:t>Korea</w:t>
            </w:r>
          </w:p>
        </w:tc>
        <w:tc>
          <w:tcPr>
            <w:tcW w:w="415" w:type="pct"/>
            <w:noWrap/>
          </w:tcPr>
          <w:p w:rsidR="00DB134F" w:rsidRPr="00191558" w:rsidRDefault="00DB134F" w:rsidP="00DB134F">
            <w:pPr>
              <w:rPr>
                <w:rFonts w:ascii="Times New Roman" w:hAnsi="Times New Roman" w:cs="Times New Roman"/>
                <w:sz w:val="20"/>
                <w:szCs w:val="20"/>
                <w:lang w:val="en-GB"/>
              </w:rPr>
            </w:pPr>
            <w:r w:rsidRPr="00191558">
              <w:rPr>
                <w:rFonts w:ascii="Times New Roman" w:hAnsi="Times New Roman" w:cs="Times New Roman"/>
                <w:sz w:val="20"/>
                <w:szCs w:val="20"/>
                <w:lang w:val="en-GB"/>
              </w:rPr>
              <w:t>prospective</w:t>
            </w:r>
          </w:p>
        </w:tc>
        <w:tc>
          <w:tcPr>
            <w:tcW w:w="34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ediatric</w:t>
            </w:r>
          </w:p>
        </w:tc>
        <w:tc>
          <w:tcPr>
            <w:tcW w:w="335" w:type="pct"/>
          </w:tcPr>
          <w:p w:rsidR="00DB134F" w:rsidRPr="00191558" w:rsidRDefault="00DB134F" w:rsidP="00DB134F">
            <w:pPr>
              <w:rPr>
                <w:rFonts w:ascii="Times New Roman" w:hAnsi="Times New Roman" w:cs="Times New Roman"/>
                <w:sz w:val="20"/>
                <w:szCs w:val="20"/>
              </w:rPr>
            </w:pPr>
          </w:p>
        </w:tc>
        <w:tc>
          <w:tcPr>
            <w:tcW w:w="328" w:type="pct"/>
            <w:noWrap/>
          </w:tcPr>
          <w:p w:rsidR="00DB134F" w:rsidRPr="00191558" w:rsidRDefault="00DB134F" w:rsidP="00DB134F">
            <w:pPr>
              <w:rPr>
                <w:rFonts w:ascii="Times New Roman" w:hAnsi="Times New Roman" w:cs="Times New Roman"/>
                <w:sz w:val="20"/>
                <w:szCs w:val="20"/>
                <w:lang w:val="en-GB"/>
              </w:rPr>
            </w:pPr>
            <w:r w:rsidRPr="00191558">
              <w:rPr>
                <w:rFonts w:ascii="Times New Roman" w:hAnsi="Times New Roman" w:cs="Times New Roman"/>
                <w:sz w:val="20"/>
                <w:szCs w:val="20"/>
                <w:lang w:val="en-GB"/>
              </w:rPr>
              <w:t>C</w:t>
            </w:r>
            <w:r w:rsidRPr="00191558">
              <w:rPr>
                <w:rFonts w:ascii="Times New Roman" w:hAnsi="Times New Roman" w:cs="Times New Roman"/>
                <w:sz w:val="20"/>
                <w:szCs w:val="20"/>
              </w:rPr>
              <w:t xml:space="preserve">. </w:t>
            </w:r>
            <w:r w:rsidRPr="00191558">
              <w:rPr>
                <w:rFonts w:ascii="Times New Roman" w:hAnsi="Times New Roman" w:cs="Times New Roman"/>
                <w:sz w:val="20"/>
                <w:szCs w:val="20"/>
                <w:lang w:val="en-GB"/>
              </w:rPr>
              <w:t>jejuni</w:t>
            </w:r>
            <w:r w:rsidRPr="00191558">
              <w:rPr>
                <w:rFonts w:ascii="Times New Roman" w:hAnsi="Times New Roman" w:cs="Times New Roman"/>
                <w:sz w:val="20"/>
                <w:szCs w:val="20"/>
              </w:rPr>
              <w:t xml:space="preserve">, </w:t>
            </w:r>
            <w:r w:rsidRPr="00191558">
              <w:rPr>
                <w:rFonts w:ascii="Times New Roman" w:hAnsi="Times New Roman" w:cs="Times New Roman"/>
                <w:sz w:val="20"/>
                <w:szCs w:val="20"/>
                <w:lang w:val="en-GB"/>
              </w:rPr>
              <w:t>C</w:t>
            </w:r>
            <w:r w:rsidRPr="00191558">
              <w:rPr>
                <w:rFonts w:ascii="Times New Roman" w:hAnsi="Times New Roman" w:cs="Times New Roman"/>
                <w:sz w:val="20"/>
                <w:szCs w:val="20"/>
              </w:rPr>
              <w:t>.</w:t>
            </w:r>
            <w:r w:rsidRPr="00191558">
              <w:rPr>
                <w:rFonts w:ascii="Times New Roman" w:hAnsi="Times New Roman" w:cs="Times New Roman"/>
                <w:sz w:val="20"/>
                <w:szCs w:val="20"/>
                <w:lang w:val="en-GB"/>
              </w:rPr>
              <w:t>coli</w:t>
            </w:r>
            <w:r w:rsidRPr="00191558">
              <w:rPr>
                <w:rFonts w:ascii="Times New Roman" w:hAnsi="Times New Roman" w:cs="Times New Roman"/>
                <w:sz w:val="20"/>
                <w:szCs w:val="20"/>
              </w:rPr>
              <w:t xml:space="preserve"> </w:t>
            </w:r>
            <w:r w:rsidRPr="00191558">
              <w:rPr>
                <w:rFonts w:ascii="Times New Roman" w:hAnsi="Times New Roman" w:cs="Times New Roman"/>
                <w:sz w:val="20"/>
                <w:szCs w:val="20"/>
                <w:lang w:val="en-GB"/>
              </w:rPr>
              <w:t>and</w:t>
            </w:r>
            <w:r w:rsidRPr="00191558">
              <w:rPr>
                <w:rFonts w:ascii="Times New Roman" w:hAnsi="Times New Roman" w:cs="Times New Roman"/>
                <w:sz w:val="20"/>
                <w:szCs w:val="20"/>
              </w:rPr>
              <w:t xml:space="preserve"> </w:t>
            </w:r>
            <w:r w:rsidRPr="00191558">
              <w:rPr>
                <w:rFonts w:ascii="Times New Roman" w:hAnsi="Times New Roman" w:cs="Times New Roman"/>
                <w:sz w:val="20"/>
                <w:szCs w:val="20"/>
                <w:lang w:val="en-GB"/>
              </w:rPr>
              <w:t>C</w:t>
            </w:r>
            <w:r w:rsidRPr="00191558">
              <w:rPr>
                <w:rFonts w:ascii="Times New Roman" w:hAnsi="Times New Roman" w:cs="Times New Roman"/>
                <w:sz w:val="20"/>
                <w:szCs w:val="20"/>
              </w:rPr>
              <w:t xml:space="preserve">. </w:t>
            </w:r>
            <w:r w:rsidRPr="00191558">
              <w:rPr>
                <w:rFonts w:ascii="Times New Roman" w:hAnsi="Times New Roman" w:cs="Times New Roman"/>
                <w:sz w:val="20"/>
                <w:szCs w:val="20"/>
                <w:lang w:val="en-GB"/>
              </w:rPr>
              <w:t>upsaliensis</w:t>
            </w:r>
          </w:p>
        </w:tc>
        <w:tc>
          <w:tcPr>
            <w:tcW w:w="384" w:type="pct"/>
            <w:noWrap/>
          </w:tcPr>
          <w:p w:rsidR="00DB134F" w:rsidRPr="00191558" w:rsidRDefault="00DB134F" w:rsidP="00DB134F">
            <w:pPr>
              <w:rPr>
                <w:rFonts w:ascii="Times New Roman" w:hAnsi="Times New Roman" w:cs="Times New Roman"/>
                <w:sz w:val="20"/>
                <w:szCs w:val="20"/>
                <w:lang w:val="en-GB"/>
              </w:rPr>
            </w:pPr>
          </w:p>
        </w:tc>
        <w:tc>
          <w:tcPr>
            <w:tcW w:w="438" w:type="pct"/>
            <w:noWrap/>
          </w:tcPr>
          <w:p w:rsidR="00DB134F" w:rsidRPr="00191558" w:rsidRDefault="00DB134F" w:rsidP="00DB134F">
            <w:pPr>
              <w:rPr>
                <w:rFonts w:ascii="Times New Roman" w:hAnsi="Times New Roman" w:cs="Times New Roman"/>
                <w:sz w:val="20"/>
                <w:szCs w:val="20"/>
                <w:lang w:val="en-GB"/>
              </w:rPr>
            </w:pPr>
            <w:r w:rsidRPr="00191558">
              <w:rPr>
                <w:rFonts w:ascii="Times New Roman" w:hAnsi="Times New Roman" w:cs="Times New Roman"/>
                <w:sz w:val="20"/>
                <w:szCs w:val="20"/>
                <w:lang w:val="en-GB"/>
              </w:rPr>
              <w:t>Cary</w:t>
            </w:r>
            <w:r w:rsidRPr="00191558">
              <w:rPr>
                <w:rFonts w:ascii="Times New Roman" w:hAnsi="Times New Roman" w:cs="Times New Roman"/>
                <w:sz w:val="20"/>
                <w:szCs w:val="20"/>
              </w:rPr>
              <w:t>-</w:t>
            </w:r>
            <w:r w:rsidRPr="00191558">
              <w:rPr>
                <w:rFonts w:ascii="Times New Roman" w:hAnsi="Times New Roman" w:cs="Times New Roman"/>
                <w:sz w:val="20"/>
                <w:szCs w:val="20"/>
                <w:lang w:val="en-GB"/>
              </w:rPr>
              <w:t>Blair</w:t>
            </w:r>
            <w:r w:rsidRPr="00191558">
              <w:rPr>
                <w:rFonts w:ascii="Times New Roman" w:hAnsi="Times New Roman" w:cs="Times New Roman"/>
                <w:sz w:val="20"/>
                <w:szCs w:val="20"/>
              </w:rPr>
              <w:t xml:space="preserve"> </w:t>
            </w:r>
            <w:r w:rsidRPr="00191558">
              <w:rPr>
                <w:rFonts w:ascii="Times New Roman" w:hAnsi="Times New Roman" w:cs="Times New Roman"/>
                <w:sz w:val="20"/>
                <w:szCs w:val="20"/>
                <w:lang w:val="en-GB"/>
              </w:rPr>
              <w:t>transport</w:t>
            </w:r>
            <w:r w:rsidRPr="00191558">
              <w:rPr>
                <w:rFonts w:ascii="Times New Roman" w:hAnsi="Times New Roman" w:cs="Times New Roman"/>
                <w:sz w:val="20"/>
                <w:szCs w:val="20"/>
              </w:rPr>
              <w:t xml:space="preserve"> </w:t>
            </w:r>
            <w:r w:rsidRPr="00191558">
              <w:rPr>
                <w:rFonts w:ascii="Times New Roman" w:hAnsi="Times New Roman" w:cs="Times New Roman"/>
                <w:sz w:val="20"/>
                <w:szCs w:val="20"/>
                <w:lang w:val="en-GB"/>
              </w:rPr>
              <w:t>medium</w:t>
            </w:r>
          </w:p>
        </w:tc>
        <w:tc>
          <w:tcPr>
            <w:tcW w:w="626" w:type="pct"/>
            <w:noWrap/>
          </w:tcPr>
          <w:p w:rsidR="00DB134F" w:rsidRPr="00191558" w:rsidRDefault="00DB134F" w:rsidP="00DB134F">
            <w:pPr>
              <w:rPr>
                <w:rFonts w:ascii="Times New Roman" w:hAnsi="Times New Roman" w:cs="Times New Roman"/>
                <w:sz w:val="20"/>
                <w:szCs w:val="20"/>
                <w:lang w:val="en-GB"/>
              </w:rPr>
            </w:pPr>
            <w:r w:rsidRPr="00191558">
              <w:rPr>
                <w:rFonts w:ascii="Times New Roman" w:hAnsi="Times New Roman" w:cs="Times New Roman"/>
                <w:sz w:val="20"/>
                <w:szCs w:val="20"/>
                <w:lang w:val="en-GB"/>
              </w:rPr>
              <w:t>Campylobacter CVA agar, 42°C</w:t>
            </w:r>
          </w:p>
        </w:tc>
        <w:tc>
          <w:tcPr>
            <w:tcW w:w="441" w:type="pct"/>
            <w:noWrap/>
          </w:tcPr>
          <w:p w:rsidR="00DB134F" w:rsidRPr="00191558" w:rsidRDefault="00DB134F" w:rsidP="00DB134F">
            <w:pPr>
              <w:rPr>
                <w:rFonts w:ascii="Times New Roman" w:hAnsi="Times New Roman" w:cs="Times New Roman"/>
                <w:sz w:val="20"/>
                <w:szCs w:val="20"/>
                <w:lang w:val="en-GB"/>
              </w:rPr>
            </w:pPr>
            <w:r w:rsidRPr="00191558">
              <w:rPr>
                <w:rFonts w:ascii="Times New Roman" w:hAnsi="Times New Roman" w:cs="Times New Roman"/>
                <w:sz w:val="20"/>
                <w:szCs w:val="20"/>
                <w:lang w:val="en-GB"/>
              </w:rPr>
              <w:t>MALDI-TOF</w:t>
            </w:r>
          </w:p>
        </w:tc>
        <w:tc>
          <w:tcPr>
            <w:tcW w:w="487" w:type="pct"/>
          </w:tcPr>
          <w:p w:rsidR="00DB134F" w:rsidRPr="00191558" w:rsidRDefault="00DB134F" w:rsidP="007335BA">
            <w:pPr>
              <w:rPr>
                <w:rFonts w:ascii="Times New Roman" w:hAnsi="Times New Roman" w:cs="Times New Roman"/>
                <w:sz w:val="20"/>
                <w:szCs w:val="20"/>
                <w:lang w:val="en-GB"/>
              </w:rPr>
            </w:pPr>
            <w:r w:rsidRPr="00191558">
              <w:rPr>
                <w:rFonts w:ascii="Times New Roman" w:hAnsi="Times New Roman" w:cs="Times New Roman"/>
                <w:sz w:val="20"/>
                <w:szCs w:val="20"/>
                <w:lang w:val="en-GB"/>
              </w:rPr>
              <w:t xml:space="preserve">Jo S.J. et al. 2022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3390/diagnostics12010034","ISSN":"20754418","abstract":"Infectious diarrhea is a global pediatric health concern; therefore, rapid and accurate detection of enteropathogens is vital. We evaluated the BioFire® FilmArray® Gastrointestinal (GI) Panel with that of comparator laboratory tests. Stool samples of pediatric patients with diarrhea were prospectively collected and tested. As a comparator method for bacteria, culture, conventional PCR for diarrheagenic E. coli, and Allplex GI-Bacteria(I) Assay were tested. For discrepancy analysis, BD MAX Enteric Bacterial Panel was used. As a comparator method for virus, BD MAX Enteric Virus Panel and immunochromatography was used and Allplex GI-Virus Assay was used for discrepancy analysis. The “true positive” was defined as culture-positive and/or positive results from more than two molecular tests. Of the 184 stool samples tested, 93 (50.5%) were true positive for 128 pathogens, and 31 (16.9%) were positive for multiple pathogens. The BioFire GI Panel detected 123 pathogens in 90 of samples. The BioFire GI Panel demonstrated a sensitivity of 100% for 12 targets and a specificity of &gt;95% for 16 targets. The overall positive rate and multiple pathogen rate among patients in the group without underlying diseases were significantly higher than those in the group with hematologic disease (57.0% vs. 28.6% (p = 0.001) and 20.4% vs. 4.8% (p = 0.02), respectively). The BioFire GI Panel provides comprehensive results within 2 h and may be useful for the rapid identification of enteropathogens. © 2021 by the authors. Licensee MDPI, Basel, Switzerland.","author":[{"dropping-particle":"","family":"Jo","given":"Sung Jin","non-dropping-particle":"","parse-names":false,"suffix":""},{"dropping-particle":"","family":"Kang","given":"Hyun Mi","non-dropping-particle":"","parse-names":false,"suffix":""},{"dropping-particle":"","family":"Kim","given":"Jung Ok","non-dropping-particle":"","parse-names":false,"suffix":""},{"dropping-particle":"","family":"Cho","given":"Hanwool","non-dropping-particle":"","parse-names":false,"suffix":""},{"dropping-particle":"","family":"Heo","given":"Woong","non-dropping-particle":"","parse-names":false,"suffix":""},{"dropping-particle":"","family":"Yoo","given":"In Young","non-dropping-particle":"","parse-names":false,"suffix":""},{"dropping-particle":"","family":"Park","given":"Yeon-Joon","non-dropping-particle":"","parse-names":false,"suffix":""}],"container-title":"Diagnostics","id":"ITEM-1","issue":"1","issued":{"date-parts":[["2022","12","24"]]},"note":"INCLUDED","page":"34","publisher":"MDPI","title":"Evaluation of the biofire gastrointestinal panel to detect diarrheal pathogens in pediatric patients","type":"article-journal","volume":"12"},"uris":["http://www.mendeley.com/documents/?uuid=15377780-995d-47e0-b8d1-8740657a2400"]}],"mendeley":{"formattedCitation":"(2)","plainTextFormattedCitation":"(2)","previouslyFormattedCitation":"(Jo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2)</w:t>
            </w:r>
            <w:r w:rsidRPr="00191558">
              <w:rPr>
                <w:rFonts w:ascii="Times New Roman" w:hAnsi="Times New Roman" w:cs="Times New Roman"/>
                <w:sz w:val="20"/>
                <w:szCs w:val="20"/>
                <w:lang w:val="en-GB"/>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FilmArray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556</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S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ecal samples , routine testing</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upsaliensis</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CVA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standard procedures </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Buss S.N. et al 2015</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2674-14","ISSN":"0095-1137","PMID":"25588652","abstract":"The appropriate treatment and control of infectious gastroenteritis depend on the ability to rapidly detect the wide range of etiologic agents associated with the disease. Clinical laboratories currently utilize an array of different methodologies to test for bacterial, parasitic, and viral causes of gastroenteritis, a strategy that suffers from poor sensitivity, potentially long turnaround times, and complicated ordering practices and workflows. Additionally, there are limited or no testing methods routinely available for most diarrheagenic Escherichia coli strains, astroviruses, and sapoviruses. This study assessed the performance of the FilmArray Gastrointestinal (GI) Panel for the simultaneous detection of 22 different enteric pathogens directly from stool specimens: Campylobacter spp., Clostridium difficile (toxin A/B), Plesiomonas shigelloides , Salmonella spp., Vibrio spp., Vibrio cholerae , Yersinia enterocolitica , enteroaggregative E. coli , enteropathogenic E. coli , enterotoxigenic E. coli , Shiga-like toxin-producing E. coli ( stx 1 and stx 2 ) (including specific detection of E. coli O157), Shigella spp./enteroinvasive E. coli , Cryptosporidium spp., Cyclospora cayetanensis , Entamoeba histolytica , Giardia lamblia , adenovirus F 40/41, astrovirus, norovirus GI/GII, rotavirus A, and sapovirus. Prospectively collected stool specimens ( n = 1,556) were evaluated using the BioFire FilmArray GI Panel and tested with conventional stool culture and molecular methods for comparison. The FilmArray GI Panel sensitivity was 100% for 12/22 targets and ≥94.5% for an additional 7/22 targets. For the remaining three targets, sensitivity could not be calculated due to the low prevalences in this study. The FilmArray GI Panel specificity was ≥97.1% for all panel targets. The FilmArray GI Panel provides a comprehensive, rapid, and streamlined alternative to conventional methods for the etiologic diagnosis of infectious gastroenteritis in the laboratory setting. The potential advantages include improved performance parameters, a more extensive menu of pathogens, and a turnaround time of as short as 1 h.","author":[{"dropping-particle":"","family":"Buss","given":"Sarah N.","non-dropping-particle":"","parse-names":false,"suffix":""},{"dropping-particle":"","family":"Leber","given":"Amy","non-dropping-particle":"","parse-names":false,"suffix":""},{"dropping-particle":"","family":"Chapin","given":"Kimberle","non-dropping-particle":"","parse-names":false,"suffix":""},{"dropping-particle":"","family":"Fey","given":"Paul D.","non-dropping-particle":"","parse-names":false,"suffix":""},{"dropping-particle":"","family":"Bankowski","given":"Matthew J.","non-dropping-particle":"","parse-names":false,"suffix":""},{"dropping-particle":"","family":"Jones","given":"Matthew K.","non-dropping-particle":"","parse-names":false,"suffix":""},{"dropping-particle":"","family":"Rogatcheva","given":"Margarita","non-dropping-particle":"","parse-names":false,"suffix":""},{"dropping-particle":"","family":"Kanack","given":"K.J. Kristen","non-dropping-particle":"","parse-names":false,"suffix":""},{"dropping-particle":"","family":"Bourzac","given":"K.M. Kevin .","non-dropping-particle":"","parse-names":false,"suffix":""}],"container-title":"Journal of Clinical Microbiology","editor":[{"dropping-particle":"","family":"Burnham","given":"C.-A. D.","non-dropping-particle":"","parse-names":false,"suffix":""}],"id":"ITEM-1","issue":"3","issued":{"date-parts":[["2015","3"]]},"language":"eng","note":"INCLUDED","page":"915-925","title":"Multicenter Evaluation of the BioFire FilmArray Gastrointestinal Panel for Etiologic Diagnosis of Infectious Gastroenteritis","type":"article-journal","volume":"53"},"uris":["http://www.mendeley.com/documents/?uuid=6ad5512d-59aa-4428-a6c8-cbab030b279e"]}],"mendeley":{"formattedCitation":"(14)","plainTextFormattedCitation":"(14)","previouslyFormattedCitation":"(Buss &lt;i&gt;et al.&lt;/i&gt; 2015)"},"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4)</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FilmArray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887</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S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prospective </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upsaliensis</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test kits and instruments</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selective agars 42°C for 3 days</w:t>
            </w:r>
          </w:p>
        </w:tc>
        <w:tc>
          <w:tcPr>
            <w:tcW w:w="441" w:type="pct"/>
            <w:noWrap/>
            <w:hideMark/>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Cybulski R.J. et al 2018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93/cid/ciy357","ISSN":"1058-4838","PMID":"29697761","abstract":"© 2018 The Author(s). Background Molecular syndromic diagnostic panels can enhance pathogen identification in the approximately 2-4 billion episodes of acute gastroenteritis that occur annually worldwide. However, the clinical utility of these panels has not been established. Methods We conducted a prospective, multi-center study to investigate the impact of the BioFire FilmArray Gastrointestinal polymerase chain reaction panel on clinical diagnosis and decision-making, and compared the clinical acuity of patients with positive results obtained exclusively with the FilmArray with those detected by conventional stool culture. A total of 1887 consecutive fecal specimens were tested in parallel by FilmArray and stool culture. Laboratory and medical records were reviewed to determine rates of detection, turnaround times, clinical features, and the nature and timing of clinical decisions. Results FilmArray detected pathogens in 35.3% of specimens, compared to 6.0% for culture. Median time from collection to result was 18 hours for FilmArray and 47 hours for culture. Median time from collection to initiation of antimicrobial therapy was 22 hours for FilmArray and 72 hours for culture. Patients diagnosed by FilmArray were more likely to receive targeted rather than empirical therapy, compared to those diagnosed by culture (P =.0148). Positive Shiga-like toxin-producing E. coli results were reported 47 hours faster with FilmArray and facilitated discontinuation of empirical antimicrobials. Patients diagnosed exclusively by FilmArray had clinical characteristics similar to those identified by culture. Conclusions FilmArray markedly improved clinical sensitivity in patients with acute diarrhea, identified cases with clinical acuity comparable to those identified by culture, and enabled clinicians to make more timely and targeted therapeutic decisions.","author":[{"dropping-particle":"","family":"Cybulski","given":"Robert J","non-dropping-particle":"","parse-names":false,"suffix":""},{"dropping-particle":"","family":"Bateman","given":"Allen C","non-dropping-particle":"","parse-names":false,"suffix":""},{"dropping-particle":"","family":"Bourassa","given":"Lori","non-dropping-particle":"","parse-names":false,"suffix":""},{"dropping-particle":"","family":"Bryan","given":"Andrew","non-dropping-particle":"","parse-names":false,"suffix":""},{"dropping-particle":"","family":"Beail","given":"Barb","non-dropping-particle":"","parse-names":false,"suffix":""},{"dropping-particle":"","family":"Matsumoto","given":"Jason","non-dropping-particle":"","parse-names":false,"suffix":""},{"dropping-particle":"","family":"Cookson","given":"Brad T","non-dropping-particle":"","parse-names":false,"suffix":""},{"dropping-particle":"","family":"Fang","given":"Ferric C","non-dropping-particle":"","parse-names":false,"suffix":""}],"container-title":"Clinical Infectious Diseases","id":"ITEM-1","issue":"11","issued":{"date-parts":[["2018","4","25"]]},"note":"INCLUDED","page":"1697-1704","title":"Clinical Impact of a Multiplex Gastrointestinal Polymerase Chain Reaction Panel in Patients With Acute Gastroenteritis","type":"article-journal","volume":"67"},"uris":["http://www.mendeley.com/documents/?uuid=8bc05d9e-047d-4bf2-a963-a6a6d3a2d71f"]}],"mendeley":{"formattedCitation":"(15)","plainTextFormattedCitation":"(15)","previouslyFormattedCitation":"(Cybulski &lt;i&gt;et al.&lt;/i&gt; 2018)"},"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5)</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FilmArray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52</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S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 and 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cute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upsaliensis</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hippurate test</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Huang R.S.P. et al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diagmicrobio.2016.09.013","ISSN":"18790070","PMID":"27720206","abstract":"Background Multiplex syndromic panels have the capability of identifying causes of diarrheal illness. This study evaluated the performance characteristics of three multiplex molecular assays for the detection of common stool pathogens. Methods A total of 152 stool specimens were tested using three platforms: Verigene Enteric Pathogens Test (Verigene), Biofire FilmArray Gastrointestinal Panel (Biofire) and Luminex xTAG® Gastrointestinal Pathogen Panel (Luminex). Assays were assessed only for the targets common among all three; namely, Campylobacter, Salmonella, Shigella, Shiga toxin-producing E. coli (STEC), norovirus, and rotavirus. Results The sensitivities (%) and specificities (%) of the assays were: Campylobacter, Biofire (100,100), Verigene (83.3,99.3), Luminex (91.7,100); Salmonella, Biofire (95.8,100), Verigene (83.3,100), Luminex (79.2,100); Shigella, Biofire (100,100), Verigene (95.4,99.1), Luminex (100,100); STEC, Biofire (100,100), Verigene (91.7,100), Luminex (91.7,100); norovirus, Biofire (94.7,99.3), Verigene (89.0,100), Luminex (89.5,100); and rotavirus, Biofire (100, 98.6), Verigene (71.4,100), Luminex (100,100). Conclusions All multiplex panels detected the majority of gastrointestinal pathogens when compared to conventional methods.","author":[{"dropping-particle":"","family":"Huang","given":"Richard S.P.","non-dropping-particle":"","parse-names":false,"suffix":""},{"dropping-particle":"","family":"Johnson","given":"L. Coreen","non-dropping-particle":"","parse-names":false,"suffix":""},{"dropping-particle":"","family":"Pritchard","given":"Lauryn","non-dropping-particle":"","parse-names":false,"suffix":""},{"dropping-particle":"","family":"Hepler","given":"Richard","non-dropping-particle":"","parse-names":false,"suffix":""},{"dropping-particle":"","family":"Ton","given":"Trang T.","non-dropping-particle":"","parse-names":false,"suffix":""},{"dropping-particle":"","family":"Dunn","given":"James J.","non-dropping-particle":"","parse-names":false,"suffix":""}],"container-title":"Diagnostic Microbiology and Infectious Disease","id":"ITEM-1","issue":"4","issued":{"date-parts":[["2016","12","1"]]},"language":"eng","note":"INCLUDED","page":"336-339","publisher":"Elsevier Inc.","publisher-place":"United States","title":"Performance of the Verigene® enteric pathogens test, Biofire FilmArray™ gastrointestinal panel and Luminex xTAG® gastrointestinal pathogen panel for detection of common enteric pathogens","type":"article-journal","volume":"86"},"uris":["http://www.mendeley.com/documents/?uuid=62313239-40c1-48da-87f4-dfebc2242e97"]}],"mendeley":{"formattedCitation":"(16)","plainTextFormattedCitation":"(16)","previouslyFormattedCitation":"(Huang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6)</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lastRenderedPageBreak/>
              <w:t xml:space="preserve">FilmArray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06</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Japan</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travellers΄ diarrhea</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ICMJE form </w:t>
            </w:r>
            <w:r w:rsidRPr="00191558">
              <w:rPr>
                <w:rFonts w:ascii="Times New Roman" w:hAnsi="Times New Roman" w:cs="Times New Roman"/>
                <w:sz w:val="20"/>
                <w:szCs w:val="20"/>
                <w:vertAlign w:val="superscript"/>
              </w:rPr>
              <w:t>2</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chine and panel</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kirrow campylobacter selective agar</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biochemical and phenotypic analyses</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Kutsuna S. et al 2021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https://doi.org/10.1016/j.jiac.2020.08.009","ISSN":"1341-321X","PMID":"32839110","abstract":"Introduction Traveler's diarrhea (TD) is the most common illness among people traveling from resource-rich regions to resource-limited regions, although the precise microbial etiology is unclear in many cases. Methods Stool specimens were prospectively collected from 106 consecutive patients with TD and 16 healthy controls without TD, and were tested using both the FilmArray gastrointestinal panel (BioFire Diagnostics) and conventional stool cultures. Results The 106 patients had traveled to Southeast Asia (55 cases), South Asia (22 cases), Africa (11 cases), and East Asia (7 cases). Among the 106 specimens, 95 specimens (89.6%) were positive for pathogens during the FilmArray testing. The FilmArray testing also identified multiple pathogens in 75.8% of the specimens from positive cases. Conventional stool cultures only detected pathogens in 23.6% of the specimens. Conclusion The FilmArray gastrointestinal panel significantly improved the detection of enteropathogens and allowed for a rapid assessment of the TD's etiology. In addition, conventional stool cultures are likely to underestimate co-infections with multiple infectious pathogens.","author":[{"dropping-particle":"","family":"Kutsuna","given":"Satoshi","non-dropping-particle":"","parse-names":false,"suffix":""},{"dropping-particle":"","family":"Hayakawa","given":"Kayoko","non-dropping-particle":"","parse-names":false,"suffix":""},{"dropping-particle":"","family":"Mezaki","given":"Kazuhisa","non-dropping-particle":"","parse-names":false,"suffix":""},{"dropping-particle":"","family":"Yamamoto","given":"Kei","non-dropping-particle":"","parse-names":false,"suffix":""},{"dropping-particle":"","family":"Ohmagari","given":"Norio","non-dropping-particle":"","parse-names":false,"suffix":""}],"container-title":"Journal of Infection and Chemotherapy","id":"ITEM-1","issue":"1","issued":{"date-parts":[["2021","1","1"]]},"page":"49-54","publisher":"Elsevier B.V.","title":"Spectrum of enteropathogens in cases of traveler's diarrhea that were detected using the FilmArray GI panel: New epidemiology in Japan","type":"article-journal","volume":"27"},"uris":["http://www.mendeley.com/documents/?uuid=ddadd735-c748-49f2-8cf0-d00c779d1ba9"]}],"mendeley":{"formattedCitation":"(17)","plainTextFormattedCitation":"(17)","previouslyFormattedCitation":"(Kutsuna &lt;i&gt;et al.&lt;/i&gt; 2021)"},"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7)</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LD</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393</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Germany</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diarrheal  faecal sample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Karmali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LDI-TOF, hippurate</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Wiemer D. et al 2011</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ijmm.2011.06.001","ISSN":"14384221","abstract":"Diarrheal diseases due to notifiable bacterial infections require rapid diagnosis of the causative pathogens. To facilitate detection, a real-time multiplex PCR was developed that identifies common diarrhea-causing bacteria in fecal samples. On the basis of published sequence data, sets of primers and probes were designed that were specific for Campylobacter jejuni, Salmonella, Shigella/enteroinvasive Escherichia coli EIEC, and Yersinia species, suitable for use in a one-tube PCR assay. The assay was assessed using a list of 137 well-defined intestinal bacterial strains or isolates. Furthermore, 393 routine clinical stool samples were analyzed, and the results of real-time multiplex PCR were compared with those obtained by established microbiological methods. The PCR yielded results within 3h including DNA purification. No false-positive signals or cross-reactions were observed. The analytical sensitivity was 10 3cfumL -1 for Campylobacter jejuni, 10 4cfumL -1 for Salmonella, and 10 5cfumL -1 for Shigella/EIEC and Yersinia, respectively. Compared with culture, PCR detected 79 out of 81 Campylobacter jejuni (97.5%), 71 out of 74 Salmonella (96%), 8 out of 8 Shigella (100%), and 10 out of 10 Yersinia-positive (100%) clinical samples. In culture-negative samples (n=192), PCR additionally detected 2 Shigella, 1 Salmonella, and 5 Campylobacter jejuni infections. Thus, the new real-time multiplex PCR provides reliable results within a short time and might be useful as an additional diagnostic tool whenever time is important in the diagnosis of enteropathogenic bacteria. © 2011 Elsevier GmbH.","author":[{"dropping-particle":"","family":"Wiemer","given":"Dorothea","non-dropping-particle":"","parse-names":false,"suffix":""},{"dropping-particle":"","family":"Loderstaedt","given":"Ulrike","non-dropping-particle":"","parse-names":false,"suffix":""},{"dropping-particle":"","family":"Wulffen","given":"Hinrik","non-dropping-particle":"von","parse-names":false,"suffix":""},{"dropping-particle":"","family":"Priesnitz","given":"Simone","non-dropping-particle":"","parse-names":false,"suffix":""},{"dropping-particle":"","family":"Fischer","given":"Marcellus","non-dropping-particle":"","parse-names":false,"suffix":""},{"dropping-particle":"","family":"Tannich","given":"Egbert","non-dropping-particle":"","parse-names":false,"suffix":""},{"dropping-particle":"","family":"Hagen","given":"Ralf Matthias R.M.","non-dropping-particle":"","parse-names":false,"suffix":""}],"container-title":"International Journal of Medical Microbiology","id":"ITEM-1","issue":"7","issued":{"date-parts":[["2011","11"]]},"note":"INCLUDED","page":"577-584","title":"Real-time multiplex PCR for simultaneous detection of Campylobacter jejuni, Salmonella, Shigella and Yersinia species in fecal samples","type":"article-journal","volume":"301"},"uris":["http://www.mendeley.com/documents/?uuid=5d637e87-5f2a-4bce-af94-c12f8333b3a5"]}],"mendeley":{"formattedCitation":"(18)","plainTextFormattedCitation":"(18)","previouslyFormattedCitation":"(Wiemer &lt;i&gt;et al.&lt;/i&gt; 2011)"},"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8)</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LD</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350</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Egypt</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kirrow's medium 37 °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oxidase, gram stain, hippurate test</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Zaghloul M.Z. et al 2012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ISSN":"1097-8135","abstract":"Campylobacter enteritis is a food-borne or waterborne illness caused by Campylobacter jejuni and, to a lesser extent, by Campylobacter coli. The aim of this study to compare Campylobacter spp. detection by molecular method (multiplex polymerase chain reaction) and by 2 immunoenzymatic methods (Premier CAMPY and ImmunoCard Stat Campy to the culture on Skirrow's medium. Subjects and methods: In this study 350 stool specimens were collected from patients suffering from gastroenteritis manifestations with a mean age of 58.5 years. Faecal samples were subjected to culture on Skirrow's selective media, multiplex PCR and 2 immunoenzymatic methods, Premier CAMPY ELISA and ImmunoCard Stat Campy. Results: Out of 350 stool specimens tested, 23 (6.6\\%) fulfilled the positivity criteria, i.e., they were positive by culture method or, in case of a negative culture, by a positive molecular method and a positive immunoenzymatic method,16 were positive by culture and 7 were culture negative but positive by both a molecular method (multiplex PCR) and an immunoenzymatic method. The Campylobacter species identified by culture were 10 (62.5\\%) C. jejuni and 6 (37.5\\%) C. coli while multiplex PCR identified 13 (56.5\\%) C. jejuni, 8 (34.8\\%) C. coli and 2 (8.7\\%) as mixed C. jejuni and C. coli. The sensitivity of the multiplex PCR was higher than the ELISA and ImmunoCard Stat Campy tests (100\\%, 95.6\\% and 86.9\\% respectively) while the ImmunoCard Stat Campy had higher specificity than the ELISA and multiplex PCR (98.7\\%, 98.1\\% and 97.9 \\% respectively). Conclusion: Multiplex PCR is attractive as it enables the detection and speciation of campylobacter. Also the procedure of the multiplex PCR had a rapid turnaround time of 6 h. The Premier CAMPY ELISA was rapid and had acceptable performance sensitivity of 95.6\\%. {[}Mona Z Zaghloul, Naglaa Farouk and Zeinab Ali Galal Detection of cambylobacter spp. in stool samples by new methods in comparison to culture. Life Sci J 2012; 9(4): 2566-2571]. (ISSN: 1097-8135). http://www.lifesciencesite.com. 381","author":[{"dropping-particle":"","family":"Zaghloul","given":"Mona Z.","non-dropping-particle":"","parse-names":false,"suffix":""},{"dropping-particle":"","family":"Farouk","given":"Naglaa","non-dropping-particle":"","parse-names":false,"suffix":""},{"dropping-particle":"","family":"Galal","given":"Zeinab Ali","non-dropping-particle":"","parse-names":false,"suffix":""}],"container-title":"Life Science Journal-ACTA Zhengzhou university Overseas edition","id":"ITEM-1","issue":"4","issued":{"date-parts":[["2012","12","25"]]},"page":"2566-2571","title":"Detection of cambylobacter spp. in stool samples by new methods in comparison to culture","type":"article-journal","volume":"9"},"uris":["http://www.mendeley.com/documents/?uuid=8efbc2ab-7192-4de7-b8c6-ea110188bddb"]}],"mendeley":{"formattedCitation":"(19)","plainTextFormattedCitation":"(19)","previouslyFormattedCitation":"(Zaghloul &lt;i&gt;et al.&lt;/i&gt; 2012)"},"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9)</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LD</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728</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hin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diarrheal  faecal sample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enrichment broth, no info about type of agar, based on guidelines</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biochemical and serological tests</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Hu Q.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89/fpd.2013.1607","ISSN":"1535-3141","PMID":"24328501","abstract":"Foodborne disease outbreaks are often caused by one of the major pathogens. Early identification of the causal pathogen is crucial for disease control and prevention. We describe a real-time polymerase chain reaction (rtPCR) assay that can identify, in a single reaction, up to eight common foodborne bacterial pathogens, including Salmonella enterica subsp. enterica, Listeria monocytogenes, Escherichia coli O157, Vibrio parahaemolyticus, V. vulnificus, Campylobacter jejuni, Enterobacter sakazakii, and Shigella spp. This multiplex rtPCR assay takes advantage of modified molecular beacons and the multicolor combinational probe coding strategy to discriminate each pathogen and the homo-tag assisted non-dimer (HAND) system to prevent dimer formation. The detection limits of the assay ranged from 1.3×103 colony-forming units (CFU)/g stool (L. monocytogenes) to 1.6×10 4 CFU/g stool (Shigella spp.). The target genes were 100% specific as assessed on 986 reference strains covering 41 species since no cross-reactions were observed. The assay was applied to the detection of foodborne pathogens in 11,167 clinical samples and the results were compared with culture methods for further validation. The sensitivity and specificity of the rtPCR were 100% and 99%, respectively. When performed in a 96-well rtPCR system, more than 90 samples could be analyzed within 3 h. Given the high accuracy, sensitivity, specificity, and short turn-around time, the established assay could be used for the rapid and reliable identification of the causative pathogens responsible for a certain foodborne disease outbreak and rapid screening of these major foodborne pathogens in laboratory-based surveillance of outpatient clinical samples or even food samples. © Mary Ann Liebert, Inc.","author":[{"dropping-particle":"","family":"Hu","given":"Qinghua","non-dropping-particle":"","parse-names":false,"suffix":""},{"dropping-particle":"","family":"Lyu","given":"DongYue Yue","non-dropping-particle":"","parse-names":false,"suffix":""},{"dropping-particle":"","family":"Shi","given":"Xiaolu","non-dropping-particle":"","parse-names":false,"suffix":""},{"dropping-particle":"","family":"Jiang","given":"Yixiang","non-dropping-particle":"","parse-names":false,"suffix":""},{"dropping-particle":"","family":"Lin","given":"Yiman","non-dropping-particle":"","parse-names":false,"suffix":""},{"dropping-particle":"","family":"Li","given":"Yinghui","non-dropping-particle":"","parse-names":false,"suffix":""},{"dropping-particle":"","family":"Qiu","given":"Yaqun","non-dropping-particle":"","parse-names":false,"suffix":""},{"dropping-particle":"","family":"He","given":"Lianhua","non-dropping-particle":"","parse-names":false,"suffix":""},{"dropping-particle":"","family":"Zhang","given":"Ran","non-dropping-particle":"","parse-names":false,"suffix":""},{"dropping-particle":"","family":"Li","given":"Qingge","non-dropping-particle":"","parse-names":false,"suffix":""}],"container-title":"Foodborne Pathogens and Disease","id":"ITEM-1","issue":"3","issued":{"date-parts":[["2014","3","1"]]},"page":"207-214","title":"A Modified Molecular Beacons–Based Multiplex Real-Time PCR Assay for Simultaneous Detection of Eight Foodborne Pathogens in a Single Reaction and Its Application","type":"article-journal","volume":"11"},"uris":["http://www.mendeley.com/documents/?uuid=05be992b-ffe5-44f0-afd6-f525fd08a465"]}],"mendeley":{"formattedCitation":"(20)","plainTextFormattedCitation":"(20)","previouslyFormattedCitation":"(Hu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0)</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LD (RFBS24 Qkit)</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47</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Japan</w:t>
            </w:r>
          </w:p>
        </w:tc>
        <w:tc>
          <w:tcPr>
            <w:tcW w:w="415" w:type="pct"/>
            <w:noWrap/>
            <w:hideMark/>
          </w:tcPr>
          <w:p w:rsidR="00DB134F" w:rsidRPr="00191558" w:rsidRDefault="00DB134F" w:rsidP="00DB134F">
            <w:pPr>
              <w:rPr>
                <w:rFonts w:ascii="Times New Roman" w:hAnsi="Times New Roman" w:cs="Times New Roman"/>
                <w:sz w:val="20"/>
                <w:szCs w:val="20"/>
              </w:rPr>
            </w:pP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oodborne outbreak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p>
        </w:tc>
        <w:tc>
          <w:tcPr>
            <w:tcW w:w="441" w:type="pct"/>
            <w:noWrap/>
            <w:hideMark/>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Kawase J. et al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7883/yoken.JJID.2015.027","ISSN":"1344-6304","PMID":"26166499","abstract":"Here, we developed a new version of our original screening system (Rapid Foodborne Bacterial Screening 24; RFBS24), which can simultaneously detect 24 genes of foodborne pathogens in fecal DNA samples. This new version (RFBS24 ver. 5) detected all known stx2 subtypes, enterotoxigenic Escherichia coli (STh genotype), and Vibrio parahaemolyticus (trh2), which were not detected by the original RFBS24 assay. The detection limits of RFBS24 ver. 5 were approximately 5.6 x 10(-2)-5.6 x 10(-5) (ng DNA)/reaction, significantly lower (10- to 100-fold) than those of the original RFBS24 for the 22 target genes analyzed here. We also tested the new assay on fecal DNA samples from patients infected with Salmonella, Campylobacter, or enterohemorrhagic E. coli. The number of bacterial target genes detected by RFBS24 ver. 5 was greater than that detected by RFBS24. RFBS24 ver. 5 combined with an Ultra Clean Fecal DNA Isolation Kit showed adequate performance (sensitivity and specificity 89\\% and 100\\%, respectively, for Salmonella spp. and 100\\% and 83\\%, respectively, for Campylobacter jejune) in terms of rapid detection of a causative pathogen during foodborne-illness outbreaks. Thus, RFBS24 ver. 5 is more useful than the previous assay system for detection of foodborne pathogens and offers quick simultaneous analysis of many targets and thus facilitates rapid dissemination of information to public health officials.","author":[{"dropping-particle":"","family":"Kawase","given":"Jun","non-dropping-particle":"","parse-names":false,"suffix":""},{"dropping-particle":"","family":"Etoh","given":"Yoshiki","non-dropping-particle":"","parse-names":false,"suffix":""},{"dropping-particle":"","family":"Ikeda","given":"Tetsuya","non-dropping-particle":"","parse-names":false,"suffix":""},{"dropping-particle":"","family":"Yamaguchi","given":"Keiji","non-dropping-particle":"","parse-names":false,"suffix":""},{"dropping-particle":"","family":"Watahiki","given":"Masanori","non-dropping-particle":"","parse-names":false,"suffix":""},{"dropping-particle":"","family":"Shima","given":"Tomoko","non-dropping-particle":"","parse-names":false,"suffix":""},{"dropping-particle":"","family":"Kameyama","given":"Mitsuhiro","non-dropping-particle":"","parse-names":false,"suffix":""},{"dropping-particle":"","family":"Horikawa","given":"Kazumi","non-dropping-particle":"","parse-names":false,"suffix":""},{"dropping-particle":"","family":"Fukushima","given":"Hiroshi","non-dropping-particle":"","parse-names":false,"suffix":""},{"dropping-particle":"","family":"Goto","given":"Ryoichi","non-dropping-particle":"","parse-names":false,"suffix":""},{"dropping-particle":"","family":"Shirabe","given":"Komei","non-dropping-particle":"","parse-names":false,"suffix":""}],"container-title":"Japanese Journal of Infectious Diseases","id":"ITEM-1","issue":"3","issued":{"date-parts":[["2016","5"]]},"page":"191-201","publisher":"National Institute of Health","title":"An Improved Multiplex Real-Time SYBR Green PCR Assay for Analysis of 24 Target Genes from 16 Bacterial Species in Fecal DNA Samples from Patients with Foodborne Illnesses","type":"article-journal","volume":"69"},"uris":["http://www.mendeley.com/documents/?uuid=f7e132ac-ef57-4522-a52d-c2a8f5b71d50"]}],"mendeley":{"formattedCitation":"(21)","plainTextFormattedCitation":"(21)","previouslyFormattedCitation":"(Kawase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1)</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LD (RFBS24 Ukit)</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47</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Japan</w:t>
            </w:r>
          </w:p>
        </w:tc>
        <w:tc>
          <w:tcPr>
            <w:tcW w:w="415" w:type="pct"/>
            <w:noWrap/>
            <w:hideMark/>
          </w:tcPr>
          <w:p w:rsidR="00DB134F" w:rsidRPr="00191558" w:rsidRDefault="00DB134F" w:rsidP="00DB134F">
            <w:pPr>
              <w:rPr>
                <w:rFonts w:ascii="Times New Roman" w:hAnsi="Times New Roman" w:cs="Times New Roman"/>
                <w:sz w:val="20"/>
                <w:szCs w:val="20"/>
              </w:rPr>
            </w:pP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oodborne outbreak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p>
        </w:tc>
        <w:tc>
          <w:tcPr>
            <w:tcW w:w="441" w:type="pct"/>
            <w:noWrap/>
            <w:hideMark/>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Kawase J. et al 2016</w:t>
            </w:r>
          </w:p>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7883/yoken.JJID.2015.027","ISSN":"1344-6304","PMID":"26166499","abstract":"Here, we developed a new version of our original screening system (Rapid Foodborne Bacterial Screening 24; RFBS24), which can simultaneously detect 24 genes of foodborne pathogens in fecal DNA samples. This new version (RFBS24 ver. 5) detected all known stx2 subtypes, enterotoxigenic Escherichia coli (STh genotype), and Vibrio parahaemolyticus (trh2), which were not detected by the original RFBS24 assay. The detection limits of RFBS24 ver. 5 were approximately 5.6 x 10(-2)-5.6 x 10(-5) (ng DNA)/reaction, significantly lower (10- to 100-fold) than those of the original RFBS24 for the 22 target genes analyzed here. We also tested the new assay on fecal DNA samples from patients infected with Salmonella, Campylobacter, or enterohemorrhagic E. coli. The number of bacterial target genes detected by RFBS24 ver. 5 was greater than that detected by RFBS24. RFBS24 ver. 5 combined with an Ultra Clean Fecal DNA Isolation Kit showed adequate performance (sensitivity and specificity 89\\% and 100\\%, respectively, for Salmonella spp. and 100\\% and 83\\%, respectively, for Campylobacter jejune) in terms of rapid detection of a causative pathogen during foodborne-illness outbreaks. Thus, RFBS24 ver. 5 is more useful than the previous assay system for detection of foodborne pathogens and offers quick simultaneous analysis of many targets and thus facilitates rapid dissemination of information to public health officials.","author":[{"dropping-particle":"","family":"Kawase","given":"Jun","non-dropping-particle":"","parse-names":false,"suffix":""},{"dropping-particle":"","family":"Etoh","given":"Yoshiki","non-dropping-particle":"","parse-names":false,"suffix":""},{"dropping-particle":"","family":"Ikeda","given":"Tetsuya","non-dropping-particle":"","parse-names":false,"suffix":""},{"dropping-particle":"","family":"Yamaguchi","given":"Keiji","non-dropping-particle":"","parse-names":false,"suffix":""},{"dropping-particle":"","family":"Watahiki","given":"Masanori","non-dropping-particle":"","parse-names":false,"suffix":""},{"dropping-particle":"","family":"Shima","given":"Tomoko","non-dropping-particle":"","parse-names":false,"suffix":""},{"dropping-particle":"","family":"Kameyama","given":"Mitsuhiro","non-dropping-particle":"","parse-names":false,"suffix":""},{"dropping-particle":"","family":"Horikawa","given":"Kazumi","non-dropping-particle":"","parse-names":false,"suffix":""},{"dropping-particle":"","family":"Fukushima","given":"Hiroshi","non-dropping-particle":"","parse-names":false,"suffix":""},{"dropping-particle":"","family":"Goto","given":"Ryoichi","non-dropping-particle":"","parse-names":false,"suffix":""},{"dropping-particle":"","family":"Shirabe","given":"Komei","non-dropping-particle":"","parse-names":false,"suffix":""}],"container-title":"Japanese Journal of Infectious Diseases","id":"ITEM-1","issue":"3","issued":{"date-parts":[["2016","5"]]},"page":"191-201","publisher":"National Institute of Health","title":"An Improved Multiplex Real-Time SYBR Green PCR Assay for Analysis of 24 Target Genes from 16 Bacterial Species in Fecal DNA Samples from Patients with Foodborne Illnesses","type":"article-journal","volume":"69"},"uris":["http://www.mendeley.com/documents/?uuid=f7e132ac-ef57-4522-a52d-c2a8f5b71d50"]}],"mendeley":{"formattedCitation":"(21)","plainTextFormattedCitation":"(21)","previouslyFormattedCitation":"(Kawase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1)</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LD (RFBS24 ver5 Qkit)</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47</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Japan</w:t>
            </w:r>
          </w:p>
        </w:tc>
        <w:tc>
          <w:tcPr>
            <w:tcW w:w="415" w:type="pct"/>
            <w:noWrap/>
            <w:hideMark/>
          </w:tcPr>
          <w:p w:rsidR="00DB134F" w:rsidRPr="00191558" w:rsidRDefault="00DB134F" w:rsidP="00DB134F">
            <w:pPr>
              <w:rPr>
                <w:rFonts w:ascii="Times New Roman" w:hAnsi="Times New Roman" w:cs="Times New Roman"/>
                <w:sz w:val="20"/>
                <w:szCs w:val="20"/>
              </w:rPr>
            </w:pP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oodborne outbreak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p>
        </w:tc>
        <w:tc>
          <w:tcPr>
            <w:tcW w:w="441" w:type="pct"/>
            <w:noWrap/>
            <w:hideMark/>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Kawase J. et al 2016</w:t>
            </w:r>
          </w:p>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7883/yoken.JJID.2015.027","ISSN":"1344-6304","PMID":"26166499","abstract":"Here, we developed a new version of our original screening system (Rapid Foodborne Bacterial Screening 24; RFBS24), which can simultaneously detect 24 genes of foodborne pathogens in fecal DNA samples. This new version (RFBS24 ver. 5) detected all known stx2 subtypes, enterotoxigenic Escherichia coli (STh genotype), and Vibrio parahaemolyticus (trh2), which were not detected by the original RFBS24 assay. The detection limits of RFBS24 ver. 5 were approximately 5.6 x 10(-2)-5.6 x 10(-5) (ng DNA)/reaction, significantly lower (10- to 100-fold) than those of the original RFBS24 for the 22 target genes analyzed here. We also tested the new assay on fecal DNA samples from patients infected with Salmonella, Campylobacter, or enterohemorrhagic E. coli. The number of bacterial target genes detected by RFBS24 ver. 5 was greater than that detected by RFBS24. RFBS24 ver. 5 combined with an Ultra Clean Fecal DNA Isolation Kit showed adequate performance (sensitivity and specificity 89\\% and 100\\%, respectively, for Salmonella spp. and 100\\% and 83\\%, respectively, for Campylobacter jejune) in terms of rapid detection of a causative pathogen during foodborne-illness outbreaks. Thus, RFBS24 ver. 5 is more useful than the previous assay system for detection of foodborne pathogens and offers quick simultaneous analysis of many targets and thus facilitates rapid dissemination of information to public health officials.","author":[{"dropping-particle":"","family":"Kawase","given":"Jun","non-dropping-particle":"","parse-names":false,"suffix":""},{"dropping-particle":"","family":"Etoh","given":"Yoshiki","non-dropping-particle":"","parse-names":false,"suffix":""},{"dropping-particle":"","family":"Ikeda","given":"Tetsuya","non-dropping-particle":"","parse-names":false,"suffix":""},{"dropping-particle":"","family":"Yamaguchi","given":"Keiji","non-dropping-particle":"","parse-names":false,"suffix":""},{"dropping-particle":"","family":"Watahiki","given":"Masanori","non-dropping-particle":"","parse-names":false,"suffix":""},{"dropping-particle":"","family":"Shima","given":"Tomoko","non-dropping-particle":"","parse-names":false,"suffix":""},{"dropping-particle":"","family":"Kameyama","given":"Mitsuhiro","non-dropping-particle":"","parse-names":false,"suffix":""},{"dropping-particle":"","family":"Horikawa","given":"Kazumi","non-dropping-particle":"","parse-names":false,"suffix":""},{"dropping-particle":"","family":"Fukushima","given":"Hiroshi","non-dropping-particle":"","parse-names":false,"suffix":""},{"dropping-particle":"","family":"Goto","given":"Ryoichi","non-dropping-particle":"","parse-names":false,"suffix":""},{"dropping-particle":"","family":"Shirabe","given":"Komei","non-dropping-particle":"","parse-names":false,"suffix":""}],"container-title":"Japanese Journal of Infectious Diseases","id":"ITEM-1","issue":"3","issued":{"date-parts":[["2016","5"]]},"page":"191-201","publisher":"National Institute of Health","title":"An Improved Multiplex Real-Time SYBR Green PCR Assay for Analysis of 24 Target Genes from 16 Bacterial Species in Fecal DNA Samples from Patients with Foodborne Illnesses","type":"article-journal","volume":"69"},"uris":["http://www.mendeley.com/documents/?uuid=f7e132ac-ef57-4522-a52d-c2a8f5b71d50"]}],"mendeley":{"formattedCitation":"(21)","plainTextFormattedCitation":"(21)","previouslyFormattedCitation":"(Kawase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1)</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LD (RFBS24 ver5 Ukit)</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47</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Japan</w:t>
            </w:r>
          </w:p>
        </w:tc>
        <w:tc>
          <w:tcPr>
            <w:tcW w:w="415" w:type="pct"/>
            <w:noWrap/>
            <w:hideMark/>
          </w:tcPr>
          <w:p w:rsidR="00DB134F" w:rsidRPr="00191558" w:rsidRDefault="00DB134F" w:rsidP="00DB134F">
            <w:pPr>
              <w:rPr>
                <w:rFonts w:ascii="Times New Roman" w:hAnsi="Times New Roman" w:cs="Times New Roman"/>
                <w:sz w:val="20"/>
                <w:szCs w:val="20"/>
              </w:rPr>
            </w:pP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oodborne outbreak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p>
        </w:tc>
        <w:tc>
          <w:tcPr>
            <w:tcW w:w="441" w:type="pct"/>
            <w:noWrap/>
            <w:hideMark/>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Kawase J. et al 2016</w:t>
            </w:r>
          </w:p>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7883/yoken.JJID.2015.027","ISSN":"1344-6304","PMID":"26166499","abstract":"Here, we developed a new version of our original screening system (Rapid Foodborne Bacterial Screening 24; RFBS24), which can simultaneously detect 24 genes of foodborne pathogens in fecal DNA samples. This new version (RFBS24 ver. 5) detected all known stx2 subtypes, enterotoxigenic Escherichia coli (STh genotype), and Vibrio parahaemolyticus (trh2), which were not detected by the original RFBS24 assay. The detection limits of RFBS24 ver. 5 were approximately 5.6 x 10(-2)-5.6 x 10(-5) (ng DNA)/reaction, significantly lower (10- to 100-fold) than those of the original RFBS24 for the 22 target genes analyzed here. We also tested the new assay on fecal DNA samples from patients infected with Salmonella, Campylobacter, or enterohemorrhagic E. coli. The number of bacterial target genes detected by RFBS24 ver. 5 was greater than that detected by RFBS24. RFBS24 ver. 5 combined with an Ultra Clean Fecal DNA Isolation Kit showed adequate performance (sensitivity and specificity 89\\% and 100\\%, respectively, for Salmonella spp. and 100\\% and 83\\%, respectively, for Campylobacter jejune) in terms of rapid detection of a causative pathogen during foodborne-illness outbreaks. Thus, RFBS24 ver. 5 is more useful than the previous assay system for detection of foodborne pathogens and offers quick simultaneous analysis of many targets and thus facilitates rapid dissemination of information to public health officials.","author":[{"dropping-particle":"","family":"Kawase","given":"Jun","non-dropping-particle":"","parse-names":false,"suffix":""},{"dropping-particle":"","family":"Etoh","given":"Yoshiki","non-dropping-particle":"","parse-names":false,"suffix":""},{"dropping-particle":"","family":"Ikeda","given":"Tetsuya","non-dropping-particle":"","parse-names":false,"suffix":""},{"dropping-particle":"","family":"Yamaguchi","given":"Keiji","non-dropping-particle":"","parse-names":false,"suffix":""},{"dropping-particle":"","family":"Watahiki","given":"Masanori","non-dropping-particle":"","parse-names":false,"suffix":""},{"dropping-particle":"","family":"Shima","given":"Tomoko","non-dropping-particle":"","parse-names":false,"suffix":""},{"dropping-particle":"","family":"Kameyama","given":"Mitsuhiro","non-dropping-particle":"","parse-names":false,"suffix":""},{"dropping-particle":"","family":"Horikawa","given":"Kazumi","non-dropping-particle":"","parse-names":false,"suffix":""},{"dropping-particle":"","family":"Fukushima","given":"Hiroshi","non-dropping-particle":"","parse-names":false,"suffix":""},{"dropping-particle":"","family":"Goto","given":"Ryoichi","non-dropping-particle":"","parse-names":false,"suffix":""},{"dropping-particle":"","family":"Shirabe","given":"Komei","non-dropping-particle":"","parse-names":false,"suffix":""}],"container-title":"Japanese Journal of Infectious Diseases","id":"ITEM-1","issue":"3","issued":{"date-parts":[["2016","5"]]},"page":"191-201","publisher":"National Institute of Health","title":"An Improved Multiplex Real-Time SYBR Green PCR Assay for Analysis of 24 Target Genes from 16 Bacterial Species in Fecal DNA Samples from Patients with Foodborne Illnesses","type":"article-journal","volume":"69"},"uris":["http://www.mendeley.com/documents/?uuid=f7e132ac-ef57-4522-a52d-c2a8f5b71d50"]}],"mendeley":{"formattedCitation":"(21)","plainTextFormattedCitation":"(21)","previouslyFormattedCitation":"(Kawase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1)</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3089</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nad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3 episodes of vomiting and/or diarrhea </w:t>
            </w:r>
            <w:r w:rsidRPr="00191558">
              <w:rPr>
                <w:rFonts w:ascii="Times New Roman" w:hAnsi="Times New Roman" w:cs="Times New Roman"/>
                <w:sz w:val="20"/>
                <w:szCs w:val="20"/>
              </w:rPr>
              <w:lastRenderedPageBreak/>
              <w:t>in the preceding 24 h and &lt;7 days of symptom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lastRenderedPageBreak/>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free selective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Kellner T. et al 2019</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0205-19","ISSN":"0095-1137","abstract":"Although enteric multianalyte syndromic panels are increasingly employed, direct comparisons with traditional methods and the inclusion of host phenotype correlations are limited. Luminex xTAG gastrointestinal pathogen panel (GPP) and culture results are highly concordant. However, phenotypic and microbiological confirmatory testing raises concerns regarding the accuracy of the GPP, especially for Salmonella spp. A total of 3,089 children with gastroenteritis submitted stool specimens, rectal swab specimens, and clinical data. The primary outcome was bacterial pathogen detection agreement for shared targets between culture and the Luminex xTAG GPP. Secondary analyses included phenotype assessment, additional testing of GPP-negative/culture-positive isolate suspensions with the GPP, and in-house and commercial confirmatory nucleic acid testing of GPP-positive/culture-negative extracts. The overall percent agreement between technologies was &gt;99% for each pathogen. Salmonella spp. were detected in specimens from 64 participants: 12 (19%) by culture only, 9 (14%) by GPP only, and 43 (67%) by both techniques. Positive percent agreement for Salmonella spp. was 78.2% (95% confidence interval [CI], 64.6%, 87.8%). Isolate suspensions from the 12 participants with specimens GPP negative/culture positive for Salmonella tested positive by GPP. Specimens GPP positive/culture negative for Salmonella originated in younger children with less diarrhea and more vomiting. GPP-positive/culture-negative specimen extracts tested positive using additional assays for 0/2 Campylobacter -positive specimens, 0/4 Escherichia coli O157-positive specimens, 0/9 Salmonella -positive specimens, and 2/3 Shigella -positive specimens. For both rectal swab and stool samples, the median cycle threshold ( C T ) values, determined using quantitative PCR, were higher for GPP-negative/culture-positive samples than for GPP-positive/culture-positive samples (for rectal swabs, 36.9 [interquartile range {IQR}, 33.7, 37.1] versus 30.0 [IQR, 26.2, 33.2], respectively [ P = 0.002]; for stool samples, 36.9 [IQR, 33.7, 37.1] versus 29.0 [IQR, 24.8, 30.8], respectively [ P = 0.001]). GPP and culture have excellent overall agreement; however, for specific pathogens, GPP is less sensitive than culture and, notably, identifies samples false positive for Salmonella spp.","author":[{"dropping-particle":"","family":"Kellner","given":"Thomas","non-dropping-particle":"","parse-names":false,"suffix":""},{"dropping-particle":"","family":"Parsons","given":"Brendon","non-dropping-particle":"","parse-names":false,"suffix":""},{"dropping-particle":"","family":"Chui","given":"Linda","non-dropping-particle":"","parse-names":false,"suffix":""},{"dropping-particle":"","family":"Berenger","given":"Byron M. B.M.","non-dropping-particle":"","parse-names":false,"suffix":""},{"dropping-particle":"","family":"Xie","given":"Jianling","non-dropping-particle":"","parse-names":false,"suffix":""},{"dropping-particle":"","family":"Burnham","given":"Carey-Ann D. C.-A.D.","non-dropping-particle":"","parse-names":false,"suffix":""},{"dropping-particle":"","family":"Tarr","given":"Phillip I.","non-dropping-particle":"","parse-names":false,"suffix":""},{"dropping-particle":"","family":"Lee","given":"B.E. Bonita E.","non-dropping-particle":"","parse-names":false,"suffix":""},{"dropping-particle":"","family":"Nettel-Aguirre","given":"Alberto","non-dropping-particle":"","parse-names":false,"suffix":""},{"dropping-particle":"","family":"Szelewicki","given":"Jonas","non-dropping-particle":"","parse-names":false,"suffix":""},{"dropping-particle":"","family":"Zelyas","given":"Nathan","non-dropping-particle":"","parse-names":false,"suffix":""},{"dropping-particle":"","family":"Freedman","given":"S.B. Stephen B.","non-dropping-particle":"","parse-names":false,"suffix":""},{"dropping-particle":"","family":"Vanderkooi","given":"Otto G.","non-dropping-particle":"","parse-names":false,"suffix":""},{"dropping-particle":"","family":"Pang","given":"Xiao-Li","non-dropping-particle":"","parse-names":false,"suffix":""},{"dropping-particle":"","family":"Zelyas","given":"Nathan","non-dropping-particle":"","parse-names":false,"suffix":""},{"dropping-particle":"","family":"Freedman","given":"S.B. Stephen B.","non-dropping-particle":"","parse-names":false,"suffix":""}],"container-title":"Journal of Clinical Microbiology","editor":[{"dropping-particle":"","family":"Ledeboer","given":"Nathan A.","non-dropping-particle":"","parse-names":false,"suffix":""}],"id":"ITEM-1","issue":"6","issued":{"date-parts":[["2019","4","10"]]},"note":"INCLUDED","title":"Comparative Evaluation of Enteric Bacterial Culture and a Molecular Multiplex Syndromic Panel in Children with Acute Gastroenteritis","type":"article-journal","volume":"57"},"uris":["http://www.mendeley.com/documents/?uuid=6264ecba-7ee2-4e45-9295-aa604d23bb42"]}],"mendeley":{"formattedCitation":"(22)","plainTextFormattedCitation":"(22)","previouslyFormattedCitation":"(Kellner &lt;i&gt;et al.&lt;/i&gt; 2019)"},"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2)</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lastRenderedPageBreak/>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54</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S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 or in sterile cups</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Gram stain; catalase, oxidase, hippurate, indoxyl acetate, MIDI, MicroSEQ (16S sequencing)</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Navidad J.F. et al 2013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0896-13","ISSN":"0095-1137","PMID":"23850948","abstract":"Acute diarrheal disease (ADD) can be caused by a range of pathogens,\nincluding bacteria, viruses, and parasites. Conventional diagnostic\nmethods, such as culture, microscopy, biochemical assays, and\nenzyme-linked immunosorbent assays (ELISA), are laborious and\ntime-consuming and lack sensitivity. Combined, the array of tests\nperformed on a single specimen can increase the turnaround time (TAT)\nsignificantly. We validated a 19plex laboratory-developed\ngastrointestinal pathogen panel (GPP) using Luminex xTAG\nanalyte-specific reagents (ASRs) to simultaneously screen directly in\nfecal specimens for diarrhea-causing pathogens, including bacteria\n(Campylobacter jejuni, Salmonella spp., Shigella spp., enterotoxigenic\nEscherichia coli {[}ETEC], Shiga toxin-producing E. coli {[}STEC], E.\ncoli O157:H7, Vibrio cholerae, Yersinia enterocolitica, and toxigenic\nClostridium difficile), parasites (Giardia lamblia, Cryptosporidium\nspp., and Entamoeba histolytica), and viruses (norovirus GI and GII,\nadenovirus 40/41, and rotavirus A). Performance characteristics of GPP\nASRs were determined using 48 reference isolates and 254 clinical\nspecimens. Stool specimens from individuals with diarrhea were tested\nfor pathogens using conventional and molecular methods. Using the\npredictive methods as standards, the sensitivities of the GPP ASRs were\n100\\% for adenovirus 40/41, norovirus, rotavirus A, Vibrio cholerae,\nYersinia enterocolitica, Entamoeba histolytica, Cryptosporidium spp.,\nand E. coli O157: H7; 95\\% for Giardia lamblia; 94\\% for ETEC and STEC;\n93\\% for Shigella spp.; 92\\% for Salmonella spp.; 91\\% for C. difficile\nA/B toxins; and 90\\% for Campylobacter jejuni. The overall comparative\nperformance of the GPP ASRs with conventional methods in clinical\nsamples was 94.5\\% (range, 90\\% to 97\\%), with 99\\% (99.0\\% to 99.9\\%)\nspecificity. Implementation of the GPP ASRs enables our public health\nlaboratory to offer highly sensitive and specific screening and\nidentification of the major ADD-causing pathogens.","author":[{"dropping-particle":"","family":"Navidad","given":"Jose F.","non-dropping-particle":"","parse-names":false,"suffix":""},{"dropping-particle":"","family":"Griswold","given":"David J.","non-dropping-particle":"","parse-names":false,"suffix":""},{"dropping-particle":"","family":"Gradus","given":"M. Stephen","non-dropping-particle":"","parse-names":false,"suffix":""},{"dropping-particle":"","family":"Bhattacharyya","given":"Sanjib","non-dropping-particle":"","parse-names":false,"suffix":""}],"container-title":"JOURNAL OF CLINICAL MICROBIOLOGY","id":"ITEM-1","issue":"9","issued":{"date-parts":[["2013","9"]]},"note":"INCLUDED","page":"3018-3024","title":"Evaluation of Luminex xTAG Gastrointestinal Pathogen Analyte-Specific Reagents for High-Throughput, Simultaneous Detection of Bacteria, Viruses, and Parasites of Clinical and Public Health Importance","type":"article-journal","volume":"51"},"uris":["http://www.mendeley.com/documents/?uuid=2017dc75-f5e9-4ee0-b83d-609ebeb379d2"]}],"mendeley":{"formattedCitation":"(23)","plainTextFormattedCitation":"(23)","previouslyFormattedCitation":"(Navidad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3)</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90</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outhern Chin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diarrheal  faecal sample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kirrow agar plates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Deng J. et al 2015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diagmicrobio.2015.07.024","ISSN":"07328893","PMID":"26318973","abstract":"To investigate whether Luminex xTAG® Gastrointestinal Pathogen Panel (xTAG GPP) is applicable for the diagnosis of diarrhea and surveillance of enteropathogens circulating in Southern China, 290 stool samples were tested for 15 kinds of enteropathogens using xTAG GPP and compared to the results from the routine tests, including culture; immunochromatography; real-time PCR; microscopy; and a third method, gene sequencing. One hundred fifty-nine samples were positive, yielding a total of 181 enteropathogens (69 bacteria and 112 viruses), with rotavirus being most prevalent (39.0%, 62/159). The overall sensitivity and specificity of xTAG GPP were 96.3% (93.3-98.2%) and 99.8% (99.6-99.9%), respectively, with a combination of the methods as the gold standard. The coinfection rates detected by the routine tests and xTAG GPP were 10.0% (25 double and 4 triple infections) and 12.1% (29 double, 4 triple and 2 quadruple infections), respectively. xTAG GPP is a powerful tool for the identification of multiple enteropathogens.","author":[{"dropping-particle":"","family":"Deng","given":"Jiankai","non-dropping-particle":"","parse-names":false,"suffix":""},{"dropping-particle":"","family":"Luo","given":"Xin","non-dropping-particle":"","parse-names":false,"suffix":""},{"dropping-particle":"","family":"Wang","given":"Ruilian","non-dropping-particle":"","parse-names":false,"suffix":""},{"dropping-particle":"","family":"Jiang","given":"Lingxiao","non-dropping-particle":"","parse-names":false,"suffix":""},{"dropping-particle":"","family":"Ding","given":"Xixia","non-dropping-particle":"","parse-names":false,"suffix":""},{"dropping-particle":"","family":"Hao","given":"Wei","non-dropping-particle":"","parse-names":false,"suffix":""},{"dropping-particle":"","family":"Peng","given":"Yongzheng","non-dropping-particle":"","parse-names":false,"suffix":""},{"dropping-particle":"","family":"Jiang","given":"Changhong","non-dropping-particle":"","parse-names":false,"suffix":""},{"dropping-particle":"","family":"Yu","given":"Nan","non-dropping-particle":"","parse-names":false,"suffix":""},{"dropping-particle":"","family":"Che","given":"Xiaoyan","non-dropping-particle":"","parse-names":false,"suffix":""}],"container-title":"Diagnostic Microbiology and Infectious Disease","id":"ITEM-1","issue":"3","issued":{"date-parts":[["2015","11","1"]]},"note":"INCLUDED","page":"325-330","publisher":"Elsevier Inc.","title":"A comparison of Luminex xTAG® Gastrointestinal Pathogen Panel (xTAG GPP) and routine tests for the detection of enteropathogens circulating in Southern China","type":"article-journal","volume":"83"},"uris":["http://www.mendeley.com/documents/?uuid=0dced3ac-e0f8-4d44-94a5-48c831647f44"]}],"mendeley":{"formattedCitation":"(24)","plainTextFormattedCitation":"(24)","previouslyFormattedCitation":"(Deng &lt;i&gt;et al.&lt;/i&gt; 2015)"},"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4)</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479</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Vietnam</w:t>
            </w:r>
          </w:p>
        </w:tc>
        <w:tc>
          <w:tcPr>
            <w:tcW w:w="415" w:type="pct"/>
            <w:noWrap/>
            <w:hideMark/>
          </w:tcPr>
          <w:p w:rsidR="00DB134F" w:rsidRPr="00191558" w:rsidRDefault="00DB134F" w:rsidP="00DB134F">
            <w:pPr>
              <w:rPr>
                <w:rFonts w:ascii="Times New Roman" w:hAnsi="Times New Roman" w:cs="Times New Roman"/>
                <w:sz w:val="20"/>
                <w:szCs w:val="20"/>
              </w:rPr>
            </w:pP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diarrheal faecal samples </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plates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 hippurate  test</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Duong V.T. et al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3321-15","ISSN":"0095-1137","PMID":"26865681","abstract":"Diarrheal disease is a complex syndrome that remains a leading cause of global childhood morbidity and mortality. The diagnosis of enteric pathogens in a timely and precise manner is important for making treatment decisions and informing public health policy, but accurate diagnosis is a major challenge in industrializing countries. Multiplex molecular diagnostic techniques may represent a significant improvement over classical approaches. We evaluated the Luminex xTAG gastrointestinal pathogen panel (GPP) assay for the detection of common enteric bacterial and viral pathogens in Vietnam. Microbiological culture and real-time PCR were used as gold standards. The tests were performed on 479 stool samples collected from people admitted to the hospital for diarrheal disease throughout Vietnam. Sensitivity and specificity were calculated for the xTAG GPP for the seven principal diarrheal etiologies. The sensitivity and specificity for the xTAG GPP were &gt; 88\\% for Shigella spp., Campylobacter spp., rotavirus, norovirus genotype 1/2 (GI/GII), and adenovirus compared to those of microbiological culture and/or real-time PCR. However, the specificity was low (similar to 60\\%) for Salmonella species. Additionally, a number of important pathogens that are not identified in routine hospital procedures in this setting, such as Cryptosporidium spp. and Clostridium difficile, were detected with the GPP. The use of the Luminex xTAG GPP for the detection of enteric pathogens in settings, like Vietnam, would dramatically improve the diagnostic accuracy and capacity of hospital laboratories, allowing for timely and appropriate therapy decisions and a wider understanding of the epidemiology of pathogens associated with severe diarrheal disease in low-resource settings.","author":[{"dropping-particle":"","family":"Duong","given":"Vu Thuy","non-dropping-particle":"","parse-names":false,"suffix":""},{"dropping-particle":"","family":"Phat","given":"Voong Vinh","non-dropping-particle":"","parse-names":false,"suffix":""},{"dropping-particle":"","family":"Tuyen","given":"Ha Thanh","non-dropping-particle":"","parse-names":false,"suffix":""},{"dropping-particle":"","family":"Dung","given":"Tran Thi Ngoc","non-dropping-particle":"","parse-names":false,"suffix":""},{"dropping-particle":"","family":"Trung","given":"Pham Duc","non-dropping-particle":"","parse-names":false,"suffix":""},{"dropping-particle":"Van","family":"Minh","given":"Pham","non-dropping-particle":"","parse-names":false,"suffix":""},{"dropping-particle":"","family":"Tu","given":"Le Thi Phuong","non-dropping-particle":"","parse-names":false,"suffix":""},{"dropping-particle":"","family":"Campbell","given":"James I.","non-dropping-particle":"","parse-names":false,"suffix":""},{"dropping-particle":"Le","family":"Phuc","given":"Hoang","non-dropping-particle":"","parse-names":false,"suffix":""},{"dropping-particle":"","family":"Ha","given":"Ton Thi Thanh","non-dropping-particle":"","parse-names":false,"suffix":""},{"dropping-particle":"","family":"Ngoc","given":"Nguyen Minh","non-dropping-particle":"","parse-names":false,"suffix":""},{"dropping-particle":"","family":"Huong","given":"Nguyen Thi Thanh","non-dropping-particle":"","parse-names":false,"suffix":""},{"dropping-particle":"","family":"Tam","given":"Pham Thi Thanh","non-dropping-particle":"","parse-names":false,"suffix":""},{"dropping-particle":"","family":"Huong","given":"Dang Thao","non-dropping-particle":"","parse-names":false,"suffix":""},{"dropping-particle":"Van","family":"Xang","given":"Nguyen","non-dropping-particle":"","parse-names":false,"suffix":""},{"dropping-particle":"","family":"Dong","given":"Nguyen","non-dropping-particle":"","parse-names":false,"suffix":""},{"dropping-particle":"","family":"Phuong","given":"Le Thi","non-dropping-particle":"","parse-names":false,"suffix":""},{"dropping-particle":"Van","family":"Hung","given":"Nguyen","non-dropping-particle":"","parse-names":false,"suffix":""},{"dropping-particle":"","family":"Phu","given":"Bui Duc","non-dropping-particle":"","parse-names":false,"suffix":""},{"dropping-particle":"","family":"Phuc","given":"Tran My","non-dropping-particle":"","parse-names":false,"suffix":""},{"dropping-particle":"","family":"Thwaites","given":"Guy E.","non-dropping-particle":"","parse-names":false,"suffix":""},{"dropping-particle":"","family":"Vi","given":"Lu Lan","non-dropping-particle":"","parse-names":false,"suffix":""},{"dropping-particle":"","family":"Rabaa","given":"Maia A.","non-dropping-particle":"","parse-names":false,"suffix":""},{"dropping-particle":"","family":"Thompson","given":"Corinne N. C.N.","non-dropping-particle":"","parse-names":false,"suffix":""},{"dropping-particle":"","family":"Baker","given":"Stephen","non-dropping-particle":"","parse-names":false,"suffix":""},{"dropping-particle":"","family":"Phuong Tu","given":"L.T. Le Thi","non-dropping-particle":"","parse-names":false,"suffix":""},{"dropping-particle":"","family":"Campbell","given":"James I. J.I.","non-dropping-particle":"","parse-names":false,"suffix":""},{"dropping-particle":"","family":"Phuc","given":"Hoang Le H.L.","non-dropping-particle":"","parse-names":false,"suffix":""},{"dropping-particle":"","family":"Thanh Ha","given":"Ton Thi T.T.","non-dropping-particle":"","parse-names":false,"suffix":""},{"dropping-particle":"","family":"Ngoc","given":"Nguyen Minh","non-dropping-particle":"","parse-names":false,"suffix":""},{"dropping-particle":"","family":"Huong","given":"Nguyen Thi Thanh","non-dropping-particle":"","parse-names":false,"suffix":""},{"dropping-particle":"","family":"Tam","given":"Pham Thi Thanh","non-dropping-particle":"","parse-names":false,"suffix":""},{"dropping-particle":"","family":"Huong","given":"Dang Thao","non-dropping-particle":"","parse-names":false,"suffix":""},{"dropping-particle":"Van","family":"Xang","given":"Nguyen","non-dropping-particle":"","parse-names":false,"suffix":""},{"dropping-particle":"","family":"Dong","given":"Nguyen","non-dropping-particle":"","parse-names":false,"suffix":""},{"dropping-particle":"","family":"Phuong","given":"Le Thi","non-dropping-particle":"","parse-names":false,"suffix":""},{"dropping-particle":"Van","family":"Hung","given":"Nguyen","non-dropping-particle":"","parse-names":false,"suffix":""},{"dropping-particle":"","family":"Phu","given":"Bui Duc","non-dropping-particle":"","parse-names":false,"suffix":""},{"dropping-particle":"","family":"Phuc","given":"Tran My","non-dropping-particle":"","parse-names":false,"suffix":""},{"dropping-particle":"","family":"Thwaites","given":"Guy E.","non-dropping-particle":"","parse-names":false,"suffix":""},{"dropping-particle":"","family":"Vi","given":"Lu Lan","non-dropping-particle":"","parse-names":false,"suffix":""},{"dropping-particle":"","family":"Rabaa","given":"Maia A.","non-dropping-particle":"","parse-names":false,"suffix":""},{"dropping-particle":"","family":"Thompson","given":"Corinne N. C.N.","non-dropping-particle":"","parse-names":false,"suffix":""},{"dropping-particle":"","family":"Baker","given":"Stephen","non-dropping-particle":"","parse-names":false,"suffix":""},{"dropping-particle":"","family":"Tu","given":"Le Thi Phuong","non-dropping-particle":"","parse-names":false,"suffix":""},{"dropping-particle":"","family":"Campbell","given":"James I. J.I.","non-dropping-particle":"","parse-names":false,"suffix":""},{"dropping-particle":"","family":"Phuc","given":"Hoang","non-dropping-particle":"Le","parse-names":false,"suffix":""},{"dropping-particle":"","family":"Ha","given":"Ton Thi Thanh","non-dropping-particle":"","parse-names":false,"suffix":""},{"dropping-particle":"","family":"Ngoc","given":"Nguyen Minh","non-dropping-particle":"","parse-names":false,"suffix":""},{"dropping-particle":"","family":"Huong","given":"Nguyen Thi Thanh","non-dropping-particle":"","parse-names":false,"suffix":""},{"dropping-particle":"","family":"Tam","given":"Pham Thi Thanh","non-dropping-particle":"","parse-names":false,"suffix":""},{"dropping-particle":"","family":"Huong","given":"Dang Thao","non-dropping-particle":"","parse-names":false,"suffix":""},{"dropping-particle":"Van","family":"Xang","given":"Nguyen","non-dropping-particle":"","parse-names":false,"suffix":""},{"dropping-particle":"","family":"Dong","given":"Nguyen","non-dropping-particle":"","parse-names":false,"suffix":""},{"dropping-particle":"","family":"Phuong","given":"Le Thi","non-dropping-particle":"","parse-names":false,"suffix":""},{"dropping-particle":"Van","family":"Hung","given":"Nguyen","non-dropping-particle":"","parse-names":false,"suffix":""},{"dropping-particle":"","family":"Phu","given":"Bui Duc","non-dropping-particle":"","parse-names":false,"suffix":""},{"dropping-particle":"","family":"Phuc","given":"Tran My","non-dropping-particle":"","parse-names":false,"suffix":""},{"dropping-particle":"","family":"Thwaites","given":"Guy E.","non-dropping-particle":"","parse-names":false,"suffix":""},{"dropping-particle":"","family":"Vi","given":"Lu Lan","non-dropping-particle":"","parse-names":false,"suffix":""},{"dropping-particle":"","family":"Rabaa","given":"Maia A.","non-dropping-particle":"","parse-names":false,"suffix":""},{"dropping-particle":"","family":"Thompson","given":"Corinne N. C.N.","non-dropping-particle":"","parse-names":false,"suffix":""},{"dropping-particle":"","family":"Baker","given":"Stephen","non-dropping-particle":"","parse-names":false,"suffix":""}],"container-title":"JOURNAL OF CLINICAL MICROBIOLOGY","editor":[{"dropping-particle":"","family":"Richter","given":"S. S.","non-dropping-particle":"","parse-names":false,"suffix":""}],"id":"ITEM-1","issue":"4","issued":{"date-parts":[["2016","4"]]},"note":"INCLUDED","page":"1094-1100","title":"Evaluation of Luminex xTAG Gastrointestinal Pathogen Panel Assay for Detection of Multiple Diarrheal Pathogens in Fecal Samples in Vietnam","type":"article-journal","volume":"54"},"uris":["http://www.mendeley.com/documents/?uuid=8cf89d3c-c082-4465-94b0-24964297abcd"]}],"mendeley":{"formattedCitation":"(25)","plainTextFormattedCitation":"(25)","previouslyFormattedCitation":"(Duong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5)</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396</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K</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diarrheal faecal samples </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ICMJE form </w:t>
            </w:r>
            <w:r w:rsidRPr="00191558">
              <w:rPr>
                <w:rFonts w:ascii="Times New Roman" w:hAnsi="Times New Roman" w:cs="Times New Roman"/>
                <w:sz w:val="20"/>
                <w:szCs w:val="20"/>
                <w:vertAlign w:val="superscript"/>
              </w:rPr>
              <w:t>2</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ontribution to costs of consumables</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harcoal Cefoperazone Desoxycholate</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biochemical identification, MALTI-TOF and/or basic serotyping</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Halligan E.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11/1469-0691.12476","ISSN":"1198743X","PMID":"24274687","abstract":"Laboratory diagnosis and clinical management of inpatients with diarrhoea is complex and time consuming. Tests are often requested sequentially and undertaken in different laboratories. This causes prolonged unnecessary presumptive isolation of patients, because most cases are non-infectious. A molecular multiplex test (Luminex® Gastrointestinal Pathogen Panel (GPP)) was compared with conventional testing over 8 months to determine diagnostic accuracy, turnaround times, laboratory costs, use of isolation facilities and user acceptability. A total of 262 (12%) patients had a pathogen detected by conventional methods compared with 483 (22.1%) by GPP. Most additional cases were detected in patients developing symptoms in the first 4 days of admission. Additional cases were detected because of presumed improved diagnostic sensitivity but also because clinicians had not requested the correct pathogen. Turnaround time (41.8 h) was faster than bacterial culture (66.5 h) and parasite investigation (66.5 h) but slower than conventional testing for Clostridium difficile (17.3 h) and viruses (27 h). The test could allow simplified requesting by clinicians and a consolidated laboratory workflow, reducing the overall number of specimens received by the laboratory. A total of 154 isolation days were saved at an estimated cost of £30 800. Consumables and labour were estimated at £150 641 compared with £63 431 for conventional testing. Multiplex molecular testing using a panel of targets allowed enhanced detection and a consolidated laboratory workflow. This is likely to be of greater benefit to cases that present within the first 4 days of hospital admission. © 2013 European Society of Clinical Microbiology and Infectious Diseases.","author":[{"dropping-particle":"","family":"Halligan","given":"E.","non-dropping-particle":"","parse-names":false,"suffix":""},{"dropping-particle":"","family":"Edgeworth","given":"J.","non-dropping-particle":"","parse-names":false,"suffix":""},{"dropping-particle":"","family":"Bisnauthsing","given":"K.","non-dropping-particle":"","parse-names":false,"suffix":""},{"dropping-particle":"","family":"Bible","given":"J.","non-dropping-particle":"","parse-names":false,"suffix":""},{"dropping-particle":"","family":"Cliff","given":"P.","non-dropping-particle":"","parse-names":false,"suffix":""},{"dropping-particle":"","family":"Aarons","given":"E.","non-dropping-particle":"","parse-names":false,"suffix":""},{"dropping-particle":"","family":"Klein","given":"J.","non-dropping-particle":"","parse-names":false,"suffix":""},{"dropping-particle":"","family":"Patel","given":"A.","non-dropping-particle":"","parse-names":false,"suffix":""},{"dropping-particle":"","family":"Goldenberg","given":"S.","non-dropping-particle":"","parse-names":false,"suffix":""}],"container-title":"Clinical Microbiology and Infection","id":"ITEM-1","issue":"8","issued":{"date-parts":[["2014","8"]]},"page":"O460-O467","publisher":"Blackwell Publishing Ltd","title":"Multiplex molecular testing for management of infectious gastroenteritis in a hospital setting: a comparative diagnostic and clinical utility study","type":"article-journal","volume":"20"},"uris":["http://www.mendeley.com/documents/?uuid=d0546fc4-d448-44b7-9850-dfe5b9173ddd"]}],"mendeley":{"formattedCitation":"(26)","plainTextFormattedCitation":"(26)","previouslyFormattedCitation":"(Halligan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6)</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78</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Belgium</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cute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 xml:space="preserve">C. jejuni, C.coli </w:t>
            </w:r>
            <w:r w:rsidRPr="00191558">
              <w:rPr>
                <w:rFonts w:ascii="Times New Roman" w:hAnsi="Times New Roman" w:cs="Times New Roman"/>
                <w:i/>
                <w:iCs/>
                <w:sz w:val="20"/>
                <w:szCs w:val="20"/>
              </w:rPr>
              <w:lastRenderedPageBreak/>
              <w:t>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lastRenderedPageBreak/>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Butzler medium and a Columbia </w:t>
            </w:r>
            <w:r w:rsidRPr="00191558">
              <w:rPr>
                <w:rFonts w:ascii="Times New Roman" w:hAnsi="Times New Roman" w:cs="Times New Roman"/>
                <w:sz w:val="20"/>
                <w:szCs w:val="20"/>
              </w:rPr>
              <w:lastRenderedPageBreak/>
              <w:t>agar for the filtration method</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lastRenderedPageBreak/>
              <w:t>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Tilmanne A. et al 2019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cmi.2019.07.021","ISSN":"14690691","PMID":"31374260","abstract":"Objectives: Studies of acute gastroenteritis (AGE) are hampered by the lack of routine diagnostic methods with good sensitivity and specificity. Molecular methods are increasingly used for clinical purposes, but the clinical significance of a positive result remains a challenge. In this study we aimed to compare results of routine diagnostic methods and molecular methods in symptomatic children and asymptomatic controls. Methods: Patients presenting to the pediatric emergency departments of two university hospitals in Brussels with AGE were recruited prospectively from May 2015 to October 2016; asymptomatic controls were recruited from the same hospitals. Stool analyses were performed for all participants for common pathogenic bacteria (culture), virus (immunochromatography) and parasites (microscopy). Stools were also analysed with the Luminex Gastrointestinal Pathogen Panel, a multiplex-PCR for common enteropathogens. Results: Stools from 178 patients and 165 controls were analysed. An enteropathogen was detected in 62.4% (111/178) of cases when combining the two methods (56.2% (100/178) by Luminex, 42.7% (76/178) with routine methods) and 29.1% (48/165) of controls (24.2% (40/165) by Luminex and 10.3% (17/165) by routine methods). Some pathogens were detected more often with Luminex than with routine methods, such as Salmonella (16.3% (29/178) with Luminex and 3.9% (7/178) with routine method, p &lt; 0.05), whereas others identified by culture methods, such as Campylobacter, Shigella, Yersinia, were missed by Luminex. Conclusions: Molecular tools seem attractive methods, providing high positivity and a rapid turn-around time for the diagnosis of AGE. However, high rates of positivity in both cases and controls highlight the difficulty in interpreting results. Pathogens missed by Luminex but detected by culture methods raise more questions about the true clinical interest of the technique for our patients.","author":[{"dropping-particle":"","family":"Tilmanne","given":"A.","non-dropping-particle":"","parse-names":false,"suffix":""},{"dropping-particle":"","family":"Martiny","given":"D.","non-dropping-particle":"","parse-names":false,"suffix":""},{"dropping-particle":"","family":"Quach","given":"C.","non-dropping-particle":"","parse-names":false,"suffix":""},{"dropping-particle":"","family":"Wautier","given":"M.","non-dropping-particle":"","parse-names":false,"suffix":""},{"dropping-particle":"","family":"Vandenberg","given":"O.","non-dropping-particle":"","parse-names":false,"suffix":""},{"dropping-particle":"","family":"Lepage","given":"P.","non-dropping-particle":"","parse-names":false,"suffix":""},{"dropping-particle":"","family":"Hallin","given":"M.","non-dropping-particle":"","parse-names":false,"suffix":""}],"container-title":"Clinical Microbiology and Infection","id":"ITEM-1","issue":"12","issued":{"date-parts":[["2020","12","1"]]},"page":"1519-1524","publisher":"Elsevier Ltd","title":"Enteropathogens in paediatric gastroenteritis: comparison of routine diagnostic and molecular methods","type":"article-journal","volume":"25"},"uris":["http://www.mendeley.com/documents/?uuid=9fea6dbb-956a-4c99-be0d-f696331c2d3c"]}],"mendeley":{"formattedCitation":"(27)","plainTextFormattedCitation":"(27)","previouslyFormattedCitation":"(Tilmanne &lt;i&gt;et al.&lt;/i&gt; 2020)"},"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7)</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lastRenderedPageBreak/>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511</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nada,usa,uk, netherlands</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ecal samples, routine testing</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tandard procedures at all sites</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tandard procedures at all sites</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Claas et al 2013</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4014/jmb.1212.12042","ISSN":"10177825","abstract":"The xTAG® Gastrointestinal Pathogen Panel (GPP) is a multiplexed molecular test for 15 gastrointestinal pathogens. The sensitivity and specificity of this test were assessed in 901 stool specimens collected from pediatric and adult patients at four clinical sites. A combination of conventional and molecular methods was used as comparator. Sensitivity could be determined for 12 of 15 pathogens and was 94.3% overall. The specificity across all 15 targets was 98.5%. Testing for the pathogen identified was not requested by the physician in 65% of specimens. The simultaneous detection of these 15 pathogens can provide physicians with a more comprehensive assessment of the etiology of diarrheal disease. © 2013 by The Korean Society for Microbiology and Biotechnology.","author":[{"dropping-particle":"","family":"Claas.","given":"Eric C.","non-dropping-particle":"","parse-names":false,"suffix":""},{"dropping-particle":"","family":"Burnham.","given":"Carey-Ann D.","non-dropping-particle":"","parse-names":false,"suffix":""},{"dropping-particle":"","family":"Tony Mazzulli, Kate Templeton","given":"and Francois Topin","non-dropping-particle":"","parse-names":false,"suffix":""}],"container-title":"Journal of Microbiology and Biotechnology","id":"ITEM-1","issue":"7","issued":{"date-parts":[["2013","7","28"]]},"page":"1041-1045","title":"Performance of the xTAG Gastrointestinal Pathogen Panel, a Multiplex Molecular Assay for Simultaneous Detection of Bacterial, Viral, and Parasitic Causes of Infectious Gastroenteritis","type":"article-journal","volume":"23"},"uris":["http://www.mendeley.com/documents/?uuid=4d6a54a9-8366-4176-9664-c0a497d61c09"]}],"mendeley":{"formattedCitation":"(28)","plainTextFormattedCitation":"(28)","previouslyFormattedCitation":"(Claas.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8)</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17</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Taiwan</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prospective </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isolated agar</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biochemical tests</w:t>
            </w: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Huang Shu-Huan et al 2018</w:t>
            </w:r>
          </w:p>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97/MD.0000000000011006","ISSN":"15365964","PMID":"29879060","abstract":"Conventional methods for identifying gastroenteritis pathogens are time consuming, more likely to result in a false-negative, rely on personnel with diagnostic expertise, and are dependent on the specimen status. Alternatively, molecular diagnostic methods permit the rapid, simultaneous detection of multiple pathogens with high sensitivity and specificity. The present study compared conventional methods with the Luminex xTAG Gastrointestinal Pathogen Panel (xTAG GPP) for the diagnosis of infectious gastroenteritis in northern Taiwan. From July 2015 to April 2016, 217 clinical fecal samples were collected from patients with suspected infectious gastroenteritis. All specimens were tested using conventional diagnostic techniques following physicians' orders as well as with the xTAG GPP. The multiplex polymerase chain reaction (PCR) approach detected significantly more positive samples with bacterial, viral, and/or parasitic infections as compared to conventional analysis (55.8% vs 40.1%, respectively; P &lt; .001). Moreover, multiplex PCR could detect Escherichia coli O157, enterotoxigenic E coli, Shiga-like toxin-producing E coli, Cryptosporidium, and Giardia, which were undetectable by conventional methods. Furthermore, 48 pathogens in 23 patients (10.6%) with coinfections were identified only using the multiplex PCR approach. Of which, 82.6% were from pediatric patients. Because the detection rates using multiplex PCR are higher than conventional methods, and some pediatric pathogens could only be detected by multiplex PCR, this approach may be useful in rapidly diagnosing diarrheal disease in children and facilitating treatment initiation. Further studies are necessary to determine if multiplex PCR improves patient outcomes and reduces costs.","author":[{"dropping-particle":"","family":"Huang","given":"Shu Huan","non-dropping-particle":"","parse-names":false,"suffix":""},{"dropping-particle":"","family":"Lin","given":"Yi Fang","non-dropping-particle":"","parse-names":false,"suffix":""},{"dropping-particle":"","family":"Tsai","given":"Ming Han","non-dropping-particle":"","parse-names":false,"suffix":""},{"dropping-particle":"","family":"Yang","given":"Shuan","non-dropping-particle":"","parse-names":false,"suffix":""},{"dropping-particle":"","family":"Liao","given":"Mei Ling","non-dropping-particle":"","parse-names":false,"suffix":""},{"dropping-particle":"","family":"Chao","given":"Shao Wen","non-dropping-particle":"","parse-names":false,"suffix":""},{"dropping-particle":"","family":"Hwang","given":"Cheng Cheng","non-dropping-particle":"","parse-names":false,"suffix":""}],"container-title":"Medicine (United States)","id":"ITEM-1","issue":"23","issued":{"date-parts":[["2018","6","1"]]},"publisher":"Lippincott Williams and Wilkins","title":"Detection of common diarrhea-causing pathogens in Northern Taiwan by multiplex polymerase chain reaction","type":"article-journal","volume":"97"},"uris":["http://www.mendeley.com/documents/?uuid=8a3d03c8-37b8-30f9-b298-0f1e8aec48c1"]}],"mendeley":{"formattedCitation":"(29)","plainTextFormattedCitation":"(29)","previouslyFormattedCitation":"(Huang &lt;i&gt;et al.&lt;/i&gt; 2018)"},"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9)</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937</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K</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free agar  42°C, first selenine broth</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identified to species level, no information to the technique</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Pankhurst L.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3310/hta18530","ISSN":"2046-4924 (Electronic)","PMID":"25146932","abstract":"BACKGROUND: Every year approximately 5000-9000 patients are admitted to a hospital with diarrhoea, which in up to 90% of cases has a non-infectious cause. As a result, single rooms are 'blocked' by patients with non-infectious diarrhoea, while patients with infectious diarrhoea are still in open bays because of a lack of free side rooms. A rapid test for differentiating infectious from non-infectious diarrhoea could be very beneficial for patients. OBJECTIVE: To evaluate MassCode multiplex polymerase chain reaction (PCR) for the simultaneous diagnosis of multiple enteropathogens directly from stool, in terms of sensitivity/specificity to detect four common important enteropathogens: Clostridium difficile, Campylobacter spp., Salmonella spp. and norovirus. DESIGN: A retrospective study of fixed numbers of samples positive for C. difficile (n = 200), Campylobacter spp. (n = 200), Salmonella spp. (n = 100) and norovirus (n = 200) plus samples negative for all these pathogens (n = 300). Samples were sourced from NHS microbiology laboratories in Oxford and Leeds where initial diagnostic testing was performed according to Public Health England methodology. Researchers carrying out MassCode assays were blind to this information. A questionnaire survey, examining current practice for infection control teams and microbiology laboratories managing infectious diarrhoea, was also carried out. SETTING: MassCode assays were carried out at Oxford University Hospitals NHS Trust. Further multiplex assays, carried out using Luminex, were run on the same set of samples at Leeds Teaching Hospitals NHS Trust. The questionnaire was completed by various NHS trusts. MAIN OUTCOME MEASURES: Sensitivity and specificity to detect C. difficile, Campylobacter spp., Salmonella spp., and norovirus. RESULTS: Nucleic acids were extracted from 948 clinical samples using an optimised protocol (200 Campylobacter spp., 199 C. difficile, 60 S. enterica, 199 norovirus and 295 negative samples; some samples contained more than one pathogen). Using the MassCode assay, sensitivities for each organism compared with standard microbiological testing ranged from 43% to 94% and specificities from 95% to 98%, with particularly poor performance for S. enterica. Relatively large numbers of unexpected positives not confirmed with quantitative PCR were also observed, particularly for S. enterica, Giardia lamblia and Cryptosporidium spp. As the results indicated that S. enterica detection might provide gen…","author":[{"dropping-particle":"","family":"Pankhurst","given":"Louise","non-dropping-particle":"","parse-names":false,"suffix":""},{"dropping-particle":"","family":"Macfarlane-Smith","given":"Louissa","non-dropping-particle":"","parse-names":false,"suffix":""},{"dropping-particle":"","family":"Buchanan","given":"James","non-dropping-particle":"","parse-names":false,"suffix":""},{"dropping-particle":"","family":"Anson","given":"Luke","non-dropping-particle":"","parse-names":false,"suffix":""},{"dropping-particle":"","family":"Davies","given":"Kerrie","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ilcox","given":"Mark H M.H. Mark H","non-dropping-particle":"","parse-names":false,"suffix":""},{"dropping-particle":"","family":"Crook","given":"Derrick W D.W.","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container-title":"Health Technology Assessment","id":"ITEM-1","issue":"53","issued":{"date-parts":[["2014","8"]]},"language":"eng","note":"INCLUDED","page":"1-167","title":"Can rapid integrated polymerase chain reaction-based diagnostics for gastrointestinal pathogens improve routine hospital infection control practice? A diagnostic study.","type":"article-journal","volume":"18"},"uris":["http://www.mendeley.com/documents/?uuid=5e7a42a1-cd76-482e-bb30-03967fee2889"]}],"mendeley":{"formattedCitation":"(30)","plainTextFormattedCitation":"(30)","previouslyFormattedCitation":"(Pankhurst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0)</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839</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K</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free agar  42°C, first selenine broth</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identified to species level, no information to the technique</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Pankhurst L.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3310/hta18530","ISSN":"2046-4924 (Electronic)","PMID":"25146932","abstract":"BACKGROUND: Every year approximately 5000-9000 patients are admitted to a hospital with diarrhoea, which in up to 90% of cases has a non-infectious cause. As a result, single rooms are 'blocked' by patients with non-infectious diarrhoea, while patients with infectious diarrhoea are still in open bays because of a lack of free side rooms. A rapid test for differentiating infectious from non-infectious diarrhoea could be very beneficial for patients. OBJECTIVE: To evaluate MassCode multiplex polymerase chain reaction (PCR) for the simultaneous diagnosis of multiple enteropathogens directly from stool, in terms of sensitivity/specificity to detect four common important enteropathogens: Clostridium difficile, Campylobacter spp., Salmonella spp. and norovirus. DESIGN: A retrospective study of fixed numbers of samples positive for C. difficile (n = 200), Campylobacter spp. (n = 200), Salmonella spp. (n = 100) and norovirus (n = 200) plus samples negative for all these pathogens (n = 300). Samples were sourced from NHS microbiology laboratories in Oxford and Leeds where initial diagnostic testing was performed according to Public Health England methodology. Researchers carrying out MassCode assays were blind to this information. A questionnaire survey, examining current practice for infection control teams and microbiology laboratories managing infectious diarrhoea, was also carried out. SETTING: MassCode assays were carried out at Oxford University Hospitals NHS Trust. Further multiplex assays, carried out using Luminex, were run on the same set of samples at Leeds Teaching Hospitals NHS Trust. The questionnaire was completed by various NHS trusts. MAIN OUTCOME MEASURES: Sensitivity and specificity to detect C. difficile, Campylobacter spp., Salmonella spp., and norovirus. RESULTS: Nucleic acids were extracted from 948 clinical samples using an optimised protocol (200 Campylobacter spp., 199 C. difficile, 60 S. enterica, 199 norovirus and 295 negative samples; some samples contained more than one pathogen). Using the MassCode assay, sensitivities for each organism compared with standard microbiological testing ranged from 43% to 94% and specificities from 95% to 98%, with particularly poor performance for S. enterica. Relatively large numbers of unexpected positives not confirmed with quantitative PCR were also observed, particularly for S. enterica, Giardia lamblia and Cryptosporidium spp. As the results indicated that S. enterica detection might provide gen…","author":[{"dropping-particle":"","family":"Pankhurst","given":"Louise","non-dropping-particle":"","parse-names":false,"suffix":""},{"dropping-particle":"","family":"Macfarlane-Smith","given":"Louissa","non-dropping-particle":"","parse-names":false,"suffix":""},{"dropping-particle":"","family":"Buchanan","given":"James","non-dropping-particle":"","parse-names":false,"suffix":""},{"dropping-particle":"","family":"Anson","given":"Luke","non-dropping-particle":"","parse-names":false,"suffix":""},{"dropping-particle":"","family":"Davies","given":"Kerrie","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ilcox","given":"Mark H M.H. Mark H","non-dropping-particle":"","parse-names":false,"suffix":""},{"dropping-particle":"","family":"Crook","given":"Derrick W D.W.","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container-title":"Health Technology Assessment","id":"ITEM-1","issue":"53","issued":{"date-parts":[["2014","8"]]},"language":"eng","note":"INCLUDED","page":"1-167","title":"Can rapid integrated polymerase chain reaction-based diagnostics for gastrointestinal pathogens improve routine hospital infection control practice? A diagnostic study.","type":"article-journal","volume":"18"},"uris":["http://www.mendeley.com/documents/?uuid=5e7a42a1-cd76-482e-bb30-03967fee2889"]}],"mendeley":{"formattedCitation":"(30)","plainTextFormattedCitation":"(30)","previouslyFormattedCitation":"(Pankhurst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0)</w:t>
            </w:r>
            <w:r w:rsidRPr="00191558">
              <w:rPr>
                <w:rFonts w:ascii="Times New Roman" w:hAnsi="Times New Roman" w:cs="Times New Roman"/>
                <w:sz w:val="20"/>
                <w:szCs w:val="20"/>
              </w:rPr>
              <w:fldChar w:fldCharType="end"/>
            </w:r>
          </w:p>
        </w:tc>
      </w:tr>
      <w:tr w:rsidR="00DB134F" w:rsidRPr="00191558"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11</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S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sel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talase, oxidase, hippurate, indoxyl acetate, MIDI, MicroSEQ</w:t>
            </w: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tel A. et al 2014</w:t>
            </w:r>
          </w:p>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1393-14","ISSN":"1098660X","PMID":"24899032","abstract":"We evaluate the clinical performance of the Luminex xTAG gastrointestinal (GI) pathogen in vitro diagnostic (IVD) assay in a comparison between clinical and public health laboratories. The site reproducibility study showed 98.7% sensitivity with high positive and negative agreement values (96.2% and 99.8%, respectively), while assay performance against confirmatory methods resulted in 96.4% sensitivity with similar positive and negative agreement values (90.1% and 99.5%, respectively). High-throughput detection of multiple GI pathogens improved turnaround time, consolidated laboratory workflow, and simplified stool culture practices, thus reducing the overall cost and number of specimens processed. Copyright © 2014, American Society for Microbiology. All Rights Reserved.","author":[{"dropping-particle":"","family":"Patel","given":"Anami","non-dropping-particle":"","parse-names":false,"suffix":""},{"dropping-particle":"","family":"Navidad","given":"Jose","non-dropping-particle":"","parse-names":false,"suffix":""},{"dropping-particle":"","family":"Bhattacharyya","given":"Sanjib","non-dropping-particle":"","parse-names":false,"suffix":""}],"container-title":"Journal of Clinical Microbiology","id":"ITEM-1","issue":"8","issued":{"date-parts":[["2014"]]},"page":"3068-3071","publisher":"American Society for Microbiology","title":"Site-specific clinical evaluation of the Luminex xTAG gastrointestinal pathogen panel for detection of infectious gastroenteritis in fecal specimens","type":"article-journal","volume":"52"},"uris":["http://www.mendeley.com/documents/?uuid=95321c6e-98e9-3090-8b55-b870775cbbb9"]}],"mendeley":{"formattedCitation":"(31)","plainTextFormattedCitation":"(31)","previouslyFormattedCitation":"(Patel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1)</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Luminex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991</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K</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diarrheal faecal samples </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p>
        </w:tc>
        <w:tc>
          <w:tcPr>
            <w:tcW w:w="441" w:type="pct"/>
            <w:noWrap/>
            <w:hideMark/>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Perry M.D.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99/jmm.0.074773-0","ISSN":"00222615","PMID":"25102908","abstract":"Infectious gastrointestinal disease is caused by a diverse array of pathogens, and is a challenging syndrome to correctly diagnose and manage. Conventional laboratory diagnostic methods are often time-consuming and frequently suffer from low detection rates. Two commercial multiplex nucleic acid amplification tests [Luminex xTAG Gastrointestinal Pathogen Panel (GPP) and Savyon Diagnostics Gastrointestinal Infection Panel (GIP)] were applied to 1000 stored diarrhoeal clinical stool samples. The Luminex xTAG GPP and Savyon GIP detected Campylobacter in 42/44 and 44/44 culture-positive samples, Salmonella in 4/4 and 3/4 culture-positive samples, Shigella in 1/1 culture-positive sample, Clostridium difficile toxin in 32/35 ELISA-positive samples, and Giardia in 6/6 wet-preparation-microscopy-positive samples, respectively. When the Luminex GPP assay was used concurrently with conventional methods for 472 clinical samples, it detected Campylobacter in 22/22 culture-positive samples, Salmonella in 1/1 culture-positive sample, Clostridium difficile toxin in 14/14 ELISA-positive samples and Giardia in 4/4 wet-preparationmicroscopy- positive samples. The pathogen/toxin detection rate for conventional methods in both sample sets was ,10 %. The Luminex xTAG GPP detection rate was 24.8% in the stored samples and 32.6% in the concurrently tested samples. The Savyon GIP detection rate was 22.5%. From stored samples, 2.4% of Luminex xTAG GPP detections and 3.1% of Savyon GIP detections could not be confirmed using alternative nucleic acid amplification tests. Enhanced detection rates resulted from increased detection of pathogens routinely sought using conventional methods and were also due to ascertainment of micro-organisms that current testing strategies do not diagnose. Use of multiplex nucleic acid amplification tests will allow clinical laboratories to diagnose infectious gastroenteritis in more patients with diarrhoeal disease by increasing the sensitivity of pathogen detection and by reducing the selective bias of current strategies. The clinical and economic impact of these results warrants further investigation.","author":[{"dropping-particle":"","family":"Perry","given":"Michael D","non-dropping-particle":"","parse-names":false,"suffix":""},{"dropping-particle":"","family":"Corden","given":"Sally A.","non-dropping-particle":"","parse-names":false,"suffix":""},{"dropping-particle":"","family":"Howe","given":"Robin A","non-dropping-particle":"","parse-names":false,"suffix":""}],"container-title":"Journal of Medical Microbiology","id":"ITEM-1","issue":"11","issued":{"date-parts":[["2014","11","1"]]},"note":"INCLUDED","page":"1419-1426","publisher":"Microbiology Society","title":"Evaluation of the luminex xTAG Gastrointestinal Pathogen Panel and the Savyon Diagnostics Gastrointestinal Infection Panel for the detection of enteric pathogens in clinical samples","type":"article-journal","volume":"63"},"uris":["http://www.mendeley.com/documents/?uuid=6112f9dc-dfd1-468b-9c68-107fcf0229f1"]}],"mendeley":{"formattedCitation":"(32)","plainTextFormattedCitation":"(32)","previouslyFormattedCitation":"(Perry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2)</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lastRenderedPageBreak/>
              <w:t>MassCode</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948</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K</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and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free agar  42°C, first selenine broth</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identified to species level, no information to the techique</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Pankhurst L.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3310/hta18530","ISSN":"2046-4924 (Electronic)","PMID":"25146932","abstract":"BACKGROUND: Every year approximately 5000-9000 patients are admitted to a hospital with diarrhoea, which in up to 90% of cases has a non-infectious cause. As a result, single rooms are 'blocked' by patients with non-infectious diarrhoea, while patients with infectious diarrhoea are still in open bays because of a lack of free side rooms. A rapid test for differentiating infectious from non-infectious diarrhoea could be very beneficial for patients. OBJECTIVE: To evaluate MassCode multiplex polymerase chain reaction (PCR) for the simultaneous diagnosis of multiple enteropathogens directly from stool, in terms of sensitivity/specificity to detect four common important enteropathogens: Clostridium difficile, Campylobacter spp., Salmonella spp. and norovirus. DESIGN: A retrospective study of fixed numbers of samples positive for C. difficile (n = 200), Campylobacter spp. (n = 200), Salmonella spp. (n = 100) and norovirus (n = 200) plus samples negative for all these pathogens (n = 300). Samples were sourced from NHS microbiology laboratories in Oxford and Leeds where initial diagnostic testing was performed according to Public Health England methodology. Researchers carrying out MassCode assays were blind to this information. A questionnaire survey, examining current practice for infection control teams and microbiology laboratories managing infectious diarrhoea, was also carried out. SETTING: MassCode assays were carried out at Oxford University Hospitals NHS Trust. Further multiplex assays, carried out using Luminex, were run on the same set of samples at Leeds Teaching Hospitals NHS Trust. The questionnaire was completed by various NHS trusts. MAIN OUTCOME MEASURES: Sensitivity and specificity to detect C. difficile, Campylobacter spp., Salmonella spp., and norovirus. RESULTS: Nucleic acids were extracted from 948 clinical samples using an optimised protocol (200 Campylobacter spp., 199 C. difficile, 60 S. enterica, 199 norovirus and 295 negative samples; some samples contained more than one pathogen). Using the MassCode assay, sensitivities for each organism compared with standard microbiological testing ranged from 43% to 94% and specificities from 95% to 98%, with particularly poor performance for S. enterica. Relatively large numbers of unexpected positives not confirmed with quantitative PCR were also observed, particularly for S. enterica, Giardia lamblia and Cryptosporidium spp. As the results indicated that S. enterica detection might provide gen…","author":[{"dropping-particle":"","family":"Pankhurst","given":"Louise","non-dropping-particle":"","parse-names":false,"suffix":""},{"dropping-particle":"","family":"Macfarlane-Smith","given":"Louissa","non-dropping-particle":"","parse-names":false,"suffix":""},{"dropping-particle":"","family":"Buchanan","given":"James","non-dropping-particle":"","parse-names":false,"suffix":""},{"dropping-particle":"","family":"Anson","given":"Luke","non-dropping-particle":"","parse-names":false,"suffix":""},{"dropping-particle":"","family":"Davies","given":"Kerrie","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ilcox","given":"Mark H M.H. Mark H","non-dropping-particle":"","parse-names":false,"suffix":""},{"dropping-particle":"","family":"Crook","given":"Derrick W D.W.","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container-title":"Health Technology Assessment","id":"ITEM-1","issue":"53","issued":{"date-parts":[["2014","8"]]},"language":"eng","note":"INCLUDED","page":"1-167","title":"Can rapid integrated polymerase chain reaction-based diagnostics for gastrointestinal pathogens improve routine hospital infection control practice? A diagnostic study.","type":"article-journal","volume":"18"},"uris":["http://www.mendeley.com/documents/?uuid=5e7a42a1-cd76-482e-bb30-03967fee2889"]}],"mendeley":{"formattedCitation":"(30)","plainTextFormattedCitation":"(30)","previouslyFormattedCitation":"(Pankhurst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0)</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NanoCHIP1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94</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Israel</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prospective </w:t>
            </w: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ymptoms of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and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agar</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standard procedures </w:t>
            </w: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Dror S.K. et al 2016</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371/journal.pone.0159440","ISSN":"1932-6203 (Electronic)","PMID":"27447173","abstract":"Infectious gastroenteritis is a global health problem associated with high morbidity and mortality rates. Rapid and accurate diagnosis is crucial to allow appropriate and timely treatment. Current laboratory stool testing has a long turnaround time (TAT) and demands highly qualified personnel and multiple techniques. The need for high throughput and the number of possible enteric pathogens compels the implementation of a molecular approach which uses multiplex technology, without compromising performance requirements. In this work we evaluated the feasibility of the NanoCHIP® Gastrointestinal Panel (GIP) (Savyon Diagnostics, Ashdod, IL), a molecular microarray-based screening test, to be used in the routine workflow of our laboratory, a big outpatient microbiology laboratory. The NanoCHIP® GIP test provides simultaneous detection of nine major enteric bacteria and parasites: Campylobacter spp., Salmonella spp., Shigella spp., Giardia sp., Cryptosporidium spp., Entamoeba histolytica, Entamoeba dispar, Dientamoeba fragilis, and Blastocystis spp. The required high-throughput was obtained by the NanoCHIP® detection system together with the MagNA Pure 96 DNA purification system (Roche Diagnostics Ltd., Switzerland). This combined system has demonstrated a higher sensitivity and detection yield compared to the conventional methods in both, retrospective and prospective samples. The identification of multiple parasites and bacteria in a single test also enabled increased efficiency of detecting mixed infections, as well as reduced hands-on time and work load. In conclusion, the combination of these two automated systems is a proper response to the laboratory needs in terms of improving laboratory workflow, turn-around-time, minimizing human errors and can be efficiently integrated in the routine work of the laboratory.","author":[{"dropping-particle":"","family":"Dror Ken","given":"","non-dropping-particle":"","parse-names":false,"suffix":""},{"dropping-particle":"","family":"Pavlotzky","given":"Elsa","non-dropping-particle":"","parse-names":false,"suffix":""},{"dropping-particle":"","family":"Barak","given":"Mira","non-dropping-particle":"","parse-names":false,"suffix":""},{"dropping-particle":"","family":"Dror","given":"Shifra Ken","non-dropping-particle":"","parse-names":false,"suffix":""},{"dropping-particle":"","family":"Pavlotzky","given":"Elsa","non-dropping-particle":"","parse-names":false,"suffix":""},{"dropping-particle":"","family":"Barak","given":"Mira","non-dropping-particle":"","parse-names":false,"suffix":""},{"dropping-particle":"","family":"Ken Dror","given":"Shifra","non-dropping-particle":"","parse-names":false,"suffix":""},{"dropping-particle":"","family":"Pavlotzky","given":"Elsa","non-dropping-particle":"","parse-names":false,"suffix":""},{"dropping-particle":"","family":"Barak","given":"Mira","non-dropping-particle":"","parse-names":false,"suffix":""}],"container-title":"PloS one","editor":[{"dropping-particle":"","family":"Chang","given":"Yung-Fu","non-dropping-particle":"","parse-names":false,"suffix":""}],"id":"ITEM-1","issue":"7","issued":{"date-parts":[["2016","7","22"]]},"language":"eng","note":"INCLUDED","page":"e0159440","title":"Evaluation of the NanoCHIP® Gastrointestinal Panel (GIP) Test for Simultaneous Detection of Parasitic and Bacterial Enteric Pathogens in Fecal Specimens.","type":"article-journal","volume":"11"},"uris":["http://www.mendeley.com/documents/?uuid=a1aee249-96f8-4c5f-97be-ce9b0601399b"]}],"mendeley":{"formattedCitation":"(33)","plainTextFormattedCitation":"(33)","previouslyFormattedCitation":"(Dror Ken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3)</w:t>
            </w:r>
            <w:r w:rsidRPr="00191558">
              <w:rPr>
                <w:rFonts w:ascii="Times New Roman" w:hAnsi="Times New Roman" w:cs="Times New Roman"/>
                <w:sz w:val="20"/>
                <w:szCs w:val="20"/>
              </w:rPr>
              <w:fldChar w:fldCharType="end"/>
            </w:r>
          </w:p>
          <w:p w:rsidR="00DB134F" w:rsidRPr="00191558" w:rsidRDefault="00DB134F" w:rsidP="00DB134F">
            <w:pPr>
              <w:rPr>
                <w:rFonts w:ascii="Times New Roman" w:hAnsi="Times New Roman" w:cs="Times New Roman"/>
                <w:sz w:val="20"/>
                <w:szCs w:val="20"/>
              </w:rPr>
            </w:pP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NanoCHIP1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61</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Israel</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retrospective </w:t>
            </w: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rozen stool bank</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and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agar</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standard procedures </w:t>
            </w: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Dror S.K. et al 2016</w:t>
            </w:r>
          </w:p>
        </w:tc>
      </w:tr>
      <w:tr w:rsidR="00DB134F" w:rsidRPr="007335BA" w:rsidTr="007335BA">
        <w:trPr>
          <w:trHeight w:val="33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Novodiag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51</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rance</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 and 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 information</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and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 however kits provided by manufacturer</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 for some samples</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sel agar</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ALDI-TOF</w:t>
            </w: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oy C. et al 2020</w:t>
            </w:r>
          </w:p>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1033-20","PMID":"32719031","abstract":"The bacteriological diagnosis of intestinal bacterial infections has historically been based on culture on agar plates. However, culture may lack sensitivity, and some enteropathogens, such as pathovars of Escherichia coli, may escape routine diagnosis. Our goal was to evaluate the analytical performance of the Novodiag Bacterial GE+ kit for the detection of enteropathogenic bacteria in acute community diarrhea. We included 251 stools in this study (198 retrospective and 53 prospective). The analytical performance was calculated using a composite reference standard (CRS) in the absence of a perfect gold standard (lack of sensitivity of culture). The CRS was defined as positive if culture was positive or, in case of a negative culture, if the BD Max extended enteric bacterial panel and/or other real-time PCR (RT-PCR) tests were positive. Of the 251 samples, 200 were positive, and 51 were negative. Overall sensitivities of the Novodiag Bacterial GE+ kit for Campylobacter sp., Salmonella sp., Shigella sp./enteroinvasive E. coli (EIEC), Yersinia enterocolitica, enterohemorrhagic E. coli (EHEC), and enterotoxigenic E. coli (ETEC) ranged from 98.98 to 100%, specificities ranged from 98.08 to 100%, positive predictive values (PPVs) ranged from 88.24 to 100%, and negative predictive values (NVPs) ranged from 99.36 to 100%. The analytical performance of the Novodiag Bacterial GE+ kit is excellent. It can be used as a routine tool in the rapid diagnosis of bacterial gastroenteritis. Despite the eNAT tube dilution of the primary sample, the detection of Salmonella sp. and EHEC was perfect. The kit has the advantage of only detecting pathogenic Y. enterocolitica. Its performance for Campylobacter is very satisfactory.","author":[{"dropping-particle":"","family":"Roy","given":"Charly","non-dropping-particle":"","parse-names":false,"suffix":""},{"dropping-particle":"","family":"Robert","given":"David","non-dropping-particle":"","parse-names":false,"suffix":""},{"dropping-particle":"","family":"Bénéjat","given":"Lucie","non-dropping-particle":"","parse-names":false,"suffix":""},{"dropping-particle":"","family":"Buissonnière","given":"Alice","non-dropping-particle":"","parse-names":false,"suffix":""},{"dropping-particle":"","family":"Ducournau","given":"Astrid","non-dropping-particle":"","parse-names":false,"suffix":""},{"dropping-particle":"","family":"Mégraud","given":"Francis","non-dropping-particle":"","parse-names":false,"suffix":""},{"dropping-particle":"","family":"Bessède","given":"Emilie","non-dropping-particle":"","parse-names":false,"suffix":""},{"dropping-particle":"","family":"Boraud","given":"Delphine","non-dropping-particle":"","parse-names":false,"suffix":""},{"dropping-particle":"","family":"Lehours","given":"Philippe","non-dropping-particle":"","parse-names":false,"suffix":""}],"container-title":"Journal of Clinical Microbiology","editor":[{"dropping-particle":"","family":"Onderdonk","given":"Andrew B.","non-dropping-particle":"","parse-names":false,"suffix":""}],"id":"ITEM-1","issue":"10","issued":{"date-parts":[["2020"]]},"note":"INCLUDED","publisher":"American Society for Microbiology","title":"Performance evaluation of the Novodiag® Bacterial GE+ multiplex PCR assay","type":"article-journal","volume":"58"},"uris":["http://www.mendeley.com/documents/?uuid=04fadd53-dc56-4cf4-9eea-e0d1933e5817"]}],"mendeley":{"formattedCitation":"(34)","plainTextFormattedCitation":"(34)","previouslyFormattedCitation":"(Roy &lt;i&gt;et al.&lt;/i&gt; 2020)"},"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4)</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 xml:space="preserve">ProGastro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161</w:t>
            </w:r>
          </w:p>
        </w:tc>
        <w:tc>
          <w:tcPr>
            <w:tcW w:w="383"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nada</w:t>
            </w:r>
          </w:p>
        </w:tc>
        <w:tc>
          <w:tcPr>
            <w:tcW w:w="415"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prospective</w:t>
            </w:r>
          </w:p>
        </w:tc>
        <w:tc>
          <w:tcPr>
            <w:tcW w:w="343" w:type="pct"/>
            <w:noWrap/>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p>
        </w:tc>
        <w:tc>
          <w:tcPr>
            <w:tcW w:w="328" w:type="pct"/>
            <w:noWrap/>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sz w:val="20"/>
                <w:szCs w:val="20"/>
                <w:lang w:val="en-GB"/>
              </w:rPr>
              <w:t>C. jejuni and C.coli</w:t>
            </w:r>
          </w:p>
        </w:tc>
        <w:tc>
          <w:tcPr>
            <w:tcW w:w="384"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Yes, research grant external to the study</w:t>
            </w:r>
          </w:p>
        </w:tc>
        <w:tc>
          <w:tcPr>
            <w:tcW w:w="438"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Cary-Blair transport medium</w:t>
            </w:r>
          </w:p>
        </w:tc>
        <w:tc>
          <w:tcPr>
            <w:tcW w:w="626"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standard methodology</w:t>
            </w:r>
          </w:p>
        </w:tc>
        <w:tc>
          <w:tcPr>
            <w:tcW w:w="441" w:type="pct"/>
            <w:noWrap/>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mass spectometer</w:t>
            </w:r>
          </w:p>
        </w:tc>
        <w:tc>
          <w:tcPr>
            <w:tcW w:w="487"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lang w:val="en-GB"/>
              </w:rPr>
              <w:t xml:space="preserve">Berenger B.M.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https://doi.org/10.1016/j.ijid.2021.10.035","ISSN":"1201-9712","PMID":"34700003","abstract":"Objectives : Many laboratories use culture-independent diagnostic tests for bacterial gastroenteritis (ie. real-time polymerase chain reaction [RT-PCR]) instead of culture because of better sensitivity, automation, and faster turnaround times. To address some gaps in initial evaluations and lack of intraassay comparisons for many commercial RT-PCRs we compared the ability of four commercially available RT-PCR tests (Ridagene, Fast Track Diagnostics, BD Max, and Prodesse Progastro) to detect five major bacterial enteric pathogens: Campylobacter, Salmonella, Shiga-toxin producing E. coli (STEC), Shigella and Yersinia. Methods : Clinical stool specimens and contrived samples comprising commonly circulating species, serotypes, biovars and/or toxin subtypes were used for the comparison. Results : Concordance rates for RT-PCR and culture using culture positive and negative clinical stools were greater than 90% for Campylobacter (97.5-100%), Salmonella (97.5-100%), Shigella (100%) and STEC (90-100%). However, the agreement between RT-PCR and culture for Y. enteroccolitica ranged from 70-90%. For the contrived sample set, stx2f was detected by only 1 of 4 assays. Of note, no assay could detect Yersinia non-enterocolitica and C. upsaliensis. Conclusions : Depending on the prevalence of certain stx sub-types, Yersinia and Campylobacter species in a laboratory's jurisdiction, culture methods remain critical for the detection of these pathogens without further improvement in PCR assays.","author":[{"dropping-particle":"","family":"Berenger, B. M., Chui, L., Ferrato, C., Lloyd, T., Li, V., &amp; Pillai","given":"D. R.","non-dropping-particle":"","parse-names":false,"suffix":""}],"container-title":"International Journal of Infectious Diseases","id":"ITEM-1","issued":{"date-parts":[["2021","1","1"]]},"page":"195-201","publisher":"Elsevier B.V.","title":"Performance of four commercial real-time PCR assays for the detection of bacterial enteric pathogens in clinical samples","type":"article-journal","volume":"114"},"uris":["http://www.mendeley.com/documents/?uuid=fe5672df-74f3-442e-98bf-b3f4102a3133"]}],"mendeley":{"formattedCitation":"(6)","plainTextFormattedCitation":"(6)","previouslyFormattedCitation":"(Berenger, B. M., Chui, L., Ferrato, C., Lloyd, T., Li, V., &amp; Pillai 2021)"},"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6)</w:t>
            </w:r>
            <w:r w:rsidRPr="00191558">
              <w:rPr>
                <w:rFonts w:ascii="Times New Roman" w:hAnsi="Times New Roman" w:cs="Times New Roman"/>
                <w:sz w:val="20"/>
                <w:szCs w:val="20"/>
                <w:lang w:val="en-GB"/>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ProGastro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05</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S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ecal samples , routine testing</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and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hippurate test</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Buchan B.W. et al 2013</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2056-13","ISSN":"0095-1137","PMID":"24048539","abstract":"Enteric illness affects millions of individuals annually in the United States and results in&gt;50,000 hospitalizations. The rapid and accurate identification of bacterial pathogens associated with gastroenteritis can aid acute patient management decisions, including the use of antibiotic therapy and infection control. This study compared the ProGastro SSCS multiplex real-time PCR assay (Gen-Probe Prodesse, San Diego, CA) to culture for the identification of Campylobacter spp. (Campylobacter jejuni and Campylobacter coli), Salmonella spp., and Shigella spp. and to broth enrichment followed by an FDA-cleared enzyme immunoassay (EIA) for the identification of Shiga toxin-producing Escherichia coli (STEC) isolates in stool specimens. Stool samples submitted in preservatives for routine culture and EIA were prospectively enrolled and tested at four clinical centers. Discrepancies between the ProGastro SSCS assay and culture or EIA were resolved using bidirectional sequencing. The overall prevalence of the pathogens as detected by culture was 5.6% (1.8% Campylobacter, 1.8% Salmonella, 1.3% Shigella, and 0.8% STEC). When results based on the ProGastro SSCS assay and bidirectional sequencing were applied, the overall prevalence increased to 8.3% (2.3% Campylobacter, 2.6% Salmonella, 1.8% Shigella, and 1.6% STEC). Following resolution of the discrepant results, the sensitivity of the ProGastro SSCS assay was 100% for all pathogens, and the specificities ranged from 99.4% to 100%. The sensitivity of culture compared to sequence-confirmed ProGastro SSCS results ranged from 52.9% to 76.9%, with the specificities ranging from 99.9% to 100%. Overall, these results suggest that the ProGastro SSCS assay is highly sensitive and specific in a clinical setting. © 2013, American Society for Microbiology. All Rights Reserved.","author":[{"dropping-particle":"","family":"Buchan","given":"Blake W.","non-dropping-particle":"","parse-names":false,"suffix":""},{"dropping-particle":"","family":"Olson","given":"Wendy J.","non-dropping-particle":"","parse-names":false,"suffix":""},{"dropping-particle":"","family":"Pezewski","given":"Michael","non-dropping-particle":"","parse-names":false,"suffix":""},{"dropping-particle":"","family":"Marcon","given":"Mario J.","non-dropping-particle":"","parse-names":false,"suffix":""},{"dropping-particle":"","family":"Novicki","given":"Thomas","non-dropping-particle":"","parse-names":false,"suffix":""},{"dropping-particle":"","family":"Uphoff","given":"Timothy S.","non-dropping-particle":"","parse-names":false,"suffix":""},{"dropping-particle":"","family":"Chandramohan","given":"Lakshmi","non-dropping-particle":"","parse-names":false,"suffix":""},{"dropping-particle":"","family":"Revell","given":"Paula","non-dropping-particle":"","parse-names":false,"suffix":""},{"dropping-particle":"","family":"Ledeboer","given":"Nathan A.","non-dropping-particle":"","parse-names":false,"suffix":""}],"container-title":"Journal of Clinical Microbiology","id":"ITEM-1","issue":"12","issued":{"date-parts":[["2013","12","1"]]},"note":"INCLUDED","page":"4001-4007","title":"Clinical evaluation of a real-time PCR assay for identification of salmonella, shigella, campylobacter (campylobacter jejuni and C. coli), and shiga toxin-producing escherichia coli isolates in stool specimens","type":"article-journal","volume":"51"},"uris":["http://www.mendeley.com/documents/?uuid=6e0ba10d-1f49-4855-9cea-25a6fff01aad"]}],"mendeley":{"formattedCitation":"(35)","plainTextFormattedCitation":"(35)","previouslyFormattedCitation":"(Buchan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5)</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ProGastro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1139</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SA</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ecal samples , routine testing</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and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ry-Blair</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bacter blood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hippurate test</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Buchan B.W. et al 2013</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2056-13","ISSN":"0095-1137","PMID":"24048539","abstract":"Enteric illness affects millions of individuals annually in the United States and results in&gt;50,000 hospitalizations. The rapid and accurate identification of bacterial pathogens associated with gastroenteritis can aid acute patient management decisions, including the use of antibiotic therapy and infection control. This study compared the ProGastro SSCS multiplex real-time PCR assay (Gen-Probe Prodesse, San Diego, CA) to culture for the identification of Campylobacter spp. (Campylobacter jejuni and Campylobacter coli), Salmonella spp., and Shigella spp. and to broth enrichment followed by an FDA-cleared enzyme immunoassay (EIA) for the identification of Shiga toxin-producing Escherichia coli (STEC) isolates in stool specimens. Stool samples submitted in preservatives for routine culture and EIA were prospectively enrolled and tested at four clinical centers. Discrepancies between the ProGastro SSCS assay and culture or EIA were resolved using bidirectional sequencing. The overall prevalence of the pathogens as detected by culture was 5.6% (1.8% Campylobacter, 1.8% Salmonella, 1.3% Shigella, and 0.8% STEC). When results based on the ProGastro SSCS assay and bidirectional sequencing were applied, the overall prevalence increased to 8.3% (2.3% Campylobacter, 2.6% Salmonella, 1.8% Shigella, and 1.6% STEC). Following resolution of the discrepant results, the sensitivity of the ProGastro SSCS assay was 100% for all pathogens, and the specificities ranged from 99.4% to 100%. The sensitivity of culture compared to sequence-confirmed ProGastro SSCS results ranged from 52.9% to 76.9%, with the specificities ranging from 99.9% to 100%. Overall, these results suggest that the ProGastro SSCS assay is highly sensitive and specific in a clinical setting. © 2013, American Society for Microbiology. All Rights Reserved.","author":[{"dropping-particle":"","family":"Buchan","given":"Blake W.","non-dropping-particle":"","parse-names":false,"suffix":""},{"dropping-particle":"","family":"Olson","given":"Wendy J.","non-dropping-particle":"","parse-names":false,"suffix":""},{"dropping-particle":"","family":"Pezewski","given":"Michael","non-dropping-particle":"","parse-names":false,"suffix":""},{"dropping-particle":"","family":"Marcon","given":"Mario J.","non-dropping-particle":"","parse-names":false,"suffix":""},{"dropping-particle":"","family":"Novicki","given":"Thomas","non-dropping-particle":"","parse-names":false,"suffix":""},{"dropping-particle":"","family":"Uphoff","given":"Timothy S.","non-dropping-particle":"","parse-names":false,"suffix":""},{"dropping-particle":"","family":"Chandramohan","given":"Lakshmi","non-dropping-particle":"","parse-names":false,"suffix":""},{"dropping-particle":"","family":"Revell","given":"Paula","non-dropping-particle":"","parse-names":false,"suffix":""},{"dropping-particle":"","family":"Ledeboer","given":"Nathan A.","non-dropping-particle":"","parse-names":false,"suffix":""}],"container-title":"Journal of Clinical Microbiology","id":"ITEM-1","issue":"12","issued":{"date-parts":[["2013","12","1"]]},"note":"INCLUDED","page":"4001-4007","title":"Clinical evaluation of a real-time PCR assay for identification of salmonella, shigella, campylobacter (campylobacter jejuni and C. coli), and shiga toxin-producing escherichia coli isolates in stool specimens","type":"article-journal","volume":"51"},"uris":["http://www.mendeley.com/documents/?uuid=6e0ba10d-1f49-4855-9cea-25a6fff01aad"]}],"mendeley":{"formattedCitation":"(35)","plainTextFormattedCitation":"(35)","previouslyFormattedCitation":"(Buchan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5)</w:t>
            </w:r>
            <w:r w:rsidRPr="00191558">
              <w:rPr>
                <w:rFonts w:ascii="Times New Roman" w:hAnsi="Times New Roman" w:cs="Times New Roman"/>
                <w:sz w:val="20"/>
                <w:szCs w:val="20"/>
              </w:rPr>
              <w:fldChar w:fldCharType="end"/>
            </w:r>
          </w:p>
        </w:tc>
      </w:tr>
      <w:tr w:rsidR="00DB134F" w:rsidRPr="007335BA" w:rsidTr="007335BA">
        <w:trPr>
          <w:trHeight w:val="3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Savyon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991</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K</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diarrheal  faecal sample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and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Yes</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p>
        </w:tc>
        <w:tc>
          <w:tcPr>
            <w:tcW w:w="441" w:type="pct"/>
            <w:noWrap/>
            <w:hideMark/>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Perry M.D.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99/jmm.0.074773-0","ISSN":"00222615","PMID":"25102908","abstract":"Infectious gastrointestinal disease is caused by a diverse array of pathogens, and is a challenging syndrome to correctly diagnose and manage. Conventional laboratory diagnostic methods are often time-consuming and frequently suffer from low detection rates. Two commercial multiplex nucleic acid amplification tests [Luminex xTAG Gastrointestinal Pathogen Panel (GPP) and Savyon Diagnostics Gastrointestinal Infection Panel (GIP)] were applied to 1000 stored diarrhoeal clinical stool samples. The Luminex xTAG GPP and Savyon GIP detected Campylobacter in 42/44 and 44/44 culture-positive samples, Salmonella in 4/4 and 3/4 culture-positive samples, Shigella in 1/1 culture-positive sample, Clostridium difficile toxin in 32/35 ELISA-positive samples, and Giardia in 6/6 wet-preparation-microscopy-positive samples, respectively. When the Luminex GPP assay was used concurrently with conventional methods for 472 clinical samples, it detected Campylobacter in 22/22 culture-positive samples, Salmonella in 1/1 culture-positive sample, Clostridium difficile toxin in 14/14 ELISA-positive samples and Giardia in 4/4 wet-preparationmicroscopy- positive samples. The pathogen/toxin detection rate for conventional methods in both sample sets was ,10 %. The Luminex xTAG GPP detection rate was 24.8% in the stored samples and 32.6% in the concurrently tested samples. The Savyon GIP detection rate was 22.5%. From stored samples, 2.4% of Luminex xTAG GPP detections and 3.1% of Savyon GIP detections could not be confirmed using alternative nucleic acid amplification tests. Enhanced detection rates resulted from increased detection of pathogens routinely sought using conventional methods and were also due to ascertainment of micro-organisms that current testing strategies do not diagnose. Use of multiplex nucleic acid amplification tests will allow clinical laboratories to diagnose infectious gastroenteritis in more patients with diarrhoeal disease by increasing the sensitivity of pathogen detection and by reducing the selective bias of current strategies. The clinical and economic impact of these results warrants further investigation.","author":[{"dropping-particle":"","family":"Perry","given":"Michael D","non-dropping-particle":"","parse-names":false,"suffix":""},{"dropping-particle":"","family":"Corden","given":"Sally A.","non-dropping-particle":"","parse-names":false,"suffix":""},{"dropping-particle":"","family":"Howe","given":"Robin A","non-dropping-particle":"","parse-names":false,"suffix":""}],"container-title":"Journal of Medical Microbiology","id":"ITEM-1","issue":"11","issued":{"date-parts":[["2014","11","1"]]},"note":"INCLUDED","page":"1419-1426","publisher":"Microbiology Society","title":"Evaluation of the luminex xTAG Gastrointestinal Pathogen Panel and the Savyon Diagnostics Gastrointestinal Infection Panel for the detection of enteric pathogens in clinical samples","type":"article-journal","volume":"63"},"uris":["http://www.mendeley.com/documents/?uuid=6112f9dc-dfd1-468b-9c68-107fcf0229f1"]}],"mendeley":{"formattedCitation":"(32)","plainTextFormattedCitation":"(32)","previouslyFormattedCitation":"(Perry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2)</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lastRenderedPageBreak/>
              <w:t>Seeplex</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01</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UK</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ret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ecal samples , no information</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and C.coli</w:t>
            </w: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odified cefeoperazone, charcoal deoxycholate (CCD) agar,  37°C</w:t>
            </w:r>
          </w:p>
        </w:tc>
        <w:tc>
          <w:tcPr>
            <w:tcW w:w="441" w:type="pct"/>
          </w:tcPr>
          <w:p w:rsidR="00DB134F" w:rsidRPr="00191558" w:rsidRDefault="00DB134F" w:rsidP="00DB134F">
            <w:pPr>
              <w:rPr>
                <w:rFonts w:ascii="Times New Roman" w:hAnsi="Times New Roman" w:cs="Times New Roman"/>
                <w:sz w:val="20"/>
                <w:szCs w:val="20"/>
              </w:rPr>
            </w:pP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Coupland L.J. et al 2013</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7/S0950268812002622","abstract":"A panel of 223 faecal samples was analysed to determine the clinical utility of the Seeplex 1 Diarrhea ACE Detection multiplex PCR system (Seeplex system ; Seegene, Korea), a qualitative multiplexing PCR technology that enables simultaneous multi-pathogen detection of four viruses and/or ten bacteria associated with acute gastroenteritis. Conventional diagnostic methods and a norovirus-specific multiplex real-time RT-PCR detected 98 pathogens in 96 samples. The Seeplex system detected 81 pathogens in 75 samples. All samples positive for adenovirus, norovirus, Campylobacter spp., Escherichia coli O157, Shigella spp. or Vibrio spp. were detected by the Seeplex system. Rotavirus, Clostridium difficile toxin B, and Salmonella spp. were not detected in 12. 5%, 50 % and 15. 8% of samples, respectively. Additional multiple infections were detected in 19 samples by the Seeplex system. The Seeplex system provides significant additional diagnostic capability for the syndromic diagnosis of acute gastroenteritis with increased sensitivity for the majority of pathogens.","author":[{"dropping-particle":"","family":"Coupland L.J","given":"McElarney I.","non-dropping-particle":"","parse-names":false,"suffix":""},{"dropping-particle":"","family":"Meader","given":"E","non-dropping-particle":"","parse-names":false,"suffix":""},{"dropping-particle":"","family":"Cowley","given":"K","non-dropping-particle":"","parse-names":false,"suffix":""},{"dropping-particle":"","family":"Alcock","given":"L","non-dropping-particle":"","parse-names":false,"suffix":""},{"dropping-particle":"","family":"Naunton","given":"J","non-dropping-particle":"","parse-names":false,"suffix":""},{"dropping-particle":"","family":"Gr","given":"D J","non-dropping-particle":"","parse-names":false,"suffix":""},{"dropping-particle":"","family":"Coupland L.J","given":"McElarney I.","non-dropping-particle":"","parse-names":false,"suffix":""},{"dropping-particle":"","family":"Meader","given":"E","non-dropping-particle":"","parse-names":false,"suffix":""},{"dropping-particle":"","family":"Cowley","given":"K","non-dropping-particle":"","parse-names":false,"suffix":""},{"dropping-particle":"","family":"Alcock","given":"L","non-dropping-particle":"","parse-names":false,"suffix":""},{"dropping-particle":"","family":"Naunton","given":"J","non-dropping-particle":"","parse-names":false,"suffix":""},{"dropping-particle":"","family":"Gray","given":"D J","non-dropping-particle":"","parse-names":false,"suffix":""}],"id":"ITEM-1","issued":{"date-parts":[["2012"]]},"title":"Simultaneous detection of viral and bacterial enteric pathogens using the Seeplex 1 Diarrhea ACE detection system","type":"article-journal"},"uris":["http://www.mendeley.com/documents/?uuid=fc538aa4-6e37-46ec-b2bd-e7d442310ad5"]}],"mendeley":{"formattedCitation":"(36)","plainTextFormattedCitation":"(36)","previouslyFormattedCitation":"(Coupland L.J &lt;i&gt;et al.&lt;/i&gt; 2012)"},"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6)</w:t>
            </w:r>
            <w:r w:rsidRPr="00191558">
              <w:rPr>
                <w:rFonts w:ascii="Times New Roman" w:hAnsi="Times New Roman" w:cs="Times New Roman"/>
                <w:sz w:val="20"/>
                <w:szCs w:val="20"/>
              </w:rPr>
              <w:fldChar w:fldCharType="end"/>
            </w:r>
          </w:p>
        </w:tc>
      </w:tr>
      <w:tr w:rsidR="00DB134F" w:rsidRPr="007335BA" w:rsidTr="007335BA">
        <w:trPr>
          <w:trHeight w:val="900"/>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eeplex</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42</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rance</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cute gastroenteritis</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and C.coli</w:t>
            </w:r>
          </w:p>
        </w:tc>
        <w:tc>
          <w:tcPr>
            <w:tcW w:w="384" w:type="pct"/>
            <w:noWrap/>
            <w:hideMark/>
          </w:tcPr>
          <w:p w:rsidR="00DB134F" w:rsidRPr="00191558" w:rsidRDefault="00DB134F" w:rsidP="00DB134F">
            <w:pPr>
              <w:rPr>
                <w:rFonts w:ascii="Times New Roman" w:hAnsi="Times New Roman" w:cs="Times New Roman"/>
                <w:sz w:val="20"/>
                <w:szCs w:val="20"/>
              </w:rPr>
            </w:pPr>
          </w:p>
        </w:tc>
        <w:tc>
          <w:tcPr>
            <w:tcW w:w="438"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No </w:t>
            </w:r>
          </w:p>
        </w:tc>
        <w:tc>
          <w:tcPr>
            <w:tcW w:w="626" w:type="pct"/>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two culture methods: 1)filtration step,brucella broth/trypticase soy blood agar 37 °C</w:t>
            </w:r>
          </w:p>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 without filtration ,karmali agar 37 °C</w:t>
            </w:r>
          </w:p>
        </w:tc>
        <w:tc>
          <w:tcPr>
            <w:tcW w:w="441" w:type="pct"/>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motility, Gram staining, and</w:t>
            </w:r>
            <w:r w:rsidRPr="00191558">
              <w:rPr>
                <w:rFonts w:ascii="Times New Roman" w:hAnsi="Times New Roman" w:cs="Times New Roman"/>
                <w:sz w:val="20"/>
                <w:szCs w:val="20"/>
              </w:rPr>
              <w:br/>
              <w:t xml:space="preserve"> oxidase activity</w:t>
            </w:r>
            <w:r w:rsidRPr="00191558">
              <w:rPr>
                <w:rFonts w:ascii="Times New Roman" w:hAnsi="Times New Roman" w:cs="Times New Roman"/>
                <w:sz w:val="20"/>
                <w:szCs w:val="20"/>
              </w:rPr>
              <w:br/>
              <w:t>hippurate test</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Bessede E. et al 2011</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1489-10","ISSN":"0095-1137","PMID":"21209172","abstract":"Campylobacter species, especially Campylobacter jejuni and Campylobacter coli , are a major cause of human bacterial enteritis. Current detection in stools is done essentially by culture on selective and nonselective media with filtration. These methods were compared to 2 molecular biology methods, an in-house real-time PCR and a multiplex PCR named Seeplex Diarrhea ACE Detection, and 3 immunoenzymatic methods, Premier Campy, RidaScreen Campylobacter, and ImmunoCard Stat!Campy. Out of 242 stool specimens tested, 23 (9.5%) fulfilled the positivity criteria, i.e., they were positive by one or both culture methods or, in case of a negative culture, by a positive molecular method and a positive immunoenzymatic method. The striking feature of this study is the low sensitivity of culture, in the range of 60%, in contrast to immunoenzymatic and molecular tests.","author":[{"dropping-particle":"","family":"Bessède","given":"Emilie","non-dropping-particle":"","parse-names":false,"suffix":""},{"dropping-particle":"","family":"Delcamp","given":"Adline","non-dropping-particle":"","parse-names":false,"suffix":""},{"dropping-particle":"","family":"Sifré","given":"Elodie","non-dropping-particle":"","parse-names":false,"suffix":""},{"dropping-particle":"","family":"Buissonnière","given":"Alice","non-dropping-particle":"","parse-names":false,"suffix":""},{"dropping-particle":"","family":"Mégraud","given":"Francis","non-dropping-particle":"","parse-names":false,"suffix":""}],"container-title":"Journal of Clinical Microbiology","id":"ITEM-1","issue":"3","issued":{"date-parts":[["2011","3"]]},"page":"941-944","publisher":"American Society for Microbiology","title":"New Methods for Detection of Campylobacters in Stool Samples in Comparison to Culture","type":"article-journal","volume":"49"},"uris":["http://www.mendeley.com/documents/?uuid=21f5d994-603a-4800-b6b5-387735af5466"]}],"mendeley":{"formattedCitation":"(37)","plainTextFormattedCitation":"(37)","previouslyFormattedCitation":"(Bessède &lt;i&gt;et al.&lt;/i&gt; 2011)"},"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7)</w:t>
            </w:r>
            <w:r w:rsidRPr="00191558">
              <w:rPr>
                <w:rFonts w:ascii="Times New Roman" w:hAnsi="Times New Roman" w:cs="Times New Roman"/>
                <w:sz w:val="20"/>
                <w:szCs w:val="20"/>
              </w:rPr>
              <w:fldChar w:fldCharType="end"/>
            </w:r>
          </w:p>
        </w:tc>
      </w:tr>
      <w:tr w:rsidR="00DB134F" w:rsidRPr="007335BA" w:rsidTr="007335BA">
        <w:trPr>
          <w:trHeight w:val="315"/>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Seeplex</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45</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Italy</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aediatric and adult</w:t>
            </w: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diarrheal  faecal samples</w:t>
            </w:r>
          </w:p>
        </w:tc>
        <w:tc>
          <w:tcPr>
            <w:tcW w:w="328" w:type="pct"/>
            <w:noWrap/>
            <w:hideMark/>
          </w:tcPr>
          <w:p w:rsidR="00DB134F" w:rsidRPr="00191558" w:rsidRDefault="00DB134F" w:rsidP="00DB134F">
            <w:pPr>
              <w:rPr>
                <w:rFonts w:ascii="Times New Roman" w:hAnsi="Times New Roman" w:cs="Times New Roman"/>
                <w:sz w:val="20"/>
                <w:szCs w:val="20"/>
              </w:rPr>
            </w:pPr>
          </w:p>
        </w:tc>
        <w:tc>
          <w:tcPr>
            <w:tcW w:w="384"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No</w:t>
            </w: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Campylosel agar 42°C</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PI-Campy system</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 xml:space="preserve">Onori M.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diagmicrobio.2014.02.004","ISSN":"18790070","PMID":"24656922","abstract":"We evaluated a multiplex PCR assay, the Seeplex Diarrhoea ACE detection, that simultaneously detects 15 enteric pathogens, including Salmonella spp., Shigella spp., Vibrio spp., toxin B producer Clostridium difficile, Campylobacter spp., Clostridium perfringens, Yersinia enterocolitica, Aeromonas spp., Escherichia coli O157:H7, verocytotoxin-producing Escherichia coli, adenovirus, Group A rotavirus, norovirus GI and GII, and astrovirus. We compared this assay with clinical methods routinely used in our laboratory, for detecting enteropathogens in stool samples collected from 245 paediatric patients with suspected infectious gastroenteritis. We recovered 61 bacterial pathogens and 121 enteric viruses with our laboratory assays, while we detected 78 bacteria and 167 viruses with the molecular assay. We calculated specificity and sensitivity for both methods after analysis of discordant results and demonstrated greater sensitivity for multiplex PCR than for our routine methods, with the exception of Salmonella spp. and toxigenic C. difficile detection. The multiplex PCR assay proved to be a reliable tool to directly detect the most common enteropathogens in stool samples but with some limitations. © 2014 Elsevier Inc.","author":[{"dropping-particle":"","family":"Onori","given":"Manuela","non-dropping-particle":"","parse-names":false,"suffix":""},{"dropping-particle":"","family":"Coltella","given":"Luana","non-dropping-particle":"","parse-names":false,"suffix":""},{"dropping-particle":"","family":"Mancinelli","given":"Livia","non-dropping-particle":"","parse-names":false,"suffix":""},{"dropping-particle":"","family":"Argentieri","given":"Marta","non-dropping-particle":"","parse-names":false,"suffix":""},{"dropping-particle":"","family":"Menichella","given":"Donato","non-dropping-particle":"","parse-names":false,"suffix":""},{"dropping-particle":"","family":"Villani","given":"Alberto","non-dropping-particle":"","parse-names":false,"suffix":""},{"dropping-particle":"","family":"Grandin","given":"Annalisa","non-dropping-particle":"","parse-names":false,"suffix":""},{"dropping-particle":"","family":"Valentini","given":"Diletta","non-dropping-particle":"","parse-names":false,"suffix":""},{"dropping-particle":"","family":"Raponi","given":"Massimiliano","non-dropping-particle":"","parse-names":false,"suffix":""},{"dropping-particle":"","family":"Russo","given":"Cristina","non-dropping-particle":"","parse-names":false,"suffix":""}],"container-title":"Diagnostic Microbiology and Infectious Disease","id":"ITEM-1","issue":"2","issued":{"date-parts":[["2014"]]},"note":"INCLUDED","page":"149-154","publisher":"Elsevier Inc.","title":"Evaluation of a multiplex PCR assay for simultaneous detection of bacterial and viral enteropathogens in stool samples of paediatric patients","type":"article-journal","volume":"79"},"uris":["http://www.mendeley.com/documents/?uuid=e425524e-41f7-46ba-8cd0-ccc85898bf15"]}],"mendeley":{"formattedCitation":"(38)","plainTextFormattedCitation":"(38)","previouslyFormattedCitation":"(Onori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8)</w:t>
            </w:r>
            <w:r w:rsidRPr="00191558">
              <w:rPr>
                <w:rFonts w:ascii="Times New Roman" w:hAnsi="Times New Roman" w:cs="Times New Roman"/>
                <w:sz w:val="20"/>
                <w:szCs w:val="20"/>
              </w:rPr>
              <w:fldChar w:fldCharType="end"/>
            </w:r>
          </w:p>
        </w:tc>
      </w:tr>
      <w:tr w:rsidR="00DB134F" w:rsidRPr="007335BA" w:rsidTr="007335BA">
        <w:trPr>
          <w:trHeight w:val="871"/>
        </w:trPr>
        <w:tc>
          <w:tcPr>
            <w:tcW w:w="48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Verigene </w:t>
            </w:r>
          </w:p>
        </w:tc>
        <w:tc>
          <w:tcPr>
            <w:tcW w:w="333"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268</w:t>
            </w:r>
          </w:p>
        </w:tc>
        <w:tc>
          <w:tcPr>
            <w:tcW w:w="383"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Japan</w:t>
            </w:r>
          </w:p>
        </w:tc>
        <w:tc>
          <w:tcPr>
            <w:tcW w:w="415"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prospective</w:t>
            </w:r>
          </w:p>
        </w:tc>
        <w:tc>
          <w:tcPr>
            <w:tcW w:w="343" w:type="pct"/>
            <w:noWrap/>
            <w:hideMark/>
          </w:tcPr>
          <w:p w:rsidR="00DB134F" w:rsidRPr="00191558" w:rsidRDefault="00DB134F" w:rsidP="00DB134F">
            <w:pPr>
              <w:rPr>
                <w:rFonts w:ascii="Times New Roman" w:hAnsi="Times New Roman" w:cs="Times New Roman"/>
                <w:sz w:val="20"/>
                <w:szCs w:val="20"/>
              </w:rPr>
            </w:pPr>
          </w:p>
        </w:tc>
        <w:tc>
          <w:tcPr>
            <w:tcW w:w="335" w:type="pct"/>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faecal samples , routine testing</w:t>
            </w:r>
          </w:p>
        </w:tc>
        <w:tc>
          <w:tcPr>
            <w:tcW w:w="328" w:type="pct"/>
            <w:noWrap/>
            <w:hideMark/>
          </w:tcPr>
          <w:p w:rsidR="00DB134F" w:rsidRPr="00191558" w:rsidRDefault="00DB134F" w:rsidP="00DB134F">
            <w:pPr>
              <w:rPr>
                <w:rFonts w:ascii="Times New Roman" w:hAnsi="Times New Roman" w:cs="Times New Roman"/>
                <w:i/>
                <w:iCs/>
                <w:sz w:val="20"/>
                <w:szCs w:val="20"/>
              </w:rPr>
            </w:pPr>
            <w:r w:rsidRPr="00191558">
              <w:rPr>
                <w:rFonts w:ascii="Times New Roman" w:hAnsi="Times New Roman" w:cs="Times New Roman"/>
                <w:i/>
                <w:iCs/>
                <w:sz w:val="20"/>
                <w:szCs w:val="20"/>
              </w:rPr>
              <w:t>C. jejuni, C.coli and C. lari</w:t>
            </w:r>
          </w:p>
        </w:tc>
        <w:tc>
          <w:tcPr>
            <w:tcW w:w="384" w:type="pct"/>
            <w:noWrap/>
            <w:hideMark/>
          </w:tcPr>
          <w:p w:rsidR="00DB134F" w:rsidRPr="00191558" w:rsidRDefault="00DB134F" w:rsidP="00DB134F">
            <w:pPr>
              <w:rPr>
                <w:rFonts w:ascii="Times New Roman" w:hAnsi="Times New Roman" w:cs="Times New Roman"/>
                <w:sz w:val="20"/>
                <w:szCs w:val="20"/>
              </w:rPr>
            </w:pPr>
          </w:p>
        </w:tc>
        <w:tc>
          <w:tcPr>
            <w:tcW w:w="438" w:type="pct"/>
            <w:noWrap/>
            <w:hideMark/>
          </w:tcPr>
          <w:p w:rsidR="00DB134F" w:rsidRPr="00191558" w:rsidRDefault="00DB134F" w:rsidP="00DB134F">
            <w:pPr>
              <w:rPr>
                <w:rFonts w:ascii="Times New Roman" w:hAnsi="Times New Roman" w:cs="Times New Roman"/>
                <w:sz w:val="20"/>
                <w:szCs w:val="20"/>
              </w:rPr>
            </w:pPr>
          </w:p>
        </w:tc>
        <w:tc>
          <w:tcPr>
            <w:tcW w:w="626"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 xml:space="preserve">Modified skirrow agar or mod campylobacter agar 10%SB </w:t>
            </w:r>
          </w:p>
        </w:tc>
        <w:tc>
          <w:tcPr>
            <w:tcW w:w="441" w:type="pct"/>
            <w:noWrap/>
            <w:hideMark/>
          </w:tcPr>
          <w:p w:rsidR="00DB134F" w:rsidRPr="00191558" w:rsidRDefault="00DB134F" w:rsidP="00DB134F">
            <w:pPr>
              <w:rPr>
                <w:rFonts w:ascii="Times New Roman" w:hAnsi="Times New Roman" w:cs="Times New Roman"/>
                <w:sz w:val="20"/>
                <w:szCs w:val="20"/>
              </w:rPr>
            </w:pPr>
            <w:r w:rsidRPr="00191558">
              <w:rPr>
                <w:rFonts w:ascii="Times New Roman" w:hAnsi="Times New Roman" w:cs="Times New Roman"/>
                <w:sz w:val="20"/>
                <w:szCs w:val="20"/>
              </w:rPr>
              <w:t>Api-Campy system or MALDI-TOF</w:t>
            </w:r>
          </w:p>
        </w:tc>
        <w:tc>
          <w:tcPr>
            <w:tcW w:w="487" w:type="pct"/>
          </w:tcPr>
          <w:p w:rsidR="00DB134F" w:rsidRPr="00191558" w:rsidRDefault="00DB134F" w:rsidP="007335BA">
            <w:pPr>
              <w:rPr>
                <w:rFonts w:ascii="Times New Roman" w:hAnsi="Times New Roman" w:cs="Times New Roman"/>
                <w:sz w:val="20"/>
                <w:szCs w:val="20"/>
              </w:rPr>
            </w:pPr>
            <w:r w:rsidRPr="00191558">
              <w:rPr>
                <w:rFonts w:ascii="Times New Roman" w:hAnsi="Times New Roman" w:cs="Times New Roman"/>
                <w:sz w:val="20"/>
                <w:szCs w:val="20"/>
              </w:rPr>
              <w:t>Kosai K. et al 2021</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38/s41598-021-82490-z","ISSN":"2045-2322 (Electronic)","PMID":"33542335","abstract":"We investigated the efficiency of the Verigene Enteric Pathogens Nucleic Acid Test (Verigene EP test), which is an automated microarray-based assay system that enables rapid and simultaneous genetic detection of gastrointestinal pathogens and toxins, including those in the Campylobacter Group, Salmonella species, Shigella species, the Vibrio Group, Yersinia enterocolitica, Shiga toxin 1 and 2, norovirus GI/GII, and rotavirus A. Three clinical laboratories evaluated the Verigene EP test, using 268 stool samples for bacterial and toxin genes and 167 samples for viral genes. Culture-based reference methods were used for the detection of bacteria and toxins, while a different molecular assay was used for viral detection. The overall concordance rate between the Verigene EP test and the reference methods for the 1940 assays was 99.0%. The overall sensitivity and specificity of the Verigene EP test were 97.0% and 99.3%, respectively. Of the 19 samples with discordant results, 13 samples were false positives and six were false negatives. The Verigene EP test simultaneously detected two targets in 11 samples; overall, the test demonstrated high efficiency in detecting crucial diarrheagenic pathogens, indicating its suitability for clinical practice.","author":[{"dropping-particle":"","family":"Kosai","given":"Kosuke","non-dropping-particle":"","parse-names":false,"suffix":""},{"dropping-particle":"","family":"Suzuki","given":"Hiromichi","non-dropping-particle":"","parse-names":false,"suffix":""},{"dropping-particle":"","family":"Tamai","given":"Kiyoko","non-dropping-particle":"","parse-names":false,"suffix":""},{"dropping-particle":"","family":"Okada","given":"Yuya","non-dropping-particle":"","parse-names":false,"suffix":""},{"dropping-particle":"","family":"Akamatsu","given":"Norihiko","non-dropping-particle":"","parse-names":false,"suffix":""},{"dropping-particle":"","family":"Ueda","given":"Atsuo","non-dropping-particle":"","parse-names":false,"suffix":""},{"dropping-particle":"","family":"Notake","given":"Shigeyuki","non-dropping-particle":"","parse-names":false,"suffix":""},{"dropping-particle":"","family":"Yaguchi","given":"Yuji","non-dropping-particle":"","parse-names":false,"suffix":""},{"dropping-particle":"","family":"Yanagihara","given":"Katsunori","non-dropping-particle":"","parse-names":false,"suffix":""}],"container-title":"Scientific Reports","id":"ITEM-1","issue":"1","issued":{"date-parts":[["2021","2","4"]]},"language":"eng","page":"3033","publisher":"Nature Research","title":"Multicenter evaluation of Verigene Enteric Pathogens Nucleic Acid Test for detection of gastrointestinal pathogens","type":"article-journal","volume":"11"},"uris":["http://www.mendeley.com/documents/?uuid=5c5de21d-97b3-4f81-bf20-b5b67deea88d"]}],"mendeley":{"formattedCitation":"(39)","plainTextFormattedCitation":"(39)","previouslyFormattedCitation":"(Kosai &lt;i&gt;et al.&lt;/i&gt; 2021)"},"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9)</w:t>
            </w:r>
            <w:r w:rsidRPr="00191558">
              <w:rPr>
                <w:rFonts w:ascii="Times New Roman" w:hAnsi="Times New Roman" w:cs="Times New Roman"/>
                <w:sz w:val="20"/>
                <w:szCs w:val="20"/>
              </w:rPr>
              <w:fldChar w:fldCharType="end"/>
            </w:r>
          </w:p>
        </w:tc>
      </w:tr>
    </w:tbl>
    <w:p w:rsidR="00DB134F" w:rsidRPr="00191558" w:rsidRDefault="00DB134F" w:rsidP="00DB134F">
      <w:pPr>
        <w:spacing w:after="200" w:line="276" w:lineRule="auto"/>
        <w:rPr>
          <w:rFonts w:ascii="Times New Roman" w:hAnsi="Times New Roman" w:cs="Times New Roman"/>
          <w:lang w:val="en-US"/>
        </w:rPr>
      </w:pPr>
      <w:r w:rsidRPr="00191558">
        <w:rPr>
          <w:rFonts w:ascii="Times New Roman" w:hAnsi="Times New Roman" w:cs="Times New Roman"/>
          <w:vertAlign w:val="superscript"/>
          <w:lang w:val="en-US"/>
        </w:rPr>
        <w:t xml:space="preserve">1 </w:t>
      </w:r>
      <w:r w:rsidRPr="00191558">
        <w:rPr>
          <w:rFonts w:ascii="Times New Roman" w:hAnsi="Times New Roman" w:cs="Times New Roman"/>
          <w:lang w:val="en-US"/>
        </w:rPr>
        <w:t>Ntotal (total patient population sampled)</w:t>
      </w:r>
    </w:p>
    <w:p w:rsidR="00BE3C7C" w:rsidRPr="007335BA" w:rsidRDefault="00DB134F" w:rsidP="00DB134F">
      <w:pPr>
        <w:rPr>
          <w:rFonts w:ascii="Times New Roman" w:hAnsi="Times New Roman" w:cs="Times New Roman"/>
          <w:sz w:val="24"/>
          <w:szCs w:val="24"/>
          <w:lang w:val="en-US"/>
        </w:rPr>
      </w:pPr>
      <w:r w:rsidRPr="00191558">
        <w:rPr>
          <w:rFonts w:ascii="Times New Roman" w:hAnsi="Times New Roman" w:cs="Times New Roman"/>
          <w:vertAlign w:val="superscript"/>
          <w:lang w:val="en-US"/>
        </w:rPr>
        <w:t xml:space="preserve">2  </w:t>
      </w:r>
      <w:r w:rsidRPr="00191558">
        <w:rPr>
          <w:rFonts w:ascii="Times New Roman" w:hAnsi="Times New Roman" w:cs="Times New Roman"/>
          <w:lang w:val="en-US"/>
        </w:rPr>
        <w:t>ICMJE (International Committee of  Medical Journal Editors) form for Disclosure of Potential Conflicts of Interest</w:t>
      </w:r>
    </w:p>
    <w:p w:rsidR="00BE3C7C" w:rsidRPr="003C30FB" w:rsidRDefault="00BE3C7C" w:rsidP="00BE3C7C">
      <w:pPr>
        <w:pStyle w:val="Caption"/>
        <w:keepNext/>
        <w:rPr>
          <w:rFonts w:ascii="Times New Roman" w:hAnsi="Times New Roman" w:cs="Times New Roman"/>
          <w:color w:val="000000" w:themeColor="text1"/>
          <w:sz w:val="22"/>
          <w:lang w:val="en-US"/>
        </w:rPr>
      </w:pPr>
      <w:bookmarkStart w:id="6" w:name="_Toc150855330"/>
      <w:bookmarkStart w:id="7" w:name="_Toc150855668"/>
      <w:bookmarkStart w:id="8" w:name="_Toc150856034"/>
      <w:bookmarkStart w:id="9" w:name="_Toc150857324"/>
      <w:bookmarkStart w:id="10" w:name="_Toc150940931"/>
      <w:bookmarkStart w:id="11" w:name="_Toc203559454"/>
      <w:r w:rsidRPr="003C30FB">
        <w:rPr>
          <w:rFonts w:ascii="Times New Roman" w:hAnsi="Times New Roman" w:cs="Times New Roman"/>
          <w:color w:val="000000" w:themeColor="text1"/>
          <w:sz w:val="22"/>
          <w:lang w:val="en-US"/>
        </w:rPr>
        <w:t>Table S</w:t>
      </w:r>
      <w:r w:rsidR="001E4FA2">
        <w:rPr>
          <w:rFonts w:ascii="Times New Roman" w:hAnsi="Times New Roman" w:cs="Times New Roman"/>
          <w:color w:val="000000" w:themeColor="text1"/>
          <w:sz w:val="22"/>
          <w:lang w:val="en-US"/>
        </w:rPr>
        <w:fldChar w:fldCharType="begin"/>
      </w:r>
      <w:r w:rsidR="001E4FA2">
        <w:rPr>
          <w:rFonts w:ascii="Times New Roman" w:hAnsi="Times New Roman" w:cs="Times New Roman"/>
          <w:color w:val="000000" w:themeColor="text1"/>
          <w:sz w:val="22"/>
          <w:lang w:val="en-US"/>
        </w:rPr>
        <w:instrText xml:space="preserve"> SEQ Table \* ARABIC </w:instrText>
      </w:r>
      <w:r w:rsidR="001E4FA2">
        <w:rPr>
          <w:rFonts w:ascii="Times New Roman" w:hAnsi="Times New Roman" w:cs="Times New Roman"/>
          <w:color w:val="000000" w:themeColor="text1"/>
          <w:sz w:val="22"/>
          <w:lang w:val="en-US"/>
        </w:rPr>
        <w:fldChar w:fldCharType="separate"/>
      </w:r>
      <w:r w:rsidR="001E4FA2">
        <w:rPr>
          <w:rFonts w:ascii="Times New Roman" w:hAnsi="Times New Roman" w:cs="Times New Roman"/>
          <w:noProof/>
          <w:color w:val="000000" w:themeColor="text1"/>
          <w:sz w:val="22"/>
          <w:lang w:val="en-US"/>
        </w:rPr>
        <w:t>2</w:t>
      </w:r>
      <w:r w:rsidR="001E4FA2">
        <w:rPr>
          <w:rFonts w:ascii="Times New Roman" w:hAnsi="Times New Roman" w:cs="Times New Roman"/>
          <w:color w:val="000000" w:themeColor="text1"/>
          <w:sz w:val="22"/>
          <w:lang w:val="en-US"/>
        </w:rPr>
        <w:fldChar w:fldCharType="end"/>
      </w:r>
      <w:r w:rsidRPr="003C30FB">
        <w:rPr>
          <w:rFonts w:ascii="Times New Roman" w:hAnsi="Times New Roman" w:cs="Times New Roman"/>
          <w:color w:val="000000" w:themeColor="text1"/>
          <w:sz w:val="22"/>
          <w:lang w:val="en-US"/>
        </w:rPr>
        <w:t>. Accuracy measures of included studies</w:t>
      </w:r>
      <w:bookmarkEnd w:id="6"/>
      <w:bookmarkEnd w:id="7"/>
      <w:bookmarkEnd w:id="8"/>
      <w:bookmarkEnd w:id="9"/>
      <w:bookmarkEnd w:id="10"/>
      <w:bookmarkEnd w:id="11"/>
    </w:p>
    <w:tbl>
      <w:tblPr>
        <w:tblStyle w:val="LightGrid1"/>
        <w:tblW w:w="13751" w:type="dxa"/>
        <w:tblLook w:val="0600" w:firstRow="0" w:lastRow="0" w:firstColumn="0" w:lastColumn="0" w:noHBand="1" w:noVBand="1"/>
      </w:tblPr>
      <w:tblGrid>
        <w:gridCol w:w="2411"/>
        <w:gridCol w:w="947"/>
        <w:gridCol w:w="603"/>
        <w:gridCol w:w="590"/>
        <w:gridCol w:w="816"/>
        <w:gridCol w:w="616"/>
        <w:gridCol w:w="931"/>
        <w:gridCol w:w="1461"/>
        <w:gridCol w:w="876"/>
        <w:gridCol w:w="1392"/>
        <w:gridCol w:w="3108"/>
      </w:tblGrid>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b/>
                <w:bCs/>
                <w:sz w:val="20"/>
                <w:szCs w:val="20"/>
              </w:rPr>
            </w:pPr>
            <w:r w:rsidRPr="00191558">
              <w:rPr>
                <w:rFonts w:ascii="Times New Roman" w:hAnsi="Times New Roman" w:cs="Times New Roman"/>
                <w:b/>
                <w:bCs/>
                <w:sz w:val="20"/>
                <w:szCs w:val="20"/>
              </w:rPr>
              <w:t>Index test</w:t>
            </w:r>
          </w:p>
        </w:tc>
        <w:tc>
          <w:tcPr>
            <w:tcW w:w="947" w:type="dxa"/>
            <w:noWrap/>
            <w:hideMark/>
          </w:tcPr>
          <w:p w:rsidR="00DB134F" w:rsidRPr="00191558" w:rsidRDefault="00DB134F" w:rsidP="00DB134F">
            <w:pPr>
              <w:jc w:val="center"/>
              <w:rPr>
                <w:rFonts w:ascii="Times New Roman" w:hAnsi="Times New Roman" w:cs="Times New Roman"/>
                <w:b/>
                <w:bCs/>
                <w:sz w:val="20"/>
                <w:szCs w:val="20"/>
                <w:vertAlign w:val="superscript"/>
              </w:rPr>
            </w:pPr>
            <w:r w:rsidRPr="00191558">
              <w:rPr>
                <w:rFonts w:ascii="Times New Roman" w:hAnsi="Times New Roman" w:cs="Times New Roman"/>
                <w:b/>
                <w:bCs/>
                <w:sz w:val="20"/>
                <w:szCs w:val="20"/>
              </w:rPr>
              <w:t>Ntotal</w:t>
            </w:r>
            <w:r w:rsidR="00784347" w:rsidRPr="00953683">
              <w:rPr>
                <w:vertAlign w:val="superscript"/>
              </w:rPr>
              <w:t>1</w:t>
            </w:r>
          </w:p>
        </w:tc>
        <w:tc>
          <w:tcPr>
            <w:tcW w:w="603" w:type="dxa"/>
            <w:noWrap/>
            <w:hideMark/>
          </w:tcPr>
          <w:p w:rsidR="00DB134F" w:rsidRPr="00191558" w:rsidRDefault="00DB134F" w:rsidP="00DB134F">
            <w:pPr>
              <w:jc w:val="center"/>
              <w:rPr>
                <w:rFonts w:ascii="Times New Roman" w:hAnsi="Times New Roman" w:cs="Times New Roman"/>
                <w:b/>
                <w:bCs/>
                <w:sz w:val="20"/>
                <w:szCs w:val="20"/>
                <w:vertAlign w:val="superscript"/>
              </w:rPr>
            </w:pPr>
            <w:r w:rsidRPr="00191558">
              <w:rPr>
                <w:rFonts w:ascii="Times New Roman" w:hAnsi="Times New Roman" w:cs="Times New Roman"/>
                <w:b/>
                <w:bCs/>
                <w:sz w:val="20"/>
                <w:szCs w:val="20"/>
              </w:rPr>
              <w:t>TP</w:t>
            </w:r>
            <w:r w:rsidR="00784347" w:rsidRPr="00953683">
              <w:rPr>
                <w:vertAlign w:val="superscript"/>
              </w:rPr>
              <w:t>1</w:t>
            </w:r>
          </w:p>
        </w:tc>
        <w:tc>
          <w:tcPr>
            <w:tcW w:w="590" w:type="dxa"/>
            <w:noWrap/>
            <w:hideMark/>
          </w:tcPr>
          <w:p w:rsidR="00DB134F" w:rsidRPr="00191558" w:rsidRDefault="00DB134F" w:rsidP="00DB134F">
            <w:pPr>
              <w:jc w:val="center"/>
              <w:rPr>
                <w:rFonts w:ascii="Times New Roman" w:hAnsi="Times New Roman" w:cs="Times New Roman"/>
                <w:b/>
                <w:bCs/>
                <w:sz w:val="20"/>
                <w:szCs w:val="20"/>
                <w:vertAlign w:val="superscript"/>
              </w:rPr>
            </w:pPr>
            <w:r w:rsidRPr="00191558">
              <w:rPr>
                <w:rFonts w:ascii="Times New Roman" w:hAnsi="Times New Roman" w:cs="Times New Roman"/>
                <w:b/>
                <w:bCs/>
                <w:sz w:val="20"/>
                <w:szCs w:val="20"/>
              </w:rPr>
              <w:t>FP</w:t>
            </w:r>
            <w:r w:rsidR="00784347" w:rsidRPr="00953683">
              <w:rPr>
                <w:vertAlign w:val="superscript"/>
              </w:rPr>
              <w:t>1</w:t>
            </w:r>
          </w:p>
        </w:tc>
        <w:tc>
          <w:tcPr>
            <w:tcW w:w="816" w:type="dxa"/>
            <w:noWrap/>
            <w:hideMark/>
          </w:tcPr>
          <w:p w:rsidR="00DB134F" w:rsidRPr="00191558" w:rsidRDefault="00DB134F" w:rsidP="00DB134F">
            <w:pPr>
              <w:jc w:val="center"/>
              <w:rPr>
                <w:rFonts w:ascii="Times New Roman" w:hAnsi="Times New Roman" w:cs="Times New Roman"/>
                <w:b/>
                <w:bCs/>
                <w:sz w:val="20"/>
                <w:szCs w:val="20"/>
                <w:vertAlign w:val="superscript"/>
              </w:rPr>
            </w:pPr>
            <w:r w:rsidRPr="00191558">
              <w:rPr>
                <w:rFonts w:ascii="Times New Roman" w:hAnsi="Times New Roman" w:cs="Times New Roman"/>
                <w:b/>
                <w:bCs/>
                <w:sz w:val="20"/>
                <w:szCs w:val="20"/>
              </w:rPr>
              <w:t>TN</w:t>
            </w:r>
            <w:r w:rsidR="00784347" w:rsidRPr="00953683">
              <w:rPr>
                <w:vertAlign w:val="superscript"/>
              </w:rPr>
              <w:t>1</w:t>
            </w:r>
          </w:p>
        </w:tc>
        <w:tc>
          <w:tcPr>
            <w:tcW w:w="616" w:type="dxa"/>
            <w:noWrap/>
            <w:hideMark/>
          </w:tcPr>
          <w:p w:rsidR="00DB134F" w:rsidRPr="00191558" w:rsidRDefault="00DB134F" w:rsidP="00DB134F">
            <w:pPr>
              <w:jc w:val="center"/>
              <w:rPr>
                <w:rFonts w:ascii="Times New Roman" w:hAnsi="Times New Roman" w:cs="Times New Roman"/>
                <w:b/>
                <w:bCs/>
                <w:sz w:val="20"/>
                <w:szCs w:val="20"/>
                <w:vertAlign w:val="superscript"/>
              </w:rPr>
            </w:pPr>
            <w:r w:rsidRPr="00191558">
              <w:rPr>
                <w:rFonts w:ascii="Times New Roman" w:hAnsi="Times New Roman" w:cs="Times New Roman"/>
                <w:b/>
                <w:bCs/>
                <w:sz w:val="20"/>
                <w:szCs w:val="20"/>
              </w:rPr>
              <w:t>FN</w:t>
            </w:r>
            <w:r w:rsidR="00784347" w:rsidRPr="00953683">
              <w:rPr>
                <w:vertAlign w:val="superscript"/>
              </w:rPr>
              <w:t>1</w:t>
            </w:r>
          </w:p>
        </w:tc>
        <w:tc>
          <w:tcPr>
            <w:tcW w:w="931" w:type="dxa"/>
            <w:noWrap/>
            <w:hideMark/>
          </w:tcPr>
          <w:p w:rsidR="00DB134F" w:rsidRPr="00191558" w:rsidRDefault="00DB134F" w:rsidP="00DB134F">
            <w:pPr>
              <w:jc w:val="center"/>
              <w:rPr>
                <w:rFonts w:ascii="Times New Roman" w:hAnsi="Times New Roman" w:cs="Times New Roman"/>
                <w:b/>
                <w:bCs/>
                <w:sz w:val="20"/>
                <w:szCs w:val="20"/>
                <w:vertAlign w:val="superscript"/>
              </w:rPr>
            </w:pPr>
            <w:r w:rsidRPr="00191558">
              <w:rPr>
                <w:rFonts w:ascii="Times New Roman" w:hAnsi="Times New Roman" w:cs="Times New Roman"/>
                <w:b/>
                <w:bCs/>
                <w:sz w:val="20"/>
                <w:szCs w:val="20"/>
              </w:rPr>
              <w:t>Se</w:t>
            </w:r>
            <w:r w:rsidR="00784347" w:rsidRPr="00953683">
              <w:rPr>
                <w:vertAlign w:val="superscript"/>
              </w:rPr>
              <w:t>1</w:t>
            </w:r>
          </w:p>
        </w:tc>
        <w:tc>
          <w:tcPr>
            <w:tcW w:w="1461" w:type="dxa"/>
            <w:noWrap/>
            <w:hideMark/>
          </w:tcPr>
          <w:p w:rsidR="00DB134F" w:rsidRPr="00191558" w:rsidRDefault="00DB134F" w:rsidP="00DB134F">
            <w:pPr>
              <w:jc w:val="center"/>
              <w:rPr>
                <w:rFonts w:ascii="Times New Roman" w:hAnsi="Times New Roman" w:cs="Times New Roman"/>
                <w:b/>
                <w:bCs/>
                <w:sz w:val="20"/>
                <w:szCs w:val="20"/>
                <w:vertAlign w:val="superscript"/>
              </w:rPr>
            </w:pPr>
            <w:r w:rsidRPr="00191558">
              <w:rPr>
                <w:rFonts w:ascii="Times New Roman" w:hAnsi="Times New Roman" w:cs="Times New Roman"/>
                <w:b/>
                <w:bCs/>
                <w:sz w:val="20"/>
                <w:szCs w:val="20"/>
              </w:rPr>
              <w:t>95%CI</w:t>
            </w:r>
            <w:r w:rsidR="00784347" w:rsidRPr="00953683">
              <w:rPr>
                <w:vertAlign w:val="superscript"/>
              </w:rPr>
              <w:t>1</w:t>
            </w:r>
          </w:p>
        </w:tc>
        <w:tc>
          <w:tcPr>
            <w:tcW w:w="876" w:type="dxa"/>
            <w:noWrap/>
            <w:hideMark/>
          </w:tcPr>
          <w:p w:rsidR="00DB134F" w:rsidRPr="00191558" w:rsidRDefault="00DB134F" w:rsidP="00DB134F">
            <w:pPr>
              <w:jc w:val="center"/>
              <w:rPr>
                <w:rFonts w:ascii="Times New Roman" w:hAnsi="Times New Roman" w:cs="Times New Roman"/>
                <w:b/>
                <w:bCs/>
                <w:sz w:val="20"/>
                <w:szCs w:val="20"/>
                <w:vertAlign w:val="superscript"/>
              </w:rPr>
            </w:pPr>
            <w:r w:rsidRPr="00191558">
              <w:rPr>
                <w:rFonts w:ascii="Times New Roman" w:hAnsi="Times New Roman" w:cs="Times New Roman"/>
                <w:b/>
                <w:bCs/>
                <w:sz w:val="20"/>
                <w:szCs w:val="20"/>
              </w:rPr>
              <w:t>Sp</w:t>
            </w:r>
            <w:r w:rsidR="00784347" w:rsidRPr="00953683">
              <w:rPr>
                <w:vertAlign w:val="superscript"/>
              </w:rPr>
              <w:t>1</w:t>
            </w:r>
          </w:p>
        </w:tc>
        <w:tc>
          <w:tcPr>
            <w:tcW w:w="1392" w:type="dxa"/>
            <w:noWrap/>
            <w:hideMark/>
          </w:tcPr>
          <w:p w:rsidR="00DB134F" w:rsidRPr="00191558" w:rsidRDefault="00DB134F" w:rsidP="00DB134F">
            <w:pPr>
              <w:jc w:val="center"/>
              <w:rPr>
                <w:rFonts w:ascii="Times New Roman" w:hAnsi="Times New Roman" w:cs="Times New Roman"/>
                <w:b/>
                <w:bCs/>
                <w:sz w:val="20"/>
                <w:szCs w:val="20"/>
                <w:vertAlign w:val="superscript"/>
              </w:rPr>
            </w:pPr>
            <w:r w:rsidRPr="00191558">
              <w:rPr>
                <w:rFonts w:ascii="Times New Roman" w:hAnsi="Times New Roman" w:cs="Times New Roman"/>
                <w:b/>
                <w:bCs/>
                <w:sz w:val="20"/>
                <w:szCs w:val="20"/>
              </w:rPr>
              <w:t>95% CI</w:t>
            </w:r>
            <w:r w:rsidR="00784347" w:rsidRPr="00953683">
              <w:rPr>
                <w:vertAlign w:val="superscript"/>
              </w:rPr>
              <w:t>1</w:t>
            </w:r>
          </w:p>
        </w:tc>
        <w:tc>
          <w:tcPr>
            <w:tcW w:w="3108" w:type="dxa"/>
            <w:noWrap/>
            <w:hideMark/>
          </w:tcPr>
          <w:p w:rsidR="00DB134F" w:rsidRPr="00191558" w:rsidRDefault="00DB134F" w:rsidP="00DB134F">
            <w:pPr>
              <w:jc w:val="center"/>
              <w:rPr>
                <w:rFonts w:ascii="Times New Roman" w:hAnsi="Times New Roman" w:cs="Times New Roman"/>
                <w:b/>
                <w:bCs/>
                <w:sz w:val="20"/>
                <w:szCs w:val="20"/>
              </w:rPr>
            </w:pPr>
            <w:r w:rsidRPr="00191558">
              <w:rPr>
                <w:rFonts w:ascii="Times New Roman" w:hAnsi="Times New Roman" w:cs="Times New Roman"/>
                <w:b/>
                <w:bCs/>
                <w:sz w:val="20"/>
                <w:szCs w:val="20"/>
              </w:rPr>
              <w:t>Study</w:t>
            </w:r>
          </w:p>
        </w:tc>
      </w:tr>
      <w:tr w:rsidR="00DB134F" w:rsidRPr="007335BA" w:rsidTr="00DB134F">
        <w:trPr>
          <w:trHeight w:val="51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Allpl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94</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1</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3</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50</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4.54-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3.83</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0.92-95.86</w:t>
            </w:r>
          </w:p>
        </w:tc>
        <w:tc>
          <w:tcPr>
            <w:tcW w:w="3108" w:type="dxa"/>
            <w:noWrap/>
            <w:hideMark/>
          </w:tcPr>
          <w:p w:rsidR="00DB134F" w:rsidRPr="00191558" w:rsidRDefault="00DB134F" w:rsidP="007335BA">
            <w:pPr>
              <w:ind w:right="169"/>
              <w:jc w:val="center"/>
              <w:rPr>
                <w:rFonts w:ascii="Times New Roman" w:hAnsi="Times New Roman" w:cs="Times New Roman"/>
                <w:sz w:val="20"/>
                <w:szCs w:val="20"/>
              </w:rPr>
            </w:pPr>
            <w:r w:rsidRPr="00191558">
              <w:rPr>
                <w:rFonts w:ascii="Times New Roman" w:hAnsi="Times New Roman" w:cs="Times New Roman"/>
                <w:noProof/>
                <w:sz w:val="20"/>
                <w:szCs w:val="20"/>
              </w:rPr>
              <w:t>Martín A. et al. 2018</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mimet.2017.10.016","ISSN":"01677012","abstract":"© 2017 Elsevier B.V. Rapid and accurate detection of the pathogens that cause gastrointestinal infection is important for appropriate therapy and proper infection control. This study assesses the performance of a new molecular assay for simultaneous detection of 13 different gastrointestinal bacteria in stool specimens. Using the Allplex GI-Bacteria (AGI-BI/AGI-BII) assay, a total of 394 stool samples were tested and the results were compared with culturing on selective differential followed by identification by mass spectroscopy. Discordant results were analyzed by a different multiplex PCR method, the Fast-Track Diagnostics Bacterial gastroenteritis (FTD-BG). The routine method (RM) detected 109 (27.7%) positive samples and the Allplex-GI assay, 261 (66.2%). Analysis of discordant results revealed that the molecular assay detected 44 pathogens that were not detected by the RM, including 23 Campylobacter spp., 11 Salmonella spp, 3 Y. enterocolitica, 2 EIEC/Shigella spp, 2 E. coli 0157, 2 C. difficile and 1 Aeromonas spp. Five cases not detected by the molecular method were detected by the RM (3 Aeromonas spp, 1 Salmonella spp and 1 Y. enterocolitica). For all targets, the percentages of sensitivity and specificity were &gt; 95%, except for Aeromonas spp., which were 81% and 99% respectively. This study suggests that Allplex-GI multiplex PCR is a sensitive and specific assay that enables a rapid and accurate diagnosis of bacterial gastrointestinal infections.","author":[{"dropping-particle":"","family":"Martín","given":"Ariadna","non-dropping-particle":"","parse-names":false,"suffix":""},{"dropping-particle":"","family":"Pérez-Ayala","given":"Ana","non-dropping-particle":"","parse-names":false,"suffix":""},{"dropping-particle":"","family":"Chaves","given":"Fernando","non-dropping-particle":"","parse-names":false,"suffix":""},{"dropping-particle":"","family":"Lora","given":"David","non-dropping-particle":"","parse-names":false,"suffix":""},{"dropping-particle":"","family":"Orellana","given":"M.Á. Ángeles","non-dropping-particle":"","parse-names":false,"suffix":""}],"container-title":"Journal of Microbiological Methods","id":"ITEM-1","issued":{"date-parts":[["2018","1"]]},"note":"INCLUDED","page":"33-36","title":"Evaluation of the multiplex PCR Allplex-GI assay in the detection of bacterial pathogens in diarrheic stool samples","type":"article-journal","volume":"144"},"uris":["http://www.mendeley.com/documents/?uuid=e9bc8ef9-3697-4693-8261-902bb4acfc53"]}],"mendeley":{"formattedCitation":"(1)","plainTextFormattedCitation":"(1)","previouslyFormattedCitation":"(Martín &lt;i&gt;et al.&lt;/i&gt; 2018)"},"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w:t>
            </w:r>
            <w:r w:rsidRPr="00191558">
              <w:rPr>
                <w:rFonts w:ascii="Times New Roman" w:hAnsi="Times New Roman" w:cs="Times New Roman"/>
                <w:sz w:val="20"/>
                <w:szCs w:val="20"/>
              </w:rPr>
              <w:fldChar w:fldCharType="end"/>
            </w:r>
          </w:p>
        </w:tc>
      </w:tr>
      <w:tr w:rsidR="00DB134F" w:rsidRPr="007335BA" w:rsidTr="00DB134F">
        <w:trPr>
          <w:trHeight w:val="510"/>
        </w:trPr>
        <w:tc>
          <w:tcPr>
            <w:tcW w:w="241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Allplex</w:t>
            </w:r>
          </w:p>
        </w:tc>
        <w:tc>
          <w:tcPr>
            <w:tcW w:w="947"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84</w:t>
            </w:r>
          </w:p>
        </w:tc>
        <w:tc>
          <w:tcPr>
            <w:tcW w:w="603"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7</w:t>
            </w:r>
          </w:p>
        </w:tc>
        <w:tc>
          <w:tcPr>
            <w:tcW w:w="590"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3</w:t>
            </w:r>
          </w:p>
        </w:tc>
        <w:tc>
          <w:tcPr>
            <w:tcW w:w="8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64</w:t>
            </w:r>
          </w:p>
        </w:tc>
        <w:tc>
          <w:tcPr>
            <w:tcW w:w="6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0</w:t>
            </w:r>
          </w:p>
        </w:tc>
        <w:tc>
          <w:tcPr>
            <w:tcW w:w="93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100 </w:t>
            </w:r>
          </w:p>
        </w:tc>
        <w:tc>
          <w:tcPr>
            <w:tcW w:w="146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81.57,100</w:t>
            </w:r>
          </w:p>
        </w:tc>
        <w:tc>
          <w:tcPr>
            <w:tcW w:w="87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8.2</w:t>
            </w:r>
          </w:p>
        </w:tc>
        <w:tc>
          <w:tcPr>
            <w:tcW w:w="1392"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4.85,99.39</w:t>
            </w:r>
          </w:p>
        </w:tc>
        <w:tc>
          <w:tcPr>
            <w:tcW w:w="3108" w:type="dxa"/>
            <w:noWrap/>
          </w:tcPr>
          <w:p w:rsidR="00DB134F" w:rsidRPr="00191558" w:rsidRDefault="00DB134F" w:rsidP="007335BA">
            <w:pPr>
              <w:ind w:right="169"/>
              <w:jc w:val="center"/>
              <w:rPr>
                <w:rFonts w:ascii="Times New Roman" w:hAnsi="Times New Roman" w:cs="Times New Roman"/>
                <w:noProof/>
                <w:sz w:val="20"/>
                <w:szCs w:val="20"/>
              </w:rPr>
            </w:pPr>
            <w:r w:rsidRPr="00191558">
              <w:rPr>
                <w:rFonts w:ascii="Times New Roman" w:hAnsi="Times New Roman" w:cs="Times New Roman"/>
                <w:sz w:val="20"/>
                <w:szCs w:val="20"/>
                <w:lang w:val="en-GB"/>
              </w:rPr>
              <w:t xml:space="preserve">Jo S.J. et al. 2022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3390/diagnostics12010034","ISSN":"20754418","abstract":"Infectious diarrhea is a global pediatric health concern; therefore, rapid and accurate detection of enteropathogens is vital. We evaluated the BioFire® FilmArray® Gastrointestinal (GI) Panel with that of comparator laboratory tests. Stool samples of pediatric patients with diarrhea were prospectively collected and tested. As a comparator method for bacteria, culture, conventional PCR for diarrheagenic E. coli, and Allplex GI-Bacteria(I) Assay were tested. For discrepancy analysis, BD MAX Enteric Bacterial Panel was used. As a comparator method for virus, BD MAX Enteric Virus Panel and immunochromatography was used and Allplex GI-Virus Assay was used for discrepancy analysis. The “true positive” was defined as culture-positive and/or positive results from more than two molecular tests. Of the 184 stool samples tested, 93 (50.5%) were true positive for 128 pathogens, and 31 (16.9%) were positive for multiple pathogens. The BioFire GI Panel detected 123 pathogens in 90 of samples. The BioFire GI Panel demonstrated a sensitivity of 100% for 12 targets and a specificity of &gt;95% for 16 targets. The overall positive rate and multiple pathogen rate among patients in the group without underlying diseases were significantly higher than those in the group with hematologic disease (57.0% vs. 28.6% (p = 0.001) and 20.4% vs. 4.8% (p = 0.02), respectively). The BioFire GI Panel provides comprehensive results within 2 h and may be useful for the rapid identification of enteropathogens. © 2021 by the authors. Licensee MDPI, Basel, Switzerland.","author":[{"dropping-particle":"","family":"Jo","given":"Sung Jin","non-dropping-particle":"","parse-names":false,"suffix":""},{"dropping-particle":"","family":"Kang","given":"Hyun Mi","non-dropping-particle":"","parse-names":false,"suffix":""},{"dropping-particle":"","family":"Kim","given":"Jung Ok","non-dropping-particle":"","parse-names":false,"suffix":""},{"dropping-particle":"","family":"Cho","given":"Hanwool","non-dropping-particle":"","parse-names":false,"suffix":""},{"dropping-particle":"","family":"Heo","given":"Woong","non-dropping-particle":"","parse-names":false,"suffix":""},{"dropping-particle":"","family":"Yoo","given":"In Young","non-dropping-particle":"","parse-names":false,"suffix":""},{"dropping-particle":"","family":"Park","given":"Yeon-Joon","non-dropping-particle":"","parse-names":false,"suffix":""}],"container-title":"Diagnostics","id":"ITEM-1","issue":"1","issued":{"date-parts":[["2022","12","24"]]},"note":"INCLUDED","page":"34","publisher":"MDPI","title":"Evaluation of the biofire gastrointestinal panel to detect diarrheal pathogens in pediatric patients","type":"article-journal","volume":"12"},"uris":["http://www.mendeley.com/documents/?uuid=15377780-995d-47e0-b8d1-8740657a2400"]}],"mendeley":{"formattedCitation":"(2)","plainTextFormattedCitation":"(2)","previouslyFormattedCitation":"(Jo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2)</w:t>
            </w:r>
            <w:r w:rsidRPr="00191558">
              <w:rPr>
                <w:rFonts w:ascii="Times New Roman" w:hAnsi="Times New Roman" w:cs="Times New Roman"/>
                <w:sz w:val="20"/>
                <w:szCs w:val="20"/>
                <w:lang w:val="en-GB"/>
              </w:rPr>
              <w:fldChar w:fldCharType="end"/>
            </w:r>
          </w:p>
        </w:tc>
      </w:tr>
      <w:tr w:rsidR="00DB134F" w:rsidRPr="007335BA" w:rsidTr="00DB134F">
        <w:trPr>
          <w:trHeight w:val="53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Amplidiag</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168</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7</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7</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84</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3.69-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57</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49-98.32</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Rintala A. et al. 2016</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mimet.2016.07.009","ISSN":"1872-8359 (Electronic)","PMID":"27425376","abstract":"This study evaluated the performance of a new commercially available multiplex  real-time PCR kit Amplidiag® Bacterial GE in the systematic screening of bacterial pathogens causing gastroenteritis. Stool samples from 1168 patients were analyzed with Amplidiag® Bacterial GE, stool culture, and molecular reference tests, and the sensitivity and specificity of Amplidiag® Bacterial GE were determined by comparing the results to the reference tests. The evaluation showed good performance for Amplidiag® Bacterial GE: sensitivity and specificity of the test was 100/99.7% for Salmonella, 100/99.8% for Yersinia, 98.8/99.2% for Campylobacter, 92.9/100% for Shigella/EIEC, 100/99.9% for EHEC, 92.9/99.8% for ETEC, 98.9/99.2% for EPEC, and 100/99.8% EAEC, respectively. When compared with stool culture, Amplidiag® Bacterial GE was found to be more sensitive. This study suggests that Amplidiag® Bacterial GE is suitable for screening bacterial pathogens from stool samples. However, this study only demonstrates the performance of Amplidiag® Bacterial GE in low endemic settings, as the number of positive findings in this study was relatively low.","author":[{"dropping-particle":"","family":"Rintala","given":"Anniina","non-dropping-particle":"","parse-names":false,"suffix":""},{"dropping-particle":"","family":"Munukka","given":"Eveliina","non-dropping-particle":"","parse-names":false,"suffix":""},{"dropping-particle":"","family":"Weintraub","given":"Andrej","non-dropping-particle":"","parse-names":false,"suffix":""},{"dropping-particle":"","family":"Ullberg","given":"Måns","non-dropping-particle":"","parse-names":false,"suffix":""},{"dropping-particle":"","family":"Eerola","given":"Erkki","non-dropping-particle":"","parse-names":false,"suffix":""}],"container-title":"Journal of microbiological methods","id":"ITEM-1","issued":{"date-parts":[["2016","9"]]},"language":"eng","note":"INCLUDED","page":"61-65","publisher-place":"Netherlands","title":"Evaluation of a multiplex real-time PCR kit Amplidiag® Bacterial GE in the detection  of bacterial pathogens from stool samples.","type":"article-journal","volume":"128"},"uris":["http://www.mendeley.com/documents/?uuid=65e1d824-6f1a-42e9-9a56-316e04c1de0b"]}],"mendeley":{"formattedCitation":"(3)","plainTextFormattedCitation":"(3)","previouslyFormattedCitation":"(Rintala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w:t>
            </w:r>
            <w:r w:rsidRPr="00191558">
              <w:rPr>
                <w:rFonts w:ascii="Times New Roman" w:hAnsi="Times New Roman" w:cs="Times New Roman"/>
                <w:sz w:val="20"/>
                <w:szCs w:val="20"/>
              </w:rPr>
              <w:fldChar w:fldCharType="end"/>
            </w:r>
          </w:p>
        </w:tc>
      </w:tr>
      <w:tr w:rsidR="00DB134F" w:rsidRPr="007335BA" w:rsidTr="00DB134F">
        <w:trPr>
          <w:trHeight w:val="530"/>
        </w:trPr>
        <w:tc>
          <w:tcPr>
            <w:tcW w:w="241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BDMax</w:t>
            </w:r>
          </w:p>
        </w:tc>
        <w:tc>
          <w:tcPr>
            <w:tcW w:w="947"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61</w:t>
            </w:r>
          </w:p>
        </w:tc>
        <w:tc>
          <w:tcPr>
            <w:tcW w:w="603"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15</w:t>
            </w:r>
          </w:p>
        </w:tc>
        <w:tc>
          <w:tcPr>
            <w:tcW w:w="590"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6</w:t>
            </w:r>
          </w:p>
        </w:tc>
        <w:tc>
          <w:tcPr>
            <w:tcW w:w="8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40</w:t>
            </w:r>
          </w:p>
        </w:tc>
        <w:tc>
          <w:tcPr>
            <w:tcW w:w="6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0</w:t>
            </w:r>
          </w:p>
        </w:tc>
        <w:tc>
          <w:tcPr>
            <w:tcW w:w="93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00</w:t>
            </w:r>
          </w:p>
        </w:tc>
        <w:tc>
          <w:tcPr>
            <w:tcW w:w="146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6.77,100</w:t>
            </w:r>
          </w:p>
        </w:tc>
        <w:tc>
          <w:tcPr>
            <w:tcW w:w="87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86.96 </w:t>
            </w:r>
          </w:p>
        </w:tc>
        <w:tc>
          <w:tcPr>
            <w:tcW w:w="1392"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74.33,93.88</w:t>
            </w:r>
          </w:p>
        </w:tc>
        <w:tc>
          <w:tcPr>
            <w:tcW w:w="3108" w:type="dxa"/>
            <w:noWrap/>
          </w:tcPr>
          <w:p w:rsidR="00DB134F" w:rsidRPr="00191558" w:rsidRDefault="00DB134F" w:rsidP="00DB134F">
            <w:pPr>
              <w:jc w:val="center"/>
              <w:rPr>
                <w:rFonts w:ascii="Times New Roman" w:hAnsi="Times New Roman" w:cs="Times New Roman"/>
                <w:noProof/>
                <w:sz w:val="20"/>
                <w:szCs w:val="20"/>
              </w:rPr>
            </w:pPr>
            <w:r w:rsidRPr="00191558">
              <w:rPr>
                <w:rFonts w:ascii="Times New Roman" w:hAnsi="Times New Roman" w:cs="Times New Roman"/>
                <w:sz w:val="20"/>
                <w:szCs w:val="20"/>
                <w:lang w:val="en-GB"/>
              </w:rPr>
              <w:t xml:space="preserve">Berenger B.M.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https://doi.org/10.1016/j.ijid.2021.10.035","ISSN":"1201-9712","PMID":"34700003","abstract":"Objectives : Many laboratories use culture-independent diagnostic tests for bacterial gastroenteritis (ie. real-time polymerase chain reaction [RT-PCR]) instead of culture because of better sensitivity, automation, and faster turnaround times. To address some gaps in initial evaluations and lack of intraassay comparisons for many commercial RT-PCRs we compared the ability of four commercially available RT-PCR tests (Ridagene, Fast Track Diagnostics, BD Max, and Prodesse Progastro) to detect five major bacterial enteric pathogens: Campylobacter, Salmonella, Shiga-toxin producing E. coli (STEC), Shigella and Yersinia. Methods : Clinical stool specimens and contrived samples comprising commonly circulating species, serotypes, biovars and/or toxin subtypes were used for the comparison. Results : Concordance rates for RT-PCR and culture using culture positive and negative clinical stools were greater than 90% for Campylobacter (97.5-100%), Salmonella (97.5-100%), Shigella (100%) and STEC (90-100%). However, the agreement between RT-PCR and culture for Y. enteroccolitica ranged from 70-90%. For the contrived sample set, stx2f was detected by only 1 of 4 assays. Of note, no assay could detect Yersinia non-enterocolitica and C. upsaliensis. Conclusions : Depending on the prevalence of certain stx sub-types, Yersinia and Campylobacter species in a laboratory's jurisdiction, culture methods remain critical for the detection of these pathogens without further improvement in PCR assays.","author":[{"dropping-particle":"","family":"Berenger, B. M., Chui, L., Ferrato, C., Lloyd, T., Li, V., &amp; Pillai","given":"D. R.","non-dropping-particle":"","parse-names":false,"suffix":""}],"container-title":"International Journal of Infectious Diseases","id":"ITEM-1","issued":{"date-parts":[["2021","1","1"]]},"page":"195-201","publisher":"Elsevier B.V.","title":"Performance of four commercial real-time PCR assays for the detection of bacterial enteric pathogens in clinical samples","type":"article-journal","volume":"114"},"uris":["http://www.mendeley.com/documents/?uuid=fe5672df-74f3-442e-98bf-b3f4102a3133"]}],"mendeley":{"formattedCitation":"(6)","plainTextFormattedCitation":"(6)","previouslyFormattedCitation":"(Berenger, B. M., Chui, L., Ferrato, C., Lloyd, T., Li, V., &amp; Pillai 2021)"},"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6)</w:t>
            </w:r>
            <w:r w:rsidRPr="00191558">
              <w:rPr>
                <w:rFonts w:ascii="Times New Roman" w:hAnsi="Times New Roman" w:cs="Times New Roman"/>
                <w:sz w:val="20"/>
                <w:szCs w:val="20"/>
                <w:lang w:val="en-GB"/>
              </w:rPr>
              <w:fldChar w:fldCharType="end"/>
            </w:r>
          </w:p>
        </w:tc>
      </w:tr>
      <w:tr w:rsidR="00DB134F" w:rsidRPr="007335BA" w:rsidTr="00DB134F">
        <w:trPr>
          <w:trHeight w:val="530"/>
        </w:trPr>
        <w:tc>
          <w:tcPr>
            <w:tcW w:w="241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lastRenderedPageBreak/>
              <w:t>BDMax</w:t>
            </w:r>
          </w:p>
        </w:tc>
        <w:tc>
          <w:tcPr>
            <w:tcW w:w="947"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299</w:t>
            </w:r>
          </w:p>
        </w:tc>
        <w:tc>
          <w:tcPr>
            <w:tcW w:w="603"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8</w:t>
            </w:r>
          </w:p>
        </w:tc>
        <w:tc>
          <w:tcPr>
            <w:tcW w:w="590"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5</w:t>
            </w:r>
          </w:p>
        </w:tc>
        <w:tc>
          <w:tcPr>
            <w:tcW w:w="8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266</w:t>
            </w:r>
          </w:p>
        </w:tc>
        <w:tc>
          <w:tcPr>
            <w:tcW w:w="6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0</w:t>
            </w:r>
          </w:p>
        </w:tc>
        <w:tc>
          <w:tcPr>
            <w:tcW w:w="93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100 </w:t>
            </w:r>
          </w:p>
        </w:tc>
        <w:tc>
          <w:tcPr>
            <w:tcW w:w="146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82.41,100</w:t>
            </w:r>
          </w:p>
        </w:tc>
        <w:tc>
          <w:tcPr>
            <w:tcW w:w="87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94.7 </w:t>
            </w:r>
          </w:p>
        </w:tc>
        <w:tc>
          <w:tcPr>
            <w:tcW w:w="1392"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1.38,96.74</w:t>
            </w:r>
          </w:p>
        </w:tc>
        <w:tc>
          <w:tcPr>
            <w:tcW w:w="3108" w:type="dxa"/>
            <w:noWrap/>
          </w:tcPr>
          <w:p w:rsidR="00DB134F" w:rsidRPr="00191558" w:rsidRDefault="00DB134F" w:rsidP="007335BA">
            <w:pPr>
              <w:jc w:val="center"/>
              <w:rPr>
                <w:rFonts w:ascii="Times New Roman" w:hAnsi="Times New Roman" w:cs="Times New Roman"/>
                <w:noProof/>
                <w:sz w:val="20"/>
                <w:szCs w:val="20"/>
              </w:rPr>
            </w:pPr>
            <w:r w:rsidRPr="00191558">
              <w:rPr>
                <w:rFonts w:ascii="Times New Roman" w:hAnsi="Times New Roman" w:cs="Times New Roman"/>
                <w:sz w:val="20"/>
                <w:szCs w:val="20"/>
                <w:lang w:val="en-GB"/>
              </w:rPr>
              <w:t xml:space="preserve">Koo S.H.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1016/j.mimet.2022.106478","ISSN":"01677012","PMID":"35504368","abstract":"Purpose: Acute gastroenteritis (AGE) is caused by a wide range of pathogens. Culture methods for the detection of bacterial pathogens is time consuming and labour intensive. This study compared a same-day-to-result commercial molecular method using BD MaxTM Enteric Bacterial Panel against conventional culture and laboratorydeveloped PCR assays (LDTs), and characterised the epidemiology of bacterial AGE in Singapore. Methodology: PCRs for Campylobacter spp., Salmonella spp., Shigella spp./Enteroinvasive Escherichia coli (EIEC) and Shiga toxin-producing E. coli (STEC)/Shigella dysenteriae were performed on the BD MaxTM platform. Concurrent routine bacterial culture ({''}reference standard{''}) was performed for Campylobacter, Salmonella, Shigella, Vibrio and Aeromonas spp. In the event of a discrepancy, an ``expanded reference standard{''} (bacterial culture with LDT) was used. Results: There were 299 stool specimens in the study, with no bacterial pathogens detected in 190 samples (63.5\\%). The positive samples (n = 109,36.5\\%) were detected with Salmonella (n = 57,19.1\\%), Campylobacter (n = 28,9.4\\%), Vibrio parahaemolyticus (n = 6,2.0\\%), Shigella/EIEC (n = 6,2.0\\%), ETEC (n = 4,1.3\\%), STEC (n = 2,0.7\\%), Aeromonas (n = 2,0.7\\%), Plesiomonas shigelloides (n = 1,0.3\\%) and 3(1.0\\%) co-infections. Compared to the ``expanded reference standard{''}, conventional culture missed 38/112 (33.9\\%) pathogens. Conversely, testing by BD MaxTM alone failed to detect 17 pathogens. BD MaxTM reported seven (2.3\\%) false-positive results. Conclusions: BD MaxTM increased the detection rate of bacterial AGE pathogens in the panel, but was limited by the absence of detection capability for Vibrio and Aeromonas spp.","author":[{"dropping-particle":"","family":"Koo","given":"Seok Hwee","non-dropping-particle":"","parse-names":false,"suffix":""},{"dropping-particle":"","family":"Heng","given":"Ying Xuan","non-dropping-particle":"","parse-names":false,"suffix":""},{"dropping-particle":"","family":"Jiang","given":"Boran","non-dropping-particle":"","parse-names":false,"suffix":""},{"dropping-particle":"","family":"Ng","given":"Lily Siew Yong","non-dropping-particle":"","parse-names":false,"suffix":""},{"dropping-particle":"","family":"Sim","given":"Diana Miao Fang","non-dropping-particle":"","parse-names":false,"suffix":""},{"dropping-particle":"","family":"Tan","given":"Thean Yen","non-dropping-particle":"","parse-names":false,"suffix":""}],"container-title":"JOURNAL OF MICROBIOLOGICAL METHODS","id":"ITEM-1","issued":{"date-parts":[["2022","6","1"]]},"note":"INCLUDED?","page":"106478","publisher":"ELSEVIER","publisher-place":"RADARWEG 29, 1043 NX AMSTERDAM, NETHERLANDS","title":"Evaluation of the clinical sensitivity and specificity of the BD MaxTM Enteric Bacterial Panel for molecular detection of pathogens for acute gastroenteritis in the Singaporean population","type":"article-journal","volume":"197"},"uris":["http://www.mendeley.com/documents/?uuid=fcbe7b4b-6f7c-4613-9599-33e90da2d663"]}],"mendeley":{"formattedCitation":"(4)","plainTextFormattedCitation":"(4)","previouslyFormattedCitation":"(Koo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4)</w:t>
            </w:r>
            <w:r w:rsidRPr="00191558">
              <w:rPr>
                <w:rFonts w:ascii="Times New Roman" w:hAnsi="Times New Roman" w:cs="Times New Roman"/>
                <w:sz w:val="20"/>
                <w:szCs w:val="20"/>
                <w:lang w:val="en-GB"/>
              </w:rPr>
              <w:fldChar w:fldCharType="end"/>
            </w:r>
          </w:p>
        </w:tc>
      </w:tr>
      <w:tr w:rsidR="00DB134F" w:rsidRPr="00953683" w:rsidTr="00DB134F">
        <w:trPr>
          <w:trHeight w:val="530"/>
        </w:trPr>
        <w:tc>
          <w:tcPr>
            <w:tcW w:w="241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BDMax</w:t>
            </w:r>
          </w:p>
        </w:tc>
        <w:tc>
          <w:tcPr>
            <w:tcW w:w="947"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400</w:t>
            </w:r>
          </w:p>
        </w:tc>
        <w:tc>
          <w:tcPr>
            <w:tcW w:w="603"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21</w:t>
            </w:r>
          </w:p>
        </w:tc>
        <w:tc>
          <w:tcPr>
            <w:tcW w:w="590"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22</w:t>
            </w:r>
          </w:p>
        </w:tc>
        <w:tc>
          <w:tcPr>
            <w:tcW w:w="8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359</w:t>
            </w:r>
          </w:p>
        </w:tc>
        <w:tc>
          <w:tcPr>
            <w:tcW w:w="6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0</w:t>
            </w:r>
          </w:p>
        </w:tc>
        <w:tc>
          <w:tcPr>
            <w:tcW w:w="93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00</w:t>
            </w:r>
          </w:p>
        </w:tc>
        <w:tc>
          <w:tcPr>
            <w:tcW w:w="146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84.54,100</w:t>
            </w:r>
          </w:p>
        </w:tc>
        <w:tc>
          <w:tcPr>
            <w:tcW w:w="87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94.23 </w:t>
            </w:r>
          </w:p>
        </w:tc>
        <w:tc>
          <w:tcPr>
            <w:tcW w:w="1392"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1.41,96.16</w:t>
            </w:r>
          </w:p>
        </w:tc>
        <w:tc>
          <w:tcPr>
            <w:tcW w:w="3108" w:type="dxa"/>
            <w:noWrap/>
          </w:tcPr>
          <w:p w:rsidR="00DB134F" w:rsidRPr="00191558" w:rsidRDefault="00DB134F" w:rsidP="007335BA">
            <w:pPr>
              <w:jc w:val="center"/>
              <w:rPr>
                <w:rFonts w:ascii="Times New Roman" w:hAnsi="Times New Roman" w:cs="Times New Roman"/>
                <w:noProof/>
                <w:sz w:val="20"/>
                <w:szCs w:val="20"/>
              </w:rPr>
            </w:pPr>
            <w:r w:rsidRPr="00191558">
              <w:rPr>
                <w:rFonts w:ascii="Times New Roman" w:hAnsi="Times New Roman" w:cs="Times New Roman"/>
                <w:sz w:val="20"/>
                <w:szCs w:val="20"/>
                <w:lang w:val="en-GB"/>
              </w:rPr>
              <w:t xml:space="preserve">Ozcan N.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3855/jidc.14902","ISSN":"1972-2680","PMID":"35544622","abstract":"Introduction: Campylobacter infections are among the most common causes of bacterial enteritis. This study aims to determine the sensitivity, specificity and positive predictive values (PPV) of culture and culture-independent tests for the diagnosis of Campylobacter enteritis. Methodology: A total of 400 stool samples were included in the study. BD MAX enteric bacterial panel (BD Diagnostics, Franklin Lakes, NJ, USA) and EntericBio Gastro Panel II (Serosep, Limerick, Ireland) were used as commercial molecular tests. RIDA??QUICK Campylobacter (R-Biopharm, Darmstadt,, Germany) and CerTest (Biotec, Zaragoza, Spain) were used to detect Campylobacter antigens. Samples were cultured in CCDA media and subjected to bacterial identification by mass spectrometry. Results: Among the 400 specimens, 41 (10.2\\%) were evaluated as Campylobacter positive; 21 were culture-positive and 20 were detected as positive by both PCR methods. Of the 21 isolates grown in culture, 16 (76.2\\%) were identified as C. jejuni and 5 (23.8\\%) as C. coli. While all 21 culture-positive specimens were detected as positive by both molecular tests, 18 of the specimens were found positive by RidaQuick, and 16 by Certest ICA. Of the 20 culture-negative Campylobacter cases, 18 were positive by RidaQuick and 12 by Certest ICA. Sensitivities of culture, ICA-RidaQuick and ICA-CerTest were 51.2\\%, 87.8 and 68.3, respectively. The specificities of all tests were in the range of 90-100 \\%. PPV of molecular tests, ICA-RidaQuick and ICA-CerTest were &gt; 95\\%, 72 \\% and 48.3 \\%, respectively. Conclusions: Molecular tests were superior to culture and ICA in terms of sensitivity, specificity, and positive predictive value.","author":[{"dropping-particle":"","family":"Ozcan","given":"Nida","non-dropping-particle":"","parse-names":false,"suffix":""},{"dropping-particle":"","family":"Bacalan","given":"Fatma","non-dropping-particle":"","parse-names":false,"suffix":""},{"dropping-particle":"","family":"Cakir","given":"Fatih","non-dropping-particle":"","parse-names":false,"suffix":""},{"dropping-particle":"","family":"Bilden","given":"Alican","non-dropping-particle":"","parse-names":false,"suffix":""},{"dropping-particle":"","family":"Genisel","given":"Neslihan","non-dropping-particle":"","parse-names":false,"suffix":""},{"dropping-particle":"","family":"Dal","given":"Tuba","non-dropping-particle":"","parse-names":false,"suffix":""},{"dropping-particle":"","family":"Özcan","given":"Nida","non-dropping-particle":"","parse-names":false,"suffix":""},{"dropping-particle":"","family":"Bacalan","given":"Fatma","non-dropping-particle":"","parse-names":false,"suffix":""},{"dropping-particle":"","family":"Çakır","given":"Fatih","non-dropping-particle":"","parse-names":false,"suffix":""},{"dropping-particle":"","family":"Bilden","given":"Alican","non-dropping-particle":"","parse-names":false,"suffix":""},{"dropping-particle":"","family":"Genişel","given":"Neslihan","non-dropping-particle":"","parse-names":false,"suffix":""},{"dropping-particle":"","family":"Dal","given":"Tuba","non-dropping-particle":"","parse-names":false,"suffix":""}],"container-title":"JOURNAL OF INFECTION IN DEVELOPING COUNTRIES","id":"ITEM-1","issue":"4","issued":{"date-parts":[["2022","4"]]},"note":"OTHER MO","page":"616-621","publisher":"J INFECTION DEVELOPING COUNTRIES","publisher-place":"JIDC CENT OFF PORTO CONTE RICERCHE RES CTR, S P 55, PORTO CONTE CAPO CACCIA KM 8.400 LOC, TRAMANIGLIO, 07041, ITALY","title":"Culture and culture-independent diagnostic tests in Campylobacter enteritis","type":"article-journal","volume":"16"},"uris":["http://www.mendeley.com/documents/?uuid=6bd71871-b400-43ba-af40-00de620d712e"]}],"mendeley":{"formattedCitation":"(5)","plainTextFormattedCitation":"(5)","previouslyFormattedCitation":"(Ozcan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5)</w:t>
            </w:r>
            <w:r w:rsidRPr="00191558">
              <w:rPr>
                <w:rFonts w:ascii="Times New Roman" w:hAnsi="Times New Roman" w:cs="Times New Roman"/>
                <w:sz w:val="20"/>
                <w:szCs w:val="20"/>
                <w:lang w:val="en-GB"/>
              </w:rPr>
              <w:fldChar w:fldCharType="end"/>
            </w:r>
          </w:p>
        </w:tc>
      </w:tr>
      <w:tr w:rsidR="00DB134F" w:rsidRPr="00953683" w:rsidTr="00DB134F">
        <w:trPr>
          <w:trHeight w:val="536"/>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BDMa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893</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4</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1</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797</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78</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8.43-99.61</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21</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65-98.64</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Harrington et al. 2015</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3480-14","ISSN":"0095-1137","abstract":"Diarrhea due to enteric bacterial pathogens causes significant morbidity and mortality in the United States and worldwide. However, bacterial pathogens may be infrequently identified. Currently, culture and enzyme immunoassays (EIAs) are the primary methods used by clinical laboratories to detect enteric bacterial pathogens. We conducted a multicenter evaluation of the BD Max enteric bacterial panel (EBP) PCR assay in comparison to culture for the detection of Salmonella spp., Shigella spp., Campylobacter jejuni, and Campylobacter coli and an EIA for Shiga toxins 1 and 2. A total of 4,242 preserved or unpreserved stool specimens, including 3,457 specimens collected prospectively and 785 frozen, retrospective samples, were evaluated. Compared to culture or EIA, the positive percent agreement (PPA) and negative percent agreement (NPA) values for the BD Max EBP assay for all specimens combined were as follows: 97.1% and 99.2% for Salmonella spp., 99.1% and 99.7% for Shigella spp., 97.2% and 98.4% for C. jejuni and C. coli, and 97.4% and 99.3% for Shiga toxins, respectively. Discrepant results for prospective samples were resolved with alternate PCR assays and bidirectional sequencing of amplicons. Following discrepant analysis, PPA and NPA values were as follows: 97.3% and 99.8% for Salmonella spp., 99.2% and 100% for Shigella spp., 97.5% and 99.0% for C. jejuni and C. coli, and 100% and 99.7% for Shiga toxins, respectively. No differences in detection were observed for samples preserved in Cary-Blair medium and unpreserved samples. In this large, multicenter study, the BD Max EBP assay showed superior sensitivity compared to conventional methods and excellent specificity for the detection of enteric bacterial pathogens in stool specimens.","author":[{"dropping-particle":"","family":"Harrington","given":"S M","non-dropping-particle":"","parse-names":false,"suffix":""},{"dropping-particle":"","family":"Buchan","given":"B W","non-dropping-particle":"","parse-names":false,"suffix":""},{"dropping-particle":"","family":"Doern","given":"C","non-dropping-particle":"","parse-names":false,"suffix":""},{"dropping-particle":"","family":"Fader","given":"R","non-dropping-particle":"","parse-names":false,"suffix":""},{"dropping-particle":"","family":"Ferraro","given":"M J","non-dropping-particle":"","parse-names":false,"suffix":""},{"dropping-particle":"","family":"Pillai","given":"D R","non-dropping-particle":"","parse-names":false,"suffix":""},{"dropping-particle":"","family":"Rychert","given":"J","non-dropping-particle":"","parse-names":false,"suffix":""},{"dropping-particle":"","family":"Doyle","given":"L","non-dropping-particle":"","parse-names":false,"suffix":""},{"dropping-particle":"","family":"Lainesse","given":"A","non-dropping-particle":"","parse-names":false,"suffix":""},{"dropping-particle":"","family":"Karchmer","given":"T","non-dropping-particle":"","parse-names":false,"suffix":""},{"dropping-particle":"","family":"Mortensen","given":"J E","non-dropping-particle":"","parse-names":false,"suffix":""}],"container-title":"Journal of Clinical Microbiology","editor":[{"dropping-particle":"","family":"Gilligan","given":"P. H.","non-dropping-particle":"","parse-names":false,"suffix":""}],"id":"ITEM-1","issue":"5","issued":{"date-parts":[["2015","5"]]},"note":"INCLUDED","page":"1639-1647","title":"Multicenter Evaluation of the BD Max Enteric Bacterial Panel PCR Assay for Rapid Detection of Salmonella spp., Shigella spp., Campylobacter spp. (C. jejuni and C. coli), and Shiga Toxin 1 and 2 Genes","type":"article-journal","volume":"53"},"uris":["http://www.mendeley.com/documents/?uuid=cd87837c-5796-46bd-84b5-4bd1a0eef8c5"]}],"mendeley":{"formattedCitation":"(8)","plainTextFormattedCitation":"(8)","previouslyFormattedCitation":"(Harrington &lt;i&gt;et al.&lt;/i&gt; 2015)"},"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8)</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BDMa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07</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29</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72</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99</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2.52-98.82</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47</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07-99.85</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Harrington et al. 2015</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3480-14","ISSN":"0095-1137","abstract":"Diarrhea due to enteric bacterial pathogens causes significant morbidity and mortality in the United States and worldwide. However, bacterial pathogens may be infrequently identified. Currently, culture and enzyme immunoassays (EIAs) are the primary methods used by clinical laboratories to detect enteric bacterial pathogens. We conducted a multicenter evaluation of the BD Max enteric bacterial panel (EBP) PCR assay in comparison to culture for the detection of Salmonella spp., Shigella spp., Campylobacter jejuni, and Campylobacter coli and an EIA for Shiga toxins 1 and 2. A total of 4,242 preserved or unpreserved stool specimens, including 3,457 specimens collected prospectively and 785 frozen, retrospective samples, were evaluated. Compared to culture or EIA, the positive percent agreement (PPA) and negative percent agreement (NPA) values for the BD Max EBP assay for all specimens combined were as follows: 97.1% and 99.2% for Salmonella spp., 99.1% and 99.7% for Shigella spp., 97.2% and 98.4% for C. jejuni and C. coli, and 97.4% and 99.3% for Shiga toxins, respectively. Discrepant results for prospective samples were resolved with alternate PCR assays and bidirectional sequencing of amplicons. Following discrepant analysis, PPA and NPA values were as follows: 97.3% and 99.8% for Salmonella spp., 99.2% and 100% for Shigella spp., 97.5% and 99.0% for C. jejuni and C. coli, and 100% and 99.7% for Shiga toxins, respectively. No differences in detection were observed for samples preserved in Cary-Blair medium and unpreserved samples. In this large, multicenter study, the BD Max EBP assay showed superior sensitivity compared to conventional methods and excellent specificity for the detection of enteric bacterial pathogens in stool specimens.","author":[{"dropping-particle":"","family":"Harrington","given":"S M","non-dropping-particle":"","parse-names":false,"suffix":""},{"dropping-particle":"","family":"Buchan","given":"B W","non-dropping-particle":"","parse-names":false,"suffix":""},{"dropping-particle":"","family":"Doern","given":"C","non-dropping-particle":"","parse-names":false,"suffix":""},{"dropping-particle":"","family":"Fader","given":"R","non-dropping-particle":"","parse-names":false,"suffix":""},{"dropping-particle":"","family":"Ferraro","given":"M J","non-dropping-particle":"","parse-names":false,"suffix":""},{"dropping-particle":"","family":"Pillai","given":"D R","non-dropping-particle":"","parse-names":false,"suffix":""},{"dropping-particle":"","family":"Rychert","given":"J","non-dropping-particle":"","parse-names":false,"suffix":""},{"dropping-particle":"","family":"Doyle","given":"L","non-dropping-particle":"","parse-names":false,"suffix":""},{"dropping-particle":"","family":"Lainesse","given":"A","non-dropping-particle":"","parse-names":false,"suffix":""},{"dropping-particle":"","family":"Karchmer","given":"T","non-dropping-particle":"","parse-names":false,"suffix":""},{"dropping-particle":"","family":"Mortensen","given":"J E","non-dropping-particle":"","parse-names":false,"suffix":""}],"container-title":"Journal of Clinical Microbiology","editor":[{"dropping-particle":"","family":"Gilligan","given":"P. H.","non-dropping-particle":"","parse-names":false,"suffix":""}],"id":"ITEM-1","issue":"5","issued":{"date-parts":[["2015","5"]]},"note":"INCLUDED","page":"1639-1647","title":"Multicenter Evaluation of the BD Max Enteric Bacterial Panel PCR Assay for Rapid Detection of Salmonella spp., Shigella spp., Campylobacter spp. (C. jejuni and C. coli), and Shiga Toxin 1 and 2 Genes","type":"article-journal","volume":"53"},"uris":["http://www.mendeley.com/documents/?uuid=cd87837c-5796-46bd-84b5-4bd1a0eef8c5"]}],"mendeley":{"formattedCitation":"(8)","plainTextFormattedCitation":"(8)","previouslyFormattedCitation":"(Harrington &lt;i&gt;et al.&lt;/i&gt; 2015)"},"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8)</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BDMa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93</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8</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3</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51</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55</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2.82-99.39</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5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44-99.12</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Knabl L. et al. 2016</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07/s10096-015-2517-4","ISSN":"0934-9723","abstract":"© 2015, Springer-Verlag Berlin Heidelberg. Although infectious diarrhea is one of the most predominant diseases around the world, the identification of the causative microorganism is still challenging. The aim of this study was the evaluation of the BD MAX® Enteric Bacterial Panel assay in comparison to conventional diagnostic procedures concerning the detection of the enteric pathogens Salmonella spp., Campylobacter spp., Shigella spp., and Shiga toxin-producing Escherichia coli. For this purpose, 971 prospectively collected stool samples were evaluated. Utilization of the BD MAX Enteric Bacterial Panel elevated the overall detection rate from 5.26 % to 8.06 %. The positive percent agreement of the BD MAX Enteric Bacterial Panel assay and stool culture or enzyme immunoassay was 0.97 for Campylobacter spp., 0.75 for Salmonella spp., 1.00 for Shigella spp., and 0.88 for Shiga toxins. Furthermore, a negative percent agreement of 0.98 for Campylobacter spp., 0.99 for Salmonella spp., 0.99 for Shigella spp., and 0.99 for Shiga toxins has been demonstrated. This study highlighted the superior detection rate of molecular assays compared to conventional diagnostic procedures.","author":[{"dropping-particle":"","family":"Knabl","given":"L.","non-dropping-particle":"","parse-names":false,"suffix":""},{"dropping-particle":"","family":"Grutsch","given":"I.","non-dropping-particle":"","parse-names":false,"suffix":""},{"dropping-particle":"","family":"Orth-Höller","given":"D.","non-dropping-particle":"","parse-names":false,"suffix":""}],"container-title":"European Journal of Clinical Microbiology &amp; Infectious Diseases","id":"ITEM-1","issue":"1","issued":{"date-parts":[["2016","1","13"]]},"note":"INCLUDED","page":"131-136","title":"Comparison of the BD MAX® Enteric Bacterial Panel assay with conventional diagnostic procedures in diarrheal stool samples","type":"article-journal","volume":"35"},"uris":["http://www.mendeley.com/documents/?uuid=8e581f61-2b47-3717-9082-c219aa959b90"]}],"mendeley":{"formattedCitation":"(9)","plainTextFormattedCitation":"(9)","previouslyFormattedCitation":"(Knabl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9)</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BDMa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56</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5</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4</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47</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5.13-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53</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5.2-97.51</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Wohlwend N.  et al. 2016</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0558-16","ISSN":"0095-1137","abstract":"A total of 1,056 native or Cary-Blair-preserved stool specimens were\nsimultaneously tested by conventional stool culturing and by enteric\nbacterial panel (EBP) multiplex real-time PCR for Campylobacter jejuni,\nCampylobacter coli, Salmonella spp., and shigellosis disease-causing\nagents (Shigella spp. and enteroinvasive Escherichia coli {[}EIEC]).\nOverall, 143 (13.5\\%) specimens tested positive by PCR for the targets\nnamed above; 3 coinfections and 109 (10.4\\%) Campylobacter spp., 17\n(1.6\\%) Salmonella spp., and 20 (1.9\\%) Shigella spp./EIEC infections\nwere detected. The respective positive stool culture rates were 75\n(7.1\\%), 14 (1.3\\%), and 7 (0.7\\%). The median threshold cycle (C-T)\nvalues of culture-positive specimens were significantly lower than those\nof culture-negative ones (C-T values, 24.3 versus 28.7; P &lt; 0.001),\nindicating that the relative bacterial load per fecal specimen was\nsignificantly associated with the culture results. In Campylobacter\ninfections, the respective median fecal calprotectin concentrations in\nPCR-negative/culture-negative (n = 40), PCR-positive/culture-negative (n\n= 14), and PCR-positive/culture-positive (n = 15) specimens were 134\nmg/kg (interquartile range {[}IQR], 30 to 1,374 mg/kg), 1,913 mg/kg\n(IQR, 165 to 3,813 mg/kg), and 5,327 mg/kg (IQR, 1,836 to 18,213 mg/kg).\nSignificant differences were observed among the three groups (P &lt;\n0.001), and a significant linear trend was identified (P &lt; 0.001).\nFurthermore, the fecal calprotectin concentrations and C-T values were\nfound to be correlated (r = -0.658). Our results demonstrate that\nmolecular screening of Campylobacter spp., Salmonella spp., and Shigella\nspp./EIEC using the BD Max EBP assay will result in timely diagnosis and\nimproved sensitivity. The determination of inflammatory markers, such as\ncalprotectin, in fecal specimens may aid in the interpretation of PCR\nresults, particularly for enteric pathogens associated with mucosal\ndamage and colonic inflammation.","author":[{"dropping-particle":"","family":"Wohlwend","given":"Nadia","non-dropping-particle":"","parse-names":false,"suffix":""},{"dropping-particle":"","family":"Tiermann","given":"Sacha","non-dropping-particle":"","parse-names":false,"suffix":""},{"dropping-particle":"","family":"Risch","given":"Lorenz","non-dropping-particle":"","parse-names":false,"suffix":""},{"dropping-particle":"","family":"Risch","given":"Martin","non-dropping-particle":"","parse-names":false,"suffix":""},{"dropping-particle":"","family":"Bodmer","given":"Thomas","non-dropping-particle":"","parse-names":false,"suffix":""},{"dropping-particle":"","family":"Bodmer labormedizinisches zentrum Risch","given":"Thomas","non-dropping-particle":"","parse-names":false,"suffix":""},{"dropping-particle":"","family":"zentrum Risch","given":"Labormedizinisches","non-dropping-particle":"","parse-names":false,"suffix":""},{"dropping-particle":"","family":"Bodmer","given":"Thomas","non-dropping-particle":"","parse-names":false,"suffix":""}],"container-title":"JOURNAL OF CLINICAL MICROBIOLOGY","id":"ITEM-1","issue":"9","issued":{"date-parts":[["2016","9"]]},"note":"INCLUDED","page":"2262-2266","title":"Evaluation of a Multiplex Real-Time PCR Assay for Detecting Major Bacterial Enteric Pathogens in Fecal Specimens: Intestinal Inflammation and Bacterial Load Are Correlated in Campylobacter Infections","type":"article-journal","volume":"54"},"uris":["http://www.mendeley.com/documents/?uuid=dadfd726-70dd-4be6-b6e0-54c0b4e00ba9"]}],"mendeley":{"formattedCitation":"(7)","plainTextFormattedCitation":"(7)","previouslyFormattedCitation":"(Wohlwend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7)</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EntericBio</w:t>
            </w:r>
          </w:p>
        </w:tc>
        <w:tc>
          <w:tcPr>
            <w:tcW w:w="947"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400</w:t>
            </w:r>
          </w:p>
        </w:tc>
        <w:tc>
          <w:tcPr>
            <w:tcW w:w="603"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21</w:t>
            </w:r>
          </w:p>
        </w:tc>
        <w:tc>
          <w:tcPr>
            <w:tcW w:w="590"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21</w:t>
            </w:r>
          </w:p>
        </w:tc>
        <w:tc>
          <w:tcPr>
            <w:tcW w:w="8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359</w:t>
            </w:r>
          </w:p>
        </w:tc>
        <w:tc>
          <w:tcPr>
            <w:tcW w:w="6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0</w:t>
            </w:r>
          </w:p>
        </w:tc>
        <w:tc>
          <w:tcPr>
            <w:tcW w:w="93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100  </w:t>
            </w:r>
          </w:p>
        </w:tc>
        <w:tc>
          <w:tcPr>
            <w:tcW w:w="146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84.54,100</w:t>
            </w:r>
          </w:p>
        </w:tc>
        <w:tc>
          <w:tcPr>
            <w:tcW w:w="87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94.47 </w:t>
            </w:r>
          </w:p>
        </w:tc>
        <w:tc>
          <w:tcPr>
            <w:tcW w:w="1392"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1.7,96.36</w:t>
            </w:r>
          </w:p>
        </w:tc>
        <w:tc>
          <w:tcPr>
            <w:tcW w:w="3108" w:type="dxa"/>
            <w:noWrap/>
          </w:tcPr>
          <w:p w:rsidR="00DB134F" w:rsidRPr="00191558" w:rsidRDefault="00DB134F" w:rsidP="007335BA">
            <w:pPr>
              <w:jc w:val="center"/>
              <w:rPr>
                <w:rFonts w:ascii="Times New Roman" w:hAnsi="Times New Roman" w:cs="Times New Roman"/>
                <w:noProof/>
                <w:sz w:val="20"/>
                <w:szCs w:val="20"/>
              </w:rPr>
            </w:pPr>
            <w:r w:rsidRPr="00191558">
              <w:rPr>
                <w:rFonts w:ascii="Times New Roman" w:hAnsi="Times New Roman" w:cs="Times New Roman"/>
                <w:sz w:val="20"/>
                <w:szCs w:val="20"/>
                <w:lang w:val="en-GB"/>
              </w:rPr>
              <w:t xml:space="preserve">Ozcan N.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3855/jidc.14902","ISSN":"1972-2680","PMID":"35544622","abstract":"Introduction: Campylobacter infections are among the most common causes of bacterial enteritis. This study aims to determine the sensitivity, specificity and positive predictive values (PPV) of culture and culture-independent tests for the diagnosis of Campylobacter enteritis. Methodology: A total of 400 stool samples were included in the study. BD MAX enteric bacterial panel (BD Diagnostics, Franklin Lakes, NJ, USA) and EntericBio Gastro Panel II (Serosep, Limerick, Ireland) were used as commercial molecular tests. RIDA??QUICK Campylobacter (R-Biopharm, Darmstadt,, Germany) and CerTest (Biotec, Zaragoza, Spain) were used to detect Campylobacter antigens. Samples were cultured in CCDA media and subjected to bacterial identification by mass spectrometry. Results: Among the 400 specimens, 41 (10.2\\%) were evaluated as Campylobacter positive; 21 were culture-positive and 20 were detected as positive by both PCR methods. Of the 21 isolates grown in culture, 16 (76.2\\%) were identified as C. jejuni and 5 (23.8\\%) as C. coli. While all 21 culture-positive specimens were detected as positive by both molecular tests, 18 of the specimens were found positive by RidaQuick, and 16 by Certest ICA. Of the 20 culture-negative Campylobacter cases, 18 were positive by RidaQuick and 12 by Certest ICA. Sensitivities of culture, ICA-RidaQuick and ICA-CerTest were 51.2\\%, 87.8 and 68.3, respectively. The specificities of all tests were in the range of 90-100 \\%. PPV of molecular tests, ICA-RidaQuick and ICA-CerTest were &gt; 95\\%, 72 \\% and 48.3 \\%, respectively. Conclusions: Molecular tests were superior to culture and ICA in terms of sensitivity, specificity, and positive predictive value.","author":[{"dropping-particle":"","family":"Ozcan","given":"Nida","non-dropping-particle":"","parse-names":false,"suffix":""},{"dropping-particle":"","family":"Bacalan","given":"Fatma","non-dropping-particle":"","parse-names":false,"suffix":""},{"dropping-particle":"","family":"Cakir","given":"Fatih","non-dropping-particle":"","parse-names":false,"suffix":""},{"dropping-particle":"","family":"Bilden","given":"Alican","non-dropping-particle":"","parse-names":false,"suffix":""},{"dropping-particle":"","family":"Genisel","given":"Neslihan","non-dropping-particle":"","parse-names":false,"suffix":""},{"dropping-particle":"","family":"Dal","given":"Tuba","non-dropping-particle":"","parse-names":false,"suffix":""},{"dropping-particle":"","family":"Özcan","given":"Nida","non-dropping-particle":"","parse-names":false,"suffix":""},{"dropping-particle":"","family":"Bacalan","given":"Fatma","non-dropping-particle":"","parse-names":false,"suffix":""},{"dropping-particle":"","family":"Çakır","given":"Fatih","non-dropping-particle":"","parse-names":false,"suffix":""},{"dropping-particle":"","family":"Bilden","given":"Alican","non-dropping-particle":"","parse-names":false,"suffix":""},{"dropping-particle":"","family":"Genişel","given":"Neslihan","non-dropping-particle":"","parse-names":false,"suffix":""},{"dropping-particle":"","family":"Dal","given":"Tuba","non-dropping-particle":"","parse-names":false,"suffix":""}],"container-title":"JOURNAL OF INFECTION IN DEVELOPING COUNTRIES","id":"ITEM-1","issue":"4","issued":{"date-parts":[["2022","4"]]},"note":"OTHER MO","page":"616-621","publisher":"J INFECTION DEVELOPING COUNTRIES","publisher-place":"JIDC CENT OFF PORTO CONTE RICERCHE RES CTR, S P 55, PORTO CONTE CAPO CACCIA KM 8.400 LOC, TRAMANIGLIO, 07041, ITALY","title":"Culture and culture-independent diagnostic tests in Campylobacter enteritis","type":"article-journal","volume":"16"},"uris":["http://www.mendeley.com/documents/?uuid=6bd71871-b400-43ba-af40-00de620d712e"]}],"mendeley":{"formattedCitation":"(5)","plainTextFormattedCitation":"(5)","previouslyFormattedCitation":"(Ozcan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5)</w:t>
            </w:r>
            <w:r w:rsidRPr="00191558">
              <w:rPr>
                <w:rFonts w:ascii="Times New Roman" w:hAnsi="Times New Roman" w:cs="Times New Roman"/>
                <w:sz w:val="20"/>
                <w:szCs w:val="20"/>
                <w:lang w:val="en-GB"/>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EntericBio</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37</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3</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22</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7.19-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11</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8-99.75</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McAuliffe G. et al. 2017</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pathol.2017.02.003","ISSN":"0031-3025","abstract":"We sought to verify the performance of the EntericBio real-time Gastro\nPanel 2 (GP2; Serosep, Ireland) assay targeting Salmonella, Shigella,\nCampylobacter, verotoxin producing E. coli (VTEC), Giardia, and\nCryptosporidium in a high-throughput diagnostic laboratory. Following a\ntechnical verification period where 237 faecal samples were tested in\nparallel, guided culture and discrepancy analysis were performed. A\ntotal of 13,223 faecal samples were screened by the GP2 assay. During\ntechnical verification, sensitivity, specificity, negative and positive\npredictive value of the GP2 assay compared with conventional methods\nwere 100\\% (83-100\\%), 98\\% (96.7-98.2\\%), 100\\% (98.5-100\\%), and\n82.6\\% (69-83\\%), respectively. With guided culture, specificity\n(99.4-100\\%) and positive predictive value (15-100\\%) varied by target.\nChallenges with interpretation of results, particularly for VTEC,\nShigella and Salmonella, are discussed.","author":[{"dropping-particle":"","family":"McAuliffe","given":"Gary","non-dropping-particle":"","parse-names":false,"suffix":""},{"dropping-particle":"","family":"Bissessor","given":"Liselle","non-dropping-particle":"","parse-names":false,"suffix":""},{"dropping-particle":"","family":"Williamson","given":"Deborah","non-dropping-particle":"","parse-names":false,"suffix":""},{"dropping-particle":"","family":"Moore","given":"Sharon","non-dropping-particle":"","parse-names":false,"suffix":""},{"dropping-particle":"","family":"Wilson","given":"Janet","non-dropping-particle":"","parse-names":false,"suffix":""},{"dropping-particle":"","family":"Dufour","given":"Muriel","non-dropping-particle":"","parse-names":false,"suffix":""},{"dropping-particle":"","family":"Taylor","given":"Susan","non-dropping-particle":"","parse-names":false,"suffix":""},{"dropping-particle":"","family":"Upton","given":"Arlo","non-dropping-particle":"","parse-names":false,"suffix":""}],"container-title":"PATHOLOGY","id":"ITEM-1","issue":"4","issued":{"date-parts":[["2017","6"]]},"note":"INCLUDED","page":"419-422","title":"Use of the EntericBio Gastro Panel II in a diagnostic microbiology laboratory: challenges and opportunities","type":"article-journal","volume":"49"},"uris":["http://www.mendeley.com/documents/?uuid=4e2387f5-f9bf-41ef-819f-2d5fbc1db361"]}],"mendeley":{"formattedCitation":"(10)","plainTextFormattedCitation":"(10)","previouslyFormattedCitation":"(McAuliffe &lt;i&gt;et al.&lt;/i&gt; 2017)"},"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0)</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EntericBio</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73</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0</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2</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31</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8.65-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38</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2-99.07</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O’Leary J.</w:t>
            </w:r>
            <w:r w:rsidRPr="00191558">
              <w:rPr>
                <w:rFonts w:ascii="Times New Roman" w:hAnsi="Times New Roman" w:cs="Times New Roman"/>
                <w:sz w:val="20"/>
                <w:szCs w:val="20"/>
              </w:rPr>
              <w:t xml:space="preserve"> et al. 2009</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1026-09","ISSN":"0095-1137","abstract":"The EntericBio system uses a multiplex PCR assay for the simultaneous\ndetection of Campylobacter spp., Salmonella enterica, Shigella spp., and\nEscherichia coli O157 from feces. It combines overnight broth enrichment\nwith PCR amplification and detection by hybridization. An evaluation of\nthis system was conducted by comparing the results obtained with the\nsystem with those obtained by routine culture, supplemented with\nalternative PCR detection methods. In a study of 773 samples, routine\nculture and the EntericBio system yielded 94.6 and 92.4\\% negative\nresults, respectively. Forty-two samples had positive results by\nculture, and all of these were positive with the EntericBio system. This\nsystem detected an additional 17 positive samples (Campylobacter spp., n\n= 12; Shigella spp., n = 1; E. coli O157, n = 4), but the results for 5\nsamples (Campylobacter spp., n = 2; Shigella spp., n = 1; E. coli O157,\nn = 2) could not be confirmed. The target for Shigella spp. detected by\nthe EntericBio system is the ipaH gene, and the molecular indication of\nthe presence of Shigella spp. was investigated by sequence analysis,\nwhich confirmed that the ipaH gene was present in a Klebsiella\npneumoniae isolate from the patient. The sensitivity, specificity,\npositive predictive value, and negative predictive value were 100\\%,\n99.3\\%, 91.5\\%, and 100\\%, respectively. Turnaround times were\nsignificantly reduced with the EntericBio system, and a result was\navailable between 24 and 32 h after receipt of the sample in the\nlaboratory. In addition, the amount of laboratory waste was\nsignificantly reduced by use of this system. In summary, the EntericBio\nsystem proved convenient to use, more sensitive than the conventional\nculture used in this study, and highly specific; and it generated\nresults significantly faster than routine culture for the pathogens\ntested.","author":[{"dropping-particle":"","family":"O'Leary","given":"James","non-dropping-particle":"","parse-names":false,"suffix":""},{"dropping-particle":"","family":"Corcoran","given":"Daniel","non-dropping-particle":"","parse-names":false,"suffix":""},{"dropping-particle":"","family":"Lucey","given":"Brigid","non-dropping-particle":"","parse-names":false,"suffix":""}],"container-title":"JOURNAL OF CLINICAL MICROBIOLOGY","id":"ITEM-1","issue":"11","issued":{"date-parts":[["2009","11"]]},"note":"INCLUDED","page":"3449-3453","title":"Comparison of the EntericBio Multiplex PCR System with Routine Culture for Detection of Bacterial Enteric Pathogens","type":"article-journal","volume":"47"},"uris":["http://www.mendeley.com/documents/?uuid=54ab59c5-55a2-459d-bd9c-0a084a76c2a7"]}],"mendeley":{"formattedCitation":"(11)","plainTextFormattedCitation":"(11)","previouslyFormattedCitation":"(O’Leary &lt;i&gt;et al.&lt;/i&gt; 2009)"},"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1)</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Fast-Track</w:t>
            </w:r>
          </w:p>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Diagnostics</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758</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1</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670</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43</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0.02-98.78</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76</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39-99.91</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McAuliffe G.N et al.2013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jinf.2013.04.009","ISSN":"01634453","abstract":"Objectives: To determine whether systematic testing of faecal samples with a broad range multiplex PCR increases the diagnostic yield in patients with diarrhoea compared with conventional methods and a clinician initiated testing strategy. Methods: 1758 faecal samples from 1516 patients with diarrhoea submitted to two diagnostic laboratories were tested for viral, bacterial, and parasitic pathogens by Fast-Track Diagnostics multiplex real-time PCR kits and conventional diagnostic tests. Results: Multiplex PCR detected pathogens in 530 samples (30%): adenovirus (51, 3%), astrovirus (95, 5%), norovirus (172, 10%), rotavirus (3, 0.2%), Campylobacter jejuni/. coli (85, 5%), Salmonella spp. (22, 1%), Clostridium difficile (72, 4%), entero-haemorrhagic Escherichia coli (21, 1%), Cryptosporidium spp. (3, 0.2%), Entamoeba histolytica (1, 0.1%), and Giardia lamblia (59, 3%). In contrast, conventional testing detected a pathogen in 324 (18%) samples. Conclusions: Using a systematic approach to the diagnosis of gastroenteritis improved diagnostic yield. This enhanced detection with PCR was achieved by a combination of improved detection of individual pathogens and detection of pathogens not requested or unable to be tested by conventional tests. This approach also allowed earlier identification for most pathogens and created a workflow which is likely to adapt well for many diagnostic laboratories. © 2013 The British Infection Association.","author":[{"dropping-particle":"","family":"McAuliffe","given":"Gary N.","non-dropping-particle":"","parse-names":false,"suffix":""},{"dropping-particle":"","family":"Anderson","given":"Trevor P.","non-dropping-particle":"","parse-names":false,"suffix":""},{"dropping-particle":"","family":"Stevens","given":"Mary","non-dropping-particle":"","parse-names":false,"suffix":""},{"dropping-particle":"","family":"Adams","given":"Jacqui","non-dropping-particle":"","parse-names":false,"suffix":""},{"dropping-particle":"","family":"Coleman","given":"Robyn","non-dropping-particle":"","parse-names":false,"suffix":""},{"dropping-particle":"","family":"Mahagamasekera","given":"Patalee","non-dropping-particle":"","parse-names":false,"suffix":""},{"dropping-particle":"","family":"Young","given":"Sheryl","non-dropping-particle":"","parse-names":false,"suffix":""},{"dropping-particle":"","family":"Henderson","given":"Tom","non-dropping-particle":"","parse-names":false,"suffix":""},{"dropping-particle":"","family":"Hofmann","given":"Maria","non-dropping-particle":"","parse-names":false,"suffix":""},{"dropping-particle":"","family":"Jennings","given":"Lance C.","non-dropping-particle":"","parse-names":false,"suffix":""},{"dropping-particle":"","family":"Murdoch","given":"David R.","non-dropping-particle":"","parse-names":false,"suffix":""}],"container-title":"Journal of Infection","id":"ITEM-1","issue":"2","issued":{"date-parts":[["2013","8"]]},"page":"122-129","title":"Systematic application of multiplex PCR enhances the detection of bacteria, parasites, and viruses in stool samples","type":"article-journal","volume":"67"},"uris":["http://www.mendeley.com/documents/?uuid=df5c3136-a1e0-4167-a7d4-0ffbe10c0666"]}],"mendeley":{"formattedCitation":"(12)","plainTextFormattedCitation":"(12)","previouslyFormattedCitation":"(McAuliffe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2)</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Fast track diagnostics</w:t>
            </w:r>
          </w:p>
        </w:tc>
        <w:tc>
          <w:tcPr>
            <w:tcW w:w="947"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61</w:t>
            </w:r>
          </w:p>
        </w:tc>
        <w:tc>
          <w:tcPr>
            <w:tcW w:w="603"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14</w:t>
            </w:r>
          </w:p>
        </w:tc>
        <w:tc>
          <w:tcPr>
            <w:tcW w:w="590"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4</w:t>
            </w:r>
          </w:p>
        </w:tc>
        <w:tc>
          <w:tcPr>
            <w:tcW w:w="8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42</w:t>
            </w:r>
          </w:p>
        </w:tc>
        <w:tc>
          <w:tcPr>
            <w:tcW w:w="6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w:t>
            </w:r>
          </w:p>
        </w:tc>
        <w:tc>
          <w:tcPr>
            <w:tcW w:w="93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99.13 </w:t>
            </w:r>
          </w:p>
        </w:tc>
        <w:tc>
          <w:tcPr>
            <w:tcW w:w="146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5.24,99.85</w:t>
            </w:r>
          </w:p>
        </w:tc>
        <w:tc>
          <w:tcPr>
            <w:tcW w:w="87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91.3 </w:t>
            </w:r>
          </w:p>
        </w:tc>
        <w:tc>
          <w:tcPr>
            <w:tcW w:w="1392"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79.68,96.57</w:t>
            </w:r>
          </w:p>
        </w:tc>
        <w:tc>
          <w:tcPr>
            <w:tcW w:w="3108" w:type="dxa"/>
            <w:noWrap/>
          </w:tcPr>
          <w:p w:rsidR="00DB134F" w:rsidRPr="00191558" w:rsidRDefault="00DB134F" w:rsidP="00DB134F">
            <w:pPr>
              <w:jc w:val="center"/>
              <w:rPr>
                <w:rFonts w:ascii="Times New Roman" w:hAnsi="Times New Roman" w:cs="Times New Roman"/>
                <w:noProof/>
                <w:sz w:val="20"/>
                <w:szCs w:val="20"/>
              </w:rPr>
            </w:pPr>
            <w:r w:rsidRPr="00191558">
              <w:rPr>
                <w:rFonts w:ascii="Times New Roman" w:hAnsi="Times New Roman" w:cs="Times New Roman"/>
                <w:sz w:val="20"/>
                <w:szCs w:val="20"/>
                <w:lang w:val="en-GB"/>
              </w:rPr>
              <w:t xml:space="preserve">Berenger B.M.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https://doi.org/10.1016/j.ijid.2021.10.035","ISSN":"1201-9712","PMID":"34700003","abstract":"Objectives : Many laboratories use culture-independent diagnostic tests for bacterial gastroenteritis (ie. real-time polymerase chain reaction [RT-PCR]) instead of culture because of better sensitivity, automation, and faster turnaround times. To address some gaps in initial evaluations and lack of intraassay comparisons for many commercial RT-PCRs we compared the ability of four commercially available RT-PCR tests (Ridagene, Fast Track Diagnostics, BD Max, and Prodesse Progastro) to detect five major bacterial enteric pathogens: Campylobacter, Salmonella, Shiga-toxin producing E. coli (STEC), Shigella and Yersinia. Methods : Clinical stool specimens and contrived samples comprising commonly circulating species, serotypes, biovars and/or toxin subtypes were used for the comparison. Results : Concordance rates for RT-PCR and culture using culture positive and negative clinical stools were greater than 90% for Campylobacter (97.5-100%), Salmonella (97.5-100%), Shigella (100%) and STEC (90-100%). However, the agreement between RT-PCR and culture for Y. enteroccolitica ranged from 70-90%. For the contrived sample set, stx2f was detected by only 1 of 4 assays. Of note, no assay could detect Yersinia non-enterocolitica and C. upsaliensis. Conclusions : Depending on the prevalence of certain stx sub-types, Yersinia and Campylobacter species in a laboratory's jurisdiction, culture methods remain critical for the detection of these pathogens without further improvement in PCR assays.","author":[{"dropping-particle":"","family":"Berenger, B. M., Chui, L., Ferrato, C., Lloyd, T., Li, V., &amp; Pillai","given":"D. R.","non-dropping-particle":"","parse-names":false,"suffix":""}],"container-title":"International Journal of Infectious Diseases","id":"ITEM-1","issued":{"date-parts":[["2021","1","1"]]},"page":"195-201","publisher":"Elsevier B.V.","title":"Performance of four commercial real-time PCR assays for the detection of bacterial enteric pathogens in clinical samples","type":"article-journal","volume":"114"},"uris":["http://www.mendeley.com/documents/?uuid=fe5672df-74f3-442e-98bf-b3f4102a3133"]}],"mendeley":{"formattedCitation":"(6)","plainTextFormattedCitation":"(6)","previouslyFormattedCitation":"(Berenger, B. M., Chui, L., Ferrato, C., Lloyd, T., Li, V., &amp; Pillai 2021)"},"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6)</w:t>
            </w:r>
            <w:r w:rsidRPr="00191558">
              <w:rPr>
                <w:rFonts w:ascii="Times New Roman" w:hAnsi="Times New Roman" w:cs="Times New Roman"/>
                <w:sz w:val="20"/>
                <w:szCs w:val="20"/>
                <w:lang w:val="en-GB"/>
              </w:rPr>
              <w:fldChar w:fldCharType="end"/>
            </w:r>
          </w:p>
        </w:tc>
      </w:tr>
      <w:tr w:rsidR="00DB134F" w:rsidRPr="007335BA" w:rsidTr="00DB134F">
        <w:trPr>
          <w:trHeight w:val="460"/>
        </w:trPr>
        <w:tc>
          <w:tcPr>
            <w:tcW w:w="241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Fast track diagnostics</w:t>
            </w:r>
          </w:p>
        </w:tc>
        <w:tc>
          <w:tcPr>
            <w:tcW w:w="947"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276</w:t>
            </w:r>
          </w:p>
        </w:tc>
        <w:tc>
          <w:tcPr>
            <w:tcW w:w="603"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0</w:t>
            </w:r>
          </w:p>
        </w:tc>
        <w:tc>
          <w:tcPr>
            <w:tcW w:w="590"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4</w:t>
            </w:r>
          </w:p>
        </w:tc>
        <w:tc>
          <w:tcPr>
            <w:tcW w:w="8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272</w:t>
            </w:r>
          </w:p>
        </w:tc>
        <w:tc>
          <w:tcPr>
            <w:tcW w:w="6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0</w:t>
            </w:r>
          </w:p>
        </w:tc>
        <w:tc>
          <w:tcPr>
            <w:tcW w:w="93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NA</w:t>
            </w:r>
          </w:p>
        </w:tc>
        <w:tc>
          <w:tcPr>
            <w:tcW w:w="1461" w:type="dxa"/>
            <w:noWrap/>
          </w:tcPr>
          <w:p w:rsidR="00DB134F" w:rsidRPr="00191558" w:rsidRDefault="00DB134F" w:rsidP="00DB134F">
            <w:pPr>
              <w:jc w:val="center"/>
              <w:rPr>
                <w:rFonts w:ascii="Times New Roman" w:hAnsi="Times New Roman" w:cs="Times New Roman"/>
                <w:sz w:val="20"/>
                <w:szCs w:val="20"/>
              </w:rPr>
            </w:pPr>
          </w:p>
        </w:tc>
        <w:tc>
          <w:tcPr>
            <w:tcW w:w="87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98.55 </w:t>
            </w:r>
          </w:p>
        </w:tc>
        <w:tc>
          <w:tcPr>
            <w:tcW w:w="1392"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6.33,99.43</w:t>
            </w:r>
          </w:p>
        </w:tc>
        <w:tc>
          <w:tcPr>
            <w:tcW w:w="3108" w:type="dxa"/>
            <w:noWrap/>
          </w:tcPr>
          <w:p w:rsidR="00DB134F" w:rsidRPr="00191558" w:rsidRDefault="00DB134F" w:rsidP="007335BA">
            <w:pPr>
              <w:jc w:val="center"/>
              <w:rPr>
                <w:rFonts w:ascii="Times New Roman" w:hAnsi="Times New Roman" w:cs="Times New Roman"/>
                <w:noProof/>
                <w:sz w:val="20"/>
                <w:szCs w:val="20"/>
              </w:rPr>
            </w:pPr>
            <w:r w:rsidRPr="00191558">
              <w:rPr>
                <w:rFonts w:ascii="Times New Roman" w:hAnsi="Times New Roman" w:cs="Times New Roman"/>
                <w:sz w:val="20"/>
                <w:szCs w:val="20"/>
                <w:lang w:val="en-GB"/>
              </w:rPr>
              <w:t xml:space="preserve">Ghoshal U. et al.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1016/j.ijmmb.2021.03.024","ISSN":"19983646","PMID":"33906747","abstract":"Purpose: The etiology of infective diarrheaoften remains undiagnosed. We studied the role of multiplex polymerase chain reaction (PCR) for detection of etiological agents of diarrhoea. Methods: Fast track diagnostics (FTD)gastroenteritis panel for bacterial and viral pathogens was used to test stool samples from patients with diarrhoea. Results: Stool samples from 276 patients (138 immunocompetent and 138 immunocompromised) with diarrhoea and 138 healthy controls were tested. Bacterial culture was positive in 5 samples. Following agents were isolated: Shigella sonnei(2), Shigella dysentriae(1), SalmonellaParatyphi B(1) and Vibrio cholerae (1). Multiplex PCR panel did not include Vibrio cholerae in its panel. A total of 65 target pathogens were identified in 60/276 (21.7%) patients by multiplex PCR. 28/65(41.1%) and 37/65 (56.9%) were bacterial and viral agents respectively. Identified bacteria were Shigella(20), Salmonella(3), Campylobacter(4) and Clostridium difficile(1). Viral targets identified were Norovirus GII (28), Adenovirus(4), Astrovirus(3) and Sapovirus(2). All the controls were negative for enteropathogens by conventional methods and multiplex PCR. Conclusions: Our detection rates increased from 1.8% (5/276)by conventional methods to 21.7% (60/276)by multiplex PCR, which included both bacterial as well as viral targets.","author":[{"dropping-particle":"","family":"Ghoshal","given":"Ujjala","non-dropping-particle":"","parse-names":false,"suffix":""},{"dropping-particle":"","family":"Tejan","given":"Nidhi","non-dropping-particle":"","parse-names":false,"suffix":""},{"dropping-particle":"","family":"Sisodia","given":"Juhi","non-dropping-particle":"","parse-names":false,"suffix":""},{"dropping-particle":"","family":"Verma","given":"Shikha","non-dropping-particle":"","parse-names":false,"suffix":""},{"dropping-particle":"","family":"Prasad","given":"Narayan","non-dropping-particle":"","parse-names":false,"suffix":""},{"dropping-particle":"","family":"UC","given":"Ghoshal","non-dropping-particle":"","parse-names":false,"suffix":""}],"container-title":"Indian Journal of Medical Microbiology","id":"ITEM-1","issue":"3","issued":{"date-parts":[["2021","7","1"]]},"note":"IMMUNOCOMPROMISED CASE CONTROL\n\nINCLUDED","page":"323-327","publisher":"Indian Association of Medical Microbiologists","title":"The utility of multiplex polymerase chain reaction for diagnosis of infectious diarrhoea in a tropical country","type":"article-journal","volume":"39"},"uris":["http://www.mendeley.com/documents/?uuid=e4d8bb54-ff52-4f56-8ec5-f8c7b7c795c0"]}],"mendeley":{"formattedCitation":"(13)","plainTextFormattedCitation":"(13)","previouslyFormattedCitation":"(Ghoshal &lt;i&gt;et al.&lt;/i&gt; 2021)"},"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13)</w:t>
            </w:r>
            <w:r w:rsidRPr="00191558">
              <w:rPr>
                <w:rFonts w:ascii="Times New Roman" w:hAnsi="Times New Roman" w:cs="Times New Roman"/>
                <w:sz w:val="20"/>
                <w:szCs w:val="20"/>
                <w:lang w:val="en-GB"/>
              </w:rPr>
              <w:fldChar w:fldCharType="end"/>
            </w:r>
          </w:p>
        </w:tc>
      </w:tr>
      <w:tr w:rsidR="00DB134F" w:rsidRPr="00191558" w:rsidTr="00DB134F">
        <w:trPr>
          <w:trHeight w:val="460"/>
        </w:trPr>
        <w:tc>
          <w:tcPr>
            <w:tcW w:w="2411" w:type="dxa"/>
            <w:noWrap/>
          </w:tcPr>
          <w:p w:rsidR="00DB134F" w:rsidRPr="00191558" w:rsidRDefault="00DB134F" w:rsidP="00DB134F">
            <w:pPr>
              <w:jc w:val="center"/>
              <w:rPr>
                <w:rFonts w:ascii="Times New Roman" w:hAnsi="Times New Roman" w:cs="Times New Roman"/>
                <w:sz w:val="20"/>
                <w:szCs w:val="20"/>
                <w:lang w:val="en-GB"/>
              </w:rPr>
            </w:pPr>
            <w:r w:rsidRPr="00191558">
              <w:rPr>
                <w:rFonts w:ascii="Times New Roman" w:hAnsi="Times New Roman" w:cs="Times New Roman"/>
                <w:sz w:val="20"/>
                <w:szCs w:val="20"/>
                <w:lang w:val="en-GB"/>
              </w:rPr>
              <w:t>Filmarray</w:t>
            </w:r>
          </w:p>
        </w:tc>
        <w:tc>
          <w:tcPr>
            <w:tcW w:w="947" w:type="dxa"/>
            <w:noWrap/>
          </w:tcPr>
          <w:p w:rsidR="00DB134F" w:rsidRPr="00191558" w:rsidRDefault="00DB134F" w:rsidP="00DB134F">
            <w:pPr>
              <w:jc w:val="center"/>
              <w:rPr>
                <w:rFonts w:ascii="Times New Roman" w:hAnsi="Times New Roman" w:cs="Times New Roman"/>
                <w:sz w:val="20"/>
                <w:szCs w:val="20"/>
                <w:lang w:val="en-GB"/>
              </w:rPr>
            </w:pPr>
            <w:r w:rsidRPr="00191558">
              <w:rPr>
                <w:rFonts w:ascii="Times New Roman" w:hAnsi="Times New Roman" w:cs="Times New Roman"/>
                <w:sz w:val="20"/>
                <w:szCs w:val="20"/>
                <w:lang w:val="en-GB"/>
              </w:rPr>
              <w:t>184</w:t>
            </w:r>
          </w:p>
        </w:tc>
        <w:tc>
          <w:tcPr>
            <w:tcW w:w="603" w:type="dxa"/>
            <w:noWrap/>
          </w:tcPr>
          <w:p w:rsidR="00DB134F" w:rsidRPr="00191558" w:rsidRDefault="00DB134F" w:rsidP="00DB134F">
            <w:pPr>
              <w:jc w:val="center"/>
              <w:rPr>
                <w:rFonts w:ascii="Times New Roman" w:hAnsi="Times New Roman" w:cs="Times New Roman"/>
                <w:sz w:val="20"/>
                <w:szCs w:val="20"/>
                <w:lang w:val="en-GB"/>
              </w:rPr>
            </w:pPr>
            <w:r w:rsidRPr="00191558">
              <w:rPr>
                <w:rFonts w:ascii="Times New Roman" w:hAnsi="Times New Roman" w:cs="Times New Roman"/>
                <w:sz w:val="20"/>
                <w:szCs w:val="20"/>
                <w:lang w:val="en-GB"/>
              </w:rPr>
              <w:t>18</w:t>
            </w:r>
          </w:p>
        </w:tc>
        <w:tc>
          <w:tcPr>
            <w:tcW w:w="590" w:type="dxa"/>
            <w:noWrap/>
          </w:tcPr>
          <w:p w:rsidR="00DB134F" w:rsidRPr="00191558" w:rsidRDefault="00DB134F" w:rsidP="00DB134F">
            <w:pPr>
              <w:jc w:val="center"/>
              <w:rPr>
                <w:rFonts w:ascii="Times New Roman" w:hAnsi="Times New Roman" w:cs="Times New Roman"/>
                <w:sz w:val="20"/>
                <w:szCs w:val="20"/>
                <w:lang w:val="en-GB"/>
              </w:rPr>
            </w:pPr>
            <w:r w:rsidRPr="00191558">
              <w:rPr>
                <w:rFonts w:ascii="Times New Roman" w:hAnsi="Times New Roman" w:cs="Times New Roman"/>
                <w:sz w:val="20"/>
                <w:szCs w:val="20"/>
                <w:lang w:val="en-GB"/>
              </w:rPr>
              <w:t>2</w:t>
            </w:r>
          </w:p>
        </w:tc>
        <w:tc>
          <w:tcPr>
            <w:tcW w:w="816" w:type="dxa"/>
            <w:noWrap/>
          </w:tcPr>
          <w:p w:rsidR="00DB134F" w:rsidRPr="00191558" w:rsidRDefault="00DB134F" w:rsidP="00DB134F">
            <w:pPr>
              <w:jc w:val="center"/>
              <w:rPr>
                <w:rFonts w:ascii="Times New Roman" w:hAnsi="Times New Roman" w:cs="Times New Roman"/>
                <w:sz w:val="20"/>
                <w:szCs w:val="20"/>
                <w:lang w:val="en-GB"/>
              </w:rPr>
            </w:pPr>
            <w:r w:rsidRPr="00191558">
              <w:rPr>
                <w:rFonts w:ascii="Times New Roman" w:hAnsi="Times New Roman" w:cs="Times New Roman"/>
                <w:sz w:val="20"/>
                <w:szCs w:val="20"/>
                <w:lang w:val="en-GB"/>
              </w:rPr>
              <w:t>164</w:t>
            </w:r>
          </w:p>
        </w:tc>
        <w:tc>
          <w:tcPr>
            <w:tcW w:w="616" w:type="dxa"/>
            <w:noWrap/>
          </w:tcPr>
          <w:p w:rsidR="00DB134F" w:rsidRPr="00191558" w:rsidRDefault="00DB134F" w:rsidP="00DB134F">
            <w:pPr>
              <w:jc w:val="center"/>
              <w:rPr>
                <w:rFonts w:ascii="Times New Roman" w:hAnsi="Times New Roman" w:cs="Times New Roman"/>
                <w:sz w:val="20"/>
                <w:szCs w:val="20"/>
                <w:lang w:val="en-GB"/>
              </w:rPr>
            </w:pPr>
            <w:r w:rsidRPr="00191558">
              <w:rPr>
                <w:rFonts w:ascii="Times New Roman" w:hAnsi="Times New Roman" w:cs="Times New Roman"/>
                <w:sz w:val="20"/>
                <w:szCs w:val="20"/>
                <w:lang w:val="en-GB"/>
              </w:rPr>
              <w:t>0</w:t>
            </w:r>
          </w:p>
        </w:tc>
        <w:tc>
          <w:tcPr>
            <w:tcW w:w="931" w:type="dxa"/>
            <w:noWrap/>
          </w:tcPr>
          <w:p w:rsidR="00DB134F" w:rsidRPr="00191558" w:rsidRDefault="00DB134F" w:rsidP="00DB134F">
            <w:pPr>
              <w:jc w:val="center"/>
              <w:rPr>
                <w:rFonts w:ascii="Times New Roman" w:hAnsi="Times New Roman" w:cs="Times New Roman"/>
                <w:sz w:val="20"/>
                <w:szCs w:val="20"/>
                <w:lang w:val="en-GB"/>
              </w:rPr>
            </w:pPr>
            <w:r w:rsidRPr="00191558">
              <w:rPr>
                <w:rFonts w:ascii="Times New Roman" w:hAnsi="Times New Roman" w:cs="Times New Roman"/>
                <w:sz w:val="20"/>
                <w:szCs w:val="20"/>
                <w:lang w:val="en-GB"/>
              </w:rPr>
              <w:t xml:space="preserve">100  </w:t>
            </w:r>
          </w:p>
        </w:tc>
        <w:tc>
          <w:tcPr>
            <w:tcW w:w="146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82.41,100</w:t>
            </w:r>
          </w:p>
        </w:tc>
        <w:tc>
          <w:tcPr>
            <w:tcW w:w="876" w:type="dxa"/>
            <w:noWrap/>
          </w:tcPr>
          <w:p w:rsidR="00DB134F" w:rsidRPr="00191558" w:rsidRDefault="00DB134F" w:rsidP="00DB134F">
            <w:pPr>
              <w:jc w:val="center"/>
              <w:rPr>
                <w:rFonts w:ascii="Times New Roman" w:hAnsi="Times New Roman" w:cs="Times New Roman"/>
                <w:sz w:val="20"/>
                <w:szCs w:val="20"/>
                <w:lang w:val="en-GB"/>
              </w:rPr>
            </w:pPr>
            <w:r w:rsidRPr="00191558">
              <w:rPr>
                <w:rFonts w:ascii="Times New Roman" w:hAnsi="Times New Roman" w:cs="Times New Roman"/>
                <w:sz w:val="20"/>
                <w:szCs w:val="20"/>
                <w:lang w:val="en-GB"/>
              </w:rPr>
              <w:t xml:space="preserve">98.795 </w:t>
            </w:r>
          </w:p>
        </w:tc>
        <w:tc>
          <w:tcPr>
            <w:tcW w:w="1392" w:type="dxa"/>
            <w:noWrap/>
          </w:tcPr>
          <w:p w:rsidR="00DB134F" w:rsidRPr="00191558" w:rsidRDefault="00DB134F" w:rsidP="00DB134F">
            <w:pPr>
              <w:jc w:val="center"/>
              <w:rPr>
                <w:rFonts w:ascii="Times New Roman" w:hAnsi="Times New Roman" w:cs="Times New Roman"/>
                <w:sz w:val="20"/>
                <w:szCs w:val="20"/>
                <w:lang w:val="en-GB"/>
              </w:rPr>
            </w:pPr>
            <w:r w:rsidRPr="00191558">
              <w:rPr>
                <w:rFonts w:ascii="Times New Roman" w:hAnsi="Times New Roman" w:cs="Times New Roman"/>
                <w:sz w:val="20"/>
                <w:szCs w:val="20"/>
                <w:lang w:val="en-GB"/>
              </w:rPr>
              <w:t>95.71,99.67</w:t>
            </w:r>
          </w:p>
        </w:tc>
        <w:tc>
          <w:tcPr>
            <w:tcW w:w="3108" w:type="dxa"/>
            <w:noWrap/>
          </w:tcPr>
          <w:p w:rsidR="00DB134F" w:rsidRPr="00191558" w:rsidRDefault="00DB134F" w:rsidP="007335BA">
            <w:pPr>
              <w:jc w:val="center"/>
              <w:rPr>
                <w:rFonts w:ascii="Times New Roman" w:hAnsi="Times New Roman" w:cs="Times New Roman"/>
                <w:b/>
                <w:sz w:val="20"/>
                <w:szCs w:val="20"/>
                <w:lang w:val="en-GB"/>
              </w:rPr>
            </w:pPr>
            <w:r w:rsidRPr="00191558">
              <w:rPr>
                <w:rFonts w:ascii="Times New Roman" w:hAnsi="Times New Roman" w:cs="Times New Roman"/>
                <w:sz w:val="20"/>
                <w:szCs w:val="20"/>
                <w:lang w:val="en-GB"/>
              </w:rPr>
              <w:t xml:space="preserve">Jo S.J. et al. 2022 </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10.3390/diagnostics12010034","ISSN":"20754418","abstract":"Infectious diarrhea is a global pediatric health concern; therefore, rapid and accurate detection of enteropathogens is vital. We evaluated the BioFire® FilmArray® Gastrointestinal (GI) Panel with that of comparator laboratory tests. Stool samples of pediatric patients with diarrhea were prospectively collected and tested. As a comparator method for bacteria, culture, conventional PCR for diarrheagenic E. coli, and Allplex GI-Bacteria(I) Assay were tested. For discrepancy analysis, BD MAX Enteric Bacterial Panel was used. As a comparator method for virus, BD MAX Enteric Virus Panel and immunochromatography was used and Allplex GI-Virus Assay was used for discrepancy analysis. The “true positive” was defined as culture-positive and/or positive results from more than two molecular tests. Of the 184 stool samples tested, 93 (50.5%) were true positive for 128 pathogens, and 31 (16.9%) were positive for multiple pathogens. The BioFire GI Panel detected 123 pathogens in 90 of samples. The BioFire GI Panel demonstrated a sensitivity of 100% for 12 targets and a specificity of &gt;95% for 16 targets. The overall positive rate and multiple pathogen rate among patients in the group without underlying diseases were significantly higher than those in the group with hematologic disease (57.0% vs. 28.6% (p = 0.001) and 20.4% vs. 4.8% (p = 0.02), respectively). The BioFire GI Panel provides comprehensive results within 2 h and may be useful for the rapid identification of enteropathogens. © 2021 by the authors. Licensee MDPI, Basel, Switzerland.","author":[{"dropping-particle":"","family":"Jo","given":"Sung Jin","non-dropping-particle":"","parse-names":false,"suffix":""},{"dropping-particle":"","family":"Kang","given":"Hyun Mi","non-dropping-particle":"","parse-names":false,"suffix":""},{"dropping-particle":"","family":"Kim","given":"Jung Ok","non-dropping-particle":"","parse-names":false,"suffix":""},{"dropping-particle":"","family":"Cho","given":"Hanwool","non-dropping-particle":"","parse-names":false,"suffix":""},{"dropping-particle":"","family":"Heo","given":"Woong","non-dropping-particle":"","parse-names":false,"suffix":""},{"dropping-particle":"","family":"Yoo","given":"In Young","non-dropping-particle":"","parse-names":false,"suffix":""},{"dropping-particle":"","family":"Park","given":"Yeon-Joon","non-dropping-particle":"","parse-names":false,"suffix":""}],"container-title":"Diagnostics","id":"ITEM-1","issue":"1","issued":{"date-parts":[["2022","12","24"]]},"note":"INCLUDED","page":"34","publisher":"MDPI","title":"Evaluation of the biofire gastrointestinal panel to detect diarrheal pathogens in pediatric patients","type":"article-journal","volume":"12"},"uris":["http://www.mendeley.com/documents/?uuid=15377780-995d-47e0-b8d1-8740657a2400"]}],"mendeley":{"formattedCitation":"(2)","plainTextFormattedCitation":"(2)","previouslyFormattedCitation":"(Jo &lt;i&gt;et al.&lt;/i&gt; 2022)"},"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2)</w:t>
            </w:r>
            <w:r w:rsidRPr="00191558">
              <w:rPr>
                <w:rFonts w:ascii="Times New Roman" w:hAnsi="Times New Roman" w:cs="Times New Roman"/>
                <w:sz w:val="20"/>
                <w:szCs w:val="20"/>
                <w:lang w:val="en-GB"/>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FilmArray</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556</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4</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4</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497</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14</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5.47-99.49</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42</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66-98.94</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Buss S.N. et al. 2015</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2674-14","ISSN":"0095-1137","PMID":"25588652","abstract":"The appropriate treatment and control of infectious gastroenteritis depend on the ability to rapidly detect the wide range of etiologic agents associated with the disease. Clinical laboratories currently utilize an array of different methodologies to test for bacterial, parasitic, and viral causes of gastroenteritis, a strategy that suffers from poor sensitivity, potentially long turnaround times, and complicated ordering practices and workflows. Additionally, there are limited or no testing methods routinely available for most diarrheagenic Escherichia coli strains, astroviruses, and sapoviruses. This study assessed the performance of the FilmArray Gastrointestinal (GI) Panel for the simultaneous detection of 22 different enteric pathogens directly from stool specimens: Campylobacter spp., Clostridium difficile (toxin A/B), Plesiomonas shigelloides , Salmonella spp., Vibrio spp., Vibrio cholerae , Yersinia enterocolitica , enteroaggregative E. coli , enteropathogenic E. coli , enterotoxigenic E. coli , Shiga-like toxin-producing E. coli ( stx 1 and stx 2 ) (including specific detection of E. coli O157), Shigella spp./enteroinvasive E. coli , Cryptosporidium spp., Cyclospora cayetanensis , Entamoeba histolytica , Giardia lamblia , adenovirus F 40/41, astrovirus, norovirus GI/GII, rotavirus A, and sapovirus. Prospectively collected stool specimens ( n = 1,556) were evaluated using the BioFire FilmArray GI Panel and tested with conventional stool culture and molecular methods for comparison. The FilmArray GI Panel sensitivity was 100% for 12/22 targets and ≥94.5% for an additional 7/22 targets. For the remaining three targets, sensitivity could not be calculated due to the low prevalences in this study. The FilmArray GI Panel specificity was ≥97.1% for all panel targets. The FilmArray GI Panel provides a comprehensive, rapid, and streamlined alternative to conventional methods for the etiologic diagnosis of infectious gastroenteritis in the laboratory setting. The potential advantages include improved performance parameters, a more extensive menu of pathogens, and a turnaround time of as short as 1 h.","author":[{"dropping-particle":"","family":"Buss","given":"Sarah N.","non-dropping-particle":"","parse-names":false,"suffix":""},{"dropping-particle":"","family":"Leber","given":"Amy","non-dropping-particle":"","parse-names":false,"suffix":""},{"dropping-particle":"","family":"Chapin","given":"Kimberle","non-dropping-particle":"","parse-names":false,"suffix":""},{"dropping-particle":"","family":"Fey","given":"Paul D.","non-dropping-particle":"","parse-names":false,"suffix":""},{"dropping-particle":"","family":"Bankowski","given":"Matthew J.","non-dropping-particle":"","parse-names":false,"suffix":""},{"dropping-particle":"","family":"Jones","given":"Matthew K.","non-dropping-particle":"","parse-names":false,"suffix":""},{"dropping-particle":"","family":"Rogatcheva","given":"Margarita","non-dropping-particle":"","parse-names":false,"suffix":""},{"dropping-particle":"","family":"Kanack","given":"K.J. Kristen","non-dropping-particle":"","parse-names":false,"suffix":""},{"dropping-particle":"","family":"Bourzac","given":"K.M. Kevin .","non-dropping-particle":"","parse-names":false,"suffix":""}],"container-title":"Journal of Clinical Microbiology","editor":[{"dropping-particle":"","family":"Burnham","given":"C.-A. D.","non-dropping-particle":"","parse-names":false,"suffix":""}],"id":"ITEM-1","issue":"3","issued":{"date-parts":[["2015","3"]]},"language":"eng","note":"INCLUDED","page":"915-925","title":"Multicenter Evaluation of the BioFire FilmArray Gastrointestinal Panel for Etiologic Diagnosis of Infectious Gastroenteritis","type":"article-journal","volume":"53"},"uris":["http://www.mendeley.com/documents/?uuid=6ad5512d-59aa-4428-a6c8-cbab030b279e"]}],"mendeley":{"formattedCitation":"(14)","plainTextFormattedCitation":"(14)","previouslyFormattedCitation":"(Buss &lt;i&gt;et al.&lt;/i&gt; 2015)"},"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4)</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FilmArray</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887</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0</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7</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819</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04</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9.7-99.65</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07</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52-99.42</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Cybulski R.J.  et al. 2018</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93/cid/ciy357","ISSN":"1058-4838","PMID":"29697761","abstract":"© 2018 The Author(s). Background Molecular syndromic diagnostic panels can enhance pathogen identification in the approximately 2-4 billion episodes of acute gastroenteritis that occur annually worldwide. However, the clinical utility of these panels has not been established. Methods We conducted a prospective, multi-center study to investigate the impact of the BioFire FilmArray Gastrointestinal polymerase chain reaction panel on clinical diagnosis and decision-making, and compared the clinical acuity of patients with positive results obtained exclusively with the FilmArray with those detected by conventional stool culture. A total of 1887 consecutive fecal specimens were tested in parallel by FilmArray and stool culture. Laboratory and medical records were reviewed to determine rates of detection, turnaround times, clinical features, and the nature and timing of clinical decisions. Results FilmArray detected pathogens in 35.3% of specimens, compared to 6.0% for culture. Median time from collection to result was 18 hours for FilmArray and 47 hours for culture. Median time from collection to initiation of antimicrobial therapy was 22 hours for FilmArray and 72 hours for culture. Patients diagnosed by FilmArray were more likely to receive targeted rather than empirical therapy, compared to those diagnosed by culture (P =.0148). Positive Shiga-like toxin-producing E. coli results were reported 47 hours faster with FilmArray and facilitated discontinuation of empirical antimicrobials. Patients diagnosed exclusively by FilmArray had clinical characteristics similar to those identified by culture. Conclusions FilmArray markedly improved clinical sensitivity in patients with acute diarrhea, identified cases with clinical acuity comparable to those identified by culture, and enabled clinicians to make more timely and targeted therapeutic decisions.","author":[{"dropping-particle":"","family":"Cybulski","given":"Robert J","non-dropping-particle":"","parse-names":false,"suffix":""},{"dropping-particle":"","family":"Bateman","given":"Allen C","non-dropping-particle":"","parse-names":false,"suffix":""},{"dropping-particle":"","family":"Bourassa","given":"Lori","non-dropping-particle":"","parse-names":false,"suffix":""},{"dropping-particle":"","family":"Bryan","given":"Andrew","non-dropping-particle":"","parse-names":false,"suffix":""},{"dropping-particle":"","family":"Beail","given":"Barb","non-dropping-particle":"","parse-names":false,"suffix":""},{"dropping-particle":"","family":"Matsumoto","given":"Jason","non-dropping-particle":"","parse-names":false,"suffix":""},{"dropping-particle":"","family":"Cookson","given":"Brad T","non-dropping-particle":"","parse-names":false,"suffix":""},{"dropping-particle":"","family":"Fang","given":"Ferric C","non-dropping-particle":"","parse-names":false,"suffix":""}],"container-title":"Clinical Infectious Diseases","id":"ITEM-1","issue":"11","issued":{"date-parts":[["2018","4","25"]]},"note":"INCLUDED","page":"1697-1704","title":"Clinical Impact of a Multiplex Gastrointestinal Polymerase Chain Reaction Panel in Patients With Acute Gastroenteritis","type":"article-journal","volume":"67"},"uris":["http://www.mendeley.com/documents/?uuid=8bc05d9e-047d-4bf2-a963-a6a6d3a2d71f"]}],"mendeley":{"formattedCitation":"(15)","plainTextFormattedCitation":"(15)","previouslyFormattedCitation":"(Cybulski &lt;i&gt;et al.&lt;/i&gt; 2018)"},"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5)</w:t>
            </w:r>
            <w:r w:rsidRPr="00191558">
              <w:rPr>
                <w:rFonts w:ascii="Times New Roman" w:hAnsi="Times New Roman" w:cs="Times New Roman"/>
                <w:sz w:val="20"/>
                <w:szCs w:val="20"/>
              </w:rPr>
              <w:fldChar w:fldCharType="end"/>
            </w:r>
          </w:p>
        </w:tc>
      </w:tr>
      <w:tr w:rsidR="00DB134F" w:rsidRPr="00191558"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FilmArray</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52</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1</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40</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4.12-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29</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09-99.87</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Huang R. S. P.  et al. 2016</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diagmicrobio.2016.09.013","ISSN":"18790070","PMID":"27720206","abstract":"Background Multiplex syndromic panels have the capability of identifying causes of diarrheal illness. This study evaluated the performance characteristics of three multiplex molecular assays for the detection of common stool pathogens. Methods A total of 152 stool specimens were tested using three platforms: Verigene Enteric Pathogens Test (Verigene), Biofire FilmArray Gastrointestinal Panel (Biofire) and Luminex xTAG® Gastrointestinal Pathogen Panel (Luminex). Assays were assessed only for the targets common among all three; namely, Campylobacter, Salmonella, Shigella, Shiga toxin-producing E. coli (STEC), norovirus, and rotavirus. Results The sensitivities (%) and specificities (%) of the assays were: Campylobacter, Biofire (100,100), Verigene (83.3,99.3), Luminex (91.7,100); Salmonella, Biofire (95.8,100), Verigene (83.3,100), Luminex (79.2,100); Shigella, Biofire (100,100), Verigene (95.4,99.1), Luminex (100,100); STEC, Biofire (100,100), Verigene (91.7,100), Luminex (91.7,100); norovirus, Biofire (94.7,99.3), Verigene (89.0,100), Luminex (89.5,100); and rotavirus, Biofire (100, 98.6), Verigene (71.4,100), Luminex (100,100). Conclusions All multiplex panels detected the majority of gastrointestinal pathogens when compared to conventional methods.","author":[{"dropping-particle":"","family":"Huang","given":"Richard S.P.","non-dropping-particle":"","parse-names":false,"suffix":""},{"dropping-particle":"","family":"Johnson","given":"L. Coreen","non-dropping-particle":"","parse-names":false,"suffix":""},{"dropping-particle":"","family":"Pritchard","given":"Lauryn","non-dropping-particle":"","parse-names":false,"suffix":""},{"dropping-particle":"","family":"Hepler","given":"Richard","non-dropping-particle":"","parse-names":false,"suffix":""},{"dropping-particle":"","family":"Ton","given":"Trang T.","non-dropping-particle":"","parse-names":false,"suffix":""},{"dropping-particle":"","family":"Dunn","given":"James J.","non-dropping-particle":"","parse-names":false,"suffix":""}],"container-title":"Diagnostic Microbiology and Infectious Disease","id":"ITEM-1","issue":"4","issued":{"date-parts":[["2016","12","1"]]},"language":"eng","note":"INCLUDED","page":"336-339","publisher":"Elsevier Inc.","publisher-place":"United States","title":"Performance of the Verigene® enteric pathogens test, Biofire FilmArray™ gastrointestinal panel and Luminex xTAG® gastrointestinal pathogen panel for detection of common enteric pathogens","type":"article-journal","volume":"86"},"uris":["http://www.mendeley.com/documents/?uuid=62313239-40c1-48da-87f4-dfebc2242e97"]}],"mendeley":{"formattedCitation":"(16)","plainTextFormattedCitation":"(16)","previouslyFormattedCitation":"(Huang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6)</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FilmArray</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6</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2</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3</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1</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5.75-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6.17</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7.77-91.74</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Kutsuna S. et al. 2021</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https://doi.org/10.1016/j.jiac.2020.08.009","ISSN":"1341-321X","PMID":"32839110","abstract":"Introduction Traveler's diarrhea (TD) is the most common illness among people traveling from resource-rich regions to resource-limited regions, although the precise microbial etiology is unclear in many cases. Methods Stool specimens were prospectively collected from 106 consecutive patients with TD and 16 healthy controls without TD, and were tested using both the FilmArray gastrointestinal panel (BioFire Diagnostics) and conventional stool cultures. Results The 106 patients had traveled to Southeast Asia (55 cases), South Asia (22 cases), Africa (11 cases), and East Asia (7 cases). Among the 106 specimens, 95 specimens (89.6%) were positive for pathogens during the FilmArray testing. The FilmArray testing also identified multiple pathogens in 75.8% of the specimens from positive cases. Conventional stool cultures only detected pathogens in 23.6% of the specimens. Conclusion The FilmArray gastrointestinal panel significantly improved the detection of enteropathogens and allowed for a rapid assessment of the TD's etiology. In addition, conventional stool cultures are likely to underestimate co-infections with multiple infectious pathogens.","author":[{"dropping-particle":"","family":"Kutsuna","given":"Satoshi","non-dropping-particle":"","parse-names":false,"suffix":""},{"dropping-particle":"","family":"Hayakawa","given":"Kayoko","non-dropping-particle":"","parse-names":false,"suffix":""},{"dropping-particle":"","family":"Mezaki","given":"Kazuhisa","non-dropping-particle":"","parse-names":false,"suffix":""},{"dropping-particle":"","family":"Yamamoto","given":"Kei","non-dropping-particle":"","parse-names":false,"suffix":""},{"dropping-particle":"","family":"Ohmagari","given":"Norio","non-dropping-particle":"","parse-names":false,"suffix":""}],"container-title":"Journal of Infection and Chemotherapy","id":"ITEM-1","issue":"1","issued":{"date-parts":[["2021","1","1"]]},"page":"49-54","publisher":"Elsevier B.V.","title":"Spectrum of enteropathogens in cases of traveler's diarrhea that were detected using the FilmArray GI panel: New epidemiology in Japan","type":"article-journal","volume":"27"},"uris":["http://www.mendeley.com/documents/?uuid=ddadd735-c748-49f2-8cf0-d00c779d1ba9"]}],"mendeley":{"formattedCitation":"(17)","plainTextFormattedCitation":"(17)","previouslyFormattedCitation":"(Kutsuna &lt;i&gt;et al.&lt;/i&gt; 2021)"},"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7)</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11</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11</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5</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82</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37</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2.55-99.1</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22</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3.86-97.7</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Claas et al. 2013</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4014/jmb.1212.12042","ISSN":"10177825","abstract":"The xTAG® Gastrointestinal Pathogen Panel (GPP) is a multiplexed molecular test for 15 gastrointestinal pathogens. The sensitivity and specificity of this test were assessed in 901 stool specimens collected from pediatric and adult patients at four clinical sites. A combination of conventional and molecular methods was used as comparator. Sensitivity could be determined for 12 of 15 pathogens and was 94.3% overall. The specificity across all 15 targets was 98.5%. Testing for the pathogen identified was not requested by the physician in 65% of specimens. The simultaneous detection of these 15 pathogens can provide physicians with a more comprehensive assessment of the etiology of diarrheal disease. © 2013 by The Korean Society for Microbiology and Biotechnology.","author":[{"dropping-particle":"","family":"Claas.","given":"Eric C.","non-dropping-particle":"","parse-names":false,"suffix":""},{"dropping-particle":"","family":"Burnham.","given":"Carey-Ann D.","non-dropping-particle":"","parse-names":false,"suffix":""},{"dropping-particle":"","family":"Tony Mazzulli, Kate Templeton","given":"and Francois Topin","non-dropping-particle":"","parse-names":false,"suffix":""}],"container-title":"Journal of Microbiology and Biotechnology","id":"ITEM-1","issue":"7","issued":{"date-parts":[["2013","7","28"]]},"page":"1041-1045","title":"Performance of the xTAG Gastrointestinal Pathogen Panel, a Multiplex Molecular Assay for Simultaneous Detection of Bacterial, Viral, and Parasitic Causes of Infectious Gastroenteritis","type":"article-journal","volume":"23"},"uris":["http://www.mendeley.com/documents/?uuid=4d6a54a9-8366-4176-9664-c0a497d61c09"]}],"mendeley":{"formattedCitation":"(28)","plainTextFormattedCitation":"(28)","previouslyFormattedCitation":"(Claas.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8)</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lastRenderedPageBreak/>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90</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0</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6</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54</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3.89-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4.07</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0.59-96.32</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Deng J.  et al. 2015</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diagmicrobio.2015.07.024","ISSN":"07328893","PMID":"26318973","abstract":"To investigate whether Luminex xTAG® Gastrointestinal Pathogen Panel (xTAG GPP) is applicable for the diagnosis of diarrhea and surveillance of enteropathogens circulating in Southern China, 290 stool samples were tested for 15 kinds of enteropathogens using xTAG GPP and compared to the results from the routine tests, including culture; immunochromatography; real-time PCR; microscopy; and a third method, gene sequencing. One hundred fifty-nine samples were positive, yielding a total of 181 enteropathogens (69 bacteria and 112 viruses), with rotavirus being most prevalent (39.0%, 62/159). The overall sensitivity and specificity of xTAG GPP were 96.3% (93.3-98.2%) and 99.8% (99.6-99.9%), respectively, with a combination of the methods as the gold standard. The coinfection rates detected by the routine tests and xTAG GPP were 10.0% (25 double and 4 triple infections) and 12.1% (29 double, 4 triple and 2 quadruple infections), respectively. xTAG GPP is a powerful tool for the identification of multiple enteropathogens.","author":[{"dropping-particle":"","family":"Deng","given":"Jiankai","non-dropping-particle":"","parse-names":false,"suffix":""},{"dropping-particle":"","family":"Luo","given":"Xin","non-dropping-particle":"","parse-names":false,"suffix":""},{"dropping-particle":"","family":"Wang","given":"Ruilian","non-dropping-particle":"","parse-names":false,"suffix":""},{"dropping-particle":"","family":"Jiang","given":"Lingxiao","non-dropping-particle":"","parse-names":false,"suffix":""},{"dropping-particle":"","family":"Ding","given":"Xixia","non-dropping-particle":"","parse-names":false,"suffix":""},{"dropping-particle":"","family":"Hao","given":"Wei","non-dropping-particle":"","parse-names":false,"suffix":""},{"dropping-particle":"","family":"Peng","given":"Yongzheng","non-dropping-particle":"","parse-names":false,"suffix":""},{"dropping-particle":"","family":"Jiang","given":"Changhong","non-dropping-particle":"","parse-names":false,"suffix":""},{"dropping-particle":"","family":"Yu","given":"Nan","non-dropping-particle":"","parse-names":false,"suffix":""},{"dropping-particle":"","family":"Che","given":"Xiaoyan","non-dropping-particle":"","parse-names":false,"suffix":""}],"container-title":"Diagnostic Microbiology and Infectious Disease","id":"ITEM-1","issue":"3","issued":{"date-parts":[["2015","11","1"]]},"note":"INCLUDED","page":"325-330","publisher":"Elsevier Inc.","title":"A comparison of Luminex xTAG® Gastrointestinal Pathogen Panel (xTAG GPP) and routine tests for the detection of enteropathogens circulating in Southern China","type":"article-journal","volume":"83"},"uris":["http://www.mendeley.com/documents/?uuid=0dced3ac-e0f8-4d44-94a5-48c831647f44"]}],"mendeley":{"formattedCitation":"(24)","plainTextFormattedCitation":"(24)","previouslyFormattedCitation":"(Deng &lt;i&gt;et al.&lt;/i&gt; 2015)"},"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4)</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79</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7</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5</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14</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4.38-96.54</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2.2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9.35-94.34</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Duong V.T. et al.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3321-15","ISSN":"0095-1137","PMID":"26865681","abstract":"Diarrheal disease is a complex syndrome that remains a leading cause of global childhood morbidity and mortality. The diagnosis of enteric pathogens in a timely and precise manner is important for making treatment decisions and informing public health policy, but accurate diagnosis is a major challenge in industrializing countries. Multiplex molecular diagnostic techniques may represent a significant improvement over classical approaches. We evaluated the Luminex xTAG gastrointestinal pathogen panel (GPP) assay for the detection of common enteric bacterial and viral pathogens in Vietnam. Microbiological culture and real-time PCR were used as gold standards. The tests were performed on 479 stool samples collected from people admitted to the hospital for diarrheal disease throughout Vietnam. Sensitivity and specificity were calculated for the xTAG GPP for the seven principal diarrheal etiologies. The sensitivity and specificity for the xTAG GPP were &gt; 88\\% for Shigella spp., Campylobacter spp., rotavirus, norovirus genotype 1/2 (GI/GII), and adenovirus compared to those of microbiological culture and/or real-time PCR. However, the specificity was low (similar to 60\\%) for Salmonella species. Additionally, a number of important pathogens that are not identified in routine hospital procedures in this setting, such as Cryptosporidium spp. and Clostridium difficile, were detected with the GPP. The use of the Luminex xTAG GPP for the detection of enteric pathogens in settings, like Vietnam, would dramatically improve the diagnostic accuracy and capacity of hospital laboratories, allowing for timely and appropriate therapy decisions and a wider understanding of the epidemiology of pathogens associated with severe diarrheal disease in low-resource settings.","author":[{"dropping-particle":"","family":"Duong","given":"Vu Thuy","non-dropping-particle":"","parse-names":false,"suffix":""},{"dropping-particle":"","family":"Phat","given":"Voong Vinh","non-dropping-particle":"","parse-names":false,"suffix":""},{"dropping-particle":"","family":"Tuyen","given":"Ha Thanh","non-dropping-particle":"","parse-names":false,"suffix":""},{"dropping-particle":"","family":"Dung","given":"Tran Thi Ngoc","non-dropping-particle":"","parse-names":false,"suffix":""},{"dropping-particle":"","family":"Trung","given":"Pham Duc","non-dropping-particle":"","parse-names":false,"suffix":""},{"dropping-particle":"Van","family":"Minh","given":"Pham","non-dropping-particle":"","parse-names":false,"suffix":""},{"dropping-particle":"","family":"Tu","given":"Le Thi Phuong","non-dropping-particle":"","parse-names":false,"suffix":""},{"dropping-particle":"","family":"Campbell","given":"James I.","non-dropping-particle":"","parse-names":false,"suffix":""},{"dropping-particle":"Le","family":"Phuc","given":"Hoang","non-dropping-particle":"","parse-names":false,"suffix":""},{"dropping-particle":"","family":"Ha","given":"Ton Thi Thanh","non-dropping-particle":"","parse-names":false,"suffix":""},{"dropping-particle":"","family":"Ngoc","given":"Nguyen Minh","non-dropping-particle":"","parse-names":false,"suffix":""},{"dropping-particle":"","family":"Huong","given":"Nguyen Thi Thanh","non-dropping-particle":"","parse-names":false,"suffix":""},{"dropping-particle":"","family":"Tam","given":"Pham Thi Thanh","non-dropping-particle":"","parse-names":false,"suffix":""},{"dropping-particle":"","family":"Huong","given":"Dang Thao","non-dropping-particle":"","parse-names":false,"suffix":""},{"dropping-particle":"Van","family":"Xang","given":"Nguyen","non-dropping-particle":"","parse-names":false,"suffix":""},{"dropping-particle":"","family":"Dong","given":"Nguyen","non-dropping-particle":"","parse-names":false,"suffix":""},{"dropping-particle":"","family":"Phuong","given":"Le Thi","non-dropping-particle":"","parse-names":false,"suffix":""},{"dropping-particle":"Van","family":"Hung","given":"Nguyen","non-dropping-particle":"","parse-names":false,"suffix":""},{"dropping-particle":"","family":"Phu","given":"Bui Duc","non-dropping-particle":"","parse-names":false,"suffix":""},{"dropping-particle":"","family":"Phuc","given":"Tran My","non-dropping-particle":"","parse-names":false,"suffix":""},{"dropping-particle":"","family":"Thwaites","given":"Guy E.","non-dropping-particle":"","parse-names":false,"suffix":""},{"dropping-particle":"","family":"Vi","given":"Lu Lan","non-dropping-particle":"","parse-names":false,"suffix":""},{"dropping-particle":"","family":"Rabaa","given":"Maia A.","non-dropping-particle":"","parse-names":false,"suffix":""},{"dropping-particle":"","family":"Thompson","given":"Corinne N. C.N.","non-dropping-particle":"","parse-names":false,"suffix":""},{"dropping-particle":"","family":"Baker","given":"Stephen","non-dropping-particle":"","parse-names":false,"suffix":""},{"dropping-particle":"","family":"Phuong Tu","given":"L.T. Le Thi","non-dropping-particle":"","parse-names":false,"suffix":""},{"dropping-particle":"","family":"Campbell","given":"James I. J.I.","non-dropping-particle":"","parse-names":false,"suffix":""},{"dropping-particle":"","family":"Phuc","given":"Hoang Le H.L.","non-dropping-particle":"","parse-names":false,"suffix":""},{"dropping-particle":"","family":"Thanh Ha","given":"Ton Thi T.T.","non-dropping-particle":"","parse-names":false,"suffix":""},{"dropping-particle":"","family":"Ngoc","given":"Nguyen Minh","non-dropping-particle":"","parse-names":false,"suffix":""},{"dropping-particle":"","family":"Huong","given":"Nguyen Thi Thanh","non-dropping-particle":"","parse-names":false,"suffix":""},{"dropping-particle":"","family":"Tam","given":"Pham Thi Thanh","non-dropping-particle":"","parse-names":false,"suffix":""},{"dropping-particle":"","family":"Huong","given":"Dang Thao","non-dropping-particle":"","parse-names":false,"suffix":""},{"dropping-particle":"Van","family":"Xang","given":"Nguyen","non-dropping-particle":"","parse-names":false,"suffix":""},{"dropping-particle":"","family":"Dong","given":"Nguyen","non-dropping-particle":"","parse-names":false,"suffix":""},{"dropping-particle":"","family":"Phuong","given":"Le Thi","non-dropping-particle":"","parse-names":false,"suffix":""},{"dropping-particle":"Van","family":"Hung","given":"Nguyen","non-dropping-particle":"","parse-names":false,"suffix":""},{"dropping-particle":"","family":"Phu","given":"Bui Duc","non-dropping-particle":"","parse-names":false,"suffix":""},{"dropping-particle":"","family":"Phuc","given":"Tran My","non-dropping-particle":"","parse-names":false,"suffix":""},{"dropping-particle":"","family":"Thwaites","given":"Guy E.","non-dropping-particle":"","parse-names":false,"suffix":""},{"dropping-particle":"","family":"Vi","given":"Lu Lan","non-dropping-particle":"","parse-names":false,"suffix":""},{"dropping-particle":"","family":"Rabaa","given":"Maia A.","non-dropping-particle":"","parse-names":false,"suffix":""},{"dropping-particle":"","family":"Thompson","given":"Corinne N. C.N.","non-dropping-particle":"","parse-names":false,"suffix":""},{"dropping-particle":"","family":"Baker","given":"Stephen","non-dropping-particle":"","parse-names":false,"suffix":""},{"dropping-particle":"","family":"Tu","given":"Le Thi Phuong","non-dropping-particle":"","parse-names":false,"suffix":""},{"dropping-particle":"","family":"Campbell","given":"James I. J.I.","non-dropping-particle":"","parse-names":false,"suffix":""},{"dropping-particle":"","family":"Phuc","given":"Hoang","non-dropping-particle":"Le","parse-names":false,"suffix":""},{"dropping-particle":"","family":"Ha","given":"Ton Thi Thanh","non-dropping-particle":"","parse-names":false,"suffix":""},{"dropping-particle":"","family":"Ngoc","given":"Nguyen Minh","non-dropping-particle":"","parse-names":false,"suffix":""},{"dropping-particle":"","family":"Huong","given":"Nguyen Thi Thanh","non-dropping-particle":"","parse-names":false,"suffix":""},{"dropping-particle":"","family":"Tam","given":"Pham Thi Thanh","non-dropping-particle":"","parse-names":false,"suffix":""},{"dropping-particle":"","family":"Huong","given":"Dang Thao","non-dropping-particle":"","parse-names":false,"suffix":""},{"dropping-particle":"Van","family":"Xang","given":"Nguyen","non-dropping-particle":"","parse-names":false,"suffix":""},{"dropping-particle":"","family":"Dong","given":"Nguyen","non-dropping-particle":"","parse-names":false,"suffix":""},{"dropping-particle":"","family":"Phuong","given":"Le Thi","non-dropping-particle":"","parse-names":false,"suffix":""},{"dropping-particle":"Van","family":"Hung","given":"Nguyen","non-dropping-particle":"","parse-names":false,"suffix":""},{"dropping-particle":"","family":"Phu","given":"Bui Duc","non-dropping-particle":"","parse-names":false,"suffix":""},{"dropping-particle":"","family":"Phuc","given":"Tran My","non-dropping-particle":"","parse-names":false,"suffix":""},{"dropping-particle":"","family":"Thwaites","given":"Guy E.","non-dropping-particle":"","parse-names":false,"suffix":""},{"dropping-particle":"","family":"Vi","given":"Lu Lan","non-dropping-particle":"","parse-names":false,"suffix":""},{"dropping-particle":"","family":"Rabaa","given":"Maia A.","non-dropping-particle":"","parse-names":false,"suffix":""},{"dropping-particle":"","family":"Thompson","given":"Corinne N. C.N.","non-dropping-particle":"","parse-names":false,"suffix":""},{"dropping-particle":"","family":"Baker","given":"Stephen","non-dropping-particle":"","parse-names":false,"suffix":""}],"container-title":"JOURNAL OF CLINICAL MICROBIOLOGY","editor":[{"dropping-particle":"","family":"Richter","given":"S. S.","non-dropping-particle":"","parse-names":false,"suffix":""}],"id":"ITEM-1","issue":"4","issued":{"date-parts":[["2016","4"]]},"note":"INCLUDED","page":"1094-1100","title":"Evaluation of Luminex xTAG Gastrointestinal Pathogen Panel Assay for Detection of Multiple Diarrheal Pathogens in Fecal Samples in Vietnam","type":"article-journal","volume":"54"},"uris":["http://www.mendeley.com/documents/?uuid=8cf89d3c-c082-4465-94b0-24964297abcd"]}],"mendeley":{"formattedCitation":"(25)","plainTextFormattedCitation":"(25)","previouslyFormattedCitation":"(Duong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5)</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396</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3</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7</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336</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6.59-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31</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31-98.04</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Halligan E.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11/1469-0691.12476","ISSN":"1198743X","PMID":"24274687","abstract":"Laboratory diagnosis and clinical management of inpatients with diarrhoea is complex and time consuming. Tests are often requested sequentially and undertaken in different laboratories. This causes prolonged unnecessary presumptive isolation of patients, because most cases are non-infectious. A molecular multiplex test (Luminex® Gastrointestinal Pathogen Panel (GPP)) was compared with conventional testing over 8 months to determine diagnostic accuracy, turnaround times, laboratory costs, use of isolation facilities and user acceptability. A total of 262 (12%) patients had a pathogen detected by conventional methods compared with 483 (22.1%) by GPP. Most additional cases were detected in patients developing symptoms in the first 4 days of admission. Additional cases were detected because of presumed improved diagnostic sensitivity but also because clinicians had not requested the correct pathogen. Turnaround time (41.8 h) was faster than bacterial culture (66.5 h) and parasite investigation (66.5 h) but slower than conventional testing for Clostridium difficile (17.3 h) and viruses (27 h). The test could allow simplified requesting by clinicians and a consolidated laboratory workflow, reducing the overall number of specimens received by the laboratory. A total of 154 isolation days were saved at an estimated cost of £30 800. Consumables and labour were estimated at £150 641 compared with £63 431 for conventional testing. Multiplex molecular testing using a panel of targets allowed enhanced detection and a consolidated laboratory workflow. This is likely to be of greater benefit to cases that present within the first 4 days of hospital admission. © 2013 European Society of Clinical Microbiology and Infectious Diseases.","author":[{"dropping-particle":"","family":"Halligan","given":"E.","non-dropping-particle":"","parse-names":false,"suffix":""},{"dropping-particle":"","family":"Edgeworth","given":"J.","non-dropping-particle":"","parse-names":false,"suffix":""},{"dropping-particle":"","family":"Bisnauthsing","given":"K.","non-dropping-particle":"","parse-names":false,"suffix":""},{"dropping-particle":"","family":"Bible","given":"J.","non-dropping-particle":"","parse-names":false,"suffix":""},{"dropping-particle":"","family":"Cliff","given":"P.","non-dropping-particle":"","parse-names":false,"suffix":""},{"dropping-particle":"","family":"Aarons","given":"E.","non-dropping-particle":"","parse-names":false,"suffix":""},{"dropping-particle":"","family":"Klein","given":"J.","non-dropping-particle":"","parse-names":false,"suffix":""},{"dropping-particle":"","family":"Patel","given":"A.","non-dropping-particle":"","parse-names":false,"suffix":""},{"dropping-particle":"","family":"Goldenberg","given":"S.","non-dropping-particle":"","parse-names":false,"suffix":""}],"container-title":"Clinical Microbiology and Infection","id":"ITEM-1","issue":"8","issued":{"date-parts":[["2014","8"]]},"page":"O460-O467","publisher":"Blackwell Publishing Ltd","title":"Multiplex molecular testing for management of infectious gastroenteritis in a hospital setting: a comparative diagnostic and clinical utility study","type":"article-journal","volume":"20"},"uris":["http://www.mendeley.com/documents/?uuid=d0546fc4-d448-44b7-9850-dfe5b9173ddd"]}],"mendeley":{"formattedCitation":"(26)","plainTextFormattedCitation":"(26)","previouslyFormattedCitation":"(Halligan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6)</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17</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3</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99</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7.19-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55</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8-99.75</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Huang S. H.  et al. 2018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97/MD.0000000000011006","ISSN":"15365964","PMID":"29879060","abstract":"Conventional methods for identifying gastroenteritis pathogens are time consuming, more likely to result in a false-negative, rely on personnel with diagnostic expertise, and are dependent on the specimen status. Alternatively, molecular diagnostic methods permit the rapid, simultaneous detection of multiple pathogens with high sensitivity and specificity. The present study compared conventional methods with the Luminex xTAG Gastrointestinal Pathogen Panel (xTAG GPP) for the diagnosis of infectious gastroenteritis in northern Taiwan. From July 2015 to April 2016, 217 clinical fecal samples were collected from patients with suspected infectious gastroenteritis. All specimens were tested using conventional diagnostic techniques following physicians' orders as well as with the xTAG GPP. The multiplex polymerase chain reaction (PCR) approach detected significantly more positive samples with bacterial, viral, and/or parasitic infections as compared to conventional analysis (55.8% vs 40.1%, respectively; P &lt; .001). Moreover, multiplex PCR could detect Escherichia coli O157, enterotoxigenic E coli, Shiga-like toxin-producing E coli, Cryptosporidium, and Giardia, which were undetectable by conventional methods. Furthermore, 48 pathogens in 23 patients (10.6%) with coinfections were identified only using the multiplex PCR approach. Of which, 82.6% were from pediatric patients. Because the detection rates using multiplex PCR are higher than conventional methods, and some pediatric pathogens could only be detected by multiplex PCR, this approach may be useful in rapidly diagnosing diarrheal disease in children and facilitating treatment initiation. Further studies are necessary to determine if multiplex PCR improves patient outcomes and reduces costs.","author":[{"dropping-particle":"","family":"Huang","given":"Shu Huan","non-dropping-particle":"","parse-names":false,"suffix":""},{"dropping-particle":"","family":"Lin","given":"Yi Fang","non-dropping-particle":"","parse-names":false,"suffix":""},{"dropping-particle":"","family":"Tsai","given":"Ming Han","non-dropping-particle":"","parse-names":false,"suffix":""},{"dropping-particle":"","family":"Yang","given":"Shuan","non-dropping-particle":"","parse-names":false,"suffix":""},{"dropping-particle":"","family":"Liao","given":"Mei Ling","non-dropping-particle":"","parse-names":false,"suffix":""},{"dropping-particle":"","family":"Chao","given":"Shao Wen","non-dropping-particle":"","parse-names":false,"suffix":""},{"dropping-particle":"","family":"Hwang","given":"Cheng Cheng","non-dropping-particle":"","parse-names":false,"suffix":""}],"container-title":"Medicine (United States)","id":"ITEM-1","issue":"23","issued":{"date-parts":[["2018","6","1"]]},"publisher":"Lippincott Williams and Wilkins","title":"Detection of common diarrhea-causing pathogens in Northern Taiwan by multiplex polymerase chain reaction","type":"article-journal","volume":"97"},"uris":["http://www.mendeley.com/documents/?uuid=8a3d03c8-37b8-30f9-b298-0f1e8aec48c1"]}],"mendeley":{"formattedCitation":"(29)","plainTextFormattedCitation":"(29)","previouslyFormattedCitation":"(Huang &lt;i&gt;et al.&lt;/i&gt; 2018)"},"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9)</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089</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0</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064</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6.96</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67.87-95.46</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93</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76-99.98</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Kellner T.  et al. 2019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0205-19","ISSN":"0095-1137","abstract":"Although enteric multianalyte syndromic panels are increasingly employed, direct comparisons with traditional methods and the inclusion of host phenotype correlations are limited. Luminex xTAG gastrointestinal pathogen panel (GPP) and culture results are highly concordant. However, phenotypic and microbiological confirmatory testing raises concerns regarding the accuracy of the GPP, especially for Salmonella spp. A total of 3,089 children with gastroenteritis submitted stool specimens, rectal swab specimens, and clinical data. The primary outcome was bacterial pathogen detection agreement for shared targets between culture and the Luminex xTAG GPP. Secondary analyses included phenotype assessment, additional testing of GPP-negative/culture-positive isolate suspensions with the GPP, and in-house and commercial confirmatory nucleic acid testing of GPP-positive/culture-negative extracts. The overall percent agreement between technologies was &gt;99% for each pathogen. Salmonella spp. were detected in specimens from 64 participants: 12 (19%) by culture only, 9 (14%) by GPP only, and 43 (67%) by both techniques. Positive percent agreement for Salmonella spp. was 78.2% (95% confidence interval [CI], 64.6%, 87.8%). Isolate suspensions from the 12 participants with specimens GPP negative/culture positive for Salmonella tested positive by GPP. Specimens GPP positive/culture negative for Salmonella originated in younger children with less diarrhea and more vomiting. GPP-positive/culture-negative specimen extracts tested positive using additional assays for 0/2 Campylobacter -positive specimens, 0/4 Escherichia coli O157-positive specimens, 0/9 Salmonella -positive specimens, and 2/3 Shigella -positive specimens. For both rectal swab and stool samples, the median cycle threshold ( C T ) values, determined using quantitative PCR, were higher for GPP-negative/culture-positive samples than for GPP-positive/culture-positive samples (for rectal swabs, 36.9 [interquartile range {IQR}, 33.7, 37.1] versus 30.0 [IQR, 26.2, 33.2], respectively [ P = 0.002]; for stool samples, 36.9 [IQR, 33.7, 37.1] versus 29.0 [IQR, 24.8, 30.8], respectively [ P = 0.001]). GPP and culture have excellent overall agreement; however, for specific pathogens, GPP is less sensitive than culture and, notably, identifies samples false positive for Salmonella spp.","author":[{"dropping-particle":"","family":"Kellner","given":"Thomas","non-dropping-particle":"","parse-names":false,"suffix":""},{"dropping-particle":"","family":"Parsons","given":"Brendon","non-dropping-particle":"","parse-names":false,"suffix":""},{"dropping-particle":"","family":"Chui","given":"Linda","non-dropping-particle":"","parse-names":false,"suffix":""},{"dropping-particle":"","family":"Berenger","given":"Byron M. B.M.","non-dropping-particle":"","parse-names":false,"suffix":""},{"dropping-particle":"","family":"Xie","given":"Jianling","non-dropping-particle":"","parse-names":false,"suffix":""},{"dropping-particle":"","family":"Burnham","given":"Carey-Ann D. C.-A.D.","non-dropping-particle":"","parse-names":false,"suffix":""},{"dropping-particle":"","family":"Tarr","given":"Phillip I.","non-dropping-particle":"","parse-names":false,"suffix":""},{"dropping-particle":"","family":"Lee","given":"B.E. Bonita E.","non-dropping-particle":"","parse-names":false,"suffix":""},{"dropping-particle":"","family":"Nettel-Aguirre","given":"Alberto","non-dropping-particle":"","parse-names":false,"suffix":""},{"dropping-particle":"","family":"Szelewicki","given":"Jonas","non-dropping-particle":"","parse-names":false,"suffix":""},{"dropping-particle":"","family":"Zelyas","given":"Nathan","non-dropping-particle":"","parse-names":false,"suffix":""},{"dropping-particle":"","family":"Freedman","given":"S.B. Stephen B.","non-dropping-particle":"","parse-names":false,"suffix":""},{"dropping-particle":"","family":"Vanderkooi","given":"Otto G.","non-dropping-particle":"","parse-names":false,"suffix":""},{"dropping-particle":"","family":"Pang","given":"Xiao-Li","non-dropping-particle":"","parse-names":false,"suffix":""},{"dropping-particle":"","family":"Zelyas","given":"Nathan","non-dropping-particle":"","parse-names":false,"suffix":""},{"dropping-particle":"","family":"Freedman","given":"S.B. Stephen B.","non-dropping-particle":"","parse-names":false,"suffix":""}],"container-title":"Journal of Clinical Microbiology","editor":[{"dropping-particle":"","family":"Ledeboer","given":"Nathan A.","non-dropping-particle":"","parse-names":false,"suffix":""}],"id":"ITEM-1","issue":"6","issued":{"date-parts":[["2019","4","10"]]},"note":"INCLUDED","title":"Comparative Evaluation of Enteric Bacterial Culture and a Molecular Multiplex Syndromic Panel in Children with Acute Gastroenteritis","type":"article-journal","volume":"57"},"uris":["http://www.mendeley.com/documents/?uuid=6264ecba-7ee2-4e45-9295-aa604d23bb42"]}],"mendeley":{"formattedCitation":"(22)","plainTextFormattedCitation":"(22)","previouslyFormattedCitation":"(Kellner &lt;i&gt;et al.&lt;/i&gt; 2019)"},"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2)</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54</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8</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33</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69.9-97.21</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57</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62-99.92</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Navidad J.F. et al. 2013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0896-13","ISSN":"0095-1137","PMID":"23850948","abstract":"Acute diarrheal disease (ADD) can be caused by a range of pathogens,\nincluding bacteria, viruses, and parasites. Conventional diagnostic\nmethods, such as culture, microscopy, biochemical assays, and\nenzyme-linked immunosorbent assays (ELISA), are laborious and\ntime-consuming and lack sensitivity. Combined, the array of tests\nperformed on a single specimen can increase the turnaround time (TAT)\nsignificantly. We validated a 19plex laboratory-developed\ngastrointestinal pathogen panel (GPP) using Luminex xTAG\nanalyte-specific reagents (ASRs) to simultaneously screen directly in\nfecal specimens for diarrhea-causing pathogens, including bacteria\n(Campylobacter jejuni, Salmonella spp., Shigella spp., enterotoxigenic\nEscherichia coli {[}ETEC], Shiga toxin-producing E. coli {[}STEC], E.\ncoli O157:H7, Vibrio cholerae, Yersinia enterocolitica, and toxigenic\nClostridium difficile), parasites (Giardia lamblia, Cryptosporidium\nspp., and Entamoeba histolytica), and viruses (norovirus GI and GII,\nadenovirus 40/41, and rotavirus A). Performance characteristics of GPP\nASRs were determined using 48 reference isolates and 254 clinical\nspecimens. Stool specimens from individuals with diarrhea were tested\nfor pathogens using conventional and molecular methods. Using the\npredictive methods as standards, the sensitivities of the GPP ASRs were\n100\\% for adenovirus 40/41, norovirus, rotavirus A, Vibrio cholerae,\nYersinia enterocolitica, Entamoeba histolytica, Cryptosporidium spp.,\nand E. coli O157: H7; 95\\% for Giardia lamblia; 94\\% for ETEC and STEC;\n93\\% for Shigella spp.; 92\\% for Salmonella spp.; 91\\% for C. difficile\nA/B toxins; and 90\\% for Campylobacter jejuni. The overall comparative\nperformance of the GPP ASRs with conventional methods in clinical\nsamples was 94.5\\% (range, 90\\% to 97\\%), with 99\\% (99.0\\% to 99.9\\%)\nspecificity. Implementation of the GPP ASRs enables our public health\nlaboratory to offer highly sensitive and specific screening and\nidentification of the major ADD-causing pathogens.","author":[{"dropping-particle":"","family":"Navidad","given":"Jose F.","non-dropping-particle":"","parse-names":false,"suffix":""},{"dropping-particle":"","family":"Griswold","given":"David J.","non-dropping-particle":"","parse-names":false,"suffix":""},{"dropping-particle":"","family":"Gradus","given":"M. Stephen","non-dropping-particle":"","parse-names":false,"suffix":""},{"dropping-particle":"","family":"Bhattacharyya","given":"Sanjib","non-dropping-particle":"","parse-names":false,"suffix":""}],"container-title":"JOURNAL OF CLINICAL MICROBIOLOGY","id":"ITEM-1","issue":"9","issued":{"date-parts":[["2013","9"]]},"note":"INCLUDED","page":"3018-3024","title":"Evaluation of Luminex xTAG Gastrointestinal Pathogen Analyte-Specific Reagents for High-Throughput, Simultaneous Detection of Bacteria, Viruses, and Parasites of Clinical and Public Health Importance","type":"article-journal","volume":"51"},"uris":["http://www.mendeley.com/documents/?uuid=2017dc75-f5e9-4ee0-b83d-609ebeb379d2"]}],"mendeley":{"formattedCitation":"(23)","plainTextFormattedCitation":"(23)","previouslyFormattedCitation":"(Navidad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3)</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37</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97</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4</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24</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99</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41-99.72</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1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84-98.87</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Pankhurst L. et al. 2014</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3310/hta18530","ISSN":"2046-4924 (Electronic)","PMID":"25146932","abstract":"BACKGROUND: Every year approximately 5000-9000 patients are admitted to a hospital with diarrhoea, which in up to 90% of cases has a non-infectious cause. As a result, single rooms are 'blocked' by patients with non-infectious diarrhoea, while patients with infectious diarrhoea are still in open bays because of a lack of free side rooms. A rapid test for differentiating infectious from non-infectious diarrhoea could be very beneficial for patients. OBJECTIVE: To evaluate MassCode multiplex polymerase chain reaction (PCR) for the simultaneous diagnosis of multiple enteropathogens directly from stool, in terms of sensitivity/specificity to detect four common important enteropathogens: Clostridium difficile, Campylobacter spp., Salmonella spp. and norovirus. DESIGN: A retrospective study of fixed numbers of samples positive for C. difficile (n = 200), Campylobacter spp. (n = 200), Salmonella spp. (n = 100) and norovirus (n = 200) plus samples negative for all these pathogens (n = 300). Samples were sourced from NHS microbiology laboratories in Oxford and Leeds where initial diagnostic testing was performed according to Public Health England methodology. Researchers carrying out MassCode assays were blind to this information. A questionnaire survey, examining current practice for infection control teams and microbiology laboratories managing infectious diarrhoea, was also carried out. SETTING: MassCode assays were carried out at Oxford University Hospitals NHS Trust. Further multiplex assays, carried out using Luminex, were run on the same set of samples at Leeds Teaching Hospitals NHS Trust. The questionnaire was completed by various NHS trusts. MAIN OUTCOME MEASURES: Sensitivity and specificity to detect C. difficile, Campylobacter spp., Salmonella spp., and norovirus. RESULTS: Nucleic acids were extracted from 948 clinical samples using an optimised protocol (200 Campylobacter spp., 199 C. difficile, 60 S. enterica, 199 norovirus and 295 negative samples; some samples contained more than one pathogen). Using the MassCode assay, sensitivities for each organism compared with standard microbiological testing ranged from 43% to 94% and specificities from 95% to 98%, with particularly poor performance for S. enterica. Relatively large numbers of unexpected positives not confirmed with quantitative PCR were also observed, particularly for S. enterica, Giardia lamblia and Cryptosporidium spp. As the results indicated that S. enterica detection might provide gen…","author":[{"dropping-particle":"","family":"Pankhurst","given":"Louise","non-dropping-particle":"","parse-names":false,"suffix":""},{"dropping-particle":"","family":"Macfarlane-Smith","given":"Louissa","non-dropping-particle":"","parse-names":false,"suffix":""},{"dropping-particle":"","family":"Buchanan","given":"James","non-dropping-particle":"","parse-names":false,"suffix":""},{"dropping-particle":"","family":"Anson","given":"Luke","non-dropping-particle":"","parse-names":false,"suffix":""},{"dropping-particle":"","family":"Davies","given":"Kerrie","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ilcox","given":"Mark H M.H. Mark H","non-dropping-particle":"","parse-names":false,"suffix":""},{"dropping-particle":"","family":"Crook","given":"Derrick W D.W.","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container-title":"Health Technology Assessment","id":"ITEM-1","issue":"53","issued":{"date-parts":[["2014","8"]]},"language":"eng","note":"INCLUDED","page":"1-167","title":"Can rapid integrated polymerase chain reaction-based diagnostics for gastrointestinal pathogens improve routine hospital infection control practice? A diagnostic study.","type":"article-journal","volume":"18"},"uris":["http://www.mendeley.com/documents/?uuid=5e7a42a1-cd76-482e-bb30-03967fee2889"]}],"mendeley":{"formattedCitation":"(30)","plainTextFormattedCitation":"(30)","previouslyFormattedCitation":"(Pankhurst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0)</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39</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10</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1</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11</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4.02</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8.16-97.07</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48</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29-99.15</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Pankhurst L.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3310/hta18530","ISSN":"2046-4924 (Electronic)","PMID":"25146932","abstract":"BACKGROUND: Every year approximately 5000-9000 patients are admitted to a hospital with diarrhoea, which in up to 90% of cases has a non-infectious cause. As a result, single rooms are 'blocked' by patients with non-infectious diarrhoea, while patients with infectious diarrhoea are still in open bays because of a lack of free side rooms. A rapid test for differentiating infectious from non-infectious diarrhoea could be very beneficial for patients. OBJECTIVE: To evaluate MassCode multiplex polymerase chain reaction (PCR) for the simultaneous diagnosis of multiple enteropathogens directly from stool, in terms of sensitivity/specificity to detect four common important enteropathogens: Clostridium difficile, Campylobacter spp., Salmonella spp. and norovirus. DESIGN: A retrospective study of fixed numbers of samples positive for C. difficile (n = 200), Campylobacter spp. (n = 200), Salmonella spp. (n = 100) and norovirus (n = 200) plus samples negative for all these pathogens (n = 300). Samples were sourced from NHS microbiology laboratories in Oxford and Leeds where initial diagnostic testing was performed according to Public Health England methodology. Researchers carrying out MassCode assays were blind to this information. A questionnaire survey, examining current practice for infection control teams and microbiology laboratories managing infectious diarrhoea, was also carried out. SETTING: MassCode assays were carried out at Oxford University Hospitals NHS Trust. Further multiplex assays, carried out using Luminex, were run on the same set of samples at Leeds Teaching Hospitals NHS Trust. The questionnaire was completed by various NHS trusts. MAIN OUTCOME MEASURES: Sensitivity and specificity to detect C. difficile, Campylobacter spp., Salmonella spp., and norovirus. RESULTS: Nucleic acids were extracted from 948 clinical samples using an optimised protocol (200 Campylobacter spp., 199 C. difficile, 60 S. enterica, 199 norovirus and 295 negative samples; some samples contained more than one pathogen). Using the MassCode assay, sensitivities for each organism compared with standard microbiological testing ranged from 43% to 94% and specificities from 95% to 98%, with particularly poor performance for S. enterica. Relatively large numbers of unexpected positives not confirmed with quantitative PCR were also observed, particularly for S. enterica, Giardia lamblia and Cryptosporidium spp. As the results indicated that S. enterica detection might provide gen…","author":[{"dropping-particle":"","family":"Pankhurst","given":"Louise","non-dropping-particle":"","parse-names":false,"suffix":""},{"dropping-particle":"","family":"Macfarlane-Smith","given":"Louissa","non-dropping-particle":"","parse-names":false,"suffix":""},{"dropping-particle":"","family":"Buchanan","given":"James","non-dropping-particle":"","parse-names":false,"suffix":""},{"dropping-particle":"","family":"Anson","given":"Luke","non-dropping-particle":"","parse-names":false,"suffix":""},{"dropping-particle":"","family":"Davies","given":"Kerrie","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ilcox","given":"Mark H M.H. Mark H","non-dropping-particle":"","parse-names":false,"suffix":""},{"dropping-particle":"","family":"Crook","given":"Derrick W D.W.","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container-title":"Health Technology Assessment","id":"ITEM-1","issue":"53","issued":{"date-parts":[["2014","8"]]},"language":"eng","note":"INCLUDED","page":"1-167","title":"Can rapid integrated polymerase chain reaction-based diagnostics for gastrointestinal pathogens improve routine hospital infection control practice? A diagnostic study.","type":"article-journal","volume":"18"},"uris":["http://www.mendeley.com/documents/?uuid=5e7a42a1-cd76-482e-bb30-03967fee2889"]}],"mendeley":{"formattedCitation":"(30)","plainTextFormattedCitation":"(30)","previouslyFormattedCitation":"(Pankhurst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0)</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11</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10</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0.65-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2-1</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Patel A.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1393-14","ISSN":"1098660X","PMID":"24899032","abstract":"We evaluate the clinical performance of the Luminex xTAG gastrointestinal (GI) pathogen in vitro diagnostic (IVD) assay in a comparison between clinical and public health laboratories. The site reproducibility study showed 98.7% sensitivity with high positive and negative agreement values (96.2% and 99.8%, respectively), while assay performance against confirmatory methods resulted in 96.4% sensitivity with similar positive and negative agreement values (90.1% and 99.5%, respectively). High-throughput detection of multiple GI pathogens improved turnaround time, consolidated laboratory workflow, and simplified stool culture practices, thus reducing the overall cost and number of specimens processed. Copyright © 2014, American Society for Microbiology. All Rights Reserved.","author":[{"dropping-particle":"","family":"Patel","given":"Anami","non-dropping-particle":"","parse-names":false,"suffix":""},{"dropping-particle":"","family":"Navidad","given":"Jose","non-dropping-particle":"","parse-names":false,"suffix":""},{"dropping-particle":"","family":"Bhattacharyya","given":"Sanjib","non-dropping-particle":"","parse-names":false,"suffix":""}],"container-title":"Journal of Clinical Microbiology","id":"ITEM-1","issue":"8","issued":{"date-parts":[["2014"]]},"page":"3068-3071","publisher":"American Society for Microbiology","title":"Site-specific clinical evaluation of the Luminex xTAG gastrointestinal pathogen panel for detection of infectious gastroenteritis in fecal specimens","type":"article-journal","volume":"52"},"uris":["http://www.mendeley.com/documents/?uuid=95321c6e-98e9-3090-8b55-b870775cbbb9"]}],"mendeley":{"formattedCitation":"(31)","plainTextFormattedCitation":"(31)","previouslyFormattedCitation":"(Patel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1)</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1</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2</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0</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17</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5.45</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4.87-98.74</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83</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5.51-97.77</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Perry M.D. </w:t>
            </w:r>
            <w:r w:rsidRPr="00191558">
              <w:rPr>
                <w:rFonts w:ascii="Times New Roman" w:hAnsi="Times New Roman" w:cs="Times New Roman"/>
                <w:sz w:val="20"/>
                <w:szCs w:val="20"/>
              </w:rPr>
              <w:t xml:space="preserve">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99/jmm.0.074773-0","ISSN":"00222615","PMID":"25102908","abstract":"Infectious gastrointestinal disease is caused by a diverse array of pathogens, and is a challenging syndrome to correctly diagnose and manage. Conventional laboratory diagnostic methods are often time-consuming and frequently suffer from low detection rates. Two commercial multiplex nucleic acid amplification tests [Luminex xTAG Gastrointestinal Pathogen Panel (GPP) and Savyon Diagnostics Gastrointestinal Infection Panel (GIP)] were applied to 1000 stored diarrhoeal clinical stool samples. The Luminex xTAG GPP and Savyon GIP detected Campylobacter in 42/44 and 44/44 culture-positive samples, Salmonella in 4/4 and 3/4 culture-positive samples, Shigella in 1/1 culture-positive sample, Clostridium difficile toxin in 32/35 ELISA-positive samples, and Giardia in 6/6 wet-preparation-microscopy-positive samples, respectively. When the Luminex GPP assay was used concurrently with conventional methods for 472 clinical samples, it detected Campylobacter in 22/22 culture-positive samples, Salmonella in 1/1 culture-positive sample, Clostridium difficile toxin in 14/14 ELISA-positive samples and Giardia in 4/4 wet-preparationmicroscopy- positive samples. The pathogen/toxin detection rate for conventional methods in both sample sets was ,10 %. The Luminex xTAG GPP detection rate was 24.8% in the stored samples and 32.6% in the concurrently tested samples. The Savyon GIP detection rate was 22.5%. From stored samples, 2.4% of Luminex xTAG GPP detections and 3.1% of Savyon GIP detections could not be confirmed using alternative nucleic acid amplification tests. Enhanced detection rates resulted from increased detection of pathogens routinely sought using conventional methods and were also due to ascertainment of micro-organisms that current testing strategies do not diagnose. Use of multiplex nucleic acid amplification tests will allow clinical laboratories to diagnose infectious gastroenteritis in more patients with diarrhoeal disease by increasing the sensitivity of pathogen detection and by reducing the selective bias of current strategies. The clinical and economic impact of these results warrants further investigation.","author":[{"dropping-particle":"","family":"Perry","given":"Michael D","non-dropping-particle":"","parse-names":false,"suffix":""},{"dropping-particle":"","family":"Corden","given":"Sally A.","non-dropping-particle":"","parse-names":false,"suffix":""},{"dropping-particle":"","family":"Howe","given":"Robin A","non-dropping-particle":"","parse-names":false,"suffix":""}],"container-title":"Journal of Medical Microbiology","id":"ITEM-1","issue":"11","issued":{"date-parts":[["2014","11","1"]]},"note":"INCLUDED","page":"1419-1426","publisher":"Microbiology Society","title":"Evaluation of the luminex xTAG Gastrointestinal Pathogen Panel and the Savyon Diagnostics Gastrointestinal Infection Panel for the detection of enteric pathogens in clinical samples","type":"article-journal","volume":"63"},"uris":["http://www.mendeley.com/documents/?uuid=6112f9dc-dfd1-468b-9c68-107fcf0229f1"]}],"mendeley":{"formattedCitation":"(32)","plainTextFormattedCitation":"(32)","previouslyFormattedCitation":"(Perry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2)</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umin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78</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9</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53</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6</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6</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6.57-88.5</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08</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4.5-99.34</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Tilmanne et al. 2020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cmi.2019.07.021","ISSN":"14690691","PMID":"31374260","abstract":"Objectives: Studies of acute gastroenteritis (AGE) are hampered by the lack of routine diagnostic methods with good sensitivity and specificity. Molecular methods are increasingly used for clinical purposes, but the clinical significance of a positive result remains a challenge. In this study we aimed to compare results of routine diagnostic methods and molecular methods in symptomatic children and asymptomatic controls. Methods: Patients presenting to the pediatric emergency departments of two university hospitals in Brussels with AGE were recruited prospectively from May 2015 to October 2016; asymptomatic controls were recruited from the same hospitals. Stool analyses were performed for all participants for common pathogenic bacteria (culture), virus (immunochromatography) and parasites (microscopy). Stools were also analysed with the Luminex Gastrointestinal Pathogen Panel, a multiplex-PCR for common enteropathogens. Results: Stools from 178 patients and 165 controls were analysed. An enteropathogen was detected in 62.4% (111/178) of cases when combining the two methods (56.2% (100/178) by Luminex, 42.7% (76/178) with routine methods) and 29.1% (48/165) of controls (24.2% (40/165) by Luminex and 10.3% (17/165) by routine methods). Some pathogens were detected more often with Luminex than with routine methods, such as Salmonella (16.3% (29/178) with Luminex and 3.9% (7/178) with routine method, p &lt; 0.05), whereas others identified by culture methods, such as Campylobacter, Shigella, Yersinia, were missed by Luminex. Conclusions: Molecular tools seem attractive methods, providing high positivity and a rapid turn-around time for the diagnosis of AGE. However, high rates of positivity in both cases and controls highlight the difficulty in interpreting results. Pathogens missed by Luminex but detected by culture methods raise more questions about the true clinical interest of the technique for our patients.","author":[{"dropping-particle":"","family":"Tilmanne","given":"A.","non-dropping-particle":"","parse-names":false,"suffix":""},{"dropping-particle":"","family":"Martiny","given":"D.","non-dropping-particle":"","parse-names":false,"suffix":""},{"dropping-particle":"","family":"Quach","given":"C.","non-dropping-particle":"","parse-names":false,"suffix":""},{"dropping-particle":"","family":"Wautier","given":"M.","non-dropping-particle":"","parse-names":false,"suffix":""},{"dropping-particle":"","family":"Vandenberg","given":"O.","non-dropping-particle":"","parse-names":false,"suffix":""},{"dropping-particle":"","family":"Lepage","given":"P.","non-dropping-particle":"","parse-names":false,"suffix":""},{"dropping-particle":"","family":"Hallin","given":"M.","non-dropping-particle":"","parse-names":false,"suffix":""}],"container-title":"Clinical Microbiology and Infection","id":"ITEM-1","issue":"12","issued":{"date-parts":[["2020","12","1"]]},"page":"1519-1524","publisher":"Elsevier Ltd","title":"Enteropathogens in paediatric gastroenteritis: comparison of routine diagnostic and molecular methods","type":"article-journal","volume":"25"},"uris":["http://www.mendeley.com/documents/?uuid=9fea6dbb-956a-4c99-be0d-f696331c2d3c"]}],"mendeley":{"formattedCitation":"(27)","plainTextFormattedCitation":"(27)","previouslyFormattedCitation":"(Tilmanne &lt;i&gt;et al.&lt;/i&gt; 2020)"},"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7)</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MassCode</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48</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81</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0</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08</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9</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0.5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6.54-93.83</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4.65</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2.8-96.05</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Pankhurst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3310/hta18530","ISSN":"2046-4924 (Electronic)","PMID":"25146932","abstract":"BACKGROUND: Every year approximately 5000-9000 patients are admitted to a hospital with diarrhoea, which in up to 90% of cases has a non-infectious cause. As a result, single rooms are 'blocked' by patients with non-infectious diarrhoea, while patients with infectious diarrhoea are still in open bays because of a lack of free side rooms. A rapid test for differentiating infectious from non-infectious diarrhoea could be very beneficial for patients. OBJECTIVE: To evaluate MassCode multiplex polymerase chain reaction (PCR) for the simultaneous diagnosis of multiple enteropathogens directly from stool, in terms of sensitivity/specificity to detect four common important enteropathogens: Clostridium difficile, Campylobacter spp., Salmonella spp. and norovirus. DESIGN: A retrospective study of fixed numbers of samples positive for C. difficile (n = 200), Campylobacter spp. (n = 200), Salmonella spp. (n = 100) and norovirus (n = 200) plus samples negative for all these pathogens (n = 300). Samples were sourced from NHS microbiology laboratories in Oxford and Leeds where initial diagnostic testing was performed according to Public Health England methodology. Researchers carrying out MassCode assays were blind to this information. A questionnaire survey, examining current practice for infection control teams and microbiology laboratories managing infectious diarrhoea, was also carried out. SETTING: MassCode assays were carried out at Oxford University Hospitals NHS Trust. Further multiplex assays, carried out using Luminex, were run on the same set of samples at Leeds Teaching Hospitals NHS Trust. The questionnaire was completed by various NHS trusts. MAIN OUTCOME MEASURES: Sensitivity and specificity to detect C. difficile, Campylobacter spp., Salmonella spp., and norovirus. RESULTS: Nucleic acids were extracted from 948 clinical samples using an optimised protocol (200 Campylobacter spp., 199 C. difficile, 60 S. enterica, 199 norovirus and 295 negative samples; some samples contained more than one pathogen). Using the MassCode assay, sensitivities for each organism compared with standard microbiological testing ranged from 43% to 94% and specificities from 95% to 98%, with particularly poor performance for S. enterica. Relatively large numbers of unexpected positives not confirmed with quantitative PCR were also observed, particularly for S. enterica, Giardia lamblia and Cryptosporidium spp. As the results indicated that S. enterica detection might provide gen…","author":[{"dropping-particle":"","family":"Pankhurst","given":"Louise","non-dropping-particle":"","parse-names":false,"suffix":""},{"dropping-particle":"","family":"Macfarlane-Smith","given":"Louissa","non-dropping-particle":"","parse-names":false,"suffix":""},{"dropping-particle":"","family":"Buchanan","given":"James","non-dropping-particle":"","parse-names":false,"suffix":""},{"dropping-particle":"","family":"Anson","given":"Luke","non-dropping-particle":"","parse-names":false,"suffix":""},{"dropping-particle":"","family":"Davies","given":"Kerrie","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dropping-particle":"","family":"O'Connor","given":"Lily","non-dropping-particle":"","parse-names":false,"suffix":""},{"dropping-particle":"","family":"Ashwin","given":"Helen","non-dropping-particle":"","parse-names":false,"suffix":""},{"dropping-particle":"","family":"Pike","given":"Graham","non-dropping-particle":"","parse-names":false,"suffix":""},{"dropping-particle":"","family":"Dingle","given":"Kate E K.E.","non-dropping-particle":"","parse-names":false,"suffix":""},{"dropping-particle":"","family":"Peto","given":"Timothy EA T.E.A.","non-dropping-particle":"","parse-names":false,"suffix":""},{"dropping-particle":"","family":"Wilcox","given":"Mark H M.H. Mark H","non-dropping-particle":"","parse-names":false,"suffix":""},{"dropping-particle":"","family":"Crook","given":"Derrick W D.W.","non-dropping-particle":"","parse-names":false,"suffix":""},{"dropping-particle":"","family":"Wordsworth","given":"Sarah","non-dropping-particle":"","parse-names":false,"suffix":""},{"dropping-particle":"","family":"Walker","given":"A Sarah","non-dropping-particle":"","parse-names":false,"suffix":""},{"dropping-particle":"","family":"Wilcox","given":"Mark H M.H. Mark H","non-dropping-particle":"","parse-names":false,"suffix":""},{"dropping-particle":"","family":"Crook","given":"Derrick W D.W.","non-dropping-particle":"","parse-names":false,"suffix":""}],"container-title":"Health Technology Assessment","id":"ITEM-1","issue":"53","issued":{"date-parts":[["2014","8"]]},"language":"eng","note":"INCLUDED","page":"1-167","title":"Can rapid integrated polymerase chain reaction-based diagnostics for gastrointestinal pathogens improve routine hospital infection control practice? A diagnostic study.","type":"article-journal","volume":"18"},"uris":["http://www.mendeley.com/documents/?uuid=5e7a42a1-cd76-482e-bb30-03967fee2889"]}],"mendeley":{"formattedCitation":"(30)","plainTextFormattedCitation":"(30)","previouslyFormattedCitation":"(Pankhurst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0)</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D</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728</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1</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717</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4.12-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71</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3-99.88</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Hu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89/fpd.2013.1607","ISSN":"1535-3141","PMID":"24328501","abstract":"Foodborne disease outbreaks are often caused by one of the major pathogens. Early identification of the causal pathogen is crucial for disease control and prevention. We describe a real-time polymerase chain reaction (rtPCR) assay that can identify, in a single reaction, up to eight common foodborne bacterial pathogens, including Salmonella enterica subsp. enterica, Listeria monocytogenes, Escherichia coli O157, Vibrio parahaemolyticus, V. vulnificus, Campylobacter jejuni, Enterobacter sakazakii, and Shigella spp. This multiplex rtPCR assay takes advantage of modified molecular beacons and the multicolor combinational probe coding strategy to discriminate each pathogen and the homo-tag assisted non-dimer (HAND) system to prevent dimer formation. The detection limits of the assay ranged from 1.3×103 colony-forming units (CFU)/g stool (L. monocytogenes) to 1.6×10 4 CFU/g stool (Shigella spp.). The target genes were 100% specific as assessed on 986 reference strains covering 41 species since no cross-reactions were observed. The assay was applied to the detection of foodborne pathogens in 11,167 clinical samples and the results were compared with culture methods for further validation. The sensitivity and specificity of the rtPCR were 100% and 99%, respectively. When performed in a 96-well rtPCR system, more than 90 samples could be analyzed within 3 h. Given the high accuracy, sensitivity, specificity, and short turn-around time, the established assay could be used for the rapid and reliable identification of the causative pathogens responsible for a certain foodborne disease outbreak and rapid screening of these major foodborne pathogens in laboratory-based surveillance of outpatient clinical samples or even food samples. © Mary Ann Liebert, Inc.","author":[{"dropping-particle":"","family":"Hu","given":"Qinghua","non-dropping-particle":"","parse-names":false,"suffix":""},{"dropping-particle":"","family":"Lyu","given":"DongYue Yue","non-dropping-particle":"","parse-names":false,"suffix":""},{"dropping-particle":"","family":"Shi","given":"Xiaolu","non-dropping-particle":"","parse-names":false,"suffix":""},{"dropping-particle":"","family":"Jiang","given":"Yixiang","non-dropping-particle":"","parse-names":false,"suffix":""},{"dropping-particle":"","family":"Lin","given":"Yiman","non-dropping-particle":"","parse-names":false,"suffix":""},{"dropping-particle":"","family":"Li","given":"Yinghui","non-dropping-particle":"","parse-names":false,"suffix":""},{"dropping-particle":"","family":"Qiu","given":"Yaqun","non-dropping-particle":"","parse-names":false,"suffix":""},{"dropping-particle":"","family":"He","given":"Lianhua","non-dropping-particle":"","parse-names":false,"suffix":""},{"dropping-particle":"","family":"Zhang","given":"Ran","non-dropping-particle":"","parse-names":false,"suffix":""},{"dropping-particle":"","family":"Li","given":"Qingge","non-dropping-particle":"","parse-names":false,"suffix":""}],"container-title":"Foodborne Pathogens and Disease","id":"ITEM-1","issue":"3","issued":{"date-parts":[["2014","3","1"]]},"page":"207-214","title":"A Modified Molecular Beacons–Based Multiplex Real-Time PCR Assay for Simultaneous Detection of Eight Foodborne Pathogens in a Single Reaction and Its Application","type":"article-journal","volume":"11"},"uris":["http://www.mendeley.com/documents/?uuid=05be992b-ffe5-44f0-afd6-f525fd08a465"]}],"mendeley":{"formattedCitation":"(20)","plainTextFormattedCitation":"(20)","previouslyFormattedCitation":"(Hu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0)</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D</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93</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9</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07</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53</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1.44-99.32</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4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3-99.31</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Wiemer et al. 201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ijmm.2011.06.001","ISSN":"14384221","abstract":"Diarrheal diseases due to notifiable bacterial infections require rapid diagnosis of the causative pathogens. To facilitate detection, a real-time multiplex PCR was developed that identifies common diarrhea-causing bacteria in fecal samples. On the basis of published sequence data, sets of primers and probes were designed that were specific for Campylobacter jejuni, Salmonella, Shigella/enteroinvasive Escherichia coli EIEC, and Yersinia species, suitable for use in a one-tube PCR assay. The assay was assessed using a list of 137 well-defined intestinal bacterial strains or isolates. Furthermore, 393 routine clinical stool samples were analyzed, and the results of real-time multiplex PCR were compared with those obtained by established microbiological methods. The PCR yielded results within 3h including DNA purification. No false-positive signals or cross-reactions were observed. The analytical sensitivity was 10 3cfumL -1 for Campylobacter jejuni, 10 4cfumL -1 for Salmonella, and 10 5cfumL -1 for Shigella/EIEC and Yersinia, respectively. Compared with culture, PCR detected 79 out of 81 Campylobacter jejuni (97.5%), 71 out of 74 Salmonella (96%), 8 out of 8 Shigella (100%), and 10 out of 10 Yersinia-positive (100%) clinical samples. In culture-negative samples (n=192), PCR additionally detected 2 Shigella, 1 Salmonella, and 5 Campylobacter jejuni infections. Thus, the new real-time multiplex PCR provides reliable results within a short time and might be useful as an additional diagnostic tool whenever time is important in the diagnosis of enteropathogenic bacteria. © 2011 Elsevier GmbH.","author":[{"dropping-particle":"","family":"Wiemer","given":"Dorothea","non-dropping-particle":"","parse-names":false,"suffix":""},{"dropping-particle":"","family":"Loderstaedt","given":"Ulrike","non-dropping-particle":"","parse-names":false,"suffix":""},{"dropping-particle":"","family":"Wulffen","given":"Hinrik","non-dropping-particle":"von","parse-names":false,"suffix":""},{"dropping-particle":"","family":"Priesnitz","given":"Simone","non-dropping-particle":"","parse-names":false,"suffix":""},{"dropping-particle":"","family":"Fischer","given":"Marcellus","non-dropping-particle":"","parse-names":false,"suffix":""},{"dropping-particle":"","family":"Tannich","given":"Egbert","non-dropping-particle":"","parse-names":false,"suffix":""},{"dropping-particle":"","family":"Hagen","given":"Ralf Matthias R.M.","non-dropping-particle":"","parse-names":false,"suffix":""}],"container-title":"International Journal of Medical Microbiology","id":"ITEM-1","issue":"7","issued":{"date-parts":[["2011","11"]]},"note":"INCLUDED","page":"577-584","title":"Real-time multiplex PCR for simultaneous detection of Campylobacter jejuni, Salmonella, Shigella and Yersinia species in fecal samples","type":"article-journal","volume":"301"},"uris":["http://www.mendeley.com/documents/?uuid=5d637e87-5f2a-4bce-af94-c12f8333b3a5"]}],"mendeley":{"formattedCitation":"(18)","plainTextFormattedCitation":"(18)","previouslyFormattedCitation":"(Wiemer &lt;i&gt;et al.&lt;/i&gt; 2011)"},"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8)</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D</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50</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6</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27</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0.64-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7.9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5.74-98.98</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Zaghloul</w:t>
            </w:r>
            <w:r w:rsidRPr="00191558">
              <w:rPr>
                <w:rFonts w:ascii="Times New Roman" w:hAnsi="Times New Roman" w:cs="Times New Roman"/>
                <w:sz w:val="20"/>
                <w:szCs w:val="20"/>
              </w:rPr>
              <w:t xml:space="preserve">  et al. 2012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ISSN":"1097-8135","abstract":"Campylobacter enteritis is a food-borne or waterborne illness caused by Campylobacter jejuni and, to a lesser extent, by Campylobacter coli. The aim of this study to compare Campylobacter spp. detection by molecular method (multiplex polymerase chain reaction) and by 2 immunoenzymatic methods (Premier CAMPY and ImmunoCard Stat Campy to the culture on Skirrow's medium. Subjects and methods: In this study 350 stool specimens were collected from patients suffering from gastroenteritis manifestations with a mean age of 58.5 years. Faecal samples were subjected to culture on Skirrow's selective media, multiplex PCR and 2 immunoenzymatic methods, Premier CAMPY ELISA and ImmunoCard Stat Campy. Results: Out of 350 stool specimens tested, 23 (6.6\\%) fulfilled the positivity criteria, i.e., they were positive by culture method or, in case of a negative culture, by a positive molecular method and a positive immunoenzymatic method,16 were positive by culture and 7 were culture negative but positive by both a molecular method (multiplex PCR) and an immunoenzymatic method. The Campylobacter species identified by culture were 10 (62.5\\%) C. jejuni and 6 (37.5\\%) C. coli while multiplex PCR identified 13 (56.5\\%) C. jejuni, 8 (34.8\\%) C. coli and 2 (8.7\\%) as mixed C. jejuni and C. coli. The sensitivity of the multiplex PCR was higher than the ELISA and ImmunoCard Stat Campy tests (100\\%, 95.6\\% and 86.9\\% respectively) while the ImmunoCard Stat Campy had higher specificity than the ELISA and multiplex PCR (98.7\\%, 98.1\\% and 97.9 \\% respectively). Conclusion: Multiplex PCR is attractive as it enables the detection and speciation of campylobacter. Also the procedure of the multiplex PCR had a rapid turnaround time of 6 h. The Premier CAMPY ELISA was rapid and had acceptable performance sensitivity of 95.6\\%. {[}Mona Z Zaghloul, Naglaa Farouk and Zeinab Ali Galal Detection of cambylobacter spp. in stool samples by new methods in comparison to culture. Life Sci J 2012; 9(4): 2566-2571]. (ISSN: 1097-8135). http://www.lifesciencesite.com. 381","author":[{"dropping-particle":"","family":"Zaghloul","given":"Mona Z.","non-dropping-particle":"","parse-names":false,"suffix":""},{"dropping-particle":"","family":"Farouk","given":"Naglaa","non-dropping-particle":"","parse-names":false,"suffix":""},{"dropping-particle":"","family":"Galal","given":"Zeinab Ali","non-dropping-particle":"","parse-names":false,"suffix":""}],"container-title":"Life Science Journal-ACTA Zhengzhou university Overseas edition","id":"ITEM-1","issue":"4","issued":{"date-parts":[["2012","12","25"]]},"page":"2566-2571","title":"Detection of cambylobacter spp. in stool samples by new methods in comparison to culture","type":"article-journal","volume":"9"},"uris":["http://www.mendeley.com/documents/?uuid=8efbc2ab-7192-4de7-b8c6-ea110188bddb"]}],"mendeley":{"formattedCitation":"(19)","plainTextFormattedCitation":"(19)","previouslyFormattedCitation":"(Zaghloul &lt;i&gt;et al.&lt;/i&gt; 2012)"},"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19)</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NanoCHIP1</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4</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7</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3.85-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5.6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9.24-98.28</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Dror K. et al.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371/journal.pone.0159440","ISSN":"1932-6203 (Electronic)","PMID":"27447173","abstract":"Infectious gastroenteritis is a global health problem associated with high morbidity and mortality rates. Rapid and accurate diagnosis is crucial to allow appropriate and timely treatment. Current laboratory stool testing has a long turnaround time (TAT) and demands highly qualified personnel and multiple techniques. The need for high throughput and the number of possible enteric pathogens compels the implementation of a molecular approach which uses multiplex technology, without compromising performance requirements. In this work we evaluated the feasibility of the NanoCHIP® Gastrointestinal Panel (GIP) (Savyon Diagnostics, Ashdod, IL), a molecular microarray-based screening test, to be used in the routine workflow of our laboratory, a big outpatient microbiology laboratory. The NanoCHIP® GIP test provides simultaneous detection of nine major enteric bacteria and parasites: Campylobacter spp., Salmonella spp., Shigella spp., Giardia sp., Cryptosporidium spp., Entamoeba histolytica, Entamoeba dispar, Dientamoeba fragilis, and Blastocystis spp. The required high-throughput was obtained by the NanoCHIP® detection system together with the MagNA Pure 96 DNA purification system (Roche Diagnostics Ltd., Switzerland). This combined system has demonstrated a higher sensitivity and detection yield compared to the conventional methods in both, retrospective and prospective samples. The identification of multiple parasites and bacteria in a single test also enabled increased efficiency of detecting mixed infections, as well as reduced hands-on time and work load. In conclusion, the combination of these two automated systems is a proper response to the laboratory needs in terms of improving laboratory workflow, turn-around-time, minimizing human errors and can be efficiently integrated in the routine work of the laboratory.","author":[{"dropping-particle":"","family":"Dror Ken","given":"","non-dropping-particle":"","parse-names":false,"suffix":""},{"dropping-particle":"","family":"Pavlotzky","given":"Elsa","non-dropping-particle":"","parse-names":false,"suffix":""},{"dropping-particle":"","family":"Barak","given":"Mira","non-dropping-particle":"","parse-names":false,"suffix":""},{"dropping-particle":"","family":"Dror","given":"Shifra Ken","non-dropping-particle":"","parse-names":false,"suffix":""},{"dropping-particle":"","family":"Pavlotzky","given":"Elsa","non-dropping-particle":"","parse-names":false,"suffix":""},{"dropping-particle":"","family":"Barak","given":"Mira","non-dropping-particle":"","parse-names":false,"suffix":""},{"dropping-particle":"","family":"Ken Dror","given":"Shifra","non-dropping-particle":"","parse-names":false,"suffix":""},{"dropping-particle":"","family":"Pavlotzky","given":"Elsa","non-dropping-particle":"","parse-names":false,"suffix":""},{"dropping-particle":"","family":"Barak","given":"Mira","non-dropping-particle":"","parse-names":false,"suffix":""}],"container-title":"PloS one","editor":[{"dropping-particle":"","family":"Chang","given":"Yung-Fu","non-dropping-particle":"","parse-names":false,"suffix":""}],"id":"ITEM-1","issue":"7","issued":{"date-parts":[["2016","7","22"]]},"language":"eng","note":"INCLUDED","page":"e0159440","title":"Evaluation of the NanoCHIP® Gastrointestinal Panel (GIP) Test for Simultaneous Detection of Parasitic and Bacterial Enteric Pathogens in Fecal Specimens.","type":"article-journal","volume":"11"},"uris":["http://www.mendeley.com/documents/?uuid=a1aee249-96f8-4c5f-97be-ce9b0601399b"]}],"mendeley":{"formattedCitation":"(33)","plainTextFormattedCitation":"(33)","previouslyFormattedCitation":"(Dror Ken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3)</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NanoCHIP1</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61</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6</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33</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3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1.72-99.34</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25</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5.89-99.87</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Dror K. et al.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371/journal.pone.0159440","ISSN":"1932-6203 (Electronic)","PMID":"27447173","abstract":"Infectious gastroenteritis is a global health problem associated with high morbidity and mortality rates. Rapid and accurate diagnosis is crucial to allow appropriate and timely treatment. Current laboratory stool testing has a long turnaround time (TAT) and demands highly qualified personnel and multiple techniques. The need for high throughput and the number of possible enteric pathogens compels the implementation of a molecular approach which uses multiplex technology, without compromising performance requirements. In this work we evaluated the feasibility of the NanoCHIP® Gastrointestinal Panel (GIP) (Savyon Diagnostics, Ashdod, IL), a molecular microarray-based screening test, to be used in the routine workflow of our laboratory, a big outpatient microbiology laboratory. The NanoCHIP® GIP test provides simultaneous detection of nine major enteric bacteria and parasites: Campylobacter spp., Salmonella spp., Shigella spp., Giardia sp., Cryptosporidium spp., Entamoeba histolytica, Entamoeba dispar, Dientamoeba fragilis, and Blastocystis spp. The required high-throughput was obtained by the NanoCHIP® detection system together with the MagNA Pure 96 DNA purification system (Roche Diagnostics Ltd., Switzerland). This combined system has demonstrated a higher sensitivity and detection yield compared to the conventional methods in both, retrospective and prospective samples. The identification of multiple parasites and bacteria in a single test also enabled increased efficiency of detecting mixed infections, as well as reduced hands-on time and work load. In conclusion, the combination of these two automated systems is a proper response to the laboratory needs in terms of improving laboratory workflow, turn-around-time, minimizing human errors and can be efficiently integrated in the routine work of the laboratory.","author":[{"dropping-particle":"","family":"Dror Ken","given":"","non-dropping-particle":"","parse-names":false,"suffix":""},{"dropping-particle":"","family":"Pavlotzky","given":"Elsa","non-dropping-particle":"","parse-names":false,"suffix":""},{"dropping-particle":"","family":"Barak","given":"Mira","non-dropping-particle":"","parse-names":false,"suffix":""},{"dropping-particle":"","family":"Dror","given":"Shifra Ken","non-dropping-particle":"","parse-names":false,"suffix":""},{"dropping-particle":"","family":"Pavlotzky","given":"Elsa","non-dropping-particle":"","parse-names":false,"suffix":""},{"dropping-particle":"","family":"Barak","given":"Mira","non-dropping-particle":"","parse-names":false,"suffix":""},{"dropping-particle":"","family":"Ken Dror","given":"Shifra","non-dropping-particle":"","parse-names":false,"suffix":""},{"dropping-particle":"","family":"Pavlotzky","given":"Elsa","non-dropping-particle":"","parse-names":false,"suffix":""},{"dropping-particle":"","family":"Barak","given":"Mira","non-dropping-particle":"","parse-names":false,"suffix":""}],"container-title":"PloS one","editor":[{"dropping-particle":"","family":"Chang","given":"Yung-Fu","non-dropping-particle":"","parse-names":false,"suffix":""}],"id":"ITEM-1","issue":"7","issued":{"date-parts":[["2016","7","22"]]},"language":"eng","note":"INCLUDED","page":"e0159440","title":"Evaluation of the NanoCHIP® Gastrointestinal Panel (GIP) Test for Simultaneous Detection of Parasitic and Bacterial Enteric Pathogens in Fecal Specimens.","type":"article-journal","volume":"11"},"uris":["http://www.mendeley.com/documents/?uuid=a1aee249-96f8-4c5f-97be-ce9b0601399b"]}],"mendeley":{"formattedCitation":"(33)","plainTextFormattedCitation":"(33)","previouslyFormattedCitation":"(Dror Ken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3)</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Novodiag</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51</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61</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1</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59</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4.08-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3.68</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7.77-88.26</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Roy C. et al. 2020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1033-20","PMID":"32719031","abstract":"The bacteriological diagnosis of intestinal bacterial infections has historically been based on culture on agar plates. However, culture may lack sensitivity, and some enteropathogens, such as pathovars of Escherichia coli, may escape routine diagnosis. Our goal was to evaluate the analytical performance of the Novodiag Bacterial GE+ kit for the detection of enteropathogenic bacteria in acute community diarrhea. We included 251 stools in this study (198 retrospective and 53 prospective). The analytical performance was calculated using a composite reference standard (CRS) in the absence of a perfect gold standard (lack of sensitivity of culture). The CRS was defined as positive if culture was positive or, in case of a negative culture, if the BD Max extended enteric bacterial panel and/or other real-time PCR (RT-PCR) tests were positive. Of the 251 samples, 200 were positive, and 51 were negative. Overall sensitivities of the Novodiag Bacterial GE+ kit for Campylobacter sp., Salmonella sp., Shigella sp./enteroinvasive E. coli (EIEC), Yersinia enterocolitica, enterohemorrhagic E. coli (EHEC), and enterotoxigenic E. coli (ETEC) ranged from 98.98 to 100%, specificities ranged from 98.08 to 100%, positive predictive values (PPVs) ranged from 88.24 to 100%, and negative predictive values (NVPs) ranged from 99.36 to 100%. The analytical performance of the Novodiag Bacterial GE+ kit is excellent. It can be used as a routine tool in the rapid diagnosis of bacterial gastroenteritis. Despite the eNAT tube dilution of the primary sample, the detection of Salmonella sp. and EHEC was perfect. The kit has the advantage of only detecting pathogenic Y. enterocolitica. Its performance for Campylobacter is very satisfactory.","author":[{"dropping-particle":"","family":"Roy","given":"Charly","non-dropping-particle":"","parse-names":false,"suffix":""},{"dropping-particle":"","family":"Robert","given":"David","non-dropping-particle":"","parse-names":false,"suffix":""},{"dropping-particle":"","family":"Bénéjat","given":"Lucie","non-dropping-particle":"","parse-names":false,"suffix":""},{"dropping-particle":"","family":"Buissonnière","given":"Alice","non-dropping-particle":"","parse-names":false,"suffix":""},{"dropping-particle":"","family":"Ducournau","given":"Astrid","non-dropping-particle":"","parse-names":false,"suffix":""},{"dropping-particle":"","family":"Mégraud","given":"Francis","non-dropping-particle":"","parse-names":false,"suffix":""},{"dropping-particle":"","family":"Bessède","given":"Emilie","non-dropping-particle":"","parse-names":false,"suffix":""},{"dropping-particle":"","family":"Boraud","given":"Delphine","non-dropping-particle":"","parse-names":false,"suffix":""},{"dropping-particle":"","family":"Lehours","given":"Philippe","non-dropping-particle":"","parse-names":false,"suffix":""}],"container-title":"Journal of Clinical Microbiology","editor":[{"dropping-particle":"","family":"Onderdonk","given":"Andrew B.","non-dropping-particle":"","parse-names":false,"suffix":""}],"id":"ITEM-1","issue":"10","issued":{"date-parts":[["2020"]]},"note":"INCLUDED","publisher":"American Society for Microbiology","title":"Performance evaluation of the Novodiag® Bacterial GE+ multiplex PCR assay","type":"article-journal","volume":"58"},"uris":["http://www.mendeley.com/documents/?uuid=04fadd53-dc56-4cf4-9eea-e0d1933e5817"]}],"mendeley":{"formattedCitation":"(34)","plainTextFormattedCitation":"(34)","previouslyFormattedCitation":"(Roy &lt;i&gt;et al.&lt;/i&gt; 2020)"},"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4)</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lastRenderedPageBreak/>
              <w:t xml:space="preserve">ProGastro </w:t>
            </w:r>
          </w:p>
        </w:tc>
        <w:tc>
          <w:tcPr>
            <w:tcW w:w="947"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61</w:t>
            </w:r>
          </w:p>
        </w:tc>
        <w:tc>
          <w:tcPr>
            <w:tcW w:w="603"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111</w:t>
            </w:r>
          </w:p>
        </w:tc>
        <w:tc>
          <w:tcPr>
            <w:tcW w:w="590"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4</w:t>
            </w:r>
          </w:p>
        </w:tc>
        <w:tc>
          <w:tcPr>
            <w:tcW w:w="8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42</w:t>
            </w:r>
          </w:p>
        </w:tc>
        <w:tc>
          <w:tcPr>
            <w:tcW w:w="61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4</w:t>
            </w:r>
          </w:p>
        </w:tc>
        <w:tc>
          <w:tcPr>
            <w:tcW w:w="93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 xml:space="preserve">96.52 </w:t>
            </w:r>
          </w:p>
        </w:tc>
        <w:tc>
          <w:tcPr>
            <w:tcW w:w="1461"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1.4,98.64</w:t>
            </w:r>
          </w:p>
        </w:tc>
        <w:tc>
          <w:tcPr>
            <w:tcW w:w="876"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91.3</w:t>
            </w:r>
          </w:p>
        </w:tc>
        <w:tc>
          <w:tcPr>
            <w:tcW w:w="1392" w:type="dxa"/>
            <w:noWrap/>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lang w:val="en-GB"/>
              </w:rPr>
              <w:t>79.68,96.57</w:t>
            </w:r>
          </w:p>
        </w:tc>
        <w:tc>
          <w:tcPr>
            <w:tcW w:w="3108" w:type="dxa"/>
            <w:noWrap/>
          </w:tcPr>
          <w:p w:rsidR="00DB134F" w:rsidRPr="00191558" w:rsidRDefault="00DB134F" w:rsidP="00DB134F">
            <w:pPr>
              <w:jc w:val="center"/>
              <w:rPr>
                <w:rFonts w:ascii="Times New Roman" w:hAnsi="Times New Roman" w:cs="Times New Roman"/>
                <w:noProof/>
                <w:sz w:val="20"/>
                <w:szCs w:val="20"/>
              </w:rPr>
            </w:pPr>
            <w:r w:rsidRPr="00DB134F">
              <w:rPr>
                <w:rFonts w:ascii="Times New Roman" w:hAnsi="Times New Roman" w:cs="Times New Roman"/>
                <w:sz w:val="20"/>
                <w:szCs w:val="20"/>
                <w:lang w:val="en-GB"/>
              </w:rPr>
              <w:t xml:space="preserve">Berenger, B. M. </w:t>
            </w:r>
            <w:r>
              <w:rPr>
                <w:rFonts w:ascii="Times New Roman" w:hAnsi="Times New Roman" w:cs="Times New Roman"/>
                <w:sz w:val="20"/>
                <w:szCs w:val="20"/>
                <w:lang w:val="en-GB"/>
              </w:rPr>
              <w:t>et al.</w:t>
            </w:r>
            <w:r w:rsidRPr="00191558">
              <w:rPr>
                <w:rFonts w:ascii="Times New Roman" w:hAnsi="Times New Roman" w:cs="Times New Roman"/>
                <w:sz w:val="20"/>
                <w:szCs w:val="20"/>
                <w:lang w:val="en-GB"/>
              </w:rPr>
              <w:fldChar w:fldCharType="begin" w:fldLock="1"/>
            </w:r>
            <w:r w:rsidR="007335BA">
              <w:rPr>
                <w:rFonts w:ascii="Times New Roman" w:hAnsi="Times New Roman" w:cs="Times New Roman"/>
                <w:sz w:val="20"/>
                <w:szCs w:val="20"/>
                <w:lang w:val="en-GB"/>
              </w:rPr>
              <w:instrText>ADDIN CSL_CITATION {"citationItems":[{"id":"ITEM-1","itemData":{"DOI":"https://doi.org/10.1016/j.ijid.2021.10.035","ISSN":"1201-9712","PMID":"34700003","abstract":"Objectives : Many laboratories use culture-independent diagnostic tests for bacterial gastroenteritis (ie. real-time polymerase chain reaction [RT-PCR]) instead of culture because of better sensitivity, automation, and faster turnaround times. To address some gaps in initial evaluations and lack of intraassay comparisons for many commercial RT-PCRs we compared the ability of four commercially available RT-PCR tests (Ridagene, Fast Track Diagnostics, BD Max, and Prodesse Progastro) to detect five major bacterial enteric pathogens: Campylobacter, Salmonella, Shiga-toxin producing E. coli (STEC), Shigella and Yersinia. Methods : Clinical stool specimens and contrived samples comprising commonly circulating species, serotypes, biovars and/or toxin subtypes were used for the comparison. Results : Concordance rates for RT-PCR and culture using culture positive and negative clinical stools were greater than 90% for Campylobacter (97.5-100%), Salmonella (97.5-100%), Shigella (100%) and STEC (90-100%). However, the agreement between RT-PCR and culture for Y. enteroccolitica ranged from 70-90%. For the contrived sample set, stx2f was detected by only 1 of 4 assays. Of note, no assay could detect Yersinia non-enterocolitica and C. upsaliensis. Conclusions : Depending on the prevalence of certain stx sub-types, Yersinia and Campylobacter species in a laboratory's jurisdiction, culture methods remain critical for the detection of these pathogens without further improvement in PCR assays.","author":[{"dropping-particle":"","family":"Berenger, B. M., Chui, L., Ferrato, C., Lloyd, T., Li, V., &amp; Pillai","given":"D. R.","non-dropping-particle":"","parse-names":false,"suffix":""}],"container-title":"International Journal of Infectious Diseases","id":"ITEM-1","issued":{"date-parts":[["2021","1","1"]]},"page":"195-201","publisher":"Elsevier B.V.","title":"Performance of four commercial real-time PCR assays for the detection of bacterial enteric pathogens in clinical samples","type":"article-journal","volume":"114"},"uris":["http://www.mendeley.com/documents/?uuid=fe5672df-74f3-442e-98bf-b3f4102a3133"]}],"mendeley":{"formattedCitation":"(6)","plainTextFormattedCitation":"(6)","previouslyFormattedCitation":"(Berenger, B. M., Chui, L., Ferrato, C., Lloyd, T., Li, V., &amp; Pillai 2021)"},"properties":{"noteIndex":0},"schema":"https://github.com/citation-style-language/schema/raw/master/csl-citation.json"}</w:instrText>
            </w:r>
            <w:r w:rsidRPr="00191558">
              <w:rPr>
                <w:rFonts w:ascii="Times New Roman" w:hAnsi="Times New Roman" w:cs="Times New Roman"/>
                <w:sz w:val="20"/>
                <w:szCs w:val="20"/>
                <w:lang w:val="en-GB"/>
              </w:rPr>
              <w:fldChar w:fldCharType="separate"/>
            </w:r>
            <w:r w:rsidR="007335BA" w:rsidRPr="007335BA">
              <w:rPr>
                <w:rFonts w:ascii="Times New Roman" w:hAnsi="Times New Roman" w:cs="Times New Roman"/>
                <w:noProof/>
                <w:sz w:val="20"/>
                <w:szCs w:val="20"/>
                <w:lang w:val="en-GB"/>
              </w:rPr>
              <w:t>(6)</w:t>
            </w:r>
            <w:r w:rsidRPr="00191558">
              <w:rPr>
                <w:rFonts w:ascii="Times New Roman" w:hAnsi="Times New Roman" w:cs="Times New Roman"/>
                <w:sz w:val="20"/>
                <w:szCs w:val="20"/>
                <w:lang w:val="en-GB"/>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ProGastro</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5</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7</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2</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43</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2.29-99.37</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3.51</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5.68-97.19</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Buchan </w:t>
            </w:r>
            <w:r w:rsidRPr="00191558">
              <w:rPr>
                <w:rFonts w:ascii="Times New Roman" w:hAnsi="Times New Roman" w:cs="Times New Roman"/>
                <w:sz w:val="20"/>
                <w:szCs w:val="20"/>
              </w:rPr>
              <w:t xml:space="preserve">B.W. </w:t>
            </w:r>
            <w:r w:rsidRPr="00191558">
              <w:rPr>
                <w:rFonts w:ascii="Times New Roman" w:hAnsi="Times New Roman" w:cs="Times New Roman"/>
                <w:noProof/>
                <w:sz w:val="20"/>
                <w:szCs w:val="20"/>
              </w:rPr>
              <w:t xml:space="preserve"> et al. 2013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2056-13","ISSN":"0095-1137","PMID":"24048539","abstract":"Enteric illness affects millions of individuals annually in the United States and results in&gt;50,000 hospitalizations. The rapid and accurate identification of bacterial pathogens associated with gastroenteritis can aid acute patient management decisions, including the use of antibiotic therapy and infection control. This study compared the ProGastro SSCS multiplex real-time PCR assay (Gen-Probe Prodesse, San Diego, CA) to culture for the identification of Campylobacter spp. (Campylobacter jejuni and Campylobacter coli), Salmonella spp., and Shigella spp. and to broth enrichment followed by an FDA-cleared enzyme immunoassay (EIA) for the identification of Shiga toxin-producing Escherichia coli (STEC) isolates in stool specimens. Stool samples submitted in preservatives for routine culture and EIA were prospectively enrolled and tested at four clinical centers. Discrepancies between the ProGastro SSCS assay and culture or EIA were resolved using bidirectional sequencing. The overall prevalence of the pathogens as detected by culture was 5.6% (1.8% Campylobacter, 1.8% Salmonella, 1.3% Shigella, and 0.8% STEC). When results based on the ProGastro SSCS assay and bidirectional sequencing were applied, the overall prevalence increased to 8.3% (2.3% Campylobacter, 2.6% Salmonella, 1.8% Shigella, and 1.6% STEC). Following resolution of the discrepant results, the sensitivity of the ProGastro SSCS assay was 100% for all pathogens, and the specificities ranged from 99.4% to 100%. The sensitivity of culture compared to sequence-confirmed ProGastro SSCS results ranged from 52.9% to 76.9%, with the specificities ranging from 99.9% to 100%. Overall, these results suggest that the ProGastro SSCS assay is highly sensitive and specific in a clinical setting. © 2013, American Society for Microbiology. All Rights Reserved.","author":[{"dropping-particle":"","family":"Buchan","given":"Blake W.","non-dropping-particle":"","parse-names":false,"suffix":""},{"dropping-particle":"","family":"Olson","given":"Wendy J.","non-dropping-particle":"","parse-names":false,"suffix":""},{"dropping-particle":"","family":"Pezewski","given":"Michael","non-dropping-particle":"","parse-names":false,"suffix":""},{"dropping-particle":"","family":"Marcon","given":"Mario J.","non-dropping-particle":"","parse-names":false,"suffix":""},{"dropping-particle":"","family":"Novicki","given":"Thomas","non-dropping-particle":"","parse-names":false,"suffix":""},{"dropping-particle":"","family":"Uphoff","given":"Timothy S.","non-dropping-particle":"","parse-names":false,"suffix":""},{"dropping-particle":"","family":"Chandramohan","given":"Lakshmi","non-dropping-particle":"","parse-names":false,"suffix":""},{"dropping-particle":"","family":"Revell","given":"Paula","non-dropping-particle":"","parse-names":false,"suffix":""},{"dropping-particle":"","family":"Ledeboer","given":"Nathan A.","non-dropping-particle":"","parse-names":false,"suffix":""}],"container-title":"Journal of Clinical Microbiology","id":"ITEM-1","issue":"12","issued":{"date-parts":[["2013","12","1"]]},"note":"INCLUDED","page":"4001-4007","title":"Clinical evaluation of a real-time PCR assay for identification of salmonella, shigella, campylobacter (campylobacter jejuni and C. coli), and shiga toxin-producing escherichia coli isolates in stool specimens","type":"article-journal","volume":"51"},"uris":["http://www.mendeley.com/documents/?uuid=6e0ba10d-1f49-4855-9cea-25a6fff01aad"]}],"mendeley":{"formattedCitation":"(35)","plainTextFormattedCitation":"(35)","previouslyFormattedCitation":"(Buchan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5)</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NanoCHIP1</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139</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0</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3</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106</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3.89-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84</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02-99.32</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Buchan </w:t>
            </w:r>
            <w:r w:rsidRPr="00191558">
              <w:rPr>
                <w:rFonts w:ascii="Times New Roman" w:hAnsi="Times New Roman" w:cs="Times New Roman"/>
                <w:sz w:val="20"/>
                <w:szCs w:val="20"/>
              </w:rPr>
              <w:t xml:space="preserve">B.W. </w:t>
            </w:r>
            <w:r w:rsidRPr="00191558">
              <w:rPr>
                <w:rFonts w:ascii="Times New Roman" w:hAnsi="Times New Roman" w:cs="Times New Roman"/>
                <w:noProof/>
                <w:sz w:val="20"/>
                <w:szCs w:val="20"/>
              </w:rPr>
              <w:t xml:space="preserve">  et al. 2013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2056-13","ISSN":"0095-1137","PMID":"24048539","abstract":"Enteric illness affects millions of individuals annually in the United States and results in&gt;50,000 hospitalizations. The rapid and accurate identification of bacterial pathogens associated with gastroenteritis can aid acute patient management decisions, including the use of antibiotic therapy and infection control. This study compared the ProGastro SSCS multiplex real-time PCR assay (Gen-Probe Prodesse, San Diego, CA) to culture for the identification of Campylobacter spp. (Campylobacter jejuni and Campylobacter coli), Salmonella spp., and Shigella spp. and to broth enrichment followed by an FDA-cleared enzyme immunoassay (EIA) for the identification of Shiga toxin-producing Escherichia coli (STEC) isolates in stool specimens. Stool samples submitted in preservatives for routine culture and EIA were prospectively enrolled and tested at four clinical centers. Discrepancies between the ProGastro SSCS assay and culture or EIA were resolved using bidirectional sequencing. The overall prevalence of the pathogens as detected by culture was 5.6% (1.8% Campylobacter, 1.8% Salmonella, 1.3% Shigella, and 0.8% STEC). When results based on the ProGastro SSCS assay and bidirectional sequencing were applied, the overall prevalence increased to 8.3% (2.3% Campylobacter, 2.6% Salmonella, 1.8% Shigella, and 1.6% STEC). Following resolution of the discrepant results, the sensitivity of the ProGastro SSCS assay was 100% for all pathogens, and the specificities ranged from 99.4% to 100%. The sensitivity of culture compared to sequence-confirmed ProGastro SSCS results ranged from 52.9% to 76.9%, with the specificities ranging from 99.9% to 100%. Overall, these results suggest that the ProGastro SSCS assay is highly sensitive and specific in a clinical setting. © 2013, American Society for Microbiology. All Rights Reserved.","author":[{"dropping-particle":"","family":"Buchan","given":"Blake W.","non-dropping-particle":"","parse-names":false,"suffix":""},{"dropping-particle":"","family":"Olson","given":"Wendy J.","non-dropping-particle":"","parse-names":false,"suffix":""},{"dropping-particle":"","family":"Pezewski","given":"Michael","non-dropping-particle":"","parse-names":false,"suffix":""},{"dropping-particle":"","family":"Marcon","given":"Mario J.","non-dropping-particle":"","parse-names":false,"suffix":""},{"dropping-particle":"","family":"Novicki","given":"Thomas","non-dropping-particle":"","parse-names":false,"suffix":""},{"dropping-particle":"","family":"Uphoff","given":"Timothy S.","non-dropping-particle":"","parse-names":false,"suffix":""},{"dropping-particle":"","family":"Chandramohan","given":"Lakshmi","non-dropping-particle":"","parse-names":false,"suffix":""},{"dropping-particle":"","family":"Revell","given":"Paula","non-dropping-particle":"","parse-names":false,"suffix":""},{"dropping-particle":"","family":"Ledeboer","given":"Nathan A.","non-dropping-particle":"","parse-names":false,"suffix":""}],"container-title":"Journal of Clinical Microbiology","id":"ITEM-1","issue":"12","issued":{"date-parts":[["2013","12","1"]]},"note":"INCLUDED","page":"4001-4007","title":"Clinical evaluation of a real-time PCR assay for identification of salmonella, shigella, campylobacter (campylobacter jejuni and C. coli), and shiga toxin-producing escherichia coli isolates in stool specimens","type":"article-journal","volume":"51"},"uris":["http://www.mendeley.com/documents/?uuid=6e0ba10d-1f49-4855-9cea-25a6fff01aad"]}],"mendeley":{"formattedCitation":"(35)","plainTextFormattedCitation":"(35)","previouslyFormattedCitation":"(Buchan &lt;i&gt;et al.&lt;/i&gt; 2013)"},"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5)</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D (RFBS24 Qkit)</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7</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4</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6</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7.42</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60.19-88.6</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0.64-100</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sz w:val="20"/>
                <w:szCs w:val="20"/>
              </w:rPr>
              <w:t xml:space="preserve"> </w:t>
            </w:r>
            <w:r w:rsidRPr="00191558">
              <w:rPr>
                <w:rFonts w:ascii="Times New Roman" w:hAnsi="Times New Roman" w:cs="Times New Roman"/>
                <w:noProof/>
                <w:sz w:val="20"/>
                <w:szCs w:val="20"/>
              </w:rPr>
              <w:t xml:space="preserve">Kawase </w:t>
            </w:r>
            <w:r w:rsidRPr="00191558">
              <w:rPr>
                <w:rFonts w:ascii="Times New Roman" w:hAnsi="Times New Roman" w:cs="Times New Roman"/>
                <w:sz w:val="20"/>
                <w:szCs w:val="20"/>
              </w:rPr>
              <w:t>J.</w:t>
            </w:r>
            <w:r w:rsidRPr="00191558">
              <w:rPr>
                <w:rFonts w:ascii="Times New Roman" w:hAnsi="Times New Roman" w:cs="Times New Roman"/>
                <w:noProof/>
                <w:sz w:val="20"/>
                <w:szCs w:val="20"/>
              </w:rPr>
              <w:t xml:space="preserve"> et al.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7883/yoken.JJID.2015.027","ISSN":"1344-6304","PMID":"26166499","abstract":"Here, we developed a new version of our original screening system (Rapid Foodborne Bacterial Screening 24; RFBS24), which can simultaneously detect 24 genes of foodborne pathogens in fecal DNA samples. This new version (RFBS24 ver. 5) detected all known stx2 subtypes, enterotoxigenic Escherichia coli (STh genotype), and Vibrio parahaemolyticus (trh2), which were not detected by the original RFBS24 assay. The detection limits of RFBS24 ver. 5 were approximately 5.6 x 10(-2)-5.6 x 10(-5) (ng DNA)/reaction, significantly lower (10- to 100-fold) than those of the original RFBS24 for the 22 target genes analyzed here. We also tested the new assay on fecal DNA samples from patients infected with Salmonella, Campylobacter, or enterohemorrhagic E. coli. The number of bacterial target genes detected by RFBS24 ver. 5 was greater than that detected by RFBS24. RFBS24 ver. 5 combined with an Ultra Clean Fecal DNA Isolation Kit showed adequate performance (sensitivity and specificity 89\\% and 100\\%, respectively, for Salmonella spp. and 100\\% and 83\\%, respectively, for Campylobacter jejune) in terms of rapid detection of a causative pathogen during foodborne-illness outbreaks. Thus, RFBS24 ver. 5 is more useful than the previous assay system for detection of foodborne pathogens and offers quick simultaneous analysis of many targets and thus facilitates rapid dissemination of information to public health officials.","author":[{"dropping-particle":"","family":"Kawase","given":"Jun","non-dropping-particle":"","parse-names":false,"suffix":""},{"dropping-particle":"","family":"Etoh","given":"Yoshiki","non-dropping-particle":"","parse-names":false,"suffix":""},{"dropping-particle":"","family":"Ikeda","given":"Tetsuya","non-dropping-particle":"","parse-names":false,"suffix":""},{"dropping-particle":"","family":"Yamaguchi","given":"Keiji","non-dropping-particle":"","parse-names":false,"suffix":""},{"dropping-particle":"","family":"Watahiki","given":"Masanori","non-dropping-particle":"","parse-names":false,"suffix":""},{"dropping-particle":"","family":"Shima","given":"Tomoko","non-dropping-particle":"","parse-names":false,"suffix":""},{"dropping-particle":"","family":"Kameyama","given":"Mitsuhiro","non-dropping-particle":"","parse-names":false,"suffix":""},{"dropping-particle":"","family":"Horikawa","given":"Kazumi","non-dropping-particle":"","parse-names":false,"suffix":""},{"dropping-particle":"","family":"Fukushima","given":"Hiroshi","non-dropping-particle":"","parse-names":false,"suffix":""},{"dropping-particle":"","family":"Goto","given":"Ryoichi","non-dropping-particle":"","parse-names":false,"suffix":""},{"dropping-particle":"","family":"Shirabe","given":"Komei","non-dropping-particle":"","parse-names":false,"suffix":""}],"container-title":"Japanese Journal of Infectious Diseases","id":"ITEM-1","issue":"3","issued":{"date-parts":[["2016","5"]]},"page":"191-201","publisher":"National Institute of Health","title":"An Improved Multiplex Real-Time SYBR Green PCR Assay for Analysis of 24 Target Genes from 16 Bacterial Species in Fecal DNA Samples from Patients with Foodborne Illnesses","type":"article-journal","volume":"69"},"uris":["http://www.mendeley.com/documents/?uuid=f7e132ac-ef57-4522-a52d-c2a8f5b71d50"]}],"mendeley":{"formattedCitation":"(21)","plainTextFormattedCitation":"(21)","previouslyFormattedCitation":"(Kawase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1)</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D (RFBS24 Ukit)</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7</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6</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6</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3.87</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67.37-92.91</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0.64-100</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Kawase </w:t>
            </w:r>
            <w:r w:rsidRPr="00191558">
              <w:rPr>
                <w:rFonts w:ascii="Times New Roman" w:hAnsi="Times New Roman" w:cs="Times New Roman"/>
                <w:sz w:val="20"/>
                <w:szCs w:val="20"/>
              </w:rPr>
              <w:t>J.</w:t>
            </w:r>
            <w:r w:rsidRPr="00191558">
              <w:rPr>
                <w:rFonts w:ascii="Times New Roman" w:hAnsi="Times New Roman" w:cs="Times New Roman"/>
                <w:noProof/>
                <w:sz w:val="20"/>
                <w:szCs w:val="20"/>
              </w:rPr>
              <w:t xml:space="preserve"> et al.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7883/yoken.JJID.2015.027","ISSN":"1344-6304","PMID":"26166499","abstract":"Here, we developed a new version of our original screening system (Rapid Foodborne Bacterial Screening 24; RFBS24), which can simultaneously detect 24 genes of foodborne pathogens in fecal DNA samples. This new version (RFBS24 ver. 5) detected all known stx2 subtypes, enterotoxigenic Escherichia coli (STh genotype), and Vibrio parahaemolyticus (trh2), which were not detected by the original RFBS24 assay. The detection limits of RFBS24 ver. 5 were approximately 5.6 x 10(-2)-5.6 x 10(-5) (ng DNA)/reaction, significantly lower (10- to 100-fold) than those of the original RFBS24 for the 22 target genes analyzed here. We also tested the new assay on fecal DNA samples from patients infected with Salmonella, Campylobacter, or enterohemorrhagic E. coli. The number of bacterial target genes detected by RFBS24 ver. 5 was greater than that detected by RFBS24. RFBS24 ver. 5 combined with an Ultra Clean Fecal DNA Isolation Kit showed adequate performance (sensitivity and specificity 89\\% and 100\\%, respectively, for Salmonella spp. and 100\\% and 83\\%, respectively, for Campylobacter jejune) in terms of rapid detection of a causative pathogen during foodborne-illness outbreaks. Thus, RFBS24 ver. 5 is more useful than the previous assay system for detection of foodborne pathogens and offers quick simultaneous analysis of many targets and thus facilitates rapid dissemination of information to public health officials.","author":[{"dropping-particle":"","family":"Kawase","given":"Jun","non-dropping-particle":"","parse-names":false,"suffix":""},{"dropping-particle":"","family":"Etoh","given":"Yoshiki","non-dropping-particle":"","parse-names":false,"suffix":""},{"dropping-particle":"","family":"Ikeda","given":"Tetsuya","non-dropping-particle":"","parse-names":false,"suffix":""},{"dropping-particle":"","family":"Yamaguchi","given":"Keiji","non-dropping-particle":"","parse-names":false,"suffix":""},{"dropping-particle":"","family":"Watahiki","given":"Masanori","non-dropping-particle":"","parse-names":false,"suffix":""},{"dropping-particle":"","family":"Shima","given":"Tomoko","non-dropping-particle":"","parse-names":false,"suffix":""},{"dropping-particle":"","family":"Kameyama","given":"Mitsuhiro","non-dropping-particle":"","parse-names":false,"suffix":""},{"dropping-particle":"","family":"Horikawa","given":"Kazumi","non-dropping-particle":"","parse-names":false,"suffix":""},{"dropping-particle":"","family":"Fukushima","given":"Hiroshi","non-dropping-particle":"","parse-names":false,"suffix":""},{"dropping-particle":"","family":"Goto","given":"Ryoichi","non-dropping-particle":"","parse-names":false,"suffix":""},{"dropping-particle":"","family":"Shirabe","given":"Komei","non-dropping-particle":"","parse-names":false,"suffix":""}],"container-title":"Japanese Journal of Infectious Diseases","id":"ITEM-1","issue":"3","issued":{"date-parts":[["2016","5"]]},"page":"191-201","publisher":"National Institute of Health","title":"An Improved Multiplex Real-Time SYBR Green PCR Assay for Analysis of 24 Target Genes from 16 Bacterial Species in Fecal DNA Samples from Patients with Foodborne Illnesses","type":"article-journal","volume":"69"},"uris":["http://www.mendeley.com/documents/?uuid=f7e132ac-ef57-4522-a52d-c2a8f5b71d50"]}],"mendeley":{"formattedCitation":"(21)","plainTextFormattedCitation":"(21)","previouslyFormattedCitation":"(Kawase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1)</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D (RFBS24 ver5 Qkit)</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7</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9</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5</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67</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3.3-99.41</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8.24</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65.66-96.71</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Kawase et al. </w:t>
            </w:r>
            <w:r w:rsidRPr="00191558">
              <w:rPr>
                <w:rFonts w:ascii="Times New Roman" w:hAnsi="Times New Roman" w:cs="Times New Roman"/>
                <w:sz w:val="20"/>
                <w:szCs w:val="20"/>
              </w:rPr>
              <w:t>J.</w:t>
            </w:r>
            <w:r w:rsidRPr="00191558">
              <w:rPr>
                <w:rFonts w:ascii="Times New Roman" w:hAnsi="Times New Roman" w:cs="Times New Roman"/>
                <w:noProof/>
                <w:sz w:val="20"/>
                <w:szCs w:val="20"/>
              </w:rPr>
              <w:t xml:space="preserve">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7883/yoken.JJID.2015.027","ISSN":"1344-6304","PMID":"26166499","abstract":"Here, we developed a new version of our original screening system (Rapid Foodborne Bacterial Screening 24; RFBS24), which can simultaneously detect 24 genes of foodborne pathogens in fecal DNA samples. This new version (RFBS24 ver. 5) detected all known stx2 subtypes, enterotoxigenic Escherichia coli (STh genotype), and Vibrio parahaemolyticus (trh2), which were not detected by the original RFBS24 assay. The detection limits of RFBS24 ver. 5 were approximately 5.6 x 10(-2)-5.6 x 10(-5) (ng DNA)/reaction, significantly lower (10- to 100-fold) than those of the original RFBS24 for the 22 target genes analyzed here. We also tested the new assay on fecal DNA samples from patients infected with Salmonella, Campylobacter, or enterohemorrhagic E. coli. The number of bacterial target genes detected by RFBS24 ver. 5 was greater than that detected by RFBS24. RFBS24 ver. 5 combined with an Ultra Clean Fecal DNA Isolation Kit showed adequate performance (sensitivity and specificity 89\\% and 100\\%, respectively, for Salmonella spp. and 100\\% and 83\\%, respectively, for Campylobacter jejune) in terms of rapid detection of a causative pathogen during foodborne-illness outbreaks. Thus, RFBS24 ver. 5 is more useful than the previous assay system for detection of foodborne pathogens and offers quick simultaneous analysis of many targets and thus facilitates rapid dissemination of information to public health officials.","author":[{"dropping-particle":"","family":"Kawase","given":"Jun","non-dropping-particle":"","parse-names":false,"suffix":""},{"dropping-particle":"","family":"Etoh","given":"Yoshiki","non-dropping-particle":"","parse-names":false,"suffix":""},{"dropping-particle":"","family":"Ikeda","given":"Tetsuya","non-dropping-particle":"","parse-names":false,"suffix":""},{"dropping-particle":"","family":"Yamaguchi","given":"Keiji","non-dropping-particle":"","parse-names":false,"suffix":""},{"dropping-particle":"","family":"Watahiki","given":"Masanori","non-dropping-particle":"","parse-names":false,"suffix":""},{"dropping-particle":"","family":"Shima","given":"Tomoko","non-dropping-particle":"","parse-names":false,"suffix":""},{"dropping-particle":"","family":"Kameyama","given":"Mitsuhiro","non-dropping-particle":"","parse-names":false,"suffix":""},{"dropping-particle":"","family":"Horikawa","given":"Kazumi","non-dropping-particle":"","parse-names":false,"suffix":""},{"dropping-particle":"","family":"Fukushima","given":"Hiroshi","non-dropping-particle":"","parse-names":false,"suffix":""},{"dropping-particle":"","family":"Goto","given":"Ryoichi","non-dropping-particle":"","parse-names":false,"suffix":""},{"dropping-particle":"","family":"Shirabe","given":"Komei","non-dropping-particle":"","parse-names":false,"suffix":""}],"container-title":"Japanese Journal of Infectious Diseases","id":"ITEM-1","issue":"3","issued":{"date-parts":[["2016","5"]]},"page":"191-201","publisher":"National Institute of Health","title":"An Improved Multiplex Real-Time SYBR Green PCR Assay for Analysis of 24 Target Genes from 16 Bacterial Species in Fecal DNA Samples from Patients with Foodborne Illnesses","type":"article-journal","volume":"69"},"uris":["http://www.mendeley.com/documents/?uuid=f7e132ac-ef57-4522-a52d-c2a8f5b71d50"]}],"mendeley":{"formattedCitation":"(21)","plainTextFormattedCitation":"(21)","previouslyFormattedCitation":"(Kawase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1)</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LD (RFBS24 ver5 Ukit)</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7</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1</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2</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8.97-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75.0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0.5-89.82</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Kawase J. et al. </w:t>
            </w:r>
            <w:r w:rsidRPr="00191558">
              <w:rPr>
                <w:rFonts w:ascii="Times New Roman" w:hAnsi="Times New Roman" w:cs="Times New Roman"/>
                <w:sz w:val="20"/>
                <w:szCs w:val="20"/>
              </w:rPr>
              <w:t>J.</w:t>
            </w:r>
            <w:r w:rsidRPr="00191558">
              <w:rPr>
                <w:rFonts w:ascii="Times New Roman" w:hAnsi="Times New Roman" w:cs="Times New Roman"/>
                <w:noProof/>
                <w:sz w:val="20"/>
                <w:szCs w:val="20"/>
              </w:rPr>
              <w:t xml:space="preserve"> 2016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7883/yoken.JJID.2015.027","ISSN":"1344-6304","PMID":"26166499","abstract":"Here, we developed a new version of our original screening system (Rapid Foodborne Bacterial Screening 24; RFBS24), which can simultaneously detect 24 genes of foodborne pathogens in fecal DNA samples. This new version (RFBS24 ver. 5) detected all known stx2 subtypes, enterotoxigenic Escherichia coli (STh genotype), and Vibrio parahaemolyticus (trh2), which were not detected by the original RFBS24 assay. The detection limits of RFBS24 ver. 5 were approximately 5.6 x 10(-2)-5.6 x 10(-5) (ng DNA)/reaction, significantly lower (10- to 100-fold) than those of the original RFBS24 for the 22 target genes analyzed here. We also tested the new assay on fecal DNA samples from patients infected with Salmonella, Campylobacter, or enterohemorrhagic E. coli. The number of bacterial target genes detected by RFBS24 ver. 5 was greater than that detected by RFBS24. RFBS24 ver. 5 combined with an Ultra Clean Fecal DNA Isolation Kit showed adequate performance (sensitivity and specificity 89\\% and 100\\%, respectively, for Salmonella spp. and 100\\% and 83\\%, respectively, for Campylobacter jejune) in terms of rapid detection of a causative pathogen during foodborne-illness outbreaks. Thus, RFBS24 ver. 5 is more useful than the previous assay system for detection of foodborne pathogens and offers quick simultaneous analysis of many targets and thus facilitates rapid dissemination of information to public health officials.","author":[{"dropping-particle":"","family":"Kawase","given":"Jun","non-dropping-particle":"","parse-names":false,"suffix":""},{"dropping-particle":"","family":"Etoh","given":"Yoshiki","non-dropping-particle":"","parse-names":false,"suffix":""},{"dropping-particle":"","family":"Ikeda","given":"Tetsuya","non-dropping-particle":"","parse-names":false,"suffix":""},{"dropping-particle":"","family":"Yamaguchi","given":"Keiji","non-dropping-particle":"","parse-names":false,"suffix":""},{"dropping-particle":"","family":"Watahiki","given":"Masanori","non-dropping-particle":"","parse-names":false,"suffix":""},{"dropping-particle":"","family":"Shima","given":"Tomoko","non-dropping-particle":"","parse-names":false,"suffix":""},{"dropping-particle":"","family":"Kameyama","given":"Mitsuhiro","non-dropping-particle":"","parse-names":false,"suffix":""},{"dropping-particle":"","family":"Horikawa","given":"Kazumi","non-dropping-particle":"","parse-names":false,"suffix":""},{"dropping-particle":"","family":"Fukushima","given":"Hiroshi","non-dropping-particle":"","parse-names":false,"suffix":""},{"dropping-particle":"","family":"Goto","given":"Ryoichi","non-dropping-particle":"","parse-names":false,"suffix":""},{"dropping-particle":"","family":"Shirabe","given":"Komei","non-dropping-particle":"","parse-names":false,"suffix":""}],"container-title":"Japanese Journal of Infectious Diseases","id":"ITEM-1","issue":"3","issued":{"date-parts":[["2016","5"]]},"page":"191-201","publisher":"National Institute of Health","title":"An Improved Multiplex Real-Time SYBR Green PCR Assay for Analysis of 24 Target Genes from 16 Bacterial Species in Fecal DNA Samples from Patients with Foodborne Illnesses","type":"article-journal","volume":"69"},"uris":["http://www.mendeley.com/documents/?uuid=f7e132ac-ef57-4522-a52d-c2a8f5b71d50"]}],"mendeley":{"formattedCitation":"(21)","plainTextFormattedCitation":"(21)","previouslyFormattedCitation":"(Kawase &lt;i&gt;et al.&lt;/i&gt; 2016)"},"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21)</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Savyon</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1</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4</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8</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09</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1.97-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5.99</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4.54-97.06</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Perry M.D.</w:t>
            </w:r>
            <w:r w:rsidRPr="00191558">
              <w:rPr>
                <w:rFonts w:ascii="Times New Roman" w:hAnsi="Times New Roman" w:cs="Times New Roman"/>
                <w:sz w:val="20"/>
                <w:szCs w:val="20"/>
              </w:rPr>
              <w:t xml:space="preserve"> 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99/jmm.0.074773-0","ISSN":"00222615","PMID":"25102908","abstract":"Infectious gastrointestinal disease is caused by a diverse array of pathogens, and is a challenging syndrome to correctly diagnose and manage. Conventional laboratory diagnostic methods are often time-consuming and frequently suffer from low detection rates. Two commercial multiplex nucleic acid amplification tests [Luminex xTAG Gastrointestinal Pathogen Panel (GPP) and Savyon Diagnostics Gastrointestinal Infection Panel (GIP)] were applied to 1000 stored diarrhoeal clinical stool samples. The Luminex xTAG GPP and Savyon GIP detected Campylobacter in 42/44 and 44/44 culture-positive samples, Salmonella in 4/4 and 3/4 culture-positive samples, Shigella in 1/1 culture-positive sample, Clostridium difficile toxin in 32/35 ELISA-positive samples, and Giardia in 6/6 wet-preparation-microscopy-positive samples, respectively. When the Luminex GPP assay was used concurrently with conventional methods for 472 clinical samples, it detected Campylobacter in 22/22 culture-positive samples, Salmonella in 1/1 culture-positive sample, Clostridium difficile toxin in 14/14 ELISA-positive samples and Giardia in 4/4 wet-preparationmicroscopy- positive samples. The pathogen/toxin detection rate for conventional methods in both sample sets was ,10 %. The Luminex xTAG GPP detection rate was 24.8% in the stored samples and 32.6% in the concurrently tested samples. The Savyon GIP detection rate was 22.5%. From stored samples, 2.4% of Luminex xTAG GPP detections and 3.1% of Savyon GIP detections could not be confirmed using alternative nucleic acid amplification tests. Enhanced detection rates resulted from increased detection of pathogens routinely sought using conventional methods and were also due to ascertainment of micro-organisms that current testing strategies do not diagnose. Use of multiplex nucleic acid amplification tests will allow clinical laboratories to diagnose infectious gastroenteritis in more patients with diarrhoeal disease by increasing the sensitivity of pathogen detection and by reducing the selective bias of current strategies. The clinical and economic impact of these results warrants further investigation.","author":[{"dropping-particle":"","family":"Perry","given":"Michael D","non-dropping-particle":"","parse-names":false,"suffix":""},{"dropping-particle":"","family":"Corden","given":"Sally A.","non-dropping-particle":"","parse-names":false,"suffix":""},{"dropping-particle":"","family":"Howe","given":"Robin A","non-dropping-particle":"","parse-names":false,"suffix":""}],"container-title":"Journal of Medical Microbiology","id":"ITEM-1","issue":"11","issued":{"date-parts":[["2014","11","1"]]},"note":"INCLUDED","page":"1419-1426","publisher":"Microbiology Society","title":"Evaluation of the luminex xTAG Gastrointestinal Pathogen Panel and the Savyon Diagnostics Gastrointestinal Infection Panel for the detection of enteric pathogens in clinical samples","type":"article-journal","volume":"63"},"uris":["http://www.mendeley.com/documents/?uuid=6112f9dc-dfd1-468b-9c68-107fcf0229f1"]}],"mendeley":{"formattedCitation":"(32)","plainTextFormattedCitation":"(32)","previouslyFormattedCitation":"(Perry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2)</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Seepl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42</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3</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16</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1.25</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56.99-93.41</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5.58</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2.05-97.58</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Bessède E. et al. 2011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128/JCM.01489-10","ISSN":"0095-1137","PMID":"21209172","abstract":"Campylobacter species, especially Campylobacter jejuni and Campylobacter coli , are a major cause of human bacterial enteritis. Current detection in stools is done essentially by culture on selective and nonselective media with filtration. These methods were compared to 2 molecular biology methods, an in-house real-time PCR and a multiplex PCR named Seeplex Diarrhea ACE Detection, and 3 immunoenzymatic methods, Premier Campy, RidaScreen Campylobacter, and ImmunoCard Stat!Campy. Out of 242 stool specimens tested, 23 (9.5%) fulfilled the positivity criteria, i.e., they were positive by one or both culture methods or, in case of a negative culture, by a positive molecular method and a positive immunoenzymatic method. The striking feature of this study is the low sensitivity of culture, in the range of 60%, in contrast to immunoenzymatic and molecular tests.","author":[{"dropping-particle":"","family":"Bessède","given":"Emilie","non-dropping-particle":"","parse-names":false,"suffix":""},{"dropping-particle":"","family":"Delcamp","given":"Adline","non-dropping-particle":"","parse-names":false,"suffix":""},{"dropping-particle":"","family":"Sifré","given":"Elodie","non-dropping-particle":"","parse-names":false,"suffix":""},{"dropping-particle":"","family":"Buissonnière","given":"Alice","non-dropping-particle":"","parse-names":false,"suffix":""},{"dropping-particle":"","family":"Mégraud","given":"Francis","non-dropping-particle":"","parse-names":false,"suffix":""}],"container-title":"Journal of Clinical Microbiology","id":"ITEM-1","issue":"3","issued":{"date-parts":[["2011","3"]]},"page":"941-944","publisher":"American Society for Microbiology","title":"New Methods for Detection of Campylobacters in Stool Samples in Comparison to Culture","type":"article-journal","volume":"49"},"uris":["http://www.mendeley.com/documents/?uuid=21f5d994-603a-4800-b6b5-387735af5466"]}],"mendeley":{"formattedCitation":"(37)","plainTextFormattedCitation":"(37)","previouslyFormattedCitation":"(Bessède &lt;i&gt;et al.&lt;/i&gt; 2011)"},"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7)</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Seepl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01</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6</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83</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0.64-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8.92</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14-99.7</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Coupland L.J et al. 2012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7/S0950268812002622","abstract":"A panel of 223 faecal samples was analysed to determine the clinical utility of the Seeplex 1 Diarrhea ACE Detection multiplex PCR system (Seeplex system ; Seegene, Korea), a qualitative multiplexing PCR technology that enables simultaneous multi-pathogen detection of four viruses and/or ten bacteria associated with acute gastroenteritis. Conventional diagnostic methods and a norovirus-specific multiplex real-time RT-PCR detected 98 pathogens in 96 samples. The Seeplex system detected 81 pathogens in 75 samples. All samples positive for adenovirus, norovirus, Campylobacter spp., Escherichia coli O157, Shigella spp. or Vibrio spp. were detected by the Seeplex system. Rotavirus, Clostridium difficile toxin B, and Salmonella spp. were not detected in 12. 5%, 50 % and 15. 8% of samples, respectively. Additional multiple infections were detected in 19 samples by the Seeplex system. The Seeplex system provides significant additional diagnostic capability for the syndromic diagnosis of acute gastroenteritis with increased sensitivity for the majority of pathogens.","author":[{"dropping-particle":"","family":"Coupland L.J","given":"McElarney I.","non-dropping-particle":"","parse-names":false,"suffix":""},{"dropping-particle":"","family":"Meader","given":"E","non-dropping-particle":"","parse-names":false,"suffix":""},{"dropping-particle":"","family":"Cowley","given":"K","non-dropping-particle":"","parse-names":false,"suffix":""},{"dropping-particle":"","family":"Alcock","given":"L","non-dropping-particle":"","parse-names":false,"suffix":""},{"dropping-particle":"","family":"Naunton","given":"J","non-dropping-particle":"","parse-names":false,"suffix":""},{"dropping-particle":"","family":"Gr","given":"D J","non-dropping-particle":"","parse-names":false,"suffix":""},{"dropping-particle":"","family":"Coupland L.J","given":"McElarney I.","non-dropping-particle":"","parse-names":false,"suffix":""},{"dropping-particle":"","family":"Meader","given":"E","non-dropping-particle":"","parse-names":false,"suffix":""},{"dropping-particle":"","family":"Cowley","given":"K","non-dropping-particle":"","parse-names":false,"suffix":""},{"dropping-particle":"","family":"Alcock","given":"L","non-dropping-particle":"","parse-names":false,"suffix":""},{"dropping-particle":"","family":"Naunton","given":"J","non-dropping-particle":"","parse-names":false,"suffix":""},{"dropping-particle":"","family":"Gray","given":"D J","non-dropping-particle":"","parse-names":false,"suffix":""}],"id":"ITEM-1","issued":{"date-parts":[["2012"]]},"title":"Simultaneous detection of viral and bacterial enteric pathogens using the Seeplex 1 Diarrhea ACE detection system","type":"article-journal"},"uris":["http://www.mendeley.com/documents/?uuid=fc538aa4-6e37-46ec-b2bd-e7d442310ad5"]}],"mendeley":{"formattedCitation":"(36)","plainTextFormattedCitation":"(36)","previouslyFormattedCitation":"(Coupland L.J &lt;i&gt;et al.&lt;/i&gt; 2012)"},"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6)</w:t>
            </w:r>
            <w:r w:rsidRPr="00191558">
              <w:rPr>
                <w:rFonts w:ascii="Times New Roman" w:hAnsi="Times New Roman" w:cs="Times New Roman"/>
                <w:sz w:val="20"/>
                <w:szCs w:val="20"/>
              </w:rPr>
              <w:fldChar w:fldCharType="end"/>
            </w:r>
          </w:p>
        </w:tc>
      </w:tr>
      <w:tr w:rsidR="00DB134F" w:rsidRPr="00953683"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Seeplex</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45</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5</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23</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37.55-96.38</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3.7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89.86-96.14</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Onori M.et al. 2014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16/j.diagmicrobio.2014.02.004","ISSN":"18790070","PMID":"24656922","abstract":"We evaluated a multiplex PCR assay, the Seeplex Diarrhoea ACE detection, that simultaneously detects 15 enteric pathogens, including Salmonella spp., Shigella spp., Vibrio spp., toxin B producer Clostridium difficile, Campylobacter spp., Clostridium perfringens, Yersinia enterocolitica, Aeromonas spp., Escherichia coli O157:H7, verocytotoxin-producing Escherichia coli, adenovirus, Group A rotavirus, norovirus GI and GII, and astrovirus. We compared this assay with clinical methods routinely used in our laboratory, for detecting enteropathogens in stool samples collected from 245 paediatric patients with suspected infectious gastroenteritis. We recovered 61 bacterial pathogens and 121 enteric viruses with our laboratory assays, while we detected 78 bacteria and 167 viruses with the molecular assay. We calculated specificity and sensitivity for both methods after analysis of discordant results and demonstrated greater sensitivity for multiplex PCR than for our routine methods, with the exception of Salmonella spp. and toxigenic C. difficile detection. The multiplex PCR assay proved to be a reliable tool to directly detect the most common enteropathogens in stool samples but with some limitations. © 2014 Elsevier Inc.","author":[{"dropping-particle":"","family":"Onori","given":"Manuela","non-dropping-particle":"","parse-names":false,"suffix":""},{"dropping-particle":"","family":"Coltella","given":"Luana","non-dropping-particle":"","parse-names":false,"suffix":""},{"dropping-particle":"","family":"Mancinelli","given":"Livia","non-dropping-particle":"","parse-names":false,"suffix":""},{"dropping-particle":"","family":"Argentieri","given":"Marta","non-dropping-particle":"","parse-names":false,"suffix":""},{"dropping-particle":"","family":"Menichella","given":"Donato","non-dropping-particle":"","parse-names":false,"suffix":""},{"dropping-particle":"","family":"Villani","given":"Alberto","non-dropping-particle":"","parse-names":false,"suffix":""},{"dropping-particle":"","family":"Grandin","given":"Annalisa","non-dropping-particle":"","parse-names":false,"suffix":""},{"dropping-particle":"","family":"Valentini","given":"Diletta","non-dropping-particle":"","parse-names":false,"suffix":""},{"dropping-particle":"","family":"Raponi","given":"Massimiliano","non-dropping-particle":"","parse-names":false,"suffix":""},{"dropping-particle":"","family":"Russo","given":"Cristina","non-dropping-particle":"","parse-names":false,"suffix":""}],"container-title":"Diagnostic Microbiology and Infectious Disease","id":"ITEM-1","issue":"2","issued":{"date-parts":[["2014"]]},"note":"INCLUDED","page":"149-154","publisher":"Elsevier Inc.","title":"Evaluation of a multiplex PCR assay for simultaneous detection of bacterial and viral enteropathogens in stool samples of paediatric patients","type":"article-journal","volume":"79"},"uris":["http://www.mendeley.com/documents/?uuid=e425524e-41f7-46ba-8cd0-ccc85898bf15"]}],"mendeley":{"formattedCitation":"(38)","plainTextFormattedCitation":"(38)","previouslyFormattedCitation":"(Onori &lt;i&gt;et al.&lt;/i&gt; 2014)"},"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8)</w:t>
            </w:r>
            <w:r w:rsidRPr="00191558">
              <w:rPr>
                <w:rFonts w:ascii="Times New Roman" w:hAnsi="Times New Roman" w:cs="Times New Roman"/>
                <w:sz w:val="20"/>
                <w:szCs w:val="20"/>
              </w:rPr>
              <w:fldChar w:fldCharType="end"/>
            </w:r>
          </w:p>
        </w:tc>
      </w:tr>
      <w:tr w:rsidR="00DB134F" w:rsidRPr="007335BA" w:rsidTr="00DB134F">
        <w:trPr>
          <w:trHeight w:val="460"/>
        </w:trPr>
        <w:tc>
          <w:tcPr>
            <w:tcW w:w="241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Verigene</w:t>
            </w:r>
          </w:p>
        </w:tc>
        <w:tc>
          <w:tcPr>
            <w:tcW w:w="947"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68</w:t>
            </w:r>
          </w:p>
        </w:tc>
        <w:tc>
          <w:tcPr>
            <w:tcW w:w="603"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47</w:t>
            </w:r>
          </w:p>
        </w:tc>
        <w:tc>
          <w:tcPr>
            <w:tcW w:w="590"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w:t>
            </w:r>
          </w:p>
        </w:tc>
        <w:tc>
          <w:tcPr>
            <w:tcW w:w="8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219</w:t>
            </w:r>
          </w:p>
        </w:tc>
        <w:tc>
          <w:tcPr>
            <w:tcW w:w="61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0</w:t>
            </w:r>
          </w:p>
        </w:tc>
        <w:tc>
          <w:tcPr>
            <w:tcW w:w="93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100.00</w:t>
            </w:r>
          </w:p>
        </w:tc>
        <w:tc>
          <w:tcPr>
            <w:tcW w:w="1461"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2.44-100</w:t>
            </w:r>
          </w:p>
        </w:tc>
        <w:tc>
          <w:tcPr>
            <w:tcW w:w="876"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9.10</w:t>
            </w:r>
          </w:p>
        </w:tc>
        <w:tc>
          <w:tcPr>
            <w:tcW w:w="1392" w:type="dxa"/>
            <w:noWrap/>
            <w:hideMark/>
          </w:tcPr>
          <w:p w:rsidR="00DB134F" w:rsidRPr="00191558" w:rsidRDefault="00DB134F" w:rsidP="00DB134F">
            <w:pPr>
              <w:jc w:val="center"/>
              <w:rPr>
                <w:rFonts w:ascii="Times New Roman" w:hAnsi="Times New Roman" w:cs="Times New Roman"/>
                <w:sz w:val="20"/>
                <w:szCs w:val="20"/>
              </w:rPr>
            </w:pPr>
            <w:r w:rsidRPr="00191558">
              <w:rPr>
                <w:rFonts w:ascii="Times New Roman" w:hAnsi="Times New Roman" w:cs="Times New Roman"/>
                <w:sz w:val="20"/>
                <w:szCs w:val="20"/>
              </w:rPr>
              <w:t>96.76-99.75</w:t>
            </w:r>
          </w:p>
        </w:tc>
        <w:tc>
          <w:tcPr>
            <w:tcW w:w="3108" w:type="dxa"/>
            <w:noWrap/>
            <w:hideMark/>
          </w:tcPr>
          <w:p w:rsidR="00DB134F" w:rsidRPr="00191558" w:rsidRDefault="00DB134F" w:rsidP="007335BA">
            <w:pPr>
              <w:jc w:val="center"/>
              <w:rPr>
                <w:rFonts w:ascii="Times New Roman" w:hAnsi="Times New Roman" w:cs="Times New Roman"/>
                <w:sz w:val="20"/>
                <w:szCs w:val="20"/>
              </w:rPr>
            </w:pPr>
            <w:r w:rsidRPr="00191558">
              <w:rPr>
                <w:rFonts w:ascii="Times New Roman" w:hAnsi="Times New Roman" w:cs="Times New Roman"/>
                <w:noProof/>
                <w:sz w:val="20"/>
                <w:szCs w:val="20"/>
              </w:rPr>
              <w:t xml:space="preserve">Kosai K. et al. 2021 </w:t>
            </w:r>
            <w:r w:rsidRPr="00191558">
              <w:rPr>
                <w:rFonts w:ascii="Times New Roman" w:hAnsi="Times New Roman" w:cs="Times New Roman"/>
                <w:sz w:val="20"/>
                <w:szCs w:val="20"/>
              </w:rPr>
              <w:fldChar w:fldCharType="begin" w:fldLock="1"/>
            </w:r>
            <w:r w:rsidR="007335BA">
              <w:rPr>
                <w:rFonts w:ascii="Times New Roman" w:hAnsi="Times New Roman" w:cs="Times New Roman"/>
                <w:sz w:val="20"/>
                <w:szCs w:val="20"/>
              </w:rPr>
              <w:instrText>ADDIN CSL_CITATION {"citationItems":[{"id":"ITEM-1","itemData":{"DOI":"10.1038/s41598-021-82490-z","ISSN":"2045-2322 (Electronic)","PMID":"33542335","abstract":"We investigated the efficiency of the Verigene Enteric Pathogens Nucleic Acid Test (Verigene EP test), which is an automated microarray-based assay system that enables rapid and simultaneous genetic detection of gastrointestinal pathogens and toxins, including those in the Campylobacter Group, Salmonella species, Shigella species, the Vibrio Group, Yersinia enterocolitica, Shiga toxin 1 and 2, norovirus GI/GII, and rotavirus A. Three clinical laboratories evaluated the Verigene EP test, using 268 stool samples for bacterial and toxin genes and 167 samples for viral genes. Culture-based reference methods were used for the detection of bacteria and toxins, while a different molecular assay was used for viral detection. The overall concordance rate between the Verigene EP test and the reference methods for the 1940 assays was 99.0%. The overall sensitivity and specificity of the Verigene EP test were 97.0% and 99.3%, respectively. Of the 19 samples with discordant results, 13 samples were false positives and six were false negatives. The Verigene EP test simultaneously detected two targets in 11 samples; overall, the test demonstrated high efficiency in detecting crucial diarrheagenic pathogens, indicating its suitability for clinical practice.","author":[{"dropping-particle":"","family":"Kosai","given":"Kosuke","non-dropping-particle":"","parse-names":false,"suffix":""},{"dropping-particle":"","family":"Suzuki","given":"Hiromichi","non-dropping-particle":"","parse-names":false,"suffix":""},{"dropping-particle":"","family":"Tamai","given":"Kiyoko","non-dropping-particle":"","parse-names":false,"suffix":""},{"dropping-particle":"","family":"Okada","given":"Yuya","non-dropping-particle":"","parse-names":false,"suffix":""},{"dropping-particle":"","family":"Akamatsu","given":"Norihiko","non-dropping-particle":"","parse-names":false,"suffix":""},{"dropping-particle":"","family":"Ueda","given":"Atsuo","non-dropping-particle":"","parse-names":false,"suffix":""},{"dropping-particle":"","family":"Notake","given":"Shigeyuki","non-dropping-particle":"","parse-names":false,"suffix":""},{"dropping-particle":"","family":"Yaguchi","given":"Yuji","non-dropping-particle":"","parse-names":false,"suffix":""},{"dropping-particle":"","family":"Yanagihara","given":"Katsunori","non-dropping-particle":"","parse-names":false,"suffix":""}],"container-title":"Scientific Reports","id":"ITEM-1","issue":"1","issued":{"date-parts":[["2021","2","4"]]},"language":"eng","page":"3033","publisher":"Nature Research","title":"Multicenter evaluation of Verigene Enteric Pathogens Nucleic Acid Test for detection of gastrointestinal pathogens","type":"article-journal","volume":"11"},"uris":["http://www.mendeley.com/documents/?uuid=5c5de21d-97b3-4f81-bf20-b5b67deea88d"]}],"mendeley":{"formattedCitation":"(39)","plainTextFormattedCitation":"(39)","previouslyFormattedCitation":"(Kosai &lt;i&gt;et al.&lt;/i&gt; 2021)"},"properties":{"noteIndex":0},"schema":"https://github.com/citation-style-language/schema/raw/master/csl-citation.json"}</w:instrText>
            </w:r>
            <w:r w:rsidRPr="00191558">
              <w:rPr>
                <w:rFonts w:ascii="Times New Roman" w:hAnsi="Times New Roman" w:cs="Times New Roman"/>
                <w:sz w:val="20"/>
                <w:szCs w:val="20"/>
              </w:rPr>
              <w:fldChar w:fldCharType="separate"/>
            </w:r>
            <w:r w:rsidR="007335BA" w:rsidRPr="007335BA">
              <w:rPr>
                <w:rFonts w:ascii="Times New Roman" w:hAnsi="Times New Roman" w:cs="Times New Roman"/>
                <w:noProof/>
                <w:sz w:val="20"/>
                <w:szCs w:val="20"/>
              </w:rPr>
              <w:t>(39)</w:t>
            </w:r>
            <w:r w:rsidRPr="00191558">
              <w:rPr>
                <w:rFonts w:ascii="Times New Roman" w:hAnsi="Times New Roman" w:cs="Times New Roman"/>
                <w:sz w:val="20"/>
                <w:szCs w:val="20"/>
              </w:rPr>
              <w:fldChar w:fldCharType="end"/>
            </w:r>
          </w:p>
        </w:tc>
      </w:tr>
    </w:tbl>
    <w:p w:rsidR="00784347" w:rsidRPr="006730DA" w:rsidRDefault="00784347" w:rsidP="00784347">
      <w:pPr>
        <w:pStyle w:val="Footnotes"/>
        <w:rPr>
          <w:szCs w:val="22"/>
        </w:rPr>
      </w:pPr>
      <w:r w:rsidRPr="00953683">
        <w:rPr>
          <w:szCs w:val="22"/>
          <w:vertAlign w:val="superscript"/>
        </w:rPr>
        <w:t xml:space="preserve">1 </w:t>
      </w:r>
      <w:r w:rsidRPr="00953683">
        <w:rPr>
          <w:szCs w:val="22"/>
        </w:rPr>
        <w:t>Ntotal (total patient population sampled), TP (True Positive), FP (False Positive), TN (True Negative), FN (False Negative), Se (S</w:t>
      </w:r>
      <w:r>
        <w:rPr>
          <w:szCs w:val="22"/>
        </w:rPr>
        <w:t xml:space="preserve">ensitivity), Sp (Specificity), </w:t>
      </w:r>
      <w:r w:rsidRPr="00953683">
        <w:t xml:space="preserve">95%CI (95 % Confidence Interval) </w:t>
      </w:r>
    </w:p>
    <w:p w:rsidR="0075390B" w:rsidRPr="007335BA" w:rsidRDefault="0075390B">
      <w:pPr>
        <w:rPr>
          <w:rFonts w:ascii="Times New Roman" w:hAnsi="Times New Roman" w:cs="Times New Roman"/>
          <w:sz w:val="24"/>
          <w:szCs w:val="24"/>
          <w:lang w:val="en-US"/>
        </w:rPr>
      </w:pPr>
    </w:p>
    <w:p w:rsidR="0075390B" w:rsidRPr="003C30FB" w:rsidRDefault="0075390B">
      <w:pPr>
        <w:rPr>
          <w:rFonts w:ascii="Times New Roman" w:hAnsi="Times New Roman" w:cs="Times New Roman"/>
          <w:i/>
          <w:iCs/>
          <w:color w:val="000000" w:themeColor="text1"/>
          <w:sz w:val="24"/>
          <w:szCs w:val="24"/>
          <w:lang w:val="en-US"/>
        </w:rPr>
      </w:pPr>
      <w:r w:rsidRPr="003C30FB">
        <w:rPr>
          <w:rFonts w:ascii="Times New Roman" w:hAnsi="Times New Roman" w:cs="Times New Roman"/>
          <w:lang w:val="en-GB"/>
        </w:rPr>
        <w:br w:type="page"/>
      </w:r>
      <w:bookmarkStart w:id="12" w:name="_Toc150855333"/>
      <w:bookmarkStart w:id="13" w:name="_Toc150855671"/>
    </w:p>
    <w:p w:rsidR="00DB134F" w:rsidRDefault="00DB134F" w:rsidP="00A245CE">
      <w:pPr>
        <w:pStyle w:val="Caption"/>
        <w:rPr>
          <w:rFonts w:ascii="Times New Roman" w:hAnsi="Times New Roman" w:cs="Times New Roman"/>
          <w:color w:val="auto"/>
          <w:sz w:val="22"/>
          <w:szCs w:val="22"/>
          <w:lang w:val="en-US"/>
        </w:rPr>
        <w:sectPr w:rsidR="00DB134F" w:rsidSect="007335BA">
          <w:pgSz w:w="16838" w:h="11906" w:orient="landscape" w:code="9"/>
          <w:pgMar w:top="1440" w:right="1440" w:bottom="1440" w:left="1440" w:header="709" w:footer="709" w:gutter="0"/>
          <w:cols w:space="708"/>
          <w:docGrid w:linePitch="360"/>
        </w:sectPr>
      </w:pPr>
      <w:bookmarkStart w:id="14" w:name="_Toc150856037"/>
      <w:bookmarkStart w:id="15" w:name="_Toc150857327"/>
      <w:bookmarkStart w:id="16" w:name="_Toc150940934"/>
    </w:p>
    <w:p w:rsidR="0075390B" w:rsidRPr="003C30FB" w:rsidRDefault="00A245CE" w:rsidP="00A245CE">
      <w:pPr>
        <w:pStyle w:val="Caption"/>
        <w:rPr>
          <w:rFonts w:ascii="Times New Roman" w:hAnsi="Times New Roman" w:cs="Times New Roman"/>
          <w:color w:val="auto"/>
          <w:sz w:val="22"/>
          <w:szCs w:val="22"/>
          <w:lang w:val="en-US"/>
        </w:rPr>
      </w:pPr>
      <w:bookmarkStart w:id="17" w:name="_Toc203559455"/>
      <w:r w:rsidRPr="003C30FB">
        <w:rPr>
          <w:rFonts w:ascii="Times New Roman" w:hAnsi="Times New Roman" w:cs="Times New Roman"/>
          <w:color w:val="auto"/>
          <w:sz w:val="22"/>
          <w:szCs w:val="22"/>
          <w:lang w:val="en-US"/>
        </w:rPr>
        <w:lastRenderedPageBreak/>
        <w:t>Table S</w:t>
      </w:r>
      <w:r w:rsidR="001E4FA2">
        <w:rPr>
          <w:rFonts w:ascii="Times New Roman" w:hAnsi="Times New Roman" w:cs="Times New Roman"/>
          <w:color w:val="auto"/>
          <w:sz w:val="22"/>
          <w:szCs w:val="22"/>
          <w:lang w:val="en-US"/>
        </w:rPr>
        <w:fldChar w:fldCharType="begin"/>
      </w:r>
      <w:r w:rsidR="001E4FA2">
        <w:rPr>
          <w:rFonts w:ascii="Times New Roman" w:hAnsi="Times New Roman" w:cs="Times New Roman"/>
          <w:color w:val="auto"/>
          <w:sz w:val="22"/>
          <w:szCs w:val="22"/>
          <w:lang w:val="en-US"/>
        </w:rPr>
        <w:instrText xml:space="preserve"> SEQ Table \* ARABIC </w:instrText>
      </w:r>
      <w:r w:rsidR="001E4FA2">
        <w:rPr>
          <w:rFonts w:ascii="Times New Roman" w:hAnsi="Times New Roman" w:cs="Times New Roman"/>
          <w:color w:val="auto"/>
          <w:sz w:val="22"/>
          <w:szCs w:val="22"/>
          <w:lang w:val="en-US"/>
        </w:rPr>
        <w:fldChar w:fldCharType="separate"/>
      </w:r>
      <w:r w:rsidR="001E4FA2">
        <w:rPr>
          <w:rFonts w:ascii="Times New Roman" w:hAnsi="Times New Roman" w:cs="Times New Roman"/>
          <w:noProof/>
          <w:color w:val="auto"/>
          <w:sz w:val="22"/>
          <w:szCs w:val="22"/>
          <w:lang w:val="en-US"/>
        </w:rPr>
        <w:t>3</w:t>
      </w:r>
      <w:r w:rsidR="001E4FA2">
        <w:rPr>
          <w:rFonts w:ascii="Times New Roman" w:hAnsi="Times New Roman" w:cs="Times New Roman"/>
          <w:color w:val="auto"/>
          <w:sz w:val="22"/>
          <w:szCs w:val="22"/>
          <w:lang w:val="en-US"/>
        </w:rPr>
        <w:fldChar w:fldCharType="end"/>
      </w:r>
      <w:r w:rsidRPr="003C30FB">
        <w:rPr>
          <w:rFonts w:ascii="Times New Roman" w:hAnsi="Times New Roman" w:cs="Times New Roman"/>
          <w:color w:val="auto"/>
          <w:sz w:val="22"/>
          <w:szCs w:val="22"/>
          <w:lang w:val="en-US"/>
        </w:rPr>
        <w:t>.</w:t>
      </w:r>
      <w:r w:rsidR="0075390B" w:rsidRPr="003C30FB">
        <w:rPr>
          <w:rFonts w:ascii="Times New Roman" w:hAnsi="Times New Roman" w:cs="Times New Roman"/>
          <w:color w:val="auto"/>
          <w:sz w:val="22"/>
          <w:szCs w:val="22"/>
          <w:lang w:val="en-US"/>
        </w:rPr>
        <w:t xml:space="preserve"> Results from the Bayesian hierarchical latent class</w:t>
      </w:r>
      <w:r w:rsidR="003C30FB">
        <w:rPr>
          <w:rFonts w:ascii="Times New Roman" w:hAnsi="Times New Roman" w:cs="Times New Roman"/>
          <w:color w:val="auto"/>
          <w:sz w:val="22"/>
          <w:szCs w:val="22"/>
          <w:lang w:val="en-US"/>
        </w:rPr>
        <w:t xml:space="preserve"> </w:t>
      </w:r>
      <w:r w:rsidR="003C30FB" w:rsidRPr="003C30FB">
        <w:rPr>
          <w:rFonts w:ascii="Times New Roman" w:hAnsi="Times New Roman" w:cs="Times New Roman"/>
          <w:color w:val="auto"/>
          <w:sz w:val="22"/>
          <w:szCs w:val="22"/>
          <w:lang w:val="en-US"/>
        </w:rPr>
        <w:t>(LC-BHSROC)</w:t>
      </w:r>
      <w:r w:rsidR="0075390B" w:rsidRPr="003C30FB">
        <w:rPr>
          <w:rFonts w:ascii="Times New Roman" w:hAnsi="Times New Roman" w:cs="Times New Roman"/>
          <w:color w:val="auto"/>
          <w:sz w:val="22"/>
          <w:szCs w:val="22"/>
          <w:lang w:val="en-US"/>
        </w:rPr>
        <w:t xml:space="preserve"> model</w:t>
      </w:r>
      <w:bookmarkEnd w:id="12"/>
      <w:bookmarkEnd w:id="13"/>
      <w:bookmarkEnd w:id="14"/>
      <w:bookmarkEnd w:id="15"/>
      <w:bookmarkEnd w:id="16"/>
      <w:bookmarkEnd w:id="17"/>
    </w:p>
    <w:tbl>
      <w:tblPr>
        <w:tblStyle w:val="TableGrid4"/>
        <w:tblW w:w="4164" w:type="pct"/>
        <w:tblLayout w:type="fixed"/>
        <w:tblLook w:val="04A0" w:firstRow="1" w:lastRow="0" w:firstColumn="1" w:lastColumn="0" w:noHBand="0" w:noVBand="1"/>
      </w:tblPr>
      <w:tblGrid>
        <w:gridCol w:w="4291"/>
        <w:gridCol w:w="3218"/>
      </w:tblGrid>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b/>
                <w:sz w:val="20"/>
                <w:szCs w:val="20"/>
              </w:rPr>
            </w:pPr>
            <w:r w:rsidRPr="00DB134F">
              <w:rPr>
                <w:rFonts w:ascii="Times New Roman" w:hAnsi="Times New Roman" w:cs="Times New Roman"/>
                <w:b/>
                <w:sz w:val="20"/>
                <w:szCs w:val="20"/>
              </w:rPr>
              <w:t>Parameter Estimates</w:t>
            </w:r>
          </w:p>
        </w:tc>
        <w:tc>
          <w:tcPr>
            <w:tcW w:w="2143" w:type="pct"/>
            <w:noWrap/>
          </w:tcPr>
          <w:p w:rsidR="00ED62D2" w:rsidRPr="00DB134F" w:rsidRDefault="00ED62D2" w:rsidP="003053EF">
            <w:pPr>
              <w:pStyle w:val="Newparagraph"/>
              <w:spacing w:line="240" w:lineRule="auto"/>
              <w:ind w:firstLine="0"/>
              <w:rPr>
                <w:b/>
                <w:bCs/>
                <w:sz w:val="20"/>
                <w:szCs w:val="20"/>
              </w:rPr>
            </w:pPr>
            <w:r w:rsidRPr="00DB134F">
              <w:rPr>
                <w:b/>
                <w:sz w:val="20"/>
                <w:szCs w:val="20"/>
              </w:rPr>
              <w:t>Model- Conditional independence</w:t>
            </w:r>
          </w:p>
        </w:tc>
      </w:tr>
      <w:tr w:rsidR="00ED62D2" w:rsidRPr="007335BA" w:rsidTr="007335BA">
        <w:trPr>
          <w:trHeight w:val="300"/>
        </w:trPr>
        <w:tc>
          <w:tcPr>
            <w:tcW w:w="2857" w:type="pct"/>
            <w:noWrap/>
          </w:tcPr>
          <w:p w:rsidR="00ED62D2" w:rsidRPr="00DB134F" w:rsidRDefault="00ED62D2" w:rsidP="003053EF">
            <w:pPr>
              <w:rPr>
                <w:rFonts w:ascii="Times New Roman" w:hAnsi="Times New Roman" w:cs="Times New Roman"/>
                <w:b/>
                <w:sz w:val="20"/>
                <w:szCs w:val="20"/>
              </w:rPr>
            </w:pPr>
          </w:p>
        </w:tc>
        <w:tc>
          <w:tcPr>
            <w:tcW w:w="2143" w:type="pct"/>
            <w:noWrap/>
          </w:tcPr>
          <w:p w:rsidR="00ED62D2" w:rsidRPr="00DB134F" w:rsidRDefault="00ED62D2" w:rsidP="003053EF">
            <w:pPr>
              <w:pStyle w:val="Newparagraph"/>
              <w:spacing w:line="240" w:lineRule="auto"/>
              <w:ind w:firstLine="0"/>
              <w:rPr>
                <w:b/>
                <w:bCs/>
                <w:sz w:val="20"/>
                <w:szCs w:val="20"/>
              </w:rPr>
            </w:pPr>
            <w:r w:rsidRPr="00DB134F">
              <w:rPr>
                <w:b/>
                <w:bCs/>
                <w:sz w:val="20"/>
                <w:szCs w:val="20"/>
              </w:rPr>
              <w:t>mean % (95%CI)</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b/>
                <w:i/>
                <w:iCs/>
                <w:sz w:val="20"/>
                <w:szCs w:val="20"/>
              </w:rPr>
            </w:pPr>
            <w:r w:rsidRPr="00DB134F">
              <w:rPr>
                <w:rFonts w:ascii="Times New Roman" w:hAnsi="Times New Roman" w:cs="Times New Roman"/>
                <w:b/>
                <w:i/>
                <w:iCs/>
                <w:sz w:val="20"/>
                <w:szCs w:val="20"/>
              </w:rPr>
              <w:t>Non-informative priors</w:t>
            </w:r>
          </w:p>
        </w:tc>
        <w:tc>
          <w:tcPr>
            <w:tcW w:w="2143" w:type="pct"/>
            <w:noWrap/>
            <w:hideMark/>
          </w:tcPr>
          <w:p w:rsidR="00ED62D2" w:rsidRPr="00DB134F" w:rsidRDefault="00ED62D2" w:rsidP="003053EF">
            <w:pPr>
              <w:pStyle w:val="Newparagraph"/>
              <w:spacing w:line="240" w:lineRule="auto"/>
              <w:rPr>
                <w:sz w:val="20"/>
                <w:szCs w:val="20"/>
              </w:rPr>
            </w:pP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ensitivity (</w:t>
            </w:r>
            <w:r w:rsidRPr="00DB134F">
              <w:rPr>
                <w:rFonts w:ascii="Times New Roman" w:hAnsi="Times New Roman" w:cs="Times New Roman"/>
                <w:i/>
                <w:iCs/>
                <w:sz w:val="20"/>
                <w:szCs w:val="20"/>
              </w:rPr>
              <w:t>Multiplex PCR</w:t>
            </w:r>
            <w:r w:rsidRPr="00DB134F">
              <w:rPr>
                <w:rFonts w:ascii="Times New Roman" w:hAnsi="Times New Roman" w:cs="Times New Roman"/>
                <w:sz w:val="20"/>
                <w:szCs w:val="20"/>
              </w:rPr>
              <w:t>)</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4.09 (92.23,95.81)</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pecificity (</w:t>
            </w:r>
            <w:r w:rsidRPr="00DB134F">
              <w:rPr>
                <w:rFonts w:ascii="Times New Roman" w:hAnsi="Times New Roman" w:cs="Times New Roman"/>
                <w:i/>
                <w:iCs/>
                <w:sz w:val="20"/>
                <w:szCs w:val="20"/>
              </w:rPr>
              <w:t>Multiplex PCR)</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5.78 (94.34, 97.08)</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ensitivity </w:t>
            </w:r>
            <w:r w:rsidRPr="00DB134F">
              <w:rPr>
                <w:rFonts w:ascii="Times New Roman" w:hAnsi="Times New Roman" w:cs="Times New Roman"/>
                <w:i/>
                <w:sz w:val="20"/>
                <w:szCs w:val="20"/>
              </w:rPr>
              <w:t>(culture)</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7.1 (95.2,98.96)</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pecificity </w:t>
            </w:r>
            <w:r w:rsidRPr="00DB134F">
              <w:rPr>
                <w:rFonts w:ascii="Times New Roman" w:hAnsi="Times New Roman" w:cs="Times New Roman"/>
                <w:i/>
                <w:sz w:val="20"/>
                <w:szCs w:val="20"/>
              </w:rPr>
              <w:t>(culture)</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9.98 (99.96,1)</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b/>
                <w:i/>
                <w:sz w:val="20"/>
                <w:szCs w:val="20"/>
              </w:rPr>
            </w:pPr>
            <w:r w:rsidRPr="00DB134F">
              <w:rPr>
                <w:rFonts w:ascii="Times New Roman" w:hAnsi="Times New Roman" w:cs="Times New Roman"/>
                <w:b/>
                <w:i/>
                <w:sz w:val="20"/>
                <w:szCs w:val="20"/>
              </w:rPr>
              <w:t xml:space="preserve">Restricted priors  for reference test </w:t>
            </w:r>
          </w:p>
        </w:tc>
        <w:tc>
          <w:tcPr>
            <w:tcW w:w="2143" w:type="pct"/>
            <w:noWrap/>
            <w:hideMark/>
          </w:tcPr>
          <w:p w:rsidR="00ED62D2" w:rsidRPr="00DB134F" w:rsidRDefault="00ED62D2" w:rsidP="003053EF">
            <w:pPr>
              <w:pStyle w:val="Newparagraph"/>
              <w:spacing w:line="240" w:lineRule="auto"/>
              <w:rPr>
                <w:sz w:val="20"/>
                <w:szCs w:val="20"/>
              </w:rPr>
            </w:pP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ensitivity (</w:t>
            </w:r>
            <w:r w:rsidRPr="00DB134F">
              <w:rPr>
                <w:rFonts w:ascii="Times New Roman" w:hAnsi="Times New Roman" w:cs="Times New Roman"/>
                <w:i/>
                <w:iCs/>
                <w:sz w:val="20"/>
                <w:szCs w:val="20"/>
              </w:rPr>
              <w:t>Multiplex PCR</w:t>
            </w:r>
            <w:r w:rsidRPr="00DB134F">
              <w:rPr>
                <w:rFonts w:ascii="Times New Roman" w:hAnsi="Times New Roman" w:cs="Times New Roman"/>
                <w:sz w:val="20"/>
                <w:szCs w:val="20"/>
              </w:rPr>
              <w:t>)</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4.1 (92.32,95.83)</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pecificity (</w:t>
            </w:r>
            <w:r w:rsidRPr="00DB134F">
              <w:rPr>
                <w:rFonts w:ascii="Times New Roman" w:hAnsi="Times New Roman" w:cs="Times New Roman"/>
                <w:i/>
                <w:iCs/>
                <w:sz w:val="20"/>
                <w:szCs w:val="20"/>
              </w:rPr>
              <w:t>Multiplex PCR</w:t>
            </w:r>
            <w:r w:rsidRPr="00DB134F">
              <w:rPr>
                <w:rFonts w:ascii="Times New Roman" w:hAnsi="Times New Roman" w:cs="Times New Roman"/>
                <w:sz w:val="20"/>
                <w:szCs w:val="20"/>
              </w:rPr>
              <w:t>)</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5.78 (94.35,97.09)</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ensitivity </w:t>
            </w:r>
            <w:r w:rsidRPr="00DB134F">
              <w:rPr>
                <w:rFonts w:ascii="Times New Roman" w:hAnsi="Times New Roman" w:cs="Times New Roman"/>
                <w:i/>
                <w:sz w:val="20"/>
                <w:szCs w:val="20"/>
              </w:rPr>
              <w:t>(culture)</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7.09 (95.19,98.92)</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pecificity </w:t>
            </w:r>
            <w:r w:rsidRPr="00DB134F">
              <w:rPr>
                <w:rFonts w:ascii="Times New Roman" w:hAnsi="Times New Roman" w:cs="Times New Roman"/>
                <w:i/>
                <w:sz w:val="20"/>
                <w:szCs w:val="20"/>
              </w:rPr>
              <w:t>(culture)</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9,98(99.99,1)</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b/>
                <w:i/>
                <w:sz w:val="20"/>
                <w:szCs w:val="20"/>
              </w:rPr>
            </w:pPr>
            <w:r w:rsidRPr="00DB134F">
              <w:rPr>
                <w:rFonts w:ascii="Times New Roman" w:hAnsi="Times New Roman" w:cs="Times New Roman"/>
                <w:b/>
                <w:i/>
                <w:sz w:val="20"/>
                <w:szCs w:val="20"/>
              </w:rPr>
              <w:t>Informative prior for the sensitivity of culture, beta (126.13,31.53)</w:t>
            </w:r>
          </w:p>
        </w:tc>
        <w:tc>
          <w:tcPr>
            <w:tcW w:w="2143" w:type="pct"/>
            <w:noWrap/>
            <w:hideMark/>
          </w:tcPr>
          <w:p w:rsidR="00ED62D2" w:rsidRPr="00DB134F" w:rsidRDefault="00ED62D2" w:rsidP="003053EF">
            <w:pPr>
              <w:pStyle w:val="Newparagraph"/>
              <w:spacing w:line="240" w:lineRule="auto"/>
              <w:rPr>
                <w:sz w:val="20"/>
                <w:szCs w:val="20"/>
              </w:rPr>
            </w:pP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ensitivity (</w:t>
            </w:r>
            <w:r w:rsidRPr="00DB134F">
              <w:rPr>
                <w:rFonts w:ascii="Times New Roman" w:hAnsi="Times New Roman" w:cs="Times New Roman"/>
                <w:i/>
                <w:iCs/>
                <w:sz w:val="20"/>
                <w:szCs w:val="20"/>
              </w:rPr>
              <w:t>Multiplex PCR</w:t>
            </w:r>
            <w:r w:rsidRPr="00DB134F">
              <w:rPr>
                <w:rFonts w:ascii="Times New Roman" w:hAnsi="Times New Roman" w:cs="Times New Roman"/>
                <w:sz w:val="20"/>
                <w:szCs w:val="20"/>
              </w:rPr>
              <w:t>)</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3.5 (91.52,95.4)</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pecificity (</w:t>
            </w:r>
            <w:r w:rsidRPr="00DB134F">
              <w:rPr>
                <w:rFonts w:ascii="Times New Roman" w:hAnsi="Times New Roman" w:cs="Times New Roman"/>
                <w:i/>
                <w:iCs/>
                <w:sz w:val="20"/>
                <w:szCs w:val="20"/>
              </w:rPr>
              <w:t>Multiplex PCR</w:t>
            </w:r>
            <w:r w:rsidRPr="00DB134F">
              <w:rPr>
                <w:rFonts w:ascii="Times New Roman" w:hAnsi="Times New Roman" w:cs="Times New Roman"/>
                <w:sz w:val="20"/>
                <w:szCs w:val="20"/>
              </w:rPr>
              <w:t>)</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6.19 (94.75,97.46)</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ensitivity </w:t>
            </w:r>
            <w:r w:rsidRPr="00DB134F">
              <w:rPr>
                <w:rFonts w:ascii="Times New Roman" w:hAnsi="Times New Roman" w:cs="Times New Roman"/>
                <w:i/>
                <w:sz w:val="20"/>
                <w:szCs w:val="20"/>
              </w:rPr>
              <w:t>(culture)</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3.63 (92.12,95.14)</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pecificity </w:t>
            </w:r>
            <w:r w:rsidRPr="00DB134F">
              <w:rPr>
                <w:rFonts w:ascii="Times New Roman" w:hAnsi="Times New Roman" w:cs="Times New Roman"/>
                <w:i/>
                <w:sz w:val="20"/>
                <w:szCs w:val="20"/>
              </w:rPr>
              <w:t>(culture)</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9,98 (99.96,1)</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b/>
                <w:i/>
                <w:sz w:val="20"/>
                <w:szCs w:val="20"/>
              </w:rPr>
            </w:pPr>
            <w:r w:rsidRPr="00DB134F">
              <w:rPr>
                <w:rFonts w:ascii="Times New Roman" w:hAnsi="Times New Roman" w:cs="Times New Roman"/>
                <w:b/>
                <w:i/>
                <w:sz w:val="20"/>
                <w:szCs w:val="20"/>
              </w:rPr>
              <w:t>Informative prior for the sensitivity of culture, beta (142.57,47.52)</w:t>
            </w:r>
          </w:p>
        </w:tc>
        <w:tc>
          <w:tcPr>
            <w:tcW w:w="2143" w:type="pct"/>
            <w:noWrap/>
            <w:hideMark/>
          </w:tcPr>
          <w:p w:rsidR="00ED62D2" w:rsidRPr="00DB134F" w:rsidRDefault="00ED62D2" w:rsidP="003053EF">
            <w:pPr>
              <w:pStyle w:val="Newparagraph"/>
              <w:spacing w:line="240" w:lineRule="auto"/>
              <w:rPr>
                <w:sz w:val="20"/>
                <w:szCs w:val="20"/>
              </w:rPr>
            </w:pP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ensitivity (</w:t>
            </w:r>
            <w:r w:rsidRPr="00DB134F">
              <w:rPr>
                <w:rFonts w:ascii="Times New Roman" w:hAnsi="Times New Roman" w:cs="Times New Roman"/>
                <w:i/>
                <w:iCs/>
                <w:sz w:val="20"/>
                <w:szCs w:val="20"/>
              </w:rPr>
              <w:t>Multiplex PCR</w:t>
            </w:r>
            <w:r w:rsidRPr="00DB134F">
              <w:rPr>
                <w:rFonts w:ascii="Times New Roman" w:hAnsi="Times New Roman" w:cs="Times New Roman"/>
                <w:sz w:val="20"/>
                <w:szCs w:val="20"/>
              </w:rPr>
              <w:t>)</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3.34 (91.25,95.21)</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pecificity (</w:t>
            </w:r>
            <w:r w:rsidRPr="00DB134F">
              <w:rPr>
                <w:rFonts w:ascii="Times New Roman" w:hAnsi="Times New Roman" w:cs="Times New Roman"/>
                <w:i/>
                <w:iCs/>
                <w:sz w:val="20"/>
                <w:szCs w:val="20"/>
              </w:rPr>
              <w:t>Multiplex PCR</w:t>
            </w:r>
            <w:r w:rsidRPr="00DB134F">
              <w:rPr>
                <w:rFonts w:ascii="Times New Roman" w:hAnsi="Times New Roman" w:cs="Times New Roman"/>
                <w:sz w:val="20"/>
                <w:szCs w:val="20"/>
              </w:rPr>
              <w:t>)</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6.3 (94.87,97.63)</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ensitivity </w:t>
            </w:r>
            <w:r w:rsidRPr="00DB134F">
              <w:rPr>
                <w:rFonts w:ascii="Times New Roman" w:hAnsi="Times New Roman" w:cs="Times New Roman"/>
                <w:i/>
                <w:sz w:val="20"/>
                <w:szCs w:val="20"/>
              </w:rPr>
              <w:t>(culture)</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2.35 (90.77,93.83)</w:t>
            </w:r>
          </w:p>
        </w:tc>
      </w:tr>
      <w:tr w:rsidR="00ED62D2" w:rsidRPr="007335BA" w:rsidTr="007335BA">
        <w:trPr>
          <w:trHeight w:val="300"/>
        </w:trPr>
        <w:tc>
          <w:tcPr>
            <w:tcW w:w="2857" w:type="pct"/>
            <w:noWrap/>
            <w:hideMark/>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pecificity </w:t>
            </w:r>
            <w:r w:rsidRPr="00DB134F">
              <w:rPr>
                <w:rFonts w:ascii="Times New Roman" w:hAnsi="Times New Roman" w:cs="Times New Roman"/>
                <w:i/>
                <w:sz w:val="20"/>
                <w:szCs w:val="20"/>
              </w:rPr>
              <w:t>(culture)</w:t>
            </w:r>
          </w:p>
        </w:tc>
        <w:tc>
          <w:tcPr>
            <w:tcW w:w="2143" w:type="pct"/>
            <w:noWrap/>
            <w:hideMark/>
          </w:tcPr>
          <w:p w:rsidR="00ED62D2" w:rsidRPr="00DB134F" w:rsidRDefault="00ED62D2" w:rsidP="003053EF">
            <w:pPr>
              <w:pStyle w:val="Newparagraph"/>
              <w:spacing w:line="240" w:lineRule="auto"/>
              <w:ind w:firstLine="0"/>
              <w:rPr>
                <w:sz w:val="20"/>
                <w:szCs w:val="20"/>
              </w:rPr>
            </w:pPr>
            <w:r w:rsidRPr="00DB134F">
              <w:rPr>
                <w:sz w:val="20"/>
                <w:szCs w:val="20"/>
              </w:rPr>
              <w:t>99,98 (99.96,1)</w:t>
            </w:r>
          </w:p>
        </w:tc>
      </w:tr>
      <w:tr w:rsidR="00ED62D2" w:rsidRPr="007335BA" w:rsidTr="007335BA">
        <w:trPr>
          <w:trHeight w:val="300"/>
        </w:trPr>
        <w:tc>
          <w:tcPr>
            <w:tcW w:w="2857" w:type="pct"/>
            <w:noWrap/>
          </w:tcPr>
          <w:p w:rsidR="00ED62D2" w:rsidRPr="00DB134F" w:rsidRDefault="00ED62D2" w:rsidP="003053EF">
            <w:pPr>
              <w:rPr>
                <w:rFonts w:ascii="Times New Roman" w:hAnsi="Times New Roman" w:cs="Times New Roman"/>
                <w:b/>
                <w:i/>
                <w:sz w:val="20"/>
                <w:szCs w:val="20"/>
              </w:rPr>
            </w:pPr>
            <w:r w:rsidRPr="00DB134F">
              <w:rPr>
                <w:rFonts w:ascii="Times New Roman" w:hAnsi="Times New Roman" w:cs="Times New Roman"/>
                <w:b/>
                <w:i/>
                <w:sz w:val="20"/>
                <w:szCs w:val="20"/>
              </w:rPr>
              <w:t>Informative prior for the sensitivity of culture, beta (15.79,10.52)</w:t>
            </w:r>
          </w:p>
        </w:tc>
        <w:tc>
          <w:tcPr>
            <w:tcW w:w="2143" w:type="pct"/>
            <w:noWrap/>
          </w:tcPr>
          <w:p w:rsidR="00ED62D2" w:rsidRPr="00DB134F" w:rsidRDefault="00ED62D2" w:rsidP="003053EF">
            <w:pPr>
              <w:pStyle w:val="Newparagraph"/>
              <w:spacing w:line="240" w:lineRule="auto"/>
              <w:rPr>
                <w:sz w:val="20"/>
                <w:szCs w:val="20"/>
              </w:rPr>
            </w:pPr>
          </w:p>
        </w:tc>
      </w:tr>
      <w:tr w:rsidR="00ED62D2" w:rsidRPr="007335BA" w:rsidTr="007335BA">
        <w:trPr>
          <w:trHeight w:val="300"/>
        </w:trPr>
        <w:tc>
          <w:tcPr>
            <w:tcW w:w="2857" w:type="pct"/>
            <w:noWrap/>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ensitivity (</w:t>
            </w:r>
            <w:r w:rsidRPr="00DB134F">
              <w:rPr>
                <w:rFonts w:ascii="Times New Roman" w:hAnsi="Times New Roman" w:cs="Times New Roman"/>
                <w:i/>
                <w:iCs/>
                <w:sz w:val="20"/>
                <w:szCs w:val="20"/>
              </w:rPr>
              <w:t>Multiplex PCR</w:t>
            </w:r>
            <w:r w:rsidRPr="00DB134F">
              <w:rPr>
                <w:rFonts w:ascii="Times New Roman" w:hAnsi="Times New Roman" w:cs="Times New Roman"/>
                <w:sz w:val="20"/>
                <w:szCs w:val="20"/>
              </w:rPr>
              <w:t>)</w:t>
            </w:r>
          </w:p>
        </w:tc>
        <w:tc>
          <w:tcPr>
            <w:tcW w:w="2143" w:type="pct"/>
            <w:noWrap/>
          </w:tcPr>
          <w:p w:rsidR="00ED62D2" w:rsidRPr="00DB134F" w:rsidRDefault="00ED62D2" w:rsidP="003053EF">
            <w:pPr>
              <w:pStyle w:val="Newparagraph"/>
              <w:spacing w:line="240" w:lineRule="auto"/>
              <w:ind w:firstLine="0"/>
              <w:rPr>
                <w:sz w:val="20"/>
                <w:szCs w:val="20"/>
              </w:rPr>
            </w:pPr>
            <w:r w:rsidRPr="00DB134F">
              <w:rPr>
                <w:sz w:val="20"/>
                <w:szCs w:val="20"/>
              </w:rPr>
              <w:t>94.02 (92.15,95.79)</w:t>
            </w:r>
          </w:p>
        </w:tc>
      </w:tr>
      <w:tr w:rsidR="00ED62D2" w:rsidRPr="007335BA" w:rsidTr="007335BA">
        <w:trPr>
          <w:trHeight w:val="300"/>
        </w:trPr>
        <w:tc>
          <w:tcPr>
            <w:tcW w:w="2857" w:type="pct"/>
            <w:noWrap/>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Specificity (</w:t>
            </w:r>
            <w:r w:rsidRPr="00DB134F">
              <w:rPr>
                <w:rFonts w:ascii="Times New Roman" w:hAnsi="Times New Roman" w:cs="Times New Roman"/>
                <w:i/>
                <w:iCs/>
                <w:sz w:val="20"/>
                <w:szCs w:val="20"/>
              </w:rPr>
              <w:t>Multiplex PCR</w:t>
            </w:r>
            <w:r w:rsidRPr="00DB134F">
              <w:rPr>
                <w:rFonts w:ascii="Times New Roman" w:hAnsi="Times New Roman" w:cs="Times New Roman"/>
                <w:sz w:val="20"/>
                <w:szCs w:val="20"/>
              </w:rPr>
              <w:t>)</w:t>
            </w:r>
          </w:p>
        </w:tc>
        <w:tc>
          <w:tcPr>
            <w:tcW w:w="2143" w:type="pct"/>
            <w:noWrap/>
          </w:tcPr>
          <w:p w:rsidR="00ED62D2" w:rsidRPr="00DB134F" w:rsidRDefault="00ED62D2" w:rsidP="003053EF">
            <w:pPr>
              <w:pStyle w:val="Newparagraph"/>
              <w:spacing w:line="240" w:lineRule="auto"/>
              <w:ind w:firstLine="0"/>
              <w:rPr>
                <w:sz w:val="20"/>
                <w:szCs w:val="20"/>
              </w:rPr>
            </w:pPr>
            <w:r w:rsidRPr="00DB134F">
              <w:rPr>
                <w:sz w:val="20"/>
                <w:szCs w:val="20"/>
              </w:rPr>
              <w:t>95.8 (94.33,97.18)</w:t>
            </w:r>
          </w:p>
        </w:tc>
      </w:tr>
      <w:tr w:rsidR="00ED62D2" w:rsidRPr="00DB134F" w:rsidTr="007335BA">
        <w:trPr>
          <w:trHeight w:val="300"/>
        </w:trPr>
        <w:tc>
          <w:tcPr>
            <w:tcW w:w="2857" w:type="pct"/>
            <w:noWrap/>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ensitivity </w:t>
            </w:r>
            <w:r w:rsidRPr="00DB134F">
              <w:rPr>
                <w:rFonts w:ascii="Times New Roman" w:hAnsi="Times New Roman" w:cs="Times New Roman"/>
                <w:i/>
                <w:sz w:val="20"/>
                <w:szCs w:val="20"/>
              </w:rPr>
              <w:t>(culture)</w:t>
            </w:r>
          </w:p>
        </w:tc>
        <w:tc>
          <w:tcPr>
            <w:tcW w:w="2143" w:type="pct"/>
            <w:noWrap/>
          </w:tcPr>
          <w:p w:rsidR="00ED62D2" w:rsidRPr="00DB134F" w:rsidRDefault="00ED62D2" w:rsidP="003053EF">
            <w:pPr>
              <w:pStyle w:val="Newparagraph"/>
              <w:spacing w:line="240" w:lineRule="auto"/>
              <w:ind w:firstLine="0"/>
              <w:rPr>
                <w:sz w:val="20"/>
                <w:szCs w:val="20"/>
              </w:rPr>
            </w:pPr>
            <w:r w:rsidRPr="00DB134F">
              <w:rPr>
                <w:sz w:val="20"/>
                <w:szCs w:val="20"/>
              </w:rPr>
              <w:t>95.27 (93.64,96.85)</w:t>
            </w:r>
          </w:p>
        </w:tc>
      </w:tr>
      <w:tr w:rsidR="00ED62D2" w:rsidRPr="00DB134F" w:rsidTr="007335BA">
        <w:trPr>
          <w:trHeight w:val="300"/>
        </w:trPr>
        <w:tc>
          <w:tcPr>
            <w:tcW w:w="2857" w:type="pct"/>
            <w:noWrap/>
          </w:tcPr>
          <w:p w:rsidR="00ED62D2" w:rsidRPr="00DB134F" w:rsidRDefault="00ED62D2" w:rsidP="003053EF">
            <w:pPr>
              <w:rPr>
                <w:rFonts w:ascii="Times New Roman" w:hAnsi="Times New Roman" w:cs="Times New Roman"/>
                <w:sz w:val="20"/>
                <w:szCs w:val="20"/>
              </w:rPr>
            </w:pPr>
            <w:r w:rsidRPr="00DB134F">
              <w:rPr>
                <w:rFonts w:ascii="Times New Roman" w:hAnsi="Times New Roman" w:cs="Times New Roman"/>
                <w:sz w:val="20"/>
                <w:szCs w:val="20"/>
              </w:rPr>
              <w:t xml:space="preserve">Specificity </w:t>
            </w:r>
            <w:r w:rsidRPr="00DB134F">
              <w:rPr>
                <w:rFonts w:ascii="Times New Roman" w:hAnsi="Times New Roman" w:cs="Times New Roman"/>
                <w:i/>
                <w:sz w:val="20"/>
                <w:szCs w:val="20"/>
              </w:rPr>
              <w:t>(culture)</w:t>
            </w:r>
          </w:p>
        </w:tc>
        <w:tc>
          <w:tcPr>
            <w:tcW w:w="2143" w:type="pct"/>
            <w:noWrap/>
          </w:tcPr>
          <w:p w:rsidR="00ED62D2" w:rsidRPr="00DB134F" w:rsidRDefault="00ED62D2" w:rsidP="003053EF">
            <w:pPr>
              <w:pStyle w:val="Newparagraph"/>
              <w:spacing w:line="240" w:lineRule="auto"/>
              <w:ind w:firstLine="0"/>
              <w:rPr>
                <w:sz w:val="20"/>
                <w:szCs w:val="20"/>
              </w:rPr>
            </w:pPr>
            <w:r w:rsidRPr="00DB134F">
              <w:rPr>
                <w:sz w:val="20"/>
                <w:szCs w:val="20"/>
              </w:rPr>
              <w:t>99,96 (99.96,1)</w:t>
            </w:r>
          </w:p>
        </w:tc>
      </w:tr>
    </w:tbl>
    <w:p w:rsidR="0075390B" w:rsidRPr="003C30FB" w:rsidRDefault="0075390B" w:rsidP="0075390B">
      <w:pPr>
        <w:pStyle w:val="Newparagraph"/>
        <w:spacing w:line="240" w:lineRule="auto"/>
        <w:ind w:firstLine="0"/>
        <w:sectPr w:rsidR="0075390B" w:rsidRPr="003C30FB" w:rsidSect="007335BA">
          <w:pgSz w:w="11906" w:h="16838" w:code="9"/>
          <w:pgMar w:top="1440" w:right="1440" w:bottom="1440" w:left="1440" w:header="709" w:footer="709" w:gutter="0"/>
          <w:cols w:space="708"/>
          <w:docGrid w:linePitch="360"/>
        </w:sectPr>
      </w:pPr>
    </w:p>
    <w:p w:rsidR="0075390B" w:rsidRPr="003C30FB" w:rsidRDefault="0075390B" w:rsidP="0075390B">
      <w:pPr>
        <w:pStyle w:val="Newparagraph"/>
        <w:spacing w:line="240" w:lineRule="auto"/>
        <w:ind w:firstLine="0"/>
      </w:pPr>
    </w:p>
    <w:p w:rsidR="0075390B" w:rsidRPr="003C30FB" w:rsidRDefault="00A245CE" w:rsidP="00A245CE">
      <w:pPr>
        <w:pStyle w:val="Caption"/>
        <w:rPr>
          <w:rFonts w:ascii="Times New Roman" w:hAnsi="Times New Roman" w:cs="Times New Roman"/>
          <w:color w:val="auto"/>
          <w:sz w:val="22"/>
          <w:szCs w:val="22"/>
          <w:lang w:val="en-US"/>
        </w:rPr>
      </w:pPr>
      <w:bookmarkStart w:id="18" w:name="_Toc150855334"/>
      <w:bookmarkStart w:id="19" w:name="_Toc150855672"/>
      <w:bookmarkStart w:id="20" w:name="_Toc150856038"/>
      <w:bookmarkStart w:id="21" w:name="_Toc150857328"/>
      <w:bookmarkStart w:id="22" w:name="_Toc150940935"/>
      <w:bookmarkStart w:id="23" w:name="_Toc203559456"/>
      <w:r w:rsidRPr="003C30FB">
        <w:rPr>
          <w:rFonts w:ascii="Times New Roman" w:hAnsi="Times New Roman" w:cs="Times New Roman"/>
          <w:color w:val="auto"/>
          <w:sz w:val="22"/>
          <w:szCs w:val="22"/>
          <w:lang w:val="en-US"/>
        </w:rPr>
        <w:t>Table S</w:t>
      </w:r>
      <w:r w:rsidR="001E4FA2">
        <w:rPr>
          <w:rFonts w:ascii="Times New Roman" w:hAnsi="Times New Roman" w:cs="Times New Roman"/>
          <w:color w:val="auto"/>
          <w:sz w:val="22"/>
          <w:szCs w:val="22"/>
          <w:lang w:val="en-US"/>
        </w:rPr>
        <w:fldChar w:fldCharType="begin"/>
      </w:r>
      <w:r w:rsidR="001E4FA2">
        <w:rPr>
          <w:rFonts w:ascii="Times New Roman" w:hAnsi="Times New Roman" w:cs="Times New Roman"/>
          <w:color w:val="auto"/>
          <w:sz w:val="22"/>
          <w:szCs w:val="22"/>
          <w:lang w:val="en-US"/>
        </w:rPr>
        <w:instrText xml:space="preserve"> SEQ Table \* ARABIC </w:instrText>
      </w:r>
      <w:r w:rsidR="001E4FA2">
        <w:rPr>
          <w:rFonts w:ascii="Times New Roman" w:hAnsi="Times New Roman" w:cs="Times New Roman"/>
          <w:color w:val="auto"/>
          <w:sz w:val="22"/>
          <w:szCs w:val="22"/>
          <w:lang w:val="en-US"/>
        </w:rPr>
        <w:fldChar w:fldCharType="separate"/>
      </w:r>
      <w:r w:rsidR="001E4FA2">
        <w:rPr>
          <w:rFonts w:ascii="Times New Roman" w:hAnsi="Times New Roman" w:cs="Times New Roman"/>
          <w:noProof/>
          <w:color w:val="auto"/>
          <w:sz w:val="22"/>
          <w:szCs w:val="22"/>
          <w:lang w:val="en-US"/>
        </w:rPr>
        <w:t>4</w:t>
      </w:r>
      <w:r w:rsidR="001E4FA2">
        <w:rPr>
          <w:rFonts w:ascii="Times New Roman" w:hAnsi="Times New Roman" w:cs="Times New Roman"/>
          <w:color w:val="auto"/>
          <w:sz w:val="22"/>
          <w:szCs w:val="22"/>
          <w:lang w:val="en-US"/>
        </w:rPr>
        <w:fldChar w:fldCharType="end"/>
      </w:r>
      <w:r w:rsidR="0075390B" w:rsidRPr="003C30FB">
        <w:rPr>
          <w:rFonts w:ascii="Times New Roman" w:hAnsi="Times New Roman" w:cs="Times New Roman"/>
          <w:color w:val="auto"/>
          <w:sz w:val="22"/>
          <w:szCs w:val="22"/>
          <w:lang w:val="en-US"/>
        </w:rPr>
        <w:t>. Results from the conditional dependence Bayesian hierarchical latent</w:t>
      </w:r>
      <w:r w:rsidR="003C30FB">
        <w:rPr>
          <w:rFonts w:ascii="Times New Roman" w:hAnsi="Times New Roman" w:cs="Times New Roman"/>
          <w:color w:val="auto"/>
          <w:sz w:val="22"/>
          <w:szCs w:val="22"/>
          <w:lang w:val="en-US"/>
        </w:rPr>
        <w:t xml:space="preserve"> </w:t>
      </w:r>
      <w:r w:rsidR="003C30FB" w:rsidRPr="003C30FB">
        <w:rPr>
          <w:rFonts w:ascii="Times New Roman" w:hAnsi="Times New Roman" w:cs="Times New Roman"/>
          <w:color w:val="auto"/>
          <w:sz w:val="22"/>
          <w:szCs w:val="22"/>
          <w:lang w:val="en-US"/>
        </w:rPr>
        <w:t>(LC-BHSROC)</w:t>
      </w:r>
      <w:r w:rsidR="0075390B" w:rsidRPr="003C30FB">
        <w:rPr>
          <w:rFonts w:ascii="Times New Roman" w:hAnsi="Times New Roman" w:cs="Times New Roman"/>
          <w:color w:val="auto"/>
          <w:sz w:val="22"/>
          <w:szCs w:val="22"/>
          <w:lang w:val="en-US"/>
        </w:rPr>
        <w:t xml:space="preserve"> model with weakly informative priors for the reference test.</w:t>
      </w:r>
      <w:bookmarkEnd w:id="18"/>
      <w:bookmarkEnd w:id="19"/>
      <w:bookmarkEnd w:id="20"/>
      <w:bookmarkEnd w:id="21"/>
      <w:bookmarkEnd w:id="22"/>
      <w:bookmarkEnd w:id="23"/>
    </w:p>
    <w:tbl>
      <w:tblPr>
        <w:tblStyle w:val="TableGrid1"/>
        <w:tblW w:w="4714" w:type="pct"/>
        <w:tblLayout w:type="fixed"/>
        <w:tblLook w:val="04A0" w:firstRow="1" w:lastRow="0" w:firstColumn="1" w:lastColumn="0" w:noHBand="0" w:noVBand="1"/>
      </w:tblPr>
      <w:tblGrid>
        <w:gridCol w:w="5609"/>
        <w:gridCol w:w="2218"/>
      </w:tblGrid>
      <w:tr w:rsidR="0075390B" w:rsidRPr="003C30FB" w:rsidTr="007335BA">
        <w:trPr>
          <w:trHeight w:val="300"/>
        </w:trPr>
        <w:tc>
          <w:tcPr>
            <w:tcW w:w="3583" w:type="pct"/>
            <w:noWrap/>
            <w:hideMark/>
          </w:tcPr>
          <w:p w:rsidR="0075390B" w:rsidRPr="003C30FB" w:rsidRDefault="005D2189" w:rsidP="003053EF">
            <w:pPr>
              <w:rPr>
                <w:rFonts w:ascii="Times New Roman" w:hAnsi="Times New Roman" w:cs="Times New Roman"/>
                <w:b/>
                <w:sz w:val="20"/>
                <w:szCs w:val="20"/>
              </w:rPr>
            </w:pPr>
            <w:r w:rsidRPr="003C30FB">
              <w:rPr>
                <w:rFonts w:ascii="Times New Roman" w:hAnsi="Times New Roman" w:cs="Times New Roman"/>
                <w:b/>
                <w:sz w:val="20"/>
                <w:szCs w:val="20"/>
              </w:rPr>
              <w:t>Model-</w:t>
            </w:r>
            <w:r w:rsidR="0075390B" w:rsidRPr="003C30FB">
              <w:rPr>
                <w:rFonts w:ascii="Times New Roman" w:hAnsi="Times New Roman" w:cs="Times New Roman"/>
                <w:b/>
                <w:sz w:val="20"/>
                <w:szCs w:val="20"/>
              </w:rPr>
              <w:t>Conditional dependence</w:t>
            </w:r>
          </w:p>
        </w:tc>
        <w:tc>
          <w:tcPr>
            <w:tcW w:w="1417" w:type="pct"/>
            <w:noWrap/>
            <w:hideMark/>
          </w:tcPr>
          <w:p w:rsidR="0075390B" w:rsidRPr="003C30FB" w:rsidRDefault="0075390B" w:rsidP="003053EF">
            <w:pPr>
              <w:rPr>
                <w:rFonts w:ascii="Times New Roman" w:hAnsi="Times New Roman" w:cs="Times New Roman"/>
                <w:b/>
                <w:sz w:val="20"/>
                <w:szCs w:val="20"/>
              </w:rPr>
            </w:pPr>
            <w:r w:rsidRPr="003C30FB">
              <w:rPr>
                <w:rFonts w:ascii="Times New Roman" w:hAnsi="Times New Roman" w:cs="Times New Roman"/>
                <w:b/>
                <w:sz w:val="20"/>
                <w:szCs w:val="20"/>
              </w:rPr>
              <w:t>mean % (95%CI)</w:t>
            </w:r>
          </w:p>
        </w:tc>
      </w:tr>
      <w:tr w:rsidR="0075390B" w:rsidRPr="007335BA" w:rsidTr="007335BA">
        <w:trPr>
          <w:trHeight w:val="300"/>
        </w:trPr>
        <w:tc>
          <w:tcPr>
            <w:tcW w:w="3583" w:type="pct"/>
            <w:noWrap/>
            <w:hideMark/>
          </w:tcPr>
          <w:p w:rsidR="0075390B" w:rsidRPr="003C30FB" w:rsidRDefault="0075390B" w:rsidP="003053EF">
            <w:pPr>
              <w:rPr>
                <w:rFonts w:ascii="Times New Roman" w:hAnsi="Times New Roman" w:cs="Times New Roman"/>
                <w:b/>
                <w:i/>
                <w:iCs/>
                <w:sz w:val="20"/>
                <w:szCs w:val="20"/>
              </w:rPr>
            </w:pPr>
            <w:r w:rsidRPr="003C30FB">
              <w:rPr>
                <w:rFonts w:ascii="Times New Roman" w:hAnsi="Times New Roman" w:cs="Times New Roman"/>
                <w:b/>
                <w:i/>
                <w:iCs/>
                <w:sz w:val="20"/>
                <w:szCs w:val="20"/>
              </w:rPr>
              <w:t xml:space="preserve">5% of the maximum possible covariance </w:t>
            </w:r>
          </w:p>
        </w:tc>
        <w:tc>
          <w:tcPr>
            <w:tcW w:w="1417" w:type="pct"/>
            <w:noWrap/>
            <w:hideMark/>
          </w:tcPr>
          <w:p w:rsidR="0075390B" w:rsidRPr="003C30FB" w:rsidRDefault="0075390B" w:rsidP="003053EF">
            <w:pPr>
              <w:rPr>
                <w:rFonts w:ascii="Times New Roman" w:hAnsi="Times New Roman" w:cs="Times New Roman"/>
                <w:i/>
                <w:iCs/>
                <w:sz w:val="20"/>
                <w:szCs w:val="20"/>
              </w:rPr>
            </w:pP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4,002 (92.13,95.67)</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5.86 (94.5,97.2)</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6.88 (95.04,98,79)</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9,98 (99.96,1)</w:t>
            </w:r>
          </w:p>
        </w:tc>
      </w:tr>
      <w:tr w:rsidR="0075390B" w:rsidRPr="007335BA" w:rsidTr="007335BA">
        <w:trPr>
          <w:trHeight w:val="300"/>
        </w:trPr>
        <w:tc>
          <w:tcPr>
            <w:tcW w:w="3583" w:type="pct"/>
            <w:noWrap/>
            <w:hideMark/>
          </w:tcPr>
          <w:p w:rsidR="0075390B" w:rsidRPr="003C30FB" w:rsidRDefault="00EA303F" w:rsidP="003053EF">
            <w:pPr>
              <w:rPr>
                <w:rFonts w:ascii="Times New Roman" w:hAnsi="Times New Roman" w:cs="Times New Roman"/>
                <w:b/>
                <w:i/>
                <w:iCs/>
                <w:sz w:val="20"/>
                <w:szCs w:val="20"/>
              </w:rPr>
            </w:pPr>
            <w:r w:rsidRPr="003C30FB">
              <w:rPr>
                <w:rFonts w:ascii="Times New Roman" w:hAnsi="Times New Roman" w:cs="Times New Roman"/>
                <w:b/>
                <w:i/>
                <w:iCs/>
                <w:sz w:val="20"/>
                <w:szCs w:val="20"/>
              </w:rPr>
              <w:t>10</w:t>
            </w:r>
            <w:r w:rsidR="0075390B" w:rsidRPr="003C30FB">
              <w:rPr>
                <w:rFonts w:ascii="Times New Roman" w:hAnsi="Times New Roman" w:cs="Times New Roman"/>
                <w:b/>
                <w:i/>
                <w:iCs/>
                <w:sz w:val="20"/>
                <w:szCs w:val="20"/>
              </w:rPr>
              <w:t xml:space="preserve">% of the maximum possible covariance </w:t>
            </w:r>
          </w:p>
        </w:tc>
        <w:tc>
          <w:tcPr>
            <w:tcW w:w="1417" w:type="pct"/>
            <w:noWrap/>
            <w:hideMark/>
          </w:tcPr>
          <w:p w:rsidR="0075390B" w:rsidRPr="003C30FB" w:rsidRDefault="0075390B" w:rsidP="003053EF">
            <w:pPr>
              <w:rPr>
                <w:rFonts w:ascii="Times New Roman" w:hAnsi="Times New Roman" w:cs="Times New Roman"/>
                <w:i/>
                <w:iCs/>
                <w:sz w:val="20"/>
                <w:szCs w:val="20"/>
              </w:rPr>
            </w:pP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3.9 (92.09,93.96)</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5.95 (94.56,97.2)</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6.66 (94.8,98,5)</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9,98 (99.96,1)</w:t>
            </w:r>
          </w:p>
        </w:tc>
      </w:tr>
      <w:tr w:rsidR="0075390B" w:rsidRPr="007335BA" w:rsidTr="007335BA">
        <w:trPr>
          <w:trHeight w:val="300"/>
        </w:trPr>
        <w:tc>
          <w:tcPr>
            <w:tcW w:w="3583" w:type="pct"/>
            <w:noWrap/>
            <w:hideMark/>
          </w:tcPr>
          <w:p w:rsidR="0075390B" w:rsidRPr="003C30FB" w:rsidRDefault="00EA303F" w:rsidP="003053EF">
            <w:pPr>
              <w:rPr>
                <w:rFonts w:ascii="Times New Roman" w:hAnsi="Times New Roman" w:cs="Times New Roman"/>
                <w:b/>
                <w:i/>
                <w:iCs/>
                <w:sz w:val="20"/>
                <w:szCs w:val="20"/>
              </w:rPr>
            </w:pPr>
            <w:r w:rsidRPr="003C30FB">
              <w:rPr>
                <w:rFonts w:ascii="Times New Roman" w:hAnsi="Times New Roman" w:cs="Times New Roman"/>
                <w:b/>
                <w:i/>
                <w:iCs/>
                <w:sz w:val="20"/>
                <w:szCs w:val="20"/>
              </w:rPr>
              <w:t>20</w:t>
            </w:r>
            <w:r w:rsidR="0075390B" w:rsidRPr="003C30FB">
              <w:rPr>
                <w:rFonts w:ascii="Times New Roman" w:hAnsi="Times New Roman" w:cs="Times New Roman"/>
                <w:b/>
                <w:i/>
                <w:iCs/>
                <w:sz w:val="20"/>
                <w:szCs w:val="20"/>
              </w:rPr>
              <w:t xml:space="preserve">% of the maximum possible covariance </w:t>
            </w:r>
          </w:p>
        </w:tc>
        <w:tc>
          <w:tcPr>
            <w:tcW w:w="1417" w:type="pct"/>
            <w:noWrap/>
            <w:hideMark/>
          </w:tcPr>
          <w:p w:rsidR="0075390B" w:rsidRPr="003C30FB" w:rsidRDefault="0075390B" w:rsidP="003053EF">
            <w:pPr>
              <w:rPr>
                <w:rFonts w:ascii="Times New Roman" w:hAnsi="Times New Roman" w:cs="Times New Roman"/>
                <w:i/>
                <w:iCs/>
                <w:sz w:val="20"/>
                <w:szCs w:val="20"/>
              </w:rPr>
            </w:pP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3.64 (91.82,95.34)</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6.16 (94.89,97.39)</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6.2 (94.32,98,02)</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9,98 (99.96,1)</w:t>
            </w:r>
          </w:p>
        </w:tc>
      </w:tr>
      <w:tr w:rsidR="0075390B" w:rsidRPr="007335BA" w:rsidTr="007335BA">
        <w:trPr>
          <w:trHeight w:val="300"/>
        </w:trPr>
        <w:tc>
          <w:tcPr>
            <w:tcW w:w="3583" w:type="pct"/>
            <w:noWrap/>
            <w:hideMark/>
          </w:tcPr>
          <w:p w:rsidR="0075390B" w:rsidRPr="003C30FB" w:rsidRDefault="00EA303F" w:rsidP="003053EF">
            <w:pPr>
              <w:rPr>
                <w:rFonts w:ascii="Times New Roman" w:hAnsi="Times New Roman" w:cs="Times New Roman"/>
                <w:b/>
                <w:i/>
                <w:iCs/>
                <w:sz w:val="20"/>
                <w:szCs w:val="20"/>
              </w:rPr>
            </w:pPr>
            <w:r w:rsidRPr="003C30FB">
              <w:rPr>
                <w:rFonts w:ascii="Times New Roman" w:hAnsi="Times New Roman" w:cs="Times New Roman"/>
                <w:b/>
                <w:i/>
                <w:iCs/>
                <w:sz w:val="20"/>
                <w:szCs w:val="20"/>
              </w:rPr>
              <w:t>40</w:t>
            </w:r>
            <w:r w:rsidR="0075390B" w:rsidRPr="003C30FB">
              <w:rPr>
                <w:rFonts w:ascii="Times New Roman" w:hAnsi="Times New Roman" w:cs="Times New Roman"/>
                <w:b/>
                <w:i/>
                <w:iCs/>
                <w:sz w:val="20"/>
                <w:szCs w:val="20"/>
              </w:rPr>
              <w:t xml:space="preserve">% of the maximum possible covariance </w:t>
            </w:r>
          </w:p>
        </w:tc>
        <w:tc>
          <w:tcPr>
            <w:tcW w:w="1417" w:type="pct"/>
            <w:noWrap/>
            <w:hideMark/>
          </w:tcPr>
          <w:p w:rsidR="0075390B" w:rsidRPr="003C30FB" w:rsidRDefault="0075390B" w:rsidP="003053EF">
            <w:pPr>
              <w:rPr>
                <w:rFonts w:ascii="Times New Roman" w:hAnsi="Times New Roman" w:cs="Times New Roman"/>
                <w:i/>
                <w:iCs/>
                <w:sz w:val="20"/>
                <w:szCs w:val="20"/>
              </w:rPr>
            </w:pP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2.95 (91.17,94.71)</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6.67 (95.51,97.75)</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4.94 (92.94,96.86)</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9,99 (99.96,1)</w:t>
            </w:r>
          </w:p>
        </w:tc>
      </w:tr>
      <w:tr w:rsidR="0075390B" w:rsidRPr="007335BA" w:rsidTr="007335BA">
        <w:trPr>
          <w:trHeight w:val="300"/>
        </w:trPr>
        <w:tc>
          <w:tcPr>
            <w:tcW w:w="3583" w:type="pct"/>
            <w:noWrap/>
            <w:hideMark/>
          </w:tcPr>
          <w:p w:rsidR="0075390B" w:rsidRPr="003C30FB" w:rsidRDefault="00EA303F" w:rsidP="003053EF">
            <w:pPr>
              <w:rPr>
                <w:rFonts w:ascii="Times New Roman" w:hAnsi="Times New Roman" w:cs="Times New Roman"/>
                <w:b/>
                <w:i/>
                <w:iCs/>
                <w:sz w:val="20"/>
                <w:szCs w:val="20"/>
              </w:rPr>
            </w:pPr>
            <w:r w:rsidRPr="003C30FB">
              <w:rPr>
                <w:rFonts w:ascii="Times New Roman" w:hAnsi="Times New Roman" w:cs="Times New Roman"/>
                <w:b/>
                <w:i/>
                <w:iCs/>
                <w:sz w:val="20"/>
                <w:szCs w:val="20"/>
              </w:rPr>
              <w:t>50</w:t>
            </w:r>
            <w:r w:rsidR="0075390B" w:rsidRPr="003C30FB">
              <w:rPr>
                <w:rFonts w:ascii="Times New Roman" w:hAnsi="Times New Roman" w:cs="Times New Roman"/>
                <w:b/>
                <w:i/>
                <w:iCs/>
                <w:sz w:val="20"/>
                <w:szCs w:val="20"/>
              </w:rPr>
              <w:t xml:space="preserve">% of the maximum possible covariance </w:t>
            </w:r>
          </w:p>
        </w:tc>
        <w:tc>
          <w:tcPr>
            <w:tcW w:w="1417" w:type="pct"/>
            <w:noWrap/>
            <w:hideMark/>
          </w:tcPr>
          <w:p w:rsidR="0075390B" w:rsidRPr="003C30FB" w:rsidRDefault="0075390B" w:rsidP="003053EF">
            <w:pPr>
              <w:rPr>
                <w:rFonts w:ascii="Times New Roman" w:hAnsi="Times New Roman" w:cs="Times New Roman"/>
                <w:i/>
                <w:iCs/>
                <w:sz w:val="20"/>
                <w:szCs w:val="20"/>
              </w:rPr>
            </w:pP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2.44 (90.61,94.21)</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Multiplex PCR)</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6.98 (95.89,97.96)</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ensitiv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4.04 (91.97,96.16)</w:t>
            </w:r>
          </w:p>
        </w:tc>
      </w:tr>
      <w:tr w:rsidR="0075390B" w:rsidRPr="003C30FB" w:rsidTr="007335BA">
        <w:trPr>
          <w:trHeight w:val="300"/>
        </w:trPr>
        <w:tc>
          <w:tcPr>
            <w:tcW w:w="3583"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Specificity (culture)</w:t>
            </w:r>
          </w:p>
        </w:tc>
        <w:tc>
          <w:tcPr>
            <w:tcW w:w="1417" w:type="pct"/>
            <w:noWrap/>
            <w:hideMark/>
          </w:tcPr>
          <w:p w:rsidR="0075390B" w:rsidRPr="003C30FB" w:rsidRDefault="0075390B" w:rsidP="003053EF">
            <w:pPr>
              <w:rPr>
                <w:rFonts w:ascii="Times New Roman" w:hAnsi="Times New Roman" w:cs="Times New Roman"/>
                <w:sz w:val="20"/>
                <w:szCs w:val="20"/>
              </w:rPr>
            </w:pPr>
            <w:r w:rsidRPr="003C30FB">
              <w:rPr>
                <w:rFonts w:ascii="Times New Roman" w:hAnsi="Times New Roman" w:cs="Times New Roman"/>
                <w:sz w:val="20"/>
                <w:szCs w:val="20"/>
              </w:rPr>
              <w:t>99,99 (99.96,1)</w:t>
            </w:r>
          </w:p>
        </w:tc>
      </w:tr>
    </w:tbl>
    <w:p w:rsidR="0075390B" w:rsidRPr="003C30FB" w:rsidRDefault="0075390B" w:rsidP="0075390B">
      <w:pPr>
        <w:pStyle w:val="Newparagraph"/>
      </w:pPr>
    </w:p>
    <w:p w:rsidR="003053EF" w:rsidRPr="003C30FB" w:rsidRDefault="003053EF">
      <w:pPr>
        <w:rPr>
          <w:rFonts w:ascii="Times New Roman" w:hAnsi="Times New Roman" w:cs="Times New Roman"/>
          <w:i/>
          <w:iCs/>
          <w:color w:val="44546A" w:themeColor="text2"/>
          <w:sz w:val="18"/>
          <w:szCs w:val="18"/>
          <w:lang w:val="en-US"/>
        </w:rPr>
      </w:pPr>
      <w:r w:rsidRPr="003C30FB">
        <w:rPr>
          <w:rFonts w:ascii="Times New Roman" w:hAnsi="Times New Roman" w:cs="Times New Roman"/>
          <w:lang w:val="en-US"/>
        </w:rPr>
        <w:br w:type="page"/>
      </w:r>
    </w:p>
    <w:p w:rsidR="00F30B01" w:rsidRPr="003C30FB" w:rsidRDefault="00F30B01" w:rsidP="00F30B01">
      <w:pPr>
        <w:pStyle w:val="NormalWeb"/>
      </w:pPr>
      <w:r w:rsidRPr="003C30FB">
        <w:rPr>
          <w:noProof/>
          <w:lang w:val="en-US" w:eastAsia="en-US"/>
        </w:rPr>
        <w:lastRenderedPageBreak/>
        <w:drawing>
          <wp:anchor distT="0" distB="0" distL="114300" distR="114300" simplePos="0" relativeHeight="251669504" behindDoc="0" locked="0" layoutInCell="1" allowOverlap="1" wp14:anchorId="71D21162" wp14:editId="22F1CA99">
            <wp:simplePos x="0" y="0"/>
            <wp:positionH relativeFrom="column">
              <wp:posOffset>-255270</wp:posOffset>
            </wp:positionH>
            <wp:positionV relativeFrom="paragraph">
              <wp:posOffset>-1</wp:posOffset>
            </wp:positionV>
            <wp:extent cx="5842398" cy="5457825"/>
            <wp:effectExtent l="0" t="0" r="6350" b="0"/>
            <wp:wrapNone/>
            <wp:docPr id="2" name="Picture 2" descr="C:\Users\user\AppData\Local\Packages\Microsoft.Windows.Photos_8wekyb3d8bbwe\TempState\ShareServiceTempFolder\prisma(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AppData\Local\Packages\Microsoft.Windows.Photos_8wekyb3d8bbwe\TempState\ShareServiceTempFolder\prisma(5).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52593" cy="5467349"/>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F6621" w:rsidRPr="003C30FB" w:rsidRDefault="006F6621" w:rsidP="005D2189">
      <w:pPr>
        <w:pStyle w:val="Caption"/>
        <w:rPr>
          <w:rFonts w:ascii="Times New Roman" w:hAnsi="Times New Roman" w:cs="Times New Roman"/>
          <w:lang w:val="en-US"/>
        </w:rPr>
      </w:pPr>
      <w:r w:rsidRPr="003C30FB">
        <w:rPr>
          <w:rFonts w:ascii="Times New Roman" w:hAnsi="Times New Roman" w:cs="Times New Roman"/>
          <w:lang w:val="en-US"/>
        </w:rPr>
        <w:fldChar w:fldCharType="begin" w:fldLock="1"/>
      </w:r>
      <w:r w:rsidR="007335BA">
        <w:rPr>
          <w:rFonts w:ascii="Times New Roman" w:hAnsi="Times New Roman" w:cs="Times New Roman"/>
          <w:lang w:val="en-US"/>
        </w:rPr>
        <w:instrText>ADDIN CSL_CITATION {"citationItems":[{"id":"ITEM-1","itemData":{"DOI":"https://doi.org/10.1002/cl2.1230","ISSN":"1891-1803","abstract":"Abstract Background Reporting standards, such as PRISMA aim to ensure that the methods and results of systematic reviews are described in sufficient detail to allow full transparency. Flow diagrams in evidence syntheses allow the reader to rapidly understand the core procedures used in a review and examine the attrition of irrelevant records throughout the review process. Recent research suggests that use of flow diagrams in systematic reviews is poor and of low quality and called for standardised templates to facilitate better reporting in flow diagrams. The increasing options for interactivity provided by the Internet gives us an opportunity to support easy-to-use evidence synthesis tools, and here we report on the development of a tool for the production of PRISMA 2020-compliant systematic review flow diagrams. Methods and Findings We developed a free-to-use, Open Source R package and web-based Shiny app to allow users to design PRISMA flow diagrams for their own systematic reviews. Our tool allows users to produce standardised visualisations that transparently document the methods and results of a systematic review process in a variety of formats. In addition, we provide the opportunity to produce interactive, web-based flow diagrams (exported as HTML files), that allow readers to click on boxes of the diagram and navigate to further details on methods, results or data files. We provide an interactive example here; https://prisma-flowdiagram.github.io/. Conclusions We have developed a user-friendly tool for producing PRISMA 2020-compliant flow diagrams for users with coding experience and, importantly, for users without prior experience in coding by making use of Shiny (https://estech.shinyapps.io/prisma_flowdiagram/). This free-to-use tool will make it easier to produce clear and PRISMA 2020-compliant systematic review flow diagrams. Significantly, users can also produce interactive flow diagrams for the first time, allowing readers of their reviews to smoothly and swiftly explore and navigate to further details of the methods and results of a review. We believe this tool will increase use of PRISMA flow diagrams, improve the compliance and quality of flow diagrams, and facilitate strong science communication of the methods and results of systematic reviews by making use of interactivity. We encourage the systematic review community to make use of the tool, and provide feedback to streamline and improve their usability and efficiency.","author":[{"dropping-particle":"","family":"Haddaway","given":"Neal R","non-dropping-particle":"","parse-names":false,"suffix":""},{"dropping-particle":"","family":"Page","given":"Matthew J","non-dropping-particle":"","parse-names":false,"suffix":""},{"dropping-particle":"","family":"Pritchard","given":"Chris C","non-dropping-particle":"","parse-names":false,"suffix":""},{"dropping-particle":"","family":"McGuinness","given":"Luke A","non-dropping-particle":"","parse-names":false,"suffix":""}],"container-title":"Campbell Systematic Reviews","id":"ITEM-1","issue":"2","issued":{"date-parts":[["2022","6","1"]]},"note":"https://doi.org/10.1002/cl2.1230","page":"e1230","publisher":"John Wiley &amp; Sons, Ltd","title":"PRISMA2020: An R package and Shiny app for producing PRISMA 2020-compliant flow diagrams, with interactivity for optimised digital transparency and Open Synthesis","type":"article-journal","volume":"18"},"uris":["http://www.mendeley.com/documents/?uuid=5f4adfa4-f2cd-4267-a1de-94f9af0286c5"]}],"mendeley":{"formattedCitation":"(40)","plainTextFormattedCitation":"(40)","previouslyFormattedCitation":"(Haddaway &lt;i&gt;et al.&lt;/i&gt; 2022)"},"properties":{"noteIndex":0},"schema":"https://github.com/citation-style-language/schema/raw/master/csl-citation.json"}</w:instrText>
      </w:r>
      <w:r w:rsidRPr="003C30FB">
        <w:rPr>
          <w:rFonts w:ascii="Times New Roman" w:hAnsi="Times New Roman" w:cs="Times New Roman"/>
          <w:lang w:val="en-US"/>
        </w:rPr>
        <w:fldChar w:fldCharType="separate"/>
      </w:r>
      <w:r w:rsidR="007335BA" w:rsidRPr="007335BA">
        <w:rPr>
          <w:rFonts w:ascii="Times New Roman" w:hAnsi="Times New Roman" w:cs="Times New Roman"/>
          <w:i w:val="0"/>
          <w:noProof/>
          <w:lang w:val="en-US"/>
        </w:rPr>
        <w:t>(40)</w:t>
      </w:r>
      <w:r w:rsidRPr="003C30FB">
        <w:rPr>
          <w:rFonts w:ascii="Times New Roman" w:hAnsi="Times New Roman" w:cs="Times New Roman"/>
          <w:lang w:val="en-US"/>
        </w:rPr>
        <w:fldChar w:fldCharType="end"/>
      </w: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6F6621" w:rsidP="006F6621">
      <w:pPr>
        <w:rPr>
          <w:rFonts w:ascii="Times New Roman" w:hAnsi="Times New Roman" w:cs="Times New Roman"/>
          <w:lang w:val="en-US"/>
        </w:rPr>
      </w:pPr>
    </w:p>
    <w:p w:rsidR="006F6621" w:rsidRPr="003C30FB" w:rsidRDefault="00E1221B" w:rsidP="006F6621">
      <w:pPr>
        <w:rPr>
          <w:rFonts w:ascii="Times New Roman" w:hAnsi="Times New Roman" w:cs="Times New Roman"/>
          <w:lang w:val="en-US"/>
        </w:rPr>
      </w:pPr>
      <w:r w:rsidRPr="003C30FB">
        <w:rPr>
          <w:rFonts w:ascii="Times New Roman" w:hAnsi="Times New Roman" w:cs="Times New Roman"/>
          <w:noProof/>
          <w:lang w:val="en-US"/>
        </w:rPr>
        <mc:AlternateContent>
          <mc:Choice Requires="wps">
            <w:drawing>
              <wp:anchor distT="0" distB="0" distL="114300" distR="114300" simplePos="0" relativeHeight="251668480" behindDoc="0" locked="0" layoutInCell="1" allowOverlap="1" wp14:anchorId="30F61BEF" wp14:editId="6C9A7D2F">
                <wp:simplePos x="0" y="0"/>
                <wp:positionH relativeFrom="margin">
                  <wp:align>left</wp:align>
                </wp:positionH>
                <wp:positionV relativeFrom="paragraph">
                  <wp:posOffset>162560</wp:posOffset>
                </wp:positionV>
                <wp:extent cx="6324600" cy="635"/>
                <wp:effectExtent l="0" t="0" r="0" b="0"/>
                <wp:wrapNone/>
                <wp:docPr id="6" name="Text Box 6"/>
                <wp:cNvGraphicFramePr/>
                <a:graphic xmlns:a="http://schemas.openxmlformats.org/drawingml/2006/main">
                  <a:graphicData uri="http://schemas.microsoft.com/office/word/2010/wordprocessingShape">
                    <wps:wsp>
                      <wps:cNvSpPr txBox="1"/>
                      <wps:spPr>
                        <a:xfrm>
                          <a:off x="0" y="0"/>
                          <a:ext cx="6324600" cy="635"/>
                        </a:xfrm>
                        <a:prstGeom prst="rect">
                          <a:avLst/>
                        </a:prstGeom>
                        <a:solidFill>
                          <a:prstClr val="white"/>
                        </a:solidFill>
                        <a:ln>
                          <a:noFill/>
                        </a:ln>
                      </wps:spPr>
                      <wps:txbx>
                        <w:txbxContent>
                          <w:p w:rsidR="00E1221B" w:rsidRPr="004B5515" w:rsidRDefault="00E1221B" w:rsidP="004B5515">
                            <w:pPr>
                              <w:pStyle w:val="Caption"/>
                              <w:rPr>
                                <w:rFonts w:ascii="Times New Roman" w:hAnsi="Times New Roman" w:cs="Times New Roman"/>
                                <w:noProof/>
                                <w:color w:val="000000" w:themeColor="text1"/>
                                <w:sz w:val="22"/>
                                <w:szCs w:val="22"/>
                                <w:lang w:val="en-US"/>
                              </w:rPr>
                            </w:pPr>
                            <w:bookmarkStart w:id="24" w:name="_Toc164154583"/>
                            <w:r w:rsidRPr="004B5515">
                              <w:rPr>
                                <w:rFonts w:ascii="Times New Roman" w:hAnsi="Times New Roman" w:cs="Times New Roman"/>
                                <w:color w:val="000000" w:themeColor="text1"/>
                                <w:sz w:val="22"/>
                                <w:szCs w:val="22"/>
                                <w:lang w:val="en-US"/>
                              </w:rPr>
                              <w:t xml:space="preserve">Figure </w:t>
                            </w:r>
                            <w:r>
                              <w:rPr>
                                <w:rFonts w:ascii="Times New Roman" w:hAnsi="Times New Roman" w:cs="Times New Roman"/>
                                <w:color w:val="000000" w:themeColor="text1"/>
                                <w:sz w:val="22"/>
                                <w:szCs w:val="22"/>
                                <w:lang w:val="en-US"/>
                              </w:rPr>
                              <w:t>S</w:t>
                            </w:r>
                            <w:r w:rsidRPr="004B5515">
                              <w:rPr>
                                <w:rFonts w:ascii="Times New Roman" w:hAnsi="Times New Roman" w:cs="Times New Roman"/>
                                <w:color w:val="000000" w:themeColor="text1"/>
                                <w:sz w:val="22"/>
                                <w:szCs w:val="22"/>
                              </w:rPr>
                              <w:fldChar w:fldCharType="begin"/>
                            </w:r>
                            <w:r w:rsidRPr="004B5515">
                              <w:rPr>
                                <w:rFonts w:ascii="Times New Roman" w:hAnsi="Times New Roman" w:cs="Times New Roman"/>
                                <w:color w:val="000000" w:themeColor="text1"/>
                                <w:sz w:val="22"/>
                                <w:szCs w:val="22"/>
                                <w:lang w:val="en-US"/>
                              </w:rPr>
                              <w:instrText xml:space="preserve"> SEQ Figure \* ARABIC </w:instrText>
                            </w:r>
                            <w:r w:rsidRPr="004B5515">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lang w:val="en-US"/>
                              </w:rPr>
                              <w:t>1</w:t>
                            </w:r>
                            <w:r w:rsidRPr="004B5515">
                              <w:rPr>
                                <w:rFonts w:ascii="Times New Roman" w:hAnsi="Times New Roman" w:cs="Times New Roman"/>
                                <w:color w:val="000000" w:themeColor="text1"/>
                                <w:sz w:val="22"/>
                                <w:szCs w:val="22"/>
                              </w:rPr>
                              <w:fldChar w:fldCharType="end"/>
                            </w:r>
                            <w:r>
                              <w:rPr>
                                <w:rFonts w:ascii="Times New Roman" w:hAnsi="Times New Roman" w:cs="Times New Roman"/>
                                <w:color w:val="000000" w:themeColor="text1"/>
                                <w:sz w:val="22"/>
                                <w:szCs w:val="22"/>
                                <w:lang w:val="en-US"/>
                              </w:rPr>
                              <w:t xml:space="preserve">: </w:t>
                            </w:r>
                            <w:r w:rsidRPr="004B5515">
                              <w:rPr>
                                <w:rFonts w:ascii="Times New Roman" w:hAnsi="Times New Roman" w:cs="Times New Roman"/>
                                <w:color w:val="000000" w:themeColor="text1"/>
                                <w:sz w:val="22"/>
                                <w:szCs w:val="22"/>
                                <w:lang w:val="en-US"/>
                              </w:rPr>
                              <w:t>The PRISMA flow diagram of the systematic process for the selection of the relevant studies</w:t>
                            </w:r>
                            <w:r>
                              <w:rPr>
                                <w:lang w:val="en-US"/>
                              </w:rPr>
                              <w:fldChar w:fldCharType="begin" w:fldLock="1"/>
                            </w:r>
                            <w:r w:rsidR="007335BA">
                              <w:rPr>
                                <w:lang w:val="en-US"/>
                              </w:rPr>
                              <w:instrText>ADDIN CSL_CITATION {"citationItems":[{"id":"ITEM-1","itemData":{"DOI":"https://doi.org/10.1002/cl2.1230","ISSN":"1891-1803","abstract":"Abstract Background Reporting standards, such as PRISMA aim to ensure that the methods and results of systematic reviews are described in sufficient detail to allow full transparency. Flow diagrams in evidence syntheses allow the reader to rapidly understand the core procedures used in a review and examine the attrition of irrelevant records throughout the review process. Recent research suggests that use of flow diagrams in systematic reviews is poor and of low quality and called for standardised templates to facilitate better reporting in flow diagrams. The increasing options for interactivity provided by the Internet gives us an opportunity to support easy-to-use evidence synthesis tools, and here we report on the development of a tool for the production of PRISMA 2020-compliant systematic review flow diagrams. Methods and Findings We developed a free-to-use, Open Source R package and web-based Shiny app to allow users to design PRISMA flow diagrams for their own systematic reviews. Our tool allows users to produce standardised visualisations that transparently document the methods and results of a systematic review process in a variety of formats. In addition, we provide the opportunity to produce interactive, web-based flow diagrams (exported as HTML files), that allow readers to click on boxes of the diagram and navigate to further details on methods, results or data files. We provide an interactive example here; https://prisma-flowdiagram.github.io/. Conclusions We have developed a user-friendly tool for producing PRISMA 2020-compliant flow diagrams for users with coding experience and, importantly, for users without prior experience in coding by making use of Shiny (https://estech.shinyapps.io/prisma_flowdiagram/). This free-to-use tool will make it easier to produce clear and PRISMA 2020-compliant systematic review flow diagrams. Significantly, users can also produce interactive flow diagrams for the first time, allowing readers of their reviews to smoothly and swiftly explore and navigate to further details of the methods and results of a review. We believe this tool will increase use of PRISMA flow diagrams, improve the compliance and quality of flow diagrams, and facilitate strong science communication of the methods and results of systematic reviews by making use of interactivity. We encourage the systematic review community to make use of the tool, and provide feedback to streamline and improve their usability and efficiency.","author":[{"dropping-particle":"","family":"Haddaway","given":"Neal R","non-dropping-particle":"","parse-names":false,"suffix":""},{"dropping-particle":"","family":"Page","given":"Matthew J","non-dropping-particle":"","parse-names":false,"suffix":""},{"dropping-particle":"","family":"Pritchard","given":"Chris C","non-dropping-particle":"","parse-names":false,"suffix":""},{"dropping-particle":"","family":"McGuinness","given":"Luke A","non-dropping-particle":"","parse-names":false,"suffix":""}],"container-title":"Campbell Systematic Reviews","id":"ITEM-1","issue":"2","issued":{"date-parts":[["2022","6","1"]]},"note":"https://doi.org/10.1002/cl2.1230","page":"e1230","publisher":"John Wiley &amp; Sons, Ltd","title":"PRISMA2020: An R package and Shiny app for producing PRISMA 2020-compliant flow diagrams, with interactivity for optimised digital transparency and Open Synthesis","type":"article-journal","volume":"18"},"uris":["http://www.mendeley.com/documents/?uuid=5f4adfa4-f2cd-4267-a1de-94f9af0286c5"]}],"mendeley":{"formattedCitation":"(40)","plainTextFormattedCitation":"(40)","previouslyFormattedCitation":"(Haddaway &lt;i&gt;et al.&lt;/i&gt; 2022)"},"properties":{"noteIndex":0},"schema":"https://github.com/citation-style-language/schema/raw/master/csl-citation.json"}</w:instrText>
                            </w:r>
                            <w:r>
                              <w:rPr>
                                <w:lang w:val="en-US"/>
                              </w:rPr>
                              <w:fldChar w:fldCharType="separate"/>
                            </w:r>
                            <w:bookmarkEnd w:id="24"/>
                            <w:r w:rsidR="007335BA" w:rsidRPr="007335BA">
                              <w:rPr>
                                <w:i w:val="0"/>
                                <w:noProof/>
                                <w:lang w:val="en-US"/>
                              </w:rPr>
                              <w:t>(40)</w:t>
                            </w:r>
                            <w:r>
                              <w:rPr>
                                <w:lang w:val="en-US"/>
                              </w:rPr>
                              <w:fldChar w:fldCharType="end"/>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0F61BEF" id="_x0000_t202" coordsize="21600,21600" o:spt="202" path="m,l,21600r21600,l21600,xe">
                <v:stroke joinstyle="miter"/>
                <v:path gradientshapeok="t" o:connecttype="rect"/>
              </v:shapetype>
              <v:shape id="Text Box 6" o:spid="_x0000_s1026" type="#_x0000_t202" style="position:absolute;margin-left:0;margin-top:12.8pt;width:498pt;height:.05pt;z-index:251668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" stroked="f">
                <v:textbox style="mso-fit-shape-to-text:t" inset="0,0,0,0">
                  <w:txbxContent>
                    <w:p w:rsidR="00E1221B" w:rsidRPr="004B5515" w:rsidRDefault="00E1221B" w:rsidP="004B5515">
                      <w:pPr>
                        <w:pStyle w:val="Caption"/>
                        <w:rPr>
                          <w:rFonts w:ascii="Times New Roman" w:hAnsi="Times New Roman" w:cs="Times New Roman"/>
                          <w:noProof/>
                          <w:color w:val="000000" w:themeColor="text1"/>
                          <w:sz w:val="22"/>
                          <w:szCs w:val="22"/>
                          <w:lang w:val="en-US"/>
                        </w:rPr>
                      </w:pPr>
                      <w:bookmarkStart w:id="25" w:name="_Toc164154583"/>
                      <w:r w:rsidRPr="004B5515">
                        <w:rPr>
                          <w:rFonts w:ascii="Times New Roman" w:hAnsi="Times New Roman" w:cs="Times New Roman"/>
                          <w:color w:val="000000" w:themeColor="text1"/>
                          <w:sz w:val="22"/>
                          <w:szCs w:val="22"/>
                          <w:lang w:val="en-US"/>
                        </w:rPr>
                        <w:t xml:space="preserve">Figure </w:t>
                      </w:r>
                      <w:r>
                        <w:rPr>
                          <w:rFonts w:ascii="Times New Roman" w:hAnsi="Times New Roman" w:cs="Times New Roman"/>
                          <w:color w:val="000000" w:themeColor="text1"/>
                          <w:sz w:val="22"/>
                          <w:szCs w:val="22"/>
                          <w:lang w:val="en-US"/>
                        </w:rPr>
                        <w:t>S</w:t>
                      </w:r>
                      <w:r w:rsidRPr="004B5515">
                        <w:rPr>
                          <w:rFonts w:ascii="Times New Roman" w:hAnsi="Times New Roman" w:cs="Times New Roman"/>
                          <w:color w:val="000000" w:themeColor="text1"/>
                          <w:sz w:val="22"/>
                          <w:szCs w:val="22"/>
                        </w:rPr>
                        <w:fldChar w:fldCharType="begin"/>
                      </w:r>
                      <w:r w:rsidRPr="004B5515">
                        <w:rPr>
                          <w:rFonts w:ascii="Times New Roman" w:hAnsi="Times New Roman" w:cs="Times New Roman"/>
                          <w:color w:val="000000" w:themeColor="text1"/>
                          <w:sz w:val="22"/>
                          <w:szCs w:val="22"/>
                          <w:lang w:val="en-US"/>
                        </w:rPr>
                        <w:instrText xml:space="preserve"> SEQ Figure \* ARABIC </w:instrText>
                      </w:r>
                      <w:r w:rsidRPr="004B5515">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lang w:val="en-US"/>
                        </w:rPr>
                        <w:t>1</w:t>
                      </w:r>
                      <w:r w:rsidRPr="004B5515">
                        <w:rPr>
                          <w:rFonts w:ascii="Times New Roman" w:hAnsi="Times New Roman" w:cs="Times New Roman"/>
                          <w:color w:val="000000" w:themeColor="text1"/>
                          <w:sz w:val="22"/>
                          <w:szCs w:val="22"/>
                        </w:rPr>
                        <w:fldChar w:fldCharType="end"/>
                      </w:r>
                      <w:r>
                        <w:rPr>
                          <w:rFonts w:ascii="Times New Roman" w:hAnsi="Times New Roman" w:cs="Times New Roman"/>
                          <w:color w:val="000000" w:themeColor="text1"/>
                          <w:sz w:val="22"/>
                          <w:szCs w:val="22"/>
                          <w:lang w:val="en-US"/>
                        </w:rPr>
                        <w:t xml:space="preserve">: </w:t>
                      </w:r>
                      <w:r w:rsidRPr="004B5515">
                        <w:rPr>
                          <w:rFonts w:ascii="Times New Roman" w:hAnsi="Times New Roman" w:cs="Times New Roman"/>
                          <w:color w:val="000000" w:themeColor="text1"/>
                          <w:sz w:val="22"/>
                          <w:szCs w:val="22"/>
                          <w:lang w:val="en-US"/>
                        </w:rPr>
                        <w:t>The PRISMA flow diagram of the systematic process for the selection of the relevant studies</w:t>
                      </w:r>
                      <w:r>
                        <w:rPr>
                          <w:lang w:val="en-US"/>
                        </w:rPr>
                        <w:fldChar w:fldCharType="begin" w:fldLock="1"/>
                      </w:r>
                      <w:r w:rsidR="007335BA">
                        <w:rPr>
                          <w:lang w:val="en-US"/>
                        </w:rPr>
                        <w:instrText>ADDIN CSL_CITATION {"citationItems":[{"id":"ITEM-1","itemData":{"DOI":"https://doi.org/10.1002/cl2.1230","ISSN":"1891-1803","abstract":"Abstract Background Reporting standards, such as PRISMA aim to ensure that the methods and results of systematic reviews are described in sufficient detail to allow full transparency. Flow diagrams in evidence syntheses allow the reader to rapidly understand the core procedures used in a review and examine the attrition of irrelevant records throughout the review process. Recent research suggests that use of flow diagrams in systematic reviews is poor and of low quality and called for standardised templates to facilitate better reporting in flow diagrams. The increasing options for interactivity provided by the Internet gives us an opportunity to support easy-to-use evidence synthesis tools, and here we report on the development of a tool for the production of PRISMA 2020-compliant systematic review flow diagrams. Methods and Findings We developed a free-to-use, Open Source R package and web-based Shiny app to allow users to design PRISMA flow diagrams for their own systematic reviews. Our tool allows users to produce standardised visualisations that transparently document the methods and results of a systematic review process in a variety of formats. In addition, we provide the opportunity to produce interactive, web-based flow diagrams (exported as HTML files), that allow readers to click on boxes of the diagram and navigate to further details on methods, results or data files. We provide an interactive example here; https://prisma-flowdiagram.github.io/. Conclusions We have developed a user-friendly tool for producing PRISMA 2020-compliant flow diagrams for users with coding experience and, importantly, for users without prior experience in coding by making use of Shiny (https://estech.shinyapps.io/prisma_flowdiagram/). This free-to-use tool will make it easier to produce clear and PRISMA 2020-compliant systematic review flow diagrams. Significantly, users can also produce interactive flow diagrams for the first time, allowing readers of their reviews to smoothly and swiftly explore and navigate to further details of the methods and results of a review. We believe this tool will increase use of PRISMA flow diagrams, improve the compliance and quality of flow diagrams, and facilitate strong science communication of the methods and results of systematic reviews by making use of interactivity. We encourage the systematic review community to make use of the tool, and provide feedback to streamline and improve their usability and efficiency.","author":[{"dropping-particle":"","family":"Haddaway","given":"Neal R","non-dropping-particle":"","parse-names":false,"suffix":""},{"dropping-particle":"","family":"Page","given":"Matthew J","non-dropping-particle":"","parse-names":false,"suffix":""},{"dropping-particle":"","family":"Pritchard","given":"Chris C","non-dropping-particle":"","parse-names":false,"suffix":""},{"dropping-particle":"","family":"McGuinness","given":"Luke A","non-dropping-particle":"","parse-names":false,"suffix":""}],"container-title":"Campbell Systematic Reviews","id":"ITEM-1","issue":"2","issued":{"date-parts":[["2022","6","1"]]},"note":"https://doi.org/10.1002/cl2.1230","page":"e1230","publisher":"John Wiley &amp; Sons, Ltd","title":"PRISMA2020: An R package and Shiny app for producing PRISMA 2020-compliant flow diagrams, with interactivity for optimised digital transparency and Open Synthesis","type":"article-journal","volume":"18"},"uris":["http://www.mendeley.com/documents/?uuid=5f4adfa4-f2cd-4267-a1de-94f9af0286c5"]}],"mendeley":{"formattedCitation":"(40)","plainTextFormattedCitation":"(40)","previouslyFormattedCitation":"(Haddaway &lt;i&gt;et al.&lt;/i&gt; 2022)"},"properties":{"noteIndex":0},"schema":"https://github.com/citation-style-language/schema/raw/master/csl-citation.json"}</w:instrText>
                      </w:r>
                      <w:r>
                        <w:rPr>
                          <w:lang w:val="en-US"/>
                        </w:rPr>
                        <w:fldChar w:fldCharType="separate"/>
                      </w:r>
                      <w:bookmarkEnd w:id="25"/>
                      <w:r w:rsidR="007335BA" w:rsidRPr="007335BA">
                        <w:rPr>
                          <w:i w:val="0"/>
                          <w:noProof/>
                          <w:lang w:val="en-US"/>
                        </w:rPr>
                        <w:t>(40)</w:t>
                      </w:r>
                      <w:r>
                        <w:rPr>
                          <w:lang w:val="en-US"/>
                        </w:rPr>
                        <w:fldChar w:fldCharType="end"/>
                      </w:r>
                    </w:p>
                  </w:txbxContent>
                </v:textbox>
                <w10:wrap anchorx="margin"/>
              </v:shape>
            </w:pict>
          </mc:Fallback>
        </mc:AlternateContent>
      </w:r>
    </w:p>
    <w:p w:rsidR="006F6621" w:rsidRPr="003C30FB" w:rsidRDefault="006F6621" w:rsidP="005D2189">
      <w:pPr>
        <w:pStyle w:val="Caption"/>
        <w:rPr>
          <w:rFonts w:ascii="Times New Roman" w:hAnsi="Times New Roman" w:cs="Times New Roman"/>
          <w:lang w:val="en-US"/>
        </w:rPr>
      </w:pPr>
    </w:p>
    <w:p w:rsidR="00BE3C7C" w:rsidRPr="003C30FB" w:rsidRDefault="0075390B" w:rsidP="00C77C0A">
      <w:pPr>
        <w:pStyle w:val="Caption"/>
        <w:spacing w:line="360" w:lineRule="auto"/>
        <w:rPr>
          <w:rFonts w:ascii="Times New Roman" w:hAnsi="Times New Roman" w:cs="Times New Roman"/>
          <w:color w:val="auto"/>
          <w:sz w:val="24"/>
          <w:szCs w:val="24"/>
          <w:lang w:val="en-US"/>
        </w:rPr>
      </w:pPr>
      <w:r w:rsidRPr="003C30FB">
        <w:rPr>
          <w:rFonts w:ascii="Times New Roman" w:hAnsi="Times New Roman" w:cs="Times New Roman"/>
          <w:lang w:val="en-US"/>
        </w:rPr>
        <w:br w:type="page"/>
      </w:r>
      <w:r w:rsidR="007877F4" w:rsidRPr="003C30FB">
        <w:rPr>
          <w:rFonts w:ascii="Times New Roman" w:hAnsi="Times New Roman" w:cs="Times New Roman"/>
          <w:b/>
          <w:color w:val="000000" w:themeColor="text1"/>
          <w:sz w:val="24"/>
        </w:rPr>
        <w:lastRenderedPageBreak/>
        <w:fldChar w:fldCharType="begin"/>
      </w:r>
      <w:r w:rsidR="007877F4" w:rsidRPr="003C30FB">
        <w:rPr>
          <w:rFonts w:ascii="Times New Roman" w:hAnsi="Times New Roman" w:cs="Times New Roman"/>
          <w:b/>
          <w:color w:val="000000" w:themeColor="text1"/>
          <w:sz w:val="24"/>
          <w:lang w:val="en-US"/>
        </w:rPr>
        <w:instrText xml:space="preserve"> SEQ Equation \* ARABIC </w:instrText>
      </w:r>
      <w:r w:rsidR="007877F4" w:rsidRPr="003C30FB">
        <w:rPr>
          <w:rFonts w:ascii="Times New Roman" w:hAnsi="Times New Roman" w:cs="Times New Roman"/>
          <w:b/>
          <w:color w:val="000000" w:themeColor="text1"/>
          <w:sz w:val="24"/>
        </w:rPr>
        <w:fldChar w:fldCharType="separate"/>
      </w:r>
      <w:bookmarkStart w:id="26" w:name="_Toc167277658"/>
      <w:r w:rsidR="007877F4" w:rsidRPr="003C30FB">
        <w:rPr>
          <w:rFonts w:ascii="Times New Roman" w:hAnsi="Times New Roman" w:cs="Times New Roman"/>
          <w:b/>
          <w:noProof/>
          <w:color w:val="000000" w:themeColor="text1"/>
          <w:sz w:val="24"/>
          <w:lang w:val="en-US"/>
        </w:rPr>
        <w:t>1</w:t>
      </w:r>
      <w:r w:rsidR="007877F4" w:rsidRPr="003C30FB">
        <w:rPr>
          <w:rFonts w:ascii="Times New Roman" w:hAnsi="Times New Roman" w:cs="Times New Roman"/>
          <w:b/>
          <w:color w:val="000000" w:themeColor="text1"/>
          <w:sz w:val="24"/>
        </w:rPr>
        <w:fldChar w:fldCharType="end"/>
      </w:r>
      <w:r w:rsidR="005D2189" w:rsidRPr="003C30FB">
        <w:rPr>
          <w:rFonts w:ascii="Times New Roman" w:hAnsi="Times New Roman" w:cs="Times New Roman"/>
          <w:b/>
          <w:color w:val="000000" w:themeColor="text1"/>
          <w:sz w:val="24"/>
          <w:lang w:val="en-US"/>
        </w:rPr>
        <w:t xml:space="preserve"> Model code for rjags-</w:t>
      </w:r>
      <w:bookmarkEnd w:id="26"/>
      <w:r w:rsidR="003C30FB" w:rsidRPr="003C30FB">
        <w:rPr>
          <w:rFonts w:ascii="Times New Roman" w:hAnsi="Times New Roman" w:cs="Times New Roman"/>
          <w:color w:val="auto"/>
          <w:sz w:val="22"/>
          <w:szCs w:val="22"/>
          <w:lang w:val="en-US"/>
        </w:rPr>
        <w:t xml:space="preserve"> </w:t>
      </w:r>
      <w:r w:rsidR="003C30FB" w:rsidRPr="003C30FB">
        <w:rPr>
          <w:rFonts w:ascii="Times New Roman" w:hAnsi="Times New Roman" w:cs="Times New Roman"/>
          <w:color w:val="auto"/>
          <w:sz w:val="24"/>
          <w:szCs w:val="24"/>
          <w:lang w:val="en-US"/>
        </w:rPr>
        <w:t>Bayesian hierarchical (BHSROC) model</w:t>
      </w:r>
      <w:r w:rsidR="003C30FB" w:rsidRPr="003C30FB">
        <w:rPr>
          <w:rFonts w:ascii="Times New Roman" w:hAnsi="Times New Roman" w:cs="Times New Roman"/>
          <w:b/>
          <w:sz w:val="24"/>
          <w:szCs w:val="24"/>
          <w:lang w:val="en-US"/>
        </w:rPr>
        <w:t xml:space="preserve"> </w:t>
      </w:r>
      <w:r w:rsidR="003C30FB" w:rsidRPr="003C30FB">
        <w:rPr>
          <w:rFonts w:ascii="Times New Roman" w:hAnsi="Times New Roman" w:cs="Times New Roman"/>
          <w:color w:val="auto"/>
          <w:sz w:val="24"/>
          <w:szCs w:val="24"/>
          <w:lang w:val="en-US"/>
        </w:rPr>
        <w:t>with or without a gold standard</w:t>
      </w:r>
    </w:p>
    <w:p w:rsidR="00A156B1" w:rsidRPr="003C30FB" w:rsidRDefault="00A156B1" w:rsidP="00C77C0A">
      <w:pPr>
        <w:pStyle w:val="Newparagraph"/>
        <w:spacing w:line="360" w:lineRule="auto"/>
        <w:ind w:firstLine="0"/>
      </w:pPr>
      <w:r w:rsidRPr="003C30FB">
        <w:t>model_jags &lt;- "model</w:t>
      </w:r>
    </w:p>
    <w:p w:rsidR="00A156B1" w:rsidRPr="003C30FB" w:rsidRDefault="00A156B1" w:rsidP="00C77C0A">
      <w:pPr>
        <w:pStyle w:val="Newparagraph"/>
        <w:spacing w:line="360" w:lineRule="auto"/>
        <w:ind w:firstLine="0"/>
      </w:pPr>
      <w:r w:rsidRPr="003C30FB">
        <w:t>{ resdev &lt;- sum(resdevi[])</w:t>
      </w:r>
      <w:r w:rsidRPr="003C30FB">
        <w:tab/>
        <w:t># Residual deviance</w:t>
      </w:r>
    </w:p>
    <w:p w:rsidR="00A156B1" w:rsidRPr="003C30FB" w:rsidRDefault="00A156B1" w:rsidP="00C77C0A">
      <w:pPr>
        <w:pStyle w:val="Newparagraph"/>
        <w:spacing w:line="360" w:lineRule="auto"/>
        <w:ind w:firstLine="0"/>
      </w:pPr>
      <w:r w:rsidRPr="003C30FB">
        <w:t xml:space="preserve">   for(i in 1:l) {</w:t>
      </w:r>
      <w:r w:rsidRPr="003C30FB">
        <w:tab/>
      </w:r>
      <w:r w:rsidRPr="003C30FB">
        <w:tab/>
      </w:r>
    </w:p>
    <w:p w:rsidR="00A156B1" w:rsidRPr="003C30FB" w:rsidRDefault="00A156B1" w:rsidP="00C77C0A">
      <w:pPr>
        <w:pStyle w:val="Newparagraph"/>
        <w:spacing w:line="360" w:lineRule="auto"/>
        <w:ind w:firstLine="0"/>
      </w:pPr>
      <w:r w:rsidRPr="003C30FB">
        <w:t xml:space="preserve">    cell[i,1:4] ~ dmulti(cell_prob[i,1:4],n[i])</w:t>
      </w:r>
    </w:p>
    <w:p w:rsidR="00A156B1" w:rsidRPr="003C30FB" w:rsidRDefault="00A156B1" w:rsidP="00C77C0A">
      <w:pPr>
        <w:pStyle w:val="Newparagraph"/>
        <w:spacing w:line="360" w:lineRule="auto"/>
        <w:ind w:firstLine="0"/>
      </w:pPr>
      <w:r w:rsidRPr="003C30FB">
        <w:t xml:space="preserve">    # Positive_Index - Positive_reference</w:t>
      </w:r>
    </w:p>
    <w:p w:rsidR="00A156B1" w:rsidRPr="003C30FB" w:rsidRDefault="00A156B1" w:rsidP="00C77C0A">
      <w:pPr>
        <w:pStyle w:val="Newparagraph"/>
        <w:spacing w:line="360" w:lineRule="auto"/>
        <w:ind w:firstLine="0"/>
      </w:pPr>
      <w:r w:rsidRPr="003C30FB">
        <w:t xml:space="preserve">   cell_prob[i,1] &lt;- pi[i]*(  pp[i]    *  s2  ) + (1-pi[i])*(  pn[i]    * (1-c2))</w:t>
      </w:r>
    </w:p>
    <w:p w:rsidR="00A156B1" w:rsidRPr="003C30FB" w:rsidRDefault="00A156B1" w:rsidP="00C77C0A">
      <w:pPr>
        <w:pStyle w:val="Newparagraph"/>
        <w:spacing w:line="360" w:lineRule="auto"/>
        <w:ind w:firstLine="0"/>
      </w:pPr>
      <w:r w:rsidRPr="003C30FB">
        <w:t xml:space="preserve">    # Positive_Index - Negative_reference</w:t>
      </w:r>
    </w:p>
    <w:p w:rsidR="00A156B1" w:rsidRPr="003C30FB" w:rsidRDefault="00A156B1" w:rsidP="00C77C0A">
      <w:pPr>
        <w:pStyle w:val="Newparagraph"/>
        <w:spacing w:line="360" w:lineRule="auto"/>
        <w:ind w:firstLine="0"/>
      </w:pPr>
      <w:r w:rsidRPr="003C30FB">
        <w:t xml:space="preserve">  cell_prob[i,2] &lt;- pi[i]*(  pp[i]    * (1-s2) ) + (1-pi[i])*(  pn[i]    *  c2)</w:t>
      </w:r>
    </w:p>
    <w:p w:rsidR="00A156B1" w:rsidRPr="003C30FB" w:rsidRDefault="00A156B1" w:rsidP="00C77C0A">
      <w:pPr>
        <w:pStyle w:val="Newparagraph"/>
        <w:spacing w:line="360" w:lineRule="auto"/>
        <w:ind w:firstLine="0"/>
      </w:pPr>
      <w:r w:rsidRPr="003C30FB">
        <w:t xml:space="preserve">    # Negative - Positive_reference</w:t>
      </w:r>
    </w:p>
    <w:p w:rsidR="00A156B1" w:rsidRPr="003C30FB" w:rsidRDefault="00A156B1" w:rsidP="00C77C0A">
      <w:pPr>
        <w:pStyle w:val="Newparagraph"/>
        <w:spacing w:line="360" w:lineRule="auto"/>
        <w:ind w:firstLine="0"/>
      </w:pPr>
      <w:r w:rsidRPr="003C30FB">
        <w:t xml:space="preserve">  cell_prob[i,3] &lt;- pi[i]*( (1-pp[i]) *  s2  ) + (1-pi[i])*( (1-pn[i]) * (1-c2))</w:t>
      </w:r>
    </w:p>
    <w:p w:rsidR="00A156B1" w:rsidRPr="003C30FB" w:rsidRDefault="00A156B1" w:rsidP="00C77C0A">
      <w:pPr>
        <w:pStyle w:val="Newparagraph"/>
        <w:spacing w:line="360" w:lineRule="auto"/>
        <w:ind w:firstLine="0"/>
      </w:pPr>
      <w:r w:rsidRPr="003C30FB">
        <w:t xml:space="preserve">    # Negative_Index - Negative_reference</w:t>
      </w:r>
    </w:p>
    <w:p w:rsidR="00A156B1" w:rsidRPr="003C30FB" w:rsidRDefault="00A156B1" w:rsidP="00C77C0A">
      <w:pPr>
        <w:pStyle w:val="Newparagraph"/>
        <w:spacing w:line="360" w:lineRule="auto"/>
        <w:ind w:firstLine="0"/>
      </w:pPr>
      <w:r w:rsidRPr="003C30FB">
        <w:t xml:space="preserve"> cell_prob[i,4] &lt;- pi[i]*( (1-pp[i]) * (1-s2) ) + (1-pi[i])*( (1-pn[i]) *  c2)</w:t>
      </w:r>
    </w:p>
    <w:p w:rsidR="00A156B1" w:rsidRPr="003C30FB" w:rsidRDefault="00A156B1" w:rsidP="00C77C0A">
      <w:pPr>
        <w:pStyle w:val="Newparagraph"/>
        <w:spacing w:line="360" w:lineRule="auto"/>
        <w:ind w:firstLine="0"/>
      </w:pPr>
      <w:r w:rsidRPr="003C30FB">
        <w:t xml:space="preserve">    #</w:t>
      </w:r>
      <w:r w:rsidRPr="003C30FB">
        <w:rPr>
          <w:lang w:val="en-US"/>
        </w:rPr>
        <w:t>##</w:t>
      </w:r>
      <w:r w:rsidRPr="003C30FB">
        <w:t xml:space="preserve">  Conditional dependence:</w:t>
      </w:r>
    </w:p>
    <w:p w:rsidR="00A156B1" w:rsidRPr="003C30FB" w:rsidRDefault="00A156B1" w:rsidP="00C77C0A">
      <w:pPr>
        <w:pStyle w:val="Newparagraph"/>
        <w:spacing w:line="360" w:lineRule="auto"/>
        <w:ind w:firstLine="0"/>
      </w:pPr>
      <w:r w:rsidRPr="003C30FB">
        <w:t xml:space="preserve"> #cell_prob[i,1] &lt;- pi[i]*(  pp[i]    *  s2    +covp[i]  ) + (1-pi[i])*(  pn[i]    * (1-c2) +covn[i] )</w:t>
      </w:r>
    </w:p>
    <w:p w:rsidR="00A156B1" w:rsidRPr="003C30FB" w:rsidRDefault="00A156B1" w:rsidP="00C77C0A">
      <w:pPr>
        <w:pStyle w:val="Newparagraph"/>
        <w:spacing w:line="360" w:lineRule="auto"/>
        <w:ind w:firstLine="0"/>
      </w:pPr>
      <w:r w:rsidRPr="003C30FB">
        <w:t>#cell_prob[i,2] &lt;- pi[i]*(  pp[i]    * (1-s2) -covp[i] ) + (1-pi[i])*(  pn[i]    *  c2     -covn[i] )</w:t>
      </w:r>
    </w:p>
    <w:p w:rsidR="00A156B1" w:rsidRPr="003C30FB" w:rsidRDefault="00A156B1" w:rsidP="00C77C0A">
      <w:pPr>
        <w:pStyle w:val="Newparagraph"/>
        <w:spacing w:line="360" w:lineRule="auto"/>
        <w:ind w:firstLine="0"/>
      </w:pPr>
      <w:r w:rsidRPr="003C30FB">
        <w:t xml:space="preserve"> #cell_prob[i,3] &lt;- pi[i]*( (1-pp[i]) *  s2    -covp[i] ) + (1-pi[i])*( (1-pn[i]) * (1-c2)  -covn[i] )</w:t>
      </w:r>
    </w:p>
    <w:p w:rsidR="00A156B1" w:rsidRPr="003C30FB" w:rsidRDefault="00A156B1" w:rsidP="00C77C0A">
      <w:pPr>
        <w:pStyle w:val="Newparagraph"/>
        <w:spacing w:line="360" w:lineRule="auto"/>
        <w:ind w:firstLine="0"/>
      </w:pPr>
      <w:r w:rsidRPr="003C30FB">
        <w:t xml:space="preserve"> # cell_prob[i,4] &lt;- pi[i]*( (1-pp[i]) * (1-s2) +covp[i]  ) + (1-pi[i])*( (1-pn[i]) *  c2    +covn[i] )</w:t>
      </w:r>
    </w:p>
    <w:p w:rsidR="00A156B1" w:rsidRPr="003C30FB" w:rsidRDefault="00A156B1" w:rsidP="00C77C0A">
      <w:pPr>
        <w:pStyle w:val="Newparagraph"/>
        <w:spacing w:line="360" w:lineRule="auto"/>
        <w:ind w:firstLine="0"/>
      </w:pPr>
      <w:r w:rsidRPr="003C30FB">
        <w:t xml:space="preserve">  # pp stands for : test under evaluation positive and reference standard positive (Crudely referred to true positive rate or sensitivity)</w:t>
      </w:r>
    </w:p>
    <w:p w:rsidR="00A156B1" w:rsidRPr="003C30FB" w:rsidRDefault="00A156B1" w:rsidP="00C77C0A">
      <w:pPr>
        <w:pStyle w:val="Newparagraph"/>
        <w:spacing w:line="360" w:lineRule="auto"/>
        <w:ind w:firstLine="0"/>
      </w:pPr>
      <w:r w:rsidRPr="003C30FB">
        <w:t># pn   stands for : test under evaluation positive and reference standard negative (Crudely referred to false positive rate or 1-specificity)</w:t>
      </w:r>
    </w:p>
    <w:p w:rsidR="00A156B1" w:rsidRPr="003C30FB" w:rsidRDefault="00A156B1" w:rsidP="00C77C0A">
      <w:pPr>
        <w:pStyle w:val="Newparagraph"/>
        <w:spacing w:line="360" w:lineRule="auto"/>
        <w:ind w:firstLine="0"/>
      </w:pPr>
      <w:r w:rsidRPr="003C30FB">
        <w:t xml:space="preserve"> # Test under EVALUATION</w:t>
      </w:r>
    </w:p>
    <w:p w:rsidR="00A156B1" w:rsidRPr="003C30FB" w:rsidRDefault="00A156B1" w:rsidP="00C77C0A">
      <w:pPr>
        <w:pStyle w:val="Newparagraph"/>
        <w:spacing w:line="360" w:lineRule="auto"/>
        <w:ind w:firstLine="0"/>
      </w:pPr>
      <w:r w:rsidRPr="003C30FB">
        <w:t xml:space="preserve">    logit(pp[i]) &lt;- (theta[i] + 0.5*alpha[i])/exp(beta/2)</w:t>
      </w:r>
    </w:p>
    <w:p w:rsidR="00A156B1" w:rsidRPr="003C30FB" w:rsidRDefault="00A156B1" w:rsidP="00C77C0A">
      <w:pPr>
        <w:pStyle w:val="Newparagraph"/>
        <w:spacing w:line="360" w:lineRule="auto"/>
        <w:ind w:firstLine="0"/>
      </w:pPr>
      <w:r w:rsidRPr="003C30FB">
        <w:t xml:space="preserve">    logit(pn[i]) &lt;- (theta[i] - 0.5*alpha[i])*exp(beta/2)</w:t>
      </w:r>
    </w:p>
    <w:p w:rsidR="00A156B1" w:rsidRPr="003C30FB" w:rsidRDefault="00A156B1" w:rsidP="00C77C0A">
      <w:pPr>
        <w:pStyle w:val="Newparagraph"/>
        <w:spacing w:line="360" w:lineRule="auto"/>
        <w:ind w:firstLine="0"/>
      </w:pPr>
      <w:r w:rsidRPr="003C30FB">
        <w:t xml:space="preserve">     #theta BETWEEN study variation of the cut-off values</w:t>
      </w:r>
    </w:p>
    <w:p w:rsidR="00A156B1" w:rsidRPr="003C30FB" w:rsidRDefault="00A156B1" w:rsidP="00C77C0A">
      <w:pPr>
        <w:pStyle w:val="Newparagraph"/>
        <w:spacing w:line="360" w:lineRule="auto"/>
        <w:ind w:firstLine="0"/>
      </w:pPr>
      <w:r w:rsidRPr="003C30FB">
        <w:t xml:space="preserve">    theta[i] ~ dnorm(THETA,tau[1])</w:t>
      </w:r>
    </w:p>
    <w:p w:rsidR="00A156B1" w:rsidRPr="003C30FB" w:rsidRDefault="00A156B1" w:rsidP="00C77C0A">
      <w:pPr>
        <w:pStyle w:val="Newparagraph"/>
        <w:spacing w:line="360" w:lineRule="auto"/>
        <w:ind w:firstLine="0"/>
      </w:pPr>
      <w:r w:rsidRPr="003C30FB">
        <w:t xml:space="preserve">    #alpha --&gt; variation in the distribution of tp in each study</w:t>
      </w:r>
    </w:p>
    <w:p w:rsidR="00A156B1" w:rsidRPr="003C30FB" w:rsidRDefault="00A156B1" w:rsidP="00C77C0A">
      <w:pPr>
        <w:pStyle w:val="Newparagraph"/>
        <w:spacing w:line="360" w:lineRule="auto"/>
        <w:ind w:firstLine="0"/>
      </w:pPr>
      <w:r w:rsidRPr="003C30FB">
        <w:t xml:space="preserve">    alpha[i] ~ dnorm(LAMBDA,tau[2])</w:t>
      </w:r>
    </w:p>
    <w:p w:rsidR="00A156B1" w:rsidRPr="003C30FB" w:rsidRDefault="00A156B1" w:rsidP="00C77C0A">
      <w:pPr>
        <w:pStyle w:val="Newparagraph"/>
        <w:spacing w:line="360" w:lineRule="auto"/>
        <w:ind w:firstLine="0"/>
      </w:pPr>
      <w:r w:rsidRPr="003C30FB">
        <w:t xml:space="preserve"> # STUDY PREVALENCE PRIOR</w:t>
      </w:r>
    </w:p>
    <w:p w:rsidR="00A156B1" w:rsidRPr="003C30FB" w:rsidRDefault="00A156B1" w:rsidP="00C77C0A">
      <w:pPr>
        <w:pStyle w:val="Newparagraph"/>
        <w:spacing w:line="360" w:lineRule="auto"/>
        <w:ind w:firstLine="0"/>
      </w:pPr>
      <w:r w:rsidRPr="003C30FB">
        <w:t xml:space="preserve">    pi[i] ~ dbeta(1,1)</w:t>
      </w:r>
    </w:p>
    <w:p w:rsidR="00A156B1" w:rsidRPr="003C30FB" w:rsidRDefault="00A156B1" w:rsidP="00C77C0A">
      <w:pPr>
        <w:pStyle w:val="Newparagraph"/>
        <w:spacing w:line="360" w:lineRule="auto"/>
        <w:ind w:firstLine="0"/>
      </w:pPr>
      <w:r w:rsidRPr="003C30FB">
        <w:t xml:space="preserve"> # Fitted values</w:t>
      </w:r>
    </w:p>
    <w:p w:rsidR="00A156B1" w:rsidRPr="003C30FB" w:rsidRDefault="00A156B1" w:rsidP="00C77C0A">
      <w:pPr>
        <w:pStyle w:val="Newparagraph"/>
        <w:spacing w:line="360" w:lineRule="auto"/>
        <w:ind w:firstLine="0"/>
      </w:pPr>
      <w:r w:rsidRPr="003C30FB">
        <w:t>rhat[i,1] &lt;- cell_prob[i,1]*n[i]</w:t>
      </w:r>
    </w:p>
    <w:p w:rsidR="00A156B1" w:rsidRPr="003C30FB" w:rsidRDefault="00A156B1" w:rsidP="00C77C0A">
      <w:pPr>
        <w:pStyle w:val="Newparagraph"/>
        <w:spacing w:line="360" w:lineRule="auto"/>
        <w:ind w:firstLine="0"/>
      </w:pPr>
      <w:r w:rsidRPr="003C30FB">
        <w:t>rhat[i,2] &lt;- cell_prob[i,2]*n[i]</w:t>
      </w:r>
    </w:p>
    <w:p w:rsidR="00A156B1" w:rsidRPr="003C30FB" w:rsidRDefault="00A156B1" w:rsidP="00C77C0A">
      <w:pPr>
        <w:pStyle w:val="Newparagraph"/>
        <w:spacing w:line="360" w:lineRule="auto"/>
        <w:ind w:firstLine="0"/>
      </w:pPr>
      <w:r w:rsidRPr="003C30FB">
        <w:lastRenderedPageBreak/>
        <w:t>rhat[i,3] &lt;- cell_prob[i,3]*n[i]</w:t>
      </w:r>
    </w:p>
    <w:p w:rsidR="00A156B1" w:rsidRPr="003C30FB" w:rsidRDefault="00A156B1" w:rsidP="00C77C0A">
      <w:pPr>
        <w:pStyle w:val="Newparagraph"/>
        <w:spacing w:line="360" w:lineRule="auto"/>
        <w:ind w:firstLine="0"/>
      </w:pPr>
      <w:r w:rsidRPr="003C30FB">
        <w:t>rhat[i,4] &lt;- cell_prob[i,4]*n[i]</w:t>
      </w:r>
    </w:p>
    <w:p w:rsidR="00A156B1" w:rsidRPr="003C30FB" w:rsidRDefault="00A156B1" w:rsidP="00C77C0A">
      <w:pPr>
        <w:pStyle w:val="Newparagraph"/>
        <w:spacing w:line="360" w:lineRule="auto"/>
        <w:ind w:firstLine="0"/>
      </w:pPr>
      <w:r w:rsidRPr="003C30FB">
        <w:t>resdevi[i] &lt;- 2*(cell[i,1]*log(cell[i,1]/rhat[i,1])+cell[i,2]*log(cell[i,2]/rhat[i,2])</w:t>
      </w:r>
    </w:p>
    <w:p w:rsidR="00A156B1" w:rsidRPr="003C30FB" w:rsidRDefault="00A156B1" w:rsidP="00C77C0A">
      <w:pPr>
        <w:pStyle w:val="Newparagraph"/>
        <w:spacing w:line="360" w:lineRule="auto"/>
        <w:ind w:firstLine="0"/>
      </w:pPr>
      <w:r w:rsidRPr="003C30FB">
        <w:t xml:space="preserve">                                  +cell[i,3]*log(cell[i,3]/rhat[i,3])+cell[i,4]*log(cell[i,4]/rhat[i,4]))</w:t>
      </w:r>
    </w:p>
    <w:p w:rsidR="00A156B1" w:rsidRPr="003C30FB" w:rsidRDefault="00A156B1" w:rsidP="00C77C0A">
      <w:pPr>
        <w:pStyle w:val="Newparagraph"/>
        <w:spacing w:line="360" w:lineRule="auto"/>
        <w:ind w:firstLine="0"/>
      </w:pPr>
      <w:r w:rsidRPr="003C30FB">
        <w:t># STUDY-LEVEL SENSITIVITY AND SPECIFICITY OF TEST UNDER EVALUATION</w:t>
      </w:r>
    </w:p>
    <w:p w:rsidR="00A156B1" w:rsidRPr="003C30FB" w:rsidRDefault="00A156B1" w:rsidP="00C77C0A">
      <w:pPr>
        <w:pStyle w:val="Newparagraph"/>
        <w:spacing w:line="360" w:lineRule="auto"/>
        <w:ind w:firstLine="0"/>
      </w:pPr>
      <w:r w:rsidRPr="003C30FB">
        <w:t xml:space="preserve">    se[i] &lt;- pp[i]</w:t>
      </w:r>
    </w:p>
    <w:p w:rsidR="00A156B1" w:rsidRPr="003C30FB" w:rsidRDefault="00A156B1" w:rsidP="00C77C0A">
      <w:pPr>
        <w:pStyle w:val="Newparagraph"/>
        <w:spacing w:line="360" w:lineRule="auto"/>
        <w:ind w:firstLine="0"/>
      </w:pPr>
      <w:r w:rsidRPr="003C30FB">
        <w:t xml:space="preserve">    sp[i] &lt;- 1-pn[i]</w:t>
      </w:r>
    </w:p>
    <w:p w:rsidR="00A156B1" w:rsidRPr="003C30FB" w:rsidRDefault="00A156B1" w:rsidP="00C77C0A">
      <w:pPr>
        <w:pStyle w:val="Newparagraph"/>
        <w:spacing w:line="360" w:lineRule="auto"/>
        <w:ind w:firstLine="0"/>
      </w:pPr>
      <w:r w:rsidRPr="003C30FB">
        <w:t xml:space="preserve">    #  limits of covariance parameters</w:t>
      </w:r>
    </w:p>
    <w:p w:rsidR="00A156B1" w:rsidRPr="003C30FB" w:rsidRDefault="00A156B1" w:rsidP="00C77C0A">
      <w:pPr>
        <w:pStyle w:val="Newparagraph"/>
        <w:spacing w:line="360" w:lineRule="auto"/>
        <w:ind w:firstLine="0"/>
      </w:pPr>
      <w:r w:rsidRPr="003C30FB">
        <w:t xml:space="preserve">    #us[i]&lt;-min(s2*(1-se[i]), (1-s2)*se[i])</w:t>
      </w:r>
    </w:p>
    <w:p w:rsidR="00A156B1" w:rsidRPr="003C30FB" w:rsidRDefault="00A156B1" w:rsidP="00C77C0A">
      <w:pPr>
        <w:pStyle w:val="Newparagraph"/>
        <w:spacing w:line="360" w:lineRule="auto"/>
        <w:ind w:firstLine="0"/>
      </w:pPr>
      <w:r w:rsidRPr="003C30FB">
        <w:t xml:space="preserve">   #uc[i]&lt;-min(c2*(1-sp[i]), (1-c2)*sp[i])</w:t>
      </w:r>
    </w:p>
    <w:p w:rsidR="00A156B1" w:rsidRPr="003C30FB" w:rsidRDefault="00A156B1" w:rsidP="00C77C0A">
      <w:pPr>
        <w:pStyle w:val="Newparagraph"/>
        <w:spacing w:line="360" w:lineRule="auto"/>
        <w:ind w:firstLine="0"/>
      </w:pPr>
      <w:r w:rsidRPr="003C30FB">
        <w:t xml:space="preserve">    #ls[i]&lt;- max(-(1-se[i])*(1-s2), -se[i]*s2)</w:t>
      </w:r>
    </w:p>
    <w:p w:rsidR="00A156B1" w:rsidRPr="003C30FB" w:rsidRDefault="00A156B1" w:rsidP="00C77C0A">
      <w:pPr>
        <w:pStyle w:val="Newparagraph"/>
        <w:spacing w:line="360" w:lineRule="auto"/>
        <w:ind w:firstLine="0"/>
      </w:pPr>
      <w:r w:rsidRPr="003C30FB">
        <w:t xml:space="preserve">    #lc[i]&lt;- max(-(1-sp[i])*(1-c2), -sp[i]*c2)</w:t>
      </w:r>
    </w:p>
    <w:p w:rsidR="00A156B1" w:rsidRPr="003C30FB" w:rsidRDefault="00A156B1" w:rsidP="00C77C0A">
      <w:pPr>
        <w:pStyle w:val="Newparagraph"/>
        <w:spacing w:line="360" w:lineRule="auto"/>
        <w:ind w:firstLine="0"/>
      </w:pPr>
      <w:r w:rsidRPr="003C30FB">
        <w:t xml:space="preserve">     # prior distribution of transformed covariances on (0,1) range</w:t>
      </w:r>
    </w:p>
    <w:p w:rsidR="00A156B1" w:rsidRPr="003C30FB" w:rsidRDefault="00A156B1" w:rsidP="00C77C0A">
      <w:pPr>
        <w:pStyle w:val="Newparagraph"/>
        <w:spacing w:line="360" w:lineRule="auto"/>
        <w:ind w:firstLine="0"/>
      </w:pPr>
      <w:r w:rsidRPr="003C30FB">
        <w:t xml:space="preserve">    #covp[i]~dunif(ls[i],us[i])</w:t>
      </w:r>
    </w:p>
    <w:p w:rsidR="00A156B1" w:rsidRPr="003C30FB" w:rsidRDefault="00A156B1" w:rsidP="00C77C0A">
      <w:pPr>
        <w:pStyle w:val="Newparagraph"/>
        <w:spacing w:line="360" w:lineRule="auto"/>
        <w:ind w:firstLine="0"/>
      </w:pPr>
      <w:r w:rsidRPr="003C30FB">
        <w:t xml:space="preserve">    #covp[i]~dunif(0,us[i])</w:t>
      </w:r>
    </w:p>
    <w:p w:rsidR="00A156B1" w:rsidRPr="003C30FB" w:rsidRDefault="00A156B1" w:rsidP="00C77C0A">
      <w:pPr>
        <w:pStyle w:val="Newparagraph"/>
        <w:spacing w:line="360" w:lineRule="auto"/>
        <w:ind w:firstLine="0"/>
      </w:pPr>
      <w:r w:rsidRPr="003C30FB">
        <w:t xml:space="preserve">    #covn[i]~dunif(lc[i],uc[i])</w:t>
      </w:r>
    </w:p>
    <w:p w:rsidR="00A156B1" w:rsidRPr="003C30FB" w:rsidRDefault="00A156B1" w:rsidP="00C77C0A">
      <w:pPr>
        <w:pStyle w:val="Newparagraph"/>
        <w:spacing w:line="360" w:lineRule="auto"/>
        <w:ind w:firstLine="0"/>
      </w:pPr>
      <w:r w:rsidRPr="003C30FB">
        <w:t xml:space="preserve">  # covariance parameters as a fraction of their upper bound</w:t>
      </w:r>
    </w:p>
    <w:p w:rsidR="00A156B1" w:rsidRPr="003C30FB" w:rsidRDefault="00A156B1" w:rsidP="00C77C0A">
      <w:pPr>
        <w:pStyle w:val="Newparagraph"/>
        <w:spacing w:line="360" w:lineRule="auto"/>
        <w:ind w:firstLine="0"/>
      </w:pPr>
      <w:r w:rsidRPr="003C30FB">
        <w:t xml:space="preserve">#covp[i]&lt;-0*us[i] </w:t>
      </w:r>
    </w:p>
    <w:p w:rsidR="00A156B1" w:rsidRPr="003C30FB" w:rsidRDefault="00A156B1" w:rsidP="00C77C0A">
      <w:pPr>
        <w:pStyle w:val="Newparagraph"/>
        <w:spacing w:line="360" w:lineRule="auto"/>
        <w:ind w:firstLine="0"/>
      </w:pPr>
      <w:r w:rsidRPr="003C30FB">
        <w:t xml:space="preserve"> #covn[i]&lt;-0*uc[i] </w:t>
      </w:r>
    </w:p>
    <w:p w:rsidR="00A156B1" w:rsidRPr="003C30FB" w:rsidRDefault="00A156B1" w:rsidP="00C77C0A">
      <w:pPr>
        <w:pStyle w:val="Newparagraph"/>
        <w:spacing w:line="360" w:lineRule="auto"/>
        <w:ind w:firstLine="0"/>
      </w:pPr>
      <w:r w:rsidRPr="003C30FB">
        <w:t># replace 0 above by other percentages, e.g. 0.05, 0.1, 0.2, ..for conditional dependence.</w:t>
      </w:r>
    </w:p>
    <w:p w:rsidR="00A156B1" w:rsidRPr="003C30FB" w:rsidRDefault="00A156B1" w:rsidP="00C77C0A">
      <w:pPr>
        <w:pStyle w:val="Newparagraph"/>
        <w:spacing w:line="360" w:lineRule="auto"/>
        <w:ind w:firstLine="0"/>
      </w:pPr>
      <w:r w:rsidRPr="003C30FB">
        <w:t>}</w:t>
      </w:r>
    </w:p>
    <w:p w:rsidR="00A156B1" w:rsidRPr="003C30FB" w:rsidRDefault="00A156B1" w:rsidP="00C77C0A">
      <w:pPr>
        <w:pStyle w:val="Newparagraph"/>
        <w:spacing w:line="360" w:lineRule="auto"/>
        <w:ind w:firstLine="0"/>
      </w:pPr>
      <w:r w:rsidRPr="003C30FB">
        <w:t xml:space="preserve">  # HYPER PRIOR DISTRIBUTIONS FOR PARAMETERS DEFINING TEST UNDER EVALUATION ACCURACY   </w:t>
      </w:r>
    </w:p>
    <w:p w:rsidR="00A156B1" w:rsidRPr="003C30FB" w:rsidRDefault="00A156B1" w:rsidP="00C77C0A">
      <w:pPr>
        <w:pStyle w:val="Newparagraph"/>
        <w:spacing w:line="360" w:lineRule="auto"/>
        <w:ind w:firstLine="0"/>
      </w:pPr>
      <w:r w:rsidRPr="003C30FB">
        <w:t xml:space="preserve">  THETA ~ dunif(-10,10)</w:t>
      </w:r>
    </w:p>
    <w:p w:rsidR="00A156B1" w:rsidRPr="003C30FB" w:rsidRDefault="00A156B1" w:rsidP="00C77C0A">
      <w:pPr>
        <w:pStyle w:val="Newparagraph"/>
        <w:spacing w:line="360" w:lineRule="auto"/>
        <w:ind w:firstLine="0"/>
      </w:pPr>
      <w:r w:rsidRPr="003C30FB">
        <w:t xml:space="preserve">  LAMBDA ~ dunif(-6,6)</w:t>
      </w:r>
    </w:p>
    <w:p w:rsidR="00A156B1" w:rsidRPr="003C30FB" w:rsidRDefault="00A156B1" w:rsidP="00C77C0A">
      <w:pPr>
        <w:pStyle w:val="Newparagraph"/>
        <w:spacing w:line="360" w:lineRule="auto"/>
        <w:ind w:firstLine="0"/>
      </w:pPr>
      <w:r w:rsidRPr="003C30FB">
        <w:t xml:space="preserve">  beta ~ dunif(-2,2)</w:t>
      </w:r>
    </w:p>
    <w:p w:rsidR="00A156B1" w:rsidRPr="003C30FB" w:rsidRDefault="00A156B1" w:rsidP="00C77C0A">
      <w:pPr>
        <w:pStyle w:val="Newparagraph"/>
        <w:spacing w:line="360" w:lineRule="auto"/>
        <w:ind w:firstLine="0"/>
      </w:pPr>
      <w:r w:rsidRPr="003C30FB">
        <w:t xml:space="preserve">  for(j in 1:2) {</w:t>
      </w:r>
    </w:p>
    <w:p w:rsidR="00A156B1" w:rsidRPr="003C30FB" w:rsidRDefault="00A156B1" w:rsidP="00C77C0A">
      <w:pPr>
        <w:pStyle w:val="Newparagraph"/>
        <w:spacing w:line="360" w:lineRule="auto"/>
        <w:ind w:firstLine="0"/>
      </w:pPr>
      <w:r w:rsidRPr="003C30FB">
        <w:t xml:space="preserve">    tau[j] &lt;- pow(sigma[j],-2)</w:t>
      </w:r>
    </w:p>
    <w:p w:rsidR="00A156B1" w:rsidRPr="003C30FB" w:rsidRDefault="00A156B1" w:rsidP="00C77C0A">
      <w:pPr>
        <w:pStyle w:val="Newparagraph"/>
        <w:spacing w:line="360" w:lineRule="auto"/>
        <w:ind w:firstLine="0"/>
      </w:pPr>
      <w:r w:rsidRPr="003C30FB">
        <w:t xml:space="preserve">   sigma[j] ~ dgamma(4,2)</w:t>
      </w:r>
    </w:p>
    <w:p w:rsidR="00A156B1" w:rsidRPr="003C30FB" w:rsidRDefault="00A156B1" w:rsidP="00C77C0A">
      <w:pPr>
        <w:pStyle w:val="Newparagraph"/>
        <w:spacing w:line="360" w:lineRule="auto"/>
        <w:ind w:firstLine="0"/>
      </w:pPr>
      <w:r w:rsidRPr="003C30FB">
        <w:t xml:space="preserve">      }</w:t>
      </w:r>
    </w:p>
    <w:p w:rsidR="002B5176" w:rsidRPr="003C30FB" w:rsidRDefault="002B5176" w:rsidP="002B5176">
      <w:pPr>
        <w:pStyle w:val="Newparagraph"/>
        <w:spacing w:line="360" w:lineRule="auto"/>
        <w:ind w:firstLine="0"/>
      </w:pPr>
      <w:r w:rsidRPr="003C30FB">
        <w:t>###GOLD STANDARD:</w:t>
      </w:r>
    </w:p>
    <w:p w:rsidR="002B5176" w:rsidRPr="003C30FB" w:rsidRDefault="002B5176" w:rsidP="002B5176">
      <w:pPr>
        <w:pStyle w:val="Newparagraph"/>
        <w:spacing w:line="360" w:lineRule="auto"/>
        <w:ind w:firstLine="0"/>
      </w:pPr>
      <w:r w:rsidRPr="003C30FB">
        <w:t xml:space="preserve">s2&lt;-1  </w:t>
      </w:r>
    </w:p>
    <w:p w:rsidR="002B5176" w:rsidRPr="003C30FB" w:rsidRDefault="002B5176" w:rsidP="002B5176">
      <w:pPr>
        <w:pStyle w:val="Newparagraph"/>
        <w:spacing w:line="360" w:lineRule="auto"/>
        <w:ind w:firstLine="0"/>
      </w:pPr>
      <w:r w:rsidRPr="003C30FB">
        <w:t>c2&lt;-1</w:t>
      </w:r>
    </w:p>
    <w:p w:rsidR="002B5176" w:rsidRPr="003C30FB" w:rsidRDefault="002B5176" w:rsidP="002B5176">
      <w:pPr>
        <w:pStyle w:val="Newparagraph"/>
        <w:spacing w:line="360" w:lineRule="auto"/>
        <w:ind w:firstLine="0"/>
      </w:pPr>
      <w:r w:rsidRPr="003C30FB">
        <w:t>###RESTRICTED PRIORS:</w:t>
      </w:r>
    </w:p>
    <w:p w:rsidR="002B5176" w:rsidRPr="003C30FB" w:rsidRDefault="002B5176" w:rsidP="002B5176">
      <w:pPr>
        <w:pStyle w:val="Newparagraph"/>
        <w:spacing w:line="360" w:lineRule="auto"/>
        <w:ind w:firstLine="0"/>
      </w:pPr>
      <w:r w:rsidRPr="003C30FB">
        <w:t>#s2 ~ dbeta(1,1)I(0.3,)</w:t>
      </w:r>
    </w:p>
    <w:p w:rsidR="002B5176" w:rsidRPr="003C30FB" w:rsidRDefault="002B5176" w:rsidP="002B5176">
      <w:pPr>
        <w:pStyle w:val="Newparagraph"/>
        <w:spacing w:line="360" w:lineRule="auto"/>
        <w:ind w:firstLine="0"/>
      </w:pPr>
      <w:r w:rsidRPr="003C30FB">
        <w:t>#c2 ~ dbeta(1,1)I(0.7,)</w:t>
      </w:r>
    </w:p>
    <w:p w:rsidR="002B5176" w:rsidRPr="003C30FB" w:rsidRDefault="002B5176" w:rsidP="002B5176">
      <w:pPr>
        <w:pStyle w:val="Newparagraph"/>
        <w:spacing w:line="360" w:lineRule="auto"/>
        <w:ind w:firstLine="0"/>
      </w:pPr>
      <w:r w:rsidRPr="003C30FB">
        <w:t>###INFORMATIVE PRIORS:</w:t>
      </w:r>
    </w:p>
    <w:p w:rsidR="002B5176" w:rsidRPr="003C30FB" w:rsidRDefault="002B5176" w:rsidP="002B5176">
      <w:pPr>
        <w:pStyle w:val="Newparagraph"/>
        <w:spacing w:line="360" w:lineRule="auto"/>
        <w:ind w:firstLine="0"/>
      </w:pPr>
      <w:r w:rsidRPr="003C30FB">
        <w:lastRenderedPageBreak/>
        <w:t>#s2 ~ dbeta(126.13,31.53)###min 0.66 max 0.90 mean 0.8</w:t>
      </w:r>
    </w:p>
    <w:p w:rsidR="002B5176" w:rsidRPr="003C30FB" w:rsidRDefault="002B5176" w:rsidP="002B5176">
      <w:pPr>
        <w:pStyle w:val="Newparagraph"/>
        <w:spacing w:line="360" w:lineRule="auto"/>
        <w:ind w:firstLine="0"/>
      </w:pPr>
      <w:r w:rsidRPr="003C30FB">
        <w:t>#s2 ~ dbeta(142.57,47.52)###min 0.6233 max 0.860 mean 0.75</w:t>
      </w:r>
    </w:p>
    <w:p w:rsidR="002B5176" w:rsidRPr="003C30FB" w:rsidRDefault="002B5176" w:rsidP="002B5176">
      <w:pPr>
        <w:pStyle w:val="Newparagraph"/>
        <w:spacing w:line="360" w:lineRule="auto"/>
        <w:ind w:firstLine="0"/>
      </w:pPr>
      <w:r w:rsidRPr="003C30FB">
        <w:t>#s2 ~ dbeta(3.71,1.59)###min 0.078 max 0.99948 mean 0.7</w:t>
      </w:r>
    </w:p>
    <w:p w:rsidR="00AE449A" w:rsidRDefault="002B5176" w:rsidP="002B5176">
      <w:pPr>
        <w:pStyle w:val="Newparagraph"/>
        <w:spacing w:line="360" w:lineRule="auto"/>
        <w:ind w:firstLine="0"/>
      </w:pPr>
      <w:r w:rsidRPr="003C30FB">
        <w:t xml:space="preserve">#s2 ~ dbeta(15.79,10.52)###min 0.2815 max 0,8884 mean 0.6 </w:t>
      </w:r>
    </w:p>
    <w:p w:rsidR="002B5176" w:rsidRPr="003C30FB" w:rsidRDefault="002B5176" w:rsidP="002B5176">
      <w:pPr>
        <w:pStyle w:val="Newparagraph"/>
        <w:spacing w:line="360" w:lineRule="auto"/>
        <w:ind w:firstLine="0"/>
      </w:pPr>
      <w:r w:rsidRPr="003C30FB">
        <w:t>#c2 ~ dbeta(63.2,3.33) ###min 0.8 max 0,999 mean 0.9494</w:t>
      </w:r>
    </w:p>
    <w:p w:rsidR="002B5176" w:rsidRPr="003C30FB" w:rsidRDefault="002B5176" w:rsidP="002B5176">
      <w:pPr>
        <w:pStyle w:val="Newparagraph"/>
        <w:spacing w:line="360" w:lineRule="auto"/>
        <w:ind w:firstLine="0"/>
      </w:pPr>
      <w:r w:rsidRPr="003C30FB">
        <w:t>###NON INFORMATIVE PRIORS:</w:t>
      </w:r>
    </w:p>
    <w:p w:rsidR="002B5176" w:rsidRPr="003C30FB" w:rsidRDefault="002B5176" w:rsidP="002B5176">
      <w:pPr>
        <w:pStyle w:val="Newparagraph"/>
        <w:spacing w:line="360" w:lineRule="auto"/>
        <w:ind w:firstLine="0"/>
      </w:pPr>
      <w:r w:rsidRPr="003C30FB">
        <w:t>#s2 ~ dbeta(1,1)</w:t>
      </w:r>
    </w:p>
    <w:p w:rsidR="00A156B1" w:rsidRPr="003C30FB" w:rsidRDefault="002B5176" w:rsidP="002B5176">
      <w:pPr>
        <w:pStyle w:val="Newparagraph"/>
        <w:spacing w:line="360" w:lineRule="auto"/>
        <w:ind w:firstLine="0"/>
      </w:pPr>
      <w:r w:rsidRPr="003C30FB">
        <w:t>#c2 ~ dbeta(1,1)</w:t>
      </w:r>
      <w:r w:rsidR="00A156B1" w:rsidRPr="003C30FB">
        <w:t xml:space="preserve">  ####  OTHER PARAMETERS OF INTEREST</w:t>
      </w:r>
    </w:p>
    <w:p w:rsidR="00A156B1" w:rsidRPr="003C30FB" w:rsidRDefault="00A156B1" w:rsidP="00C77C0A">
      <w:pPr>
        <w:pStyle w:val="Newparagraph"/>
        <w:spacing w:line="360" w:lineRule="auto"/>
        <w:ind w:firstLine="0"/>
      </w:pPr>
      <w:r w:rsidRPr="003C30FB">
        <w:t xml:space="preserve">    # Pooled sensitivity and specificity</w:t>
      </w:r>
      <w:r w:rsidRPr="003C30FB">
        <w:tab/>
      </w:r>
    </w:p>
    <w:p w:rsidR="00A156B1" w:rsidRPr="003C30FB" w:rsidRDefault="00A156B1" w:rsidP="00C77C0A">
      <w:pPr>
        <w:pStyle w:val="Newparagraph"/>
        <w:spacing w:line="360" w:lineRule="auto"/>
        <w:ind w:firstLine="0"/>
      </w:pPr>
      <w:r w:rsidRPr="003C30FB">
        <w:t xml:space="preserve">  Pooled_S&lt;-1/(1+exp((-THETA-0.5*LAMBDA)/exp(beta/2)))</w:t>
      </w:r>
    </w:p>
    <w:p w:rsidR="00A156B1" w:rsidRPr="003C30FB" w:rsidRDefault="00A156B1" w:rsidP="00ED62D2">
      <w:pPr>
        <w:pStyle w:val="Newparagraph"/>
        <w:spacing w:line="360" w:lineRule="auto"/>
        <w:ind w:firstLine="0"/>
      </w:pPr>
      <w:r w:rsidRPr="003C30FB">
        <w:t xml:space="preserve">  Pooled_C&lt;-1/(1+exp((THETA-0.5*LAMBDA)*exp(beta/2)))</w:t>
      </w:r>
    </w:p>
    <w:p w:rsidR="00A156B1" w:rsidRPr="003C30FB" w:rsidRDefault="00A156B1" w:rsidP="00C77C0A">
      <w:pPr>
        <w:pStyle w:val="Newparagraph"/>
        <w:spacing w:line="360" w:lineRule="auto"/>
        <w:ind w:firstLine="0"/>
      </w:pPr>
      <w:r w:rsidRPr="003C30FB">
        <w:t xml:space="preserve">   # Predicted sensitivity and specificity in a new study</w:t>
      </w:r>
    </w:p>
    <w:p w:rsidR="00A156B1" w:rsidRPr="003C30FB" w:rsidRDefault="00A156B1" w:rsidP="00C77C0A">
      <w:pPr>
        <w:pStyle w:val="Newparagraph"/>
        <w:spacing w:line="360" w:lineRule="auto"/>
        <w:ind w:firstLine="0"/>
      </w:pPr>
      <w:r w:rsidRPr="003C30FB">
        <w:t xml:space="preserve">  theta_new ~ dnorm(THETA,tau[1])</w:t>
      </w:r>
    </w:p>
    <w:p w:rsidR="00A156B1" w:rsidRPr="003C30FB" w:rsidRDefault="00A156B1" w:rsidP="00C77C0A">
      <w:pPr>
        <w:pStyle w:val="Newparagraph"/>
        <w:spacing w:line="360" w:lineRule="auto"/>
        <w:ind w:firstLine="0"/>
      </w:pPr>
      <w:r w:rsidRPr="003C30FB">
        <w:t xml:space="preserve">  alpha_new ~ dnorm(LAMBDA,tau[2])</w:t>
      </w:r>
    </w:p>
    <w:p w:rsidR="00A156B1" w:rsidRPr="003C30FB" w:rsidRDefault="00A156B1" w:rsidP="00C77C0A">
      <w:pPr>
        <w:pStyle w:val="Newparagraph"/>
        <w:spacing w:line="360" w:lineRule="auto"/>
        <w:ind w:firstLine="0"/>
      </w:pPr>
      <w:r w:rsidRPr="003C30FB">
        <w:t xml:space="preserve">  S.new &lt;- 1/(1+exp(-(theta_new+0.5*alpha_new)/exp(beta/2)))</w:t>
      </w:r>
    </w:p>
    <w:p w:rsidR="00A156B1" w:rsidRPr="003C30FB" w:rsidRDefault="00A156B1" w:rsidP="00C77C0A">
      <w:pPr>
        <w:pStyle w:val="Newparagraph"/>
        <w:spacing w:line="360" w:lineRule="auto"/>
        <w:ind w:firstLine="0"/>
      </w:pPr>
      <w:r w:rsidRPr="003C30FB">
        <w:t xml:space="preserve">  C.new &lt;- 1/(1+exp((theta_new-0.5*alpha_new)*exp(beta/2)))</w:t>
      </w:r>
    </w:p>
    <w:p w:rsidR="00A156B1" w:rsidRPr="003C30FB" w:rsidRDefault="00A156B1" w:rsidP="00C77C0A">
      <w:pPr>
        <w:pStyle w:val="Newparagraph"/>
        <w:spacing w:line="360" w:lineRule="auto"/>
        <w:ind w:firstLine="0"/>
      </w:pPr>
      <w:r w:rsidRPr="003C30FB">
        <w:t xml:space="preserve">  #inits#LAMBDA,THETA,beta,s2,c2</w:t>
      </w:r>
    </w:p>
    <w:p w:rsidR="00A156B1" w:rsidRPr="003C30FB" w:rsidRDefault="00A156B1" w:rsidP="00C77C0A">
      <w:pPr>
        <w:pStyle w:val="Newparagraph"/>
        <w:spacing w:line="360" w:lineRule="auto"/>
        <w:ind w:firstLine="0"/>
      </w:pPr>
      <w:r w:rsidRPr="003C30FB">
        <w:t xml:space="preserve">  #monitor deviance pD</w:t>
      </w:r>
    </w:p>
    <w:p w:rsidR="00A156B1" w:rsidRPr="003C30FB" w:rsidRDefault="00A156B1" w:rsidP="00C77C0A">
      <w:pPr>
        <w:pStyle w:val="Newparagraph"/>
        <w:spacing w:line="360" w:lineRule="auto"/>
        <w:ind w:firstLine="0"/>
      </w:pPr>
      <w:r w:rsidRPr="003C30FB">
        <w:t>}"</w:t>
      </w:r>
    </w:p>
    <w:p w:rsidR="007877F4" w:rsidRPr="003C30FB" w:rsidRDefault="007877F4" w:rsidP="00C77C0A">
      <w:pPr>
        <w:pStyle w:val="Newparagraph"/>
        <w:spacing w:line="360" w:lineRule="auto"/>
        <w:ind w:firstLine="0"/>
      </w:pPr>
    </w:p>
    <w:p w:rsidR="007877F4" w:rsidRPr="003C30FB" w:rsidRDefault="007877F4" w:rsidP="007877F4">
      <w:pPr>
        <w:pStyle w:val="Caption"/>
        <w:rPr>
          <w:rFonts w:ascii="Times New Roman" w:hAnsi="Times New Roman" w:cs="Times New Roman"/>
          <w:color w:val="auto"/>
          <w:sz w:val="24"/>
          <w:szCs w:val="24"/>
          <w:lang w:val="en-US"/>
        </w:rPr>
      </w:pPr>
      <w:r w:rsidRPr="003C30FB">
        <w:rPr>
          <w:rFonts w:ascii="Times New Roman" w:hAnsi="Times New Roman" w:cs="Times New Roman"/>
          <w:b/>
          <w:i w:val="0"/>
          <w:color w:val="auto"/>
          <w:sz w:val="24"/>
          <w:szCs w:val="24"/>
        </w:rPr>
        <w:fldChar w:fldCharType="begin"/>
      </w:r>
      <w:r w:rsidRPr="003C30FB">
        <w:rPr>
          <w:rFonts w:ascii="Times New Roman" w:hAnsi="Times New Roman" w:cs="Times New Roman"/>
          <w:b/>
          <w:i w:val="0"/>
          <w:color w:val="auto"/>
          <w:sz w:val="24"/>
          <w:szCs w:val="24"/>
          <w:lang w:val="en-US"/>
        </w:rPr>
        <w:instrText xml:space="preserve"> SEQ Equation \* ARABIC </w:instrText>
      </w:r>
      <w:r w:rsidRPr="003C30FB">
        <w:rPr>
          <w:rFonts w:ascii="Times New Roman" w:hAnsi="Times New Roman" w:cs="Times New Roman"/>
          <w:b/>
          <w:i w:val="0"/>
          <w:color w:val="auto"/>
          <w:sz w:val="24"/>
          <w:szCs w:val="24"/>
        </w:rPr>
        <w:fldChar w:fldCharType="separate"/>
      </w:r>
      <w:bookmarkStart w:id="27" w:name="_Toc167277659"/>
      <w:r w:rsidRPr="003C30FB">
        <w:rPr>
          <w:rFonts w:ascii="Times New Roman" w:hAnsi="Times New Roman" w:cs="Times New Roman"/>
          <w:b/>
          <w:i w:val="0"/>
          <w:noProof/>
          <w:color w:val="auto"/>
          <w:sz w:val="24"/>
          <w:szCs w:val="24"/>
          <w:lang w:val="en-US"/>
        </w:rPr>
        <w:t>2</w:t>
      </w:r>
      <w:r w:rsidRPr="003C30FB">
        <w:rPr>
          <w:rFonts w:ascii="Times New Roman" w:hAnsi="Times New Roman" w:cs="Times New Roman"/>
          <w:b/>
          <w:i w:val="0"/>
          <w:color w:val="auto"/>
          <w:sz w:val="24"/>
          <w:szCs w:val="24"/>
        </w:rPr>
        <w:fldChar w:fldCharType="end"/>
      </w:r>
      <w:r w:rsidRPr="003C30FB">
        <w:rPr>
          <w:rFonts w:ascii="Times New Roman" w:hAnsi="Times New Roman" w:cs="Times New Roman"/>
          <w:b/>
          <w:i w:val="0"/>
          <w:color w:val="auto"/>
          <w:sz w:val="24"/>
          <w:szCs w:val="24"/>
          <w:lang w:val="en-US"/>
        </w:rPr>
        <w:t>. Model code for rjags-</w:t>
      </w:r>
      <w:r w:rsidRPr="003C30FB">
        <w:rPr>
          <w:rFonts w:ascii="Times New Roman" w:hAnsi="Times New Roman" w:cs="Times New Roman"/>
          <w:color w:val="auto"/>
          <w:sz w:val="24"/>
          <w:szCs w:val="24"/>
          <w:lang w:val="en-US"/>
        </w:rPr>
        <w:t>Bayesian bivariate</w:t>
      </w:r>
      <w:bookmarkEnd w:id="27"/>
      <w:r w:rsidRPr="003C30FB">
        <w:rPr>
          <w:rFonts w:ascii="Times New Roman" w:hAnsi="Times New Roman" w:cs="Times New Roman"/>
          <w:color w:val="auto"/>
          <w:sz w:val="24"/>
          <w:szCs w:val="24"/>
          <w:lang w:val="en-US"/>
        </w:rPr>
        <w:t xml:space="preserve"> </w:t>
      </w:r>
      <w:r w:rsidR="003C30FB">
        <w:rPr>
          <w:rFonts w:ascii="Times New Roman" w:hAnsi="Times New Roman" w:cs="Times New Roman"/>
          <w:color w:val="auto"/>
          <w:sz w:val="24"/>
          <w:szCs w:val="24"/>
          <w:lang w:val="en-US"/>
        </w:rPr>
        <w:t>with  or without gold standard</w:t>
      </w:r>
    </w:p>
    <w:p w:rsidR="00C77C0A" w:rsidRPr="003C30FB" w:rsidRDefault="00C77C0A" w:rsidP="00C77C0A">
      <w:pPr>
        <w:pStyle w:val="Newparagraph"/>
        <w:spacing w:line="360" w:lineRule="auto"/>
        <w:ind w:firstLine="0"/>
      </w:pPr>
      <w:r w:rsidRPr="003C30FB">
        <w:t xml:space="preserve">model_jags &lt;- "model </w:t>
      </w:r>
    </w:p>
    <w:p w:rsidR="00C77C0A" w:rsidRPr="003C30FB" w:rsidRDefault="00C77C0A" w:rsidP="00C77C0A">
      <w:pPr>
        <w:pStyle w:val="Newparagraph"/>
        <w:spacing w:line="360" w:lineRule="auto"/>
        <w:ind w:firstLine="0"/>
      </w:pPr>
      <w:r w:rsidRPr="003C30FB">
        <w:t>{</w:t>
      </w:r>
    </w:p>
    <w:p w:rsidR="00C77C0A" w:rsidRPr="003C30FB" w:rsidRDefault="00C77C0A" w:rsidP="00C77C0A">
      <w:pPr>
        <w:pStyle w:val="Newparagraph"/>
        <w:spacing w:line="360" w:lineRule="auto"/>
        <w:ind w:firstLine="0"/>
      </w:pPr>
      <w:r w:rsidRPr="003C30FB">
        <w:t xml:space="preserve">  for(i in 1:l) {</w:t>
      </w:r>
      <w:r w:rsidRPr="003C30FB">
        <w:tab/>
      </w:r>
      <w:r w:rsidRPr="003C30FB">
        <w:tab/>
      </w:r>
    </w:p>
    <w:p w:rsidR="00C77C0A" w:rsidRPr="003C30FB" w:rsidRDefault="00C77C0A" w:rsidP="00C77C0A">
      <w:pPr>
        <w:pStyle w:val="Newparagraph"/>
        <w:spacing w:line="360" w:lineRule="auto"/>
        <w:ind w:firstLine="0"/>
      </w:pPr>
      <w:r w:rsidRPr="003C30FB">
        <w:t xml:space="preserve">    </w:t>
      </w:r>
    </w:p>
    <w:p w:rsidR="00C77C0A" w:rsidRPr="003C30FB" w:rsidRDefault="00C77C0A" w:rsidP="00C77C0A">
      <w:pPr>
        <w:pStyle w:val="Newparagraph"/>
        <w:spacing w:line="360" w:lineRule="auto"/>
        <w:ind w:firstLine="0"/>
      </w:pPr>
      <w:r w:rsidRPr="003C30FB">
        <w:t xml:space="preserve">     cell[i,1:4] ~ dmulti(cell_prob[i,1:4],n[i]) </w:t>
      </w:r>
    </w:p>
    <w:p w:rsidR="00C77C0A" w:rsidRPr="003C30FB" w:rsidRDefault="00C77C0A" w:rsidP="00C77C0A">
      <w:pPr>
        <w:pStyle w:val="Newparagraph"/>
        <w:spacing w:line="360" w:lineRule="auto"/>
        <w:ind w:firstLine="0"/>
      </w:pPr>
      <w:r w:rsidRPr="003C30FB">
        <w:t xml:space="preserve">     # Positive_Index - Positive_reference</w:t>
      </w:r>
    </w:p>
    <w:p w:rsidR="00C77C0A" w:rsidRPr="003C30FB" w:rsidRDefault="00C77C0A" w:rsidP="00C77C0A">
      <w:pPr>
        <w:pStyle w:val="Newparagraph"/>
        <w:spacing w:line="360" w:lineRule="auto"/>
        <w:ind w:firstLine="0"/>
      </w:pPr>
      <w:r w:rsidRPr="003C30FB">
        <w:t xml:space="preserve">    cell_prob[i,1] &lt;- pi[i]*( se[i]     * s2) + (1-pi[i])*( (1-sp[i])*(1-c2))</w:t>
      </w:r>
    </w:p>
    <w:p w:rsidR="00C77C0A" w:rsidRPr="003C30FB" w:rsidRDefault="00C77C0A" w:rsidP="00C77C0A">
      <w:pPr>
        <w:pStyle w:val="Newparagraph"/>
        <w:spacing w:line="360" w:lineRule="auto"/>
        <w:ind w:firstLine="0"/>
      </w:pPr>
      <w:r w:rsidRPr="003C30FB">
        <w:t xml:space="preserve">    # Positive_Index - Negative_reference</w:t>
      </w:r>
    </w:p>
    <w:p w:rsidR="00C77C0A" w:rsidRPr="003C30FB" w:rsidRDefault="00C77C0A" w:rsidP="00C77C0A">
      <w:pPr>
        <w:pStyle w:val="Newparagraph"/>
        <w:spacing w:line="360" w:lineRule="auto"/>
        <w:ind w:firstLine="0"/>
      </w:pPr>
      <w:r w:rsidRPr="003C30FB">
        <w:t xml:space="preserve">    cell_prob[i,2] &lt;- pi[i]*( se[i]     * (1-s2)) + (1-pi[i])*( (1-sp[i]) *c2)</w:t>
      </w:r>
    </w:p>
    <w:p w:rsidR="00C77C0A" w:rsidRPr="003C30FB" w:rsidRDefault="00C77C0A" w:rsidP="00C77C0A">
      <w:pPr>
        <w:pStyle w:val="Newparagraph"/>
        <w:spacing w:line="360" w:lineRule="auto"/>
        <w:ind w:firstLine="0"/>
      </w:pPr>
      <w:r w:rsidRPr="003C30FB">
        <w:t xml:space="preserve">    # Negative - Positive_reference</w:t>
      </w:r>
    </w:p>
    <w:p w:rsidR="00C77C0A" w:rsidRPr="003C30FB" w:rsidRDefault="00C77C0A" w:rsidP="00C77C0A">
      <w:pPr>
        <w:pStyle w:val="Newparagraph"/>
        <w:spacing w:line="360" w:lineRule="auto"/>
        <w:ind w:firstLine="0"/>
      </w:pPr>
      <w:r w:rsidRPr="003C30FB">
        <w:t xml:space="preserve">    cell_prob[i,3] &lt;- pi[i]*( (1-se[i]) * s2 ) + (1-pi[i])*( sp[i]*(1-c2))</w:t>
      </w:r>
    </w:p>
    <w:p w:rsidR="00C77C0A" w:rsidRPr="003C30FB" w:rsidRDefault="00C77C0A" w:rsidP="00C77C0A">
      <w:pPr>
        <w:pStyle w:val="Newparagraph"/>
        <w:spacing w:line="360" w:lineRule="auto"/>
        <w:ind w:firstLine="0"/>
      </w:pPr>
      <w:r w:rsidRPr="003C30FB">
        <w:t xml:space="preserve">    # Negative_Index - Negative_reference</w:t>
      </w:r>
    </w:p>
    <w:p w:rsidR="00C77C0A" w:rsidRPr="003C30FB" w:rsidRDefault="00C77C0A" w:rsidP="00ED62D2">
      <w:pPr>
        <w:pStyle w:val="Newparagraph"/>
        <w:spacing w:line="360" w:lineRule="auto"/>
        <w:ind w:firstLine="0"/>
      </w:pPr>
      <w:r w:rsidRPr="003C30FB">
        <w:t xml:space="preserve">    cell_prob[i,4] &lt;- pi[i]*( (1-se[i]) * (1-s2)) + (1-pi[i])*( sp[i]*c2)    </w:t>
      </w:r>
    </w:p>
    <w:p w:rsidR="00C77C0A" w:rsidRPr="003C30FB" w:rsidRDefault="00C77C0A" w:rsidP="00C77C0A">
      <w:pPr>
        <w:pStyle w:val="Newparagraph"/>
        <w:spacing w:line="360" w:lineRule="auto"/>
        <w:ind w:firstLine="0"/>
      </w:pPr>
      <w:r w:rsidRPr="003C30FB">
        <w:t xml:space="preserve">   </w:t>
      </w:r>
    </w:p>
    <w:p w:rsidR="00C77C0A" w:rsidRPr="003C30FB" w:rsidRDefault="00C77C0A" w:rsidP="00C77C0A">
      <w:pPr>
        <w:pStyle w:val="Newparagraph"/>
        <w:spacing w:line="360" w:lineRule="auto"/>
        <w:ind w:firstLine="0"/>
      </w:pPr>
      <w:r w:rsidRPr="003C30FB">
        <w:t xml:space="preserve">    # Hierarchical prior for multiplex PCR</w:t>
      </w:r>
    </w:p>
    <w:p w:rsidR="00C77C0A" w:rsidRPr="003C30FB" w:rsidRDefault="00C77C0A" w:rsidP="00C77C0A">
      <w:pPr>
        <w:pStyle w:val="Newparagraph"/>
        <w:spacing w:line="360" w:lineRule="auto"/>
        <w:ind w:firstLine="0"/>
      </w:pPr>
      <w:r w:rsidRPr="003C30FB">
        <w:lastRenderedPageBreak/>
        <w:t xml:space="preserve">    logit(se[i]) &lt;- l1[i,1]</w:t>
      </w:r>
    </w:p>
    <w:p w:rsidR="00C77C0A" w:rsidRPr="003C30FB" w:rsidRDefault="00C77C0A" w:rsidP="00C77C0A">
      <w:pPr>
        <w:pStyle w:val="Newparagraph"/>
        <w:spacing w:line="360" w:lineRule="auto"/>
        <w:ind w:firstLine="0"/>
      </w:pPr>
      <w:r w:rsidRPr="003C30FB">
        <w:t xml:space="preserve">    logit(sp[i]) &lt;- l1[i,2]</w:t>
      </w:r>
    </w:p>
    <w:p w:rsidR="00C77C0A" w:rsidRPr="003C30FB" w:rsidRDefault="00C77C0A" w:rsidP="00C77C0A">
      <w:pPr>
        <w:pStyle w:val="Newparagraph"/>
        <w:spacing w:line="360" w:lineRule="auto"/>
        <w:ind w:firstLine="0"/>
      </w:pPr>
      <w:r w:rsidRPr="003C30FB">
        <w:t xml:space="preserve">    l1[i,1:2] ~ dmnorm(mu[], T[,])</w:t>
      </w:r>
    </w:p>
    <w:p w:rsidR="00C77C0A" w:rsidRPr="003C30FB" w:rsidRDefault="00C77C0A" w:rsidP="00C77C0A">
      <w:pPr>
        <w:pStyle w:val="Newparagraph"/>
        <w:spacing w:line="360" w:lineRule="auto"/>
        <w:ind w:firstLine="0"/>
      </w:pPr>
      <w:r w:rsidRPr="003C30FB">
        <w:t># Prior distribution on prevalence</w:t>
      </w:r>
    </w:p>
    <w:p w:rsidR="00C77C0A" w:rsidRPr="003C30FB" w:rsidRDefault="00C77C0A" w:rsidP="00C77C0A">
      <w:pPr>
        <w:pStyle w:val="Newparagraph"/>
        <w:spacing w:line="360" w:lineRule="auto"/>
        <w:ind w:firstLine="0"/>
      </w:pPr>
      <w:r w:rsidRPr="003C30FB">
        <w:t xml:space="preserve">    pi[i] ~ dbeta(1,1)  </w:t>
      </w:r>
    </w:p>
    <w:p w:rsidR="00C77C0A" w:rsidRPr="003C30FB" w:rsidRDefault="00C77C0A" w:rsidP="00C77C0A">
      <w:pPr>
        <w:pStyle w:val="Newparagraph"/>
        <w:spacing w:line="360" w:lineRule="auto"/>
        <w:ind w:firstLine="0"/>
      </w:pPr>
      <w:r w:rsidRPr="003C30FB">
        <w:t xml:space="preserve">  }</w:t>
      </w:r>
    </w:p>
    <w:p w:rsidR="00C77C0A" w:rsidRPr="003C30FB" w:rsidRDefault="00C77C0A" w:rsidP="00C77C0A">
      <w:pPr>
        <w:pStyle w:val="Newparagraph"/>
        <w:spacing w:line="360" w:lineRule="auto"/>
        <w:ind w:firstLine="0"/>
      </w:pPr>
      <w:r w:rsidRPr="003C30FB">
        <w:t xml:space="preserve">  # Hyper priors for multiplex</w:t>
      </w:r>
    </w:p>
    <w:p w:rsidR="00C77C0A" w:rsidRPr="003C30FB" w:rsidRDefault="00C77C0A" w:rsidP="00C77C0A">
      <w:pPr>
        <w:pStyle w:val="Newparagraph"/>
        <w:spacing w:line="360" w:lineRule="auto"/>
        <w:ind w:firstLine="0"/>
      </w:pPr>
      <w:r w:rsidRPr="003C30FB">
        <w:t xml:space="preserve">  mu[1] ~ dnorm(0,0.25)</w:t>
      </w:r>
    </w:p>
    <w:p w:rsidR="00C77C0A" w:rsidRPr="003C30FB" w:rsidRDefault="00C77C0A" w:rsidP="00C77C0A">
      <w:pPr>
        <w:pStyle w:val="Newparagraph"/>
        <w:spacing w:line="360" w:lineRule="auto"/>
        <w:ind w:firstLine="0"/>
      </w:pPr>
      <w:r w:rsidRPr="003C30FB">
        <w:t xml:space="preserve">  mu[2] ~ dnorm(0,0.25)</w:t>
      </w:r>
    </w:p>
    <w:p w:rsidR="00C77C0A" w:rsidRPr="003C30FB" w:rsidRDefault="00C77C0A" w:rsidP="00C77C0A">
      <w:pPr>
        <w:pStyle w:val="Newparagraph"/>
        <w:spacing w:line="360" w:lineRule="auto"/>
        <w:ind w:firstLine="0"/>
      </w:pPr>
      <w:r w:rsidRPr="003C30FB">
        <w:t xml:space="preserve">    T[1:2,1:2]&lt;-inverse(TAU[1:2,1:2])</w:t>
      </w:r>
    </w:p>
    <w:p w:rsidR="00C77C0A" w:rsidRPr="003C30FB" w:rsidRDefault="00C77C0A" w:rsidP="00C77C0A">
      <w:pPr>
        <w:pStyle w:val="Newparagraph"/>
        <w:spacing w:line="360" w:lineRule="auto"/>
        <w:ind w:firstLine="0"/>
      </w:pPr>
      <w:r w:rsidRPr="003C30FB">
        <w:t>#### BETWEEN-STUDY VARIANCE-COVARIANCE MATRIX</w:t>
      </w:r>
    </w:p>
    <w:p w:rsidR="00C77C0A" w:rsidRPr="003C30FB" w:rsidRDefault="00C77C0A" w:rsidP="00C77C0A">
      <w:pPr>
        <w:pStyle w:val="Newparagraph"/>
        <w:spacing w:line="360" w:lineRule="auto"/>
      </w:pPr>
      <w:r w:rsidRPr="003C30FB">
        <w:t xml:space="preserve">  TAU[1,1] &lt;- tau[1]*tau[1]</w:t>
      </w:r>
    </w:p>
    <w:p w:rsidR="00C77C0A" w:rsidRPr="003C30FB" w:rsidRDefault="00C77C0A" w:rsidP="00C77C0A">
      <w:pPr>
        <w:pStyle w:val="Newparagraph"/>
        <w:spacing w:line="360" w:lineRule="auto"/>
      </w:pPr>
      <w:r w:rsidRPr="003C30FB">
        <w:t xml:space="preserve">  TAU[2,2] &lt;- tau[2]*tau[2]</w:t>
      </w:r>
    </w:p>
    <w:p w:rsidR="00C77C0A" w:rsidRPr="003C30FB" w:rsidRDefault="00C77C0A" w:rsidP="00C77C0A">
      <w:pPr>
        <w:pStyle w:val="Newparagraph"/>
        <w:spacing w:line="360" w:lineRule="auto"/>
      </w:pPr>
      <w:r w:rsidRPr="003C30FB">
        <w:t xml:space="preserve">  TAU[1,2] &lt;- rho*tau[1]*tau[2]</w:t>
      </w:r>
    </w:p>
    <w:p w:rsidR="00C77C0A" w:rsidRPr="003C30FB" w:rsidRDefault="00C77C0A" w:rsidP="00C77C0A">
      <w:pPr>
        <w:pStyle w:val="Newparagraph"/>
        <w:spacing w:line="360" w:lineRule="auto"/>
      </w:pPr>
      <w:r w:rsidRPr="003C30FB">
        <w:t xml:space="preserve">  TAU[2,1] &lt;- rho*tau[1]*tau[2]</w:t>
      </w:r>
      <w:r w:rsidRPr="003C30FB">
        <w:tab/>
      </w:r>
    </w:p>
    <w:p w:rsidR="00C77C0A" w:rsidRPr="003C30FB" w:rsidRDefault="00C77C0A" w:rsidP="00C77C0A">
      <w:pPr>
        <w:pStyle w:val="Newparagraph"/>
        <w:spacing w:line="360" w:lineRule="auto"/>
        <w:ind w:firstLine="0"/>
      </w:pPr>
      <w:r w:rsidRPr="003C30FB">
        <w:t>#### prec = between-study precision in the logit(sensitivity) and logit(specificity)</w:t>
      </w:r>
    </w:p>
    <w:p w:rsidR="00C77C0A" w:rsidRPr="003C30FB" w:rsidRDefault="00C77C0A" w:rsidP="00C77C0A">
      <w:pPr>
        <w:pStyle w:val="Newparagraph"/>
        <w:spacing w:line="360" w:lineRule="auto"/>
      </w:pPr>
      <w:r w:rsidRPr="003C30FB">
        <w:t xml:space="preserve">  prec[1] ~ dgamma</w:t>
      </w:r>
      <w:r w:rsidR="00F04F7E" w:rsidRPr="003C30FB">
        <w:t xml:space="preserve"> </w:t>
      </w:r>
      <w:r w:rsidRPr="003C30FB">
        <w:t>(2,0.5)</w:t>
      </w:r>
    </w:p>
    <w:p w:rsidR="00C77C0A" w:rsidRPr="003C30FB" w:rsidRDefault="00C77C0A" w:rsidP="00C77C0A">
      <w:pPr>
        <w:pStyle w:val="Newparagraph"/>
        <w:spacing w:line="360" w:lineRule="auto"/>
      </w:pPr>
      <w:r w:rsidRPr="003C30FB">
        <w:t xml:space="preserve">  prec[2] ~ dgamma(2,0.5)</w:t>
      </w:r>
    </w:p>
    <w:p w:rsidR="00C77C0A" w:rsidRPr="003C30FB" w:rsidRDefault="00C77C0A" w:rsidP="00C77C0A">
      <w:pPr>
        <w:pStyle w:val="Newparagraph"/>
        <w:spacing w:line="360" w:lineRule="auto"/>
      </w:pPr>
      <w:r w:rsidRPr="003C30FB">
        <w:t xml:space="preserve">  rho ~ dunif(-1,1)</w:t>
      </w:r>
    </w:p>
    <w:p w:rsidR="00C77C0A" w:rsidRPr="003C30FB" w:rsidRDefault="00C77C0A" w:rsidP="00C77C0A">
      <w:pPr>
        <w:pStyle w:val="Newparagraph"/>
        <w:spacing w:line="360" w:lineRule="auto"/>
        <w:ind w:firstLine="0"/>
      </w:pPr>
      <w:r w:rsidRPr="003C30FB">
        <w:t>#### BETWEEN_STUDY STANDARD DEVIATION IN THE LOGIT(SENSITIVITY) AND LOGIT(SPECIFICITY)</w:t>
      </w:r>
    </w:p>
    <w:p w:rsidR="00C77C0A" w:rsidRPr="003C30FB" w:rsidRDefault="00C77C0A" w:rsidP="00C77C0A">
      <w:pPr>
        <w:pStyle w:val="Newparagraph"/>
        <w:spacing w:line="360" w:lineRule="auto"/>
      </w:pPr>
      <w:r w:rsidRPr="003C30FB">
        <w:t>tau[1]&lt;-pow(prec[1],-0.5)</w:t>
      </w:r>
    </w:p>
    <w:p w:rsidR="00C77C0A" w:rsidRPr="003C30FB" w:rsidRDefault="00C77C0A" w:rsidP="00C77C0A">
      <w:pPr>
        <w:pStyle w:val="Newparagraph"/>
        <w:spacing w:line="360" w:lineRule="auto"/>
      </w:pPr>
      <w:r w:rsidRPr="003C30FB">
        <w:t>tau[2]&lt;-pow(prec[2],-0.5)</w:t>
      </w:r>
    </w:p>
    <w:p w:rsidR="00C77C0A" w:rsidRPr="003C30FB" w:rsidRDefault="00C77C0A" w:rsidP="00C77C0A">
      <w:pPr>
        <w:pStyle w:val="Newparagraph"/>
        <w:spacing w:line="360" w:lineRule="auto"/>
        <w:ind w:firstLine="0"/>
      </w:pPr>
      <w:r w:rsidRPr="003C30FB">
        <w:t>#### BETWEEN_STUDY VARIANCE IN THE LOGIT(SENSITIVITY) AND LOGIT(SPECIFICITY)</w:t>
      </w:r>
    </w:p>
    <w:p w:rsidR="00C77C0A" w:rsidRPr="003C30FB" w:rsidRDefault="00C77C0A" w:rsidP="00C77C0A">
      <w:pPr>
        <w:pStyle w:val="Newparagraph"/>
        <w:spacing w:line="360" w:lineRule="auto"/>
        <w:ind w:firstLine="0"/>
      </w:pPr>
      <w:r w:rsidRPr="003C30FB">
        <w:t>tau.sq[1] &lt;- pow(tau[1], 2)</w:t>
      </w:r>
    </w:p>
    <w:p w:rsidR="00C77C0A" w:rsidRPr="003C30FB" w:rsidRDefault="00C77C0A" w:rsidP="00C77C0A">
      <w:pPr>
        <w:pStyle w:val="Newparagraph"/>
        <w:spacing w:line="360" w:lineRule="auto"/>
        <w:ind w:firstLine="0"/>
      </w:pPr>
      <w:r w:rsidRPr="003C30FB">
        <w:t>tau.sq[2] &lt;- pow(tau[2], 2)</w:t>
      </w:r>
    </w:p>
    <w:p w:rsidR="002B5176" w:rsidRPr="003C30FB" w:rsidRDefault="002B5176" w:rsidP="00C77C0A">
      <w:pPr>
        <w:pStyle w:val="Newparagraph"/>
        <w:spacing w:line="360" w:lineRule="auto"/>
        <w:ind w:firstLine="0"/>
      </w:pPr>
      <w:r w:rsidRPr="003C30FB">
        <w:t>###GOLD STANDARD:</w:t>
      </w:r>
    </w:p>
    <w:p w:rsidR="00C77C0A" w:rsidRPr="003C30FB" w:rsidRDefault="00C77C0A" w:rsidP="00C77C0A">
      <w:pPr>
        <w:pStyle w:val="Newparagraph"/>
        <w:spacing w:line="360" w:lineRule="auto"/>
        <w:ind w:firstLine="0"/>
      </w:pPr>
      <w:r w:rsidRPr="003C30FB">
        <w:t xml:space="preserve">s2&lt;-1  </w:t>
      </w:r>
    </w:p>
    <w:p w:rsidR="00C77C0A" w:rsidRPr="003C30FB" w:rsidRDefault="00C77C0A" w:rsidP="00C77C0A">
      <w:pPr>
        <w:pStyle w:val="Newparagraph"/>
        <w:spacing w:line="360" w:lineRule="auto"/>
        <w:ind w:firstLine="0"/>
      </w:pPr>
      <w:r w:rsidRPr="003C30FB">
        <w:t>c2&lt;-1</w:t>
      </w:r>
    </w:p>
    <w:p w:rsidR="005F56A2" w:rsidRPr="003C30FB" w:rsidRDefault="005F56A2" w:rsidP="00C77C0A">
      <w:pPr>
        <w:pStyle w:val="Newparagraph"/>
        <w:spacing w:line="360" w:lineRule="auto"/>
        <w:ind w:firstLine="0"/>
        <w:rPr>
          <w:lang w:val="en-US"/>
        </w:rPr>
      </w:pPr>
      <w:r w:rsidRPr="003C30FB">
        <w:rPr>
          <w:lang w:val="en-US"/>
        </w:rPr>
        <w:t>###RESTRICTED PRIORS:</w:t>
      </w:r>
    </w:p>
    <w:p w:rsidR="00C77C0A" w:rsidRPr="003C30FB" w:rsidRDefault="00C77C0A" w:rsidP="00C77C0A">
      <w:pPr>
        <w:pStyle w:val="Newparagraph"/>
        <w:spacing w:line="360" w:lineRule="auto"/>
        <w:ind w:firstLine="0"/>
      </w:pPr>
      <w:r w:rsidRPr="003C30FB">
        <w:t>#s2 ~ dbeta(1,1)I(0.3,)</w:t>
      </w:r>
    </w:p>
    <w:p w:rsidR="005F56A2" w:rsidRPr="003C30FB" w:rsidRDefault="005F56A2" w:rsidP="005F56A2">
      <w:pPr>
        <w:pStyle w:val="Newparagraph"/>
        <w:spacing w:line="360" w:lineRule="auto"/>
        <w:ind w:firstLine="0"/>
      </w:pPr>
      <w:r w:rsidRPr="003C30FB">
        <w:t>#c2 ~ dbeta(1,1)I(0.7,)</w:t>
      </w:r>
    </w:p>
    <w:p w:rsidR="005F56A2" w:rsidRPr="003C30FB" w:rsidRDefault="005F56A2" w:rsidP="00C77C0A">
      <w:pPr>
        <w:pStyle w:val="Newparagraph"/>
        <w:spacing w:line="360" w:lineRule="auto"/>
        <w:ind w:firstLine="0"/>
      </w:pPr>
      <w:r w:rsidRPr="003C30FB">
        <w:t>###INFORMATIVE PRIORS:</w:t>
      </w:r>
    </w:p>
    <w:p w:rsidR="00C77C0A" w:rsidRPr="003C30FB" w:rsidRDefault="00C77C0A" w:rsidP="00C77C0A">
      <w:pPr>
        <w:pStyle w:val="Newparagraph"/>
        <w:spacing w:line="360" w:lineRule="auto"/>
        <w:ind w:firstLine="0"/>
      </w:pPr>
      <w:r w:rsidRPr="003C30FB">
        <w:t>#s2 ~ dbeta(126.13,31.53)###min 0.66 max 0.90 mean 0.8</w:t>
      </w:r>
    </w:p>
    <w:p w:rsidR="00C77C0A" w:rsidRPr="003C30FB" w:rsidRDefault="00C77C0A" w:rsidP="00C77C0A">
      <w:pPr>
        <w:pStyle w:val="Newparagraph"/>
        <w:spacing w:line="360" w:lineRule="auto"/>
        <w:ind w:firstLine="0"/>
      </w:pPr>
      <w:r w:rsidRPr="003C30FB">
        <w:t>#s2 ~ dbeta(142.57,47.52)###min 0.6233 max 0.860 mean 0.75</w:t>
      </w:r>
    </w:p>
    <w:p w:rsidR="00C77C0A" w:rsidRPr="003C30FB" w:rsidRDefault="00C77C0A" w:rsidP="00C77C0A">
      <w:pPr>
        <w:pStyle w:val="Newparagraph"/>
        <w:spacing w:line="360" w:lineRule="auto"/>
        <w:ind w:firstLine="0"/>
      </w:pPr>
      <w:r w:rsidRPr="003C30FB">
        <w:t>#s2 ~ dbeta(3.71,1.59)###min 0.078 max 0.99948 mean 0.7</w:t>
      </w:r>
    </w:p>
    <w:p w:rsidR="00C77C0A" w:rsidRPr="003C30FB" w:rsidRDefault="00C77C0A" w:rsidP="00C77C0A">
      <w:pPr>
        <w:pStyle w:val="Newparagraph"/>
        <w:spacing w:line="360" w:lineRule="auto"/>
        <w:ind w:firstLine="0"/>
      </w:pPr>
      <w:r w:rsidRPr="003C30FB">
        <w:lastRenderedPageBreak/>
        <w:t xml:space="preserve">#s2 ~ dbeta(15.79,10.52)###min 0.2815 max 0,8884 mean 0.6 </w:t>
      </w:r>
    </w:p>
    <w:p w:rsidR="00C77C0A" w:rsidRPr="003C30FB" w:rsidRDefault="00C77C0A" w:rsidP="00C77C0A">
      <w:pPr>
        <w:pStyle w:val="Newparagraph"/>
        <w:spacing w:line="360" w:lineRule="auto"/>
        <w:ind w:firstLine="0"/>
      </w:pPr>
      <w:r w:rsidRPr="003C30FB">
        <w:t>#c2 ~ dbeta(63.2,3.33) ###min 0.8 max 0,999 mean 0.9494</w:t>
      </w:r>
    </w:p>
    <w:p w:rsidR="002B5176" w:rsidRPr="003C30FB" w:rsidRDefault="002B5176" w:rsidP="00C77C0A">
      <w:pPr>
        <w:pStyle w:val="Newparagraph"/>
        <w:spacing w:line="360" w:lineRule="auto"/>
        <w:ind w:firstLine="0"/>
      </w:pPr>
      <w:r w:rsidRPr="003C30FB">
        <w:t>###NON INFORMATIVE PRIORS:</w:t>
      </w:r>
    </w:p>
    <w:p w:rsidR="00C77C0A" w:rsidRPr="003C30FB" w:rsidRDefault="00C77C0A" w:rsidP="00C77C0A">
      <w:pPr>
        <w:pStyle w:val="Newparagraph"/>
        <w:spacing w:line="360" w:lineRule="auto"/>
        <w:ind w:firstLine="0"/>
      </w:pPr>
      <w:r w:rsidRPr="003C30FB">
        <w:t>#s2 ~ dbeta(1,1)</w:t>
      </w:r>
    </w:p>
    <w:p w:rsidR="00C77C0A" w:rsidRPr="003C30FB" w:rsidRDefault="00C77C0A" w:rsidP="00C77C0A">
      <w:pPr>
        <w:pStyle w:val="Newparagraph"/>
        <w:spacing w:line="360" w:lineRule="auto"/>
        <w:ind w:firstLine="0"/>
      </w:pPr>
      <w:r w:rsidRPr="003C30FB">
        <w:t>#c2 ~ dbeta(1,1)</w:t>
      </w:r>
    </w:p>
    <w:p w:rsidR="00C77C0A" w:rsidRPr="003C30FB" w:rsidRDefault="00C77C0A" w:rsidP="00C77C0A">
      <w:pPr>
        <w:pStyle w:val="Newparagraph"/>
        <w:spacing w:line="360" w:lineRule="auto"/>
        <w:ind w:firstLine="0"/>
      </w:pPr>
      <w:r w:rsidRPr="003C30FB">
        <w:t>#### SUMMARY SENSITIVITY AND SPECIFICITY</w:t>
      </w:r>
    </w:p>
    <w:p w:rsidR="00C77C0A" w:rsidRPr="003C30FB" w:rsidRDefault="00C77C0A" w:rsidP="00C77C0A">
      <w:pPr>
        <w:pStyle w:val="Newparagraph"/>
        <w:spacing w:line="360" w:lineRule="auto"/>
        <w:ind w:firstLine="0"/>
      </w:pPr>
      <w:r w:rsidRPr="003C30FB">
        <w:t>Pooled_S&lt;-1/(1+exp(-mu[1]))</w:t>
      </w:r>
    </w:p>
    <w:p w:rsidR="00C77C0A" w:rsidRPr="003C30FB" w:rsidRDefault="00C77C0A" w:rsidP="00C77C0A">
      <w:pPr>
        <w:pStyle w:val="Newparagraph"/>
        <w:spacing w:line="360" w:lineRule="auto"/>
        <w:ind w:firstLine="0"/>
      </w:pPr>
      <w:r w:rsidRPr="003C30FB">
        <w:t>Pooled_C&lt;-1/(1+exp(-mu[2]))</w:t>
      </w:r>
    </w:p>
    <w:p w:rsidR="00C77C0A" w:rsidRPr="003C30FB" w:rsidRDefault="00C77C0A" w:rsidP="00C77C0A">
      <w:pPr>
        <w:pStyle w:val="Newparagraph"/>
        <w:spacing w:line="360" w:lineRule="auto"/>
        <w:ind w:firstLine="0"/>
      </w:pPr>
      <w:r w:rsidRPr="003C30FB">
        <w:t>#### PREDICTED SENSITIVITY AND SPECIFICITY OF INDEX TEST IN A FUTURE STUDY</w:t>
      </w:r>
    </w:p>
    <w:p w:rsidR="00C77C0A" w:rsidRPr="003C30FB" w:rsidRDefault="00C77C0A" w:rsidP="00C77C0A">
      <w:pPr>
        <w:pStyle w:val="Newparagraph"/>
        <w:spacing w:line="360" w:lineRule="auto"/>
        <w:ind w:firstLine="0"/>
      </w:pPr>
      <w:r w:rsidRPr="003C30FB">
        <w:t xml:space="preserve">  l.new[1:2] ~ dmnorm(mu[],T[,])</w:t>
      </w:r>
    </w:p>
    <w:p w:rsidR="00C77C0A" w:rsidRPr="003C30FB" w:rsidRDefault="00C77C0A" w:rsidP="00C77C0A">
      <w:pPr>
        <w:pStyle w:val="Newparagraph"/>
        <w:spacing w:line="360" w:lineRule="auto"/>
        <w:ind w:firstLine="0"/>
      </w:pPr>
      <w:r w:rsidRPr="003C30FB">
        <w:t xml:space="preserve">  S_new &lt;- 1/(1+exp(-l.new[1]))</w:t>
      </w:r>
    </w:p>
    <w:p w:rsidR="00C77C0A" w:rsidRPr="003C30FB" w:rsidRDefault="00C77C0A" w:rsidP="00C77C0A">
      <w:pPr>
        <w:pStyle w:val="Newparagraph"/>
        <w:spacing w:line="360" w:lineRule="auto"/>
        <w:ind w:firstLine="0"/>
      </w:pPr>
      <w:r w:rsidRPr="003C30FB">
        <w:t xml:space="preserve">  C_new &lt;- 1/(1+exp(-l.new[2]))</w:t>
      </w:r>
    </w:p>
    <w:p w:rsidR="00C77C0A" w:rsidRPr="003C30FB" w:rsidRDefault="00C77C0A" w:rsidP="00C77C0A">
      <w:pPr>
        <w:pStyle w:val="Newparagraph"/>
        <w:spacing w:line="360" w:lineRule="auto"/>
        <w:ind w:firstLine="0"/>
      </w:pPr>
      <w:r w:rsidRPr="003C30FB">
        <w:t xml:space="preserve"> #inits#</w:t>
      </w:r>
    </w:p>
    <w:p w:rsidR="00C77C0A" w:rsidRPr="003C30FB" w:rsidRDefault="00C77C0A" w:rsidP="00C77C0A">
      <w:pPr>
        <w:pStyle w:val="Newparagraph"/>
        <w:spacing w:line="360" w:lineRule="auto"/>
        <w:ind w:firstLine="0"/>
      </w:pPr>
      <w:r w:rsidRPr="003C30FB">
        <w:t xml:space="preserve">  #monitor deviance pD </w:t>
      </w:r>
    </w:p>
    <w:p w:rsidR="00C77C0A" w:rsidRDefault="00C77C0A" w:rsidP="00C77C0A">
      <w:pPr>
        <w:pStyle w:val="Newparagraph"/>
        <w:spacing w:line="360" w:lineRule="auto"/>
        <w:ind w:firstLine="0"/>
      </w:pPr>
      <w:r w:rsidRPr="003C30FB">
        <w:t>}"</w:t>
      </w:r>
    </w:p>
    <w:p w:rsidR="0095287C" w:rsidRDefault="0095287C" w:rsidP="00C77C0A">
      <w:pPr>
        <w:pStyle w:val="Newparagraph"/>
        <w:spacing w:line="360" w:lineRule="auto"/>
        <w:ind w:firstLine="0"/>
        <w:sectPr w:rsidR="0095287C" w:rsidSect="00DB134F">
          <w:pgSz w:w="11906" w:h="16838" w:code="9"/>
          <w:pgMar w:top="1440" w:right="1797" w:bottom="1440" w:left="1797" w:header="709" w:footer="709" w:gutter="0"/>
          <w:cols w:space="708"/>
          <w:docGrid w:linePitch="360"/>
        </w:sectPr>
      </w:pPr>
    </w:p>
    <w:p w:rsidR="001E4FA2" w:rsidRPr="003C30FB" w:rsidRDefault="001E4FA2" w:rsidP="001E4FA2">
      <w:pPr>
        <w:tabs>
          <w:tab w:val="left" w:pos="6135"/>
        </w:tabs>
        <w:rPr>
          <w:rFonts w:ascii="Times New Roman" w:hAnsi="Times New Roman" w:cs="Times New Roman"/>
          <w:sz w:val="24"/>
          <w:szCs w:val="24"/>
          <w:lang w:val="en-US"/>
        </w:rPr>
      </w:pPr>
      <w:r w:rsidRPr="003C30FB">
        <w:rPr>
          <w:rFonts w:ascii="Times New Roman" w:hAnsi="Times New Roman" w:cs="Times New Roman"/>
          <w:sz w:val="24"/>
          <w:szCs w:val="24"/>
          <w:lang w:val="en-US"/>
        </w:rPr>
        <w:lastRenderedPageBreak/>
        <w:t>References:</w:t>
      </w:r>
    </w:p>
    <w:p w:rsidR="007335BA" w:rsidRPr="007335BA" w:rsidRDefault="001E4FA2"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3C30FB">
        <w:rPr>
          <w:rFonts w:ascii="Times New Roman" w:hAnsi="Times New Roman" w:cs="Times New Roman"/>
          <w:sz w:val="24"/>
          <w:szCs w:val="24"/>
          <w:lang w:val="en-US"/>
        </w:rPr>
        <w:fldChar w:fldCharType="begin" w:fldLock="1"/>
      </w:r>
      <w:r w:rsidRPr="003C30FB">
        <w:rPr>
          <w:rFonts w:ascii="Times New Roman" w:hAnsi="Times New Roman" w:cs="Times New Roman"/>
          <w:sz w:val="24"/>
          <w:szCs w:val="24"/>
          <w:lang w:val="en-US"/>
        </w:rPr>
        <w:instrText xml:space="preserve">ADDIN Mendeley Bibliography CSL_BIBLIOGRAPHY </w:instrText>
      </w:r>
      <w:r w:rsidRPr="003C30FB">
        <w:rPr>
          <w:rFonts w:ascii="Times New Roman" w:hAnsi="Times New Roman" w:cs="Times New Roman"/>
          <w:sz w:val="24"/>
          <w:szCs w:val="24"/>
          <w:lang w:val="en-US"/>
        </w:rPr>
        <w:fldChar w:fldCharType="separate"/>
      </w:r>
      <w:r w:rsidR="007335BA" w:rsidRPr="007335BA">
        <w:rPr>
          <w:rFonts w:ascii="Times New Roman" w:hAnsi="Times New Roman" w:cs="Times New Roman"/>
          <w:noProof/>
          <w:sz w:val="24"/>
          <w:szCs w:val="24"/>
        </w:rPr>
        <w:t xml:space="preserve">1. </w:t>
      </w:r>
      <w:r w:rsidR="007335BA" w:rsidRPr="007335BA">
        <w:rPr>
          <w:rFonts w:ascii="Times New Roman" w:hAnsi="Times New Roman" w:cs="Times New Roman"/>
          <w:noProof/>
          <w:sz w:val="24"/>
          <w:szCs w:val="24"/>
        </w:rPr>
        <w:tab/>
        <w:t>Martín A, Pérez-Ayala A, Chaves F, Lora D, Orellana MÁÁ. Evaluation of the multiplex PCR Allplex-GI assay in the detection of bacterial pathogens in diarrheic stool samples. Journal of Mi</w:t>
      </w:r>
      <w:r w:rsidR="007335BA">
        <w:rPr>
          <w:rFonts w:ascii="Times New Roman" w:hAnsi="Times New Roman" w:cs="Times New Roman"/>
          <w:noProof/>
          <w:sz w:val="24"/>
          <w:szCs w:val="24"/>
        </w:rPr>
        <w:t xml:space="preserve">crobiological Methods </w:t>
      </w:r>
      <w:r w:rsidR="007335BA" w:rsidRPr="007335BA">
        <w:rPr>
          <w:rFonts w:ascii="Times New Roman" w:hAnsi="Times New Roman" w:cs="Times New Roman"/>
          <w:noProof/>
          <w:sz w:val="24"/>
          <w:szCs w:val="24"/>
        </w:rPr>
        <w:t>. 2018 Jan;144:33–6. Available from: https://linkinghub.elsevier.com/retrieve/pii/S0167701217302890</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 </w:t>
      </w:r>
      <w:r w:rsidRPr="007335BA">
        <w:rPr>
          <w:rFonts w:ascii="Times New Roman" w:hAnsi="Times New Roman" w:cs="Times New Roman"/>
          <w:noProof/>
          <w:sz w:val="24"/>
          <w:szCs w:val="24"/>
        </w:rPr>
        <w:tab/>
        <w:t>Jo SJ, Kang HM, Kim JO, Cho H, Heo W, Yoo IY, et al. Evaluation of the biofire gastrointestinal panel to detect diarrheal pathogens in pediatric patients. Diagnostics [Internet]. 2022 Dec 24;12(1):34. Available from: https://www.mdpi.com/2075-4418/12/1/34</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 </w:t>
      </w:r>
      <w:r w:rsidRPr="007335BA">
        <w:rPr>
          <w:rFonts w:ascii="Times New Roman" w:hAnsi="Times New Roman" w:cs="Times New Roman"/>
          <w:noProof/>
          <w:sz w:val="24"/>
          <w:szCs w:val="24"/>
        </w:rPr>
        <w:tab/>
        <w:t>Rintala A, Munukka E, Weintraub A, Ullberg M, Eerola E. Evaluation of a multiplex real-time PCR kit Amplidiag® Bacterial GE in the detection  of bacterial pathogens from stool samples. Journal of mi</w:t>
      </w:r>
      <w:r>
        <w:rPr>
          <w:rFonts w:ascii="Times New Roman" w:hAnsi="Times New Roman" w:cs="Times New Roman"/>
          <w:noProof/>
          <w:sz w:val="24"/>
          <w:szCs w:val="24"/>
        </w:rPr>
        <w:t xml:space="preserve">crobiological methods </w:t>
      </w:r>
      <w:r w:rsidRPr="007335BA">
        <w:rPr>
          <w:rFonts w:ascii="Times New Roman" w:hAnsi="Times New Roman" w:cs="Times New Roman"/>
          <w:noProof/>
          <w:sz w:val="24"/>
          <w:szCs w:val="24"/>
        </w:rPr>
        <w:t>. 2016 Sep;128:61–5. Available from: https://linkinghub.elsevier.com/retrieve/pii/S0167701216301816</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4. </w:t>
      </w:r>
      <w:r w:rsidRPr="007335BA">
        <w:rPr>
          <w:rFonts w:ascii="Times New Roman" w:hAnsi="Times New Roman" w:cs="Times New Roman"/>
          <w:noProof/>
          <w:sz w:val="24"/>
          <w:szCs w:val="24"/>
        </w:rPr>
        <w:tab/>
        <w:t>Koo SH, Heng YX, Jiang B, Ng LSY, Sim DMF, Tan TY. Evaluation of the clinical sensitivity and specificity of the BD MaxTM Enteric Bacterial Panel for molecular detection of pathogens for acute gastroenteritis in the Singaporean population. JOURNAL OF MI</w:t>
      </w:r>
      <w:r>
        <w:rPr>
          <w:rFonts w:ascii="Times New Roman" w:hAnsi="Times New Roman" w:cs="Times New Roman"/>
          <w:noProof/>
          <w:sz w:val="24"/>
          <w:szCs w:val="24"/>
        </w:rPr>
        <w:t xml:space="preserve">CROBIOLOGICAL METHODS </w:t>
      </w:r>
      <w:r w:rsidRPr="007335BA">
        <w:rPr>
          <w:rFonts w:ascii="Times New Roman" w:hAnsi="Times New Roman" w:cs="Times New Roman"/>
          <w:noProof/>
          <w:sz w:val="24"/>
          <w:szCs w:val="24"/>
        </w:rPr>
        <w:t>. 2022 Jun 1 [cited 2022 Sep 8];197:106478. Available from: https://linkinghub.elsevier.com/retrieve/pii/S0167701222000732</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5. </w:t>
      </w:r>
      <w:r w:rsidRPr="007335BA">
        <w:rPr>
          <w:rFonts w:ascii="Times New Roman" w:hAnsi="Times New Roman" w:cs="Times New Roman"/>
          <w:noProof/>
          <w:sz w:val="24"/>
          <w:szCs w:val="24"/>
        </w:rPr>
        <w:tab/>
        <w:t>Ozcan N, Bacalan F, Cakir F, Bilden A, Genisel N, Dal T, et al. Culture and culture-independent diagnostic tests in Campylobacter enteritis. JOURNAL OF INFE</w:t>
      </w:r>
      <w:r>
        <w:rPr>
          <w:rFonts w:ascii="Times New Roman" w:hAnsi="Times New Roman" w:cs="Times New Roman"/>
          <w:noProof/>
          <w:sz w:val="24"/>
          <w:szCs w:val="24"/>
        </w:rPr>
        <w:t xml:space="preserve">CTION IN DEVELOPING COUNTRIES </w:t>
      </w:r>
      <w:r w:rsidRPr="007335BA">
        <w:rPr>
          <w:rFonts w:ascii="Times New Roman" w:hAnsi="Times New Roman" w:cs="Times New Roman"/>
          <w:noProof/>
          <w:sz w:val="24"/>
          <w:szCs w:val="24"/>
        </w:rPr>
        <w:t>. 2022 Apr;16(4):616–21. Available from: https://www.scopus.com/inward/record.uri?eid=2-s2.0-85129909250&amp;doi=10.3855%2Fjidc.14902&amp;partnerID=40&amp;md5=bc4228365905e63a738b726896cbc901</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6. </w:t>
      </w:r>
      <w:r w:rsidRPr="007335BA">
        <w:rPr>
          <w:rFonts w:ascii="Times New Roman" w:hAnsi="Times New Roman" w:cs="Times New Roman"/>
          <w:noProof/>
          <w:sz w:val="24"/>
          <w:szCs w:val="24"/>
        </w:rPr>
        <w:tab/>
        <w:t>Berenger, B. M., Chui, L., Ferrato, C., Lloyd, T., Li, V., &amp; Pillai DR. Performance of four commercial real-time PCR assays for the detection of bacterial enteric pathogens in clinical samples. International Journal o</w:t>
      </w:r>
      <w:r>
        <w:rPr>
          <w:rFonts w:ascii="Times New Roman" w:hAnsi="Times New Roman" w:cs="Times New Roman"/>
          <w:noProof/>
          <w:sz w:val="24"/>
          <w:szCs w:val="24"/>
        </w:rPr>
        <w:t xml:space="preserve">f Infectious Diseases </w:t>
      </w:r>
      <w:r w:rsidRPr="007335BA">
        <w:rPr>
          <w:rFonts w:ascii="Times New Roman" w:hAnsi="Times New Roman" w:cs="Times New Roman"/>
          <w:noProof/>
          <w:sz w:val="24"/>
          <w:szCs w:val="24"/>
        </w:rPr>
        <w:t>. 2021 Jan 1 [cited 2022 Sep 8];114:195–201. Available from: https://www.sciencedirect.com/science/article/pii/S1201971221008316</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7. </w:t>
      </w:r>
      <w:r w:rsidRPr="007335BA">
        <w:rPr>
          <w:rFonts w:ascii="Times New Roman" w:hAnsi="Times New Roman" w:cs="Times New Roman"/>
          <w:noProof/>
          <w:sz w:val="24"/>
          <w:szCs w:val="24"/>
        </w:rPr>
        <w:tab/>
        <w:t xml:space="preserve">Wohlwend N, Tiermann S, Risch L, Risch M, Bodmer T, Bodmer labormedizinisches zentrum Risch T, et al. Evaluation of a Multiplex Real-Time PCR Assay for Detecting Major Bacterial Enteric Pathogens in Fecal Specimens: Intestinal Inflammation and Bacterial Load Are Correlated in Campylobacter Infections. JOURNAL OF CLINICAL MICROBIOLOGY. 2016 Sep;54(9):2262–6. </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8. </w:t>
      </w:r>
      <w:r w:rsidRPr="007335BA">
        <w:rPr>
          <w:rFonts w:ascii="Times New Roman" w:hAnsi="Times New Roman" w:cs="Times New Roman"/>
          <w:noProof/>
          <w:sz w:val="24"/>
          <w:szCs w:val="24"/>
        </w:rPr>
        <w:tab/>
        <w:t xml:space="preserve">Harrington SM, Buchan BW, Doern C, Fader R, Ferraro MJ, Pillai DR, et al. Multicenter Evaluation of the BD Max Enteric Bacterial Panel PCR Assay for Rapid Detection of Salmonella spp., Shigella spp., Campylobacter spp. (C. jejuni and C. coli), and Shiga Toxin 1 and 2 Genes. Gilligan PH, editor. Journal of Clinical Microbiology [Internet]. 2015 May [cited 2021 Apr 3];53(5):1639–47. </w:t>
      </w:r>
      <w:r w:rsidRPr="007335BA">
        <w:rPr>
          <w:rFonts w:ascii="Times New Roman" w:hAnsi="Times New Roman" w:cs="Times New Roman"/>
          <w:noProof/>
          <w:sz w:val="24"/>
          <w:szCs w:val="24"/>
        </w:rPr>
        <w:lastRenderedPageBreak/>
        <w:t>Available from: https://jcm.asm.org/content/53/5/1639</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9. </w:t>
      </w:r>
      <w:r w:rsidRPr="007335BA">
        <w:rPr>
          <w:rFonts w:ascii="Times New Roman" w:hAnsi="Times New Roman" w:cs="Times New Roman"/>
          <w:noProof/>
          <w:sz w:val="24"/>
          <w:szCs w:val="24"/>
        </w:rPr>
        <w:tab/>
        <w:t>Knabl L, Grutsch I, Orth-Höller D. Comparison of the BD MAX® Enteric Bacterial Panel assay with conventional diagnostic procedures in diarrheal stool samples. European Journal of Clinical Microbiology &amp; Infectious Diseases [Internet]. 2016 Jan 13;35(1):131–6. Available from: http://link.springer.com/10.1007/s10096-015-2517-4</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0. </w:t>
      </w:r>
      <w:r w:rsidRPr="007335BA">
        <w:rPr>
          <w:rFonts w:ascii="Times New Roman" w:hAnsi="Times New Roman" w:cs="Times New Roman"/>
          <w:noProof/>
          <w:sz w:val="24"/>
          <w:szCs w:val="24"/>
        </w:rPr>
        <w:tab/>
        <w:t>McAuliffe G, Bissessor L, Williamson D, Moore S, Wilson J, Dufour M, et al. Use of the EntericBio Gastro Panel II in a diagnostic microbiology laboratory: challenges and opportunities. PATHOLOGY. 2017 Jun;49(4):419–22. Available from: https://linkinghub.elsevier.com/retrieve/pii/S0031302516405581</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1. </w:t>
      </w:r>
      <w:r w:rsidRPr="007335BA">
        <w:rPr>
          <w:rFonts w:ascii="Times New Roman" w:hAnsi="Times New Roman" w:cs="Times New Roman"/>
          <w:noProof/>
          <w:sz w:val="24"/>
          <w:szCs w:val="24"/>
        </w:rPr>
        <w:tab/>
        <w:t>O’Leary J, Corcoran D, Lucey B. Comparison of the EntericBio Multiplex PCR System with Routine Culture for Detection of Bacterial Enteric Pathogens. JOURNAL OF CLINICAL MICROBIOLOGY. 2009 Nov [cited 2021 Apr 25];47(11):3449–53. Available from: http://jcm.asm.org/</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2. </w:t>
      </w:r>
      <w:r w:rsidRPr="007335BA">
        <w:rPr>
          <w:rFonts w:ascii="Times New Roman" w:hAnsi="Times New Roman" w:cs="Times New Roman"/>
          <w:noProof/>
          <w:sz w:val="24"/>
          <w:szCs w:val="24"/>
        </w:rPr>
        <w:tab/>
        <w:t>McAuliffe GN, Anderson TP, Stevens M, Adams J, Coleman R, Mahagamasekera P, et al. Systematic application of multiplex PCR enhances the detection of bacteria, parasites, and viruses in stool samples. Journal of Infection [Internet]. 2013 Aug;67(2):122–9. Available from: https://linkinghub.elsevier.com/retrieve/pii/S0163445313000984</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3. </w:t>
      </w:r>
      <w:r w:rsidRPr="007335BA">
        <w:rPr>
          <w:rFonts w:ascii="Times New Roman" w:hAnsi="Times New Roman" w:cs="Times New Roman"/>
          <w:noProof/>
          <w:sz w:val="24"/>
          <w:szCs w:val="24"/>
        </w:rPr>
        <w:tab/>
        <w:t xml:space="preserve">Ghoshal U, Tejan N, Sisodia J, Verma S, Prasad N, UC G. The utility of multiplex polymerase chain reaction for diagnosis of infectious diarrhoea in a tropical country. Indian Journal of Medical Microbiology. 2021 Jul 1;39(3):323–7. </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4. </w:t>
      </w:r>
      <w:r w:rsidRPr="007335BA">
        <w:rPr>
          <w:rFonts w:ascii="Times New Roman" w:hAnsi="Times New Roman" w:cs="Times New Roman"/>
          <w:noProof/>
          <w:sz w:val="24"/>
          <w:szCs w:val="24"/>
        </w:rPr>
        <w:tab/>
        <w:t>Buss SN, Leber A, Chapin K, Fey PD, Bankowski MJ, Jones MK, et al. Multicenter Evaluation of the BioFire FilmArray Gastrointestinal Panel for Etiologic Diagnosis of Infectious Gastroenteritis. Burnham C-AD, editor. Journal of Clinical Microbiology. 2015 Mar;53(3):915–25. Available from: https://jcm.asm.org/content/53/3/915</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5. </w:t>
      </w:r>
      <w:r w:rsidRPr="007335BA">
        <w:rPr>
          <w:rFonts w:ascii="Times New Roman" w:hAnsi="Times New Roman" w:cs="Times New Roman"/>
          <w:noProof/>
          <w:sz w:val="24"/>
          <w:szCs w:val="24"/>
        </w:rPr>
        <w:tab/>
        <w:t>Cybulski RJ, Bateman AC, Bourassa L, Bryan A, Beail B, Matsumoto J, et al. Clinical Impact of a Multiplex Gastrointestinal Polymerase Chain Reaction Panel in Patients With Acute Gastroenteritis. Clinical Infectious Diseases [Internet]. 2018 Apr 25;67(11):1697–704. Available from: https://academic.oup.com/cid/advance-article/doi/10.1093/cid/ciy357/4985150</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6. </w:t>
      </w:r>
      <w:r w:rsidRPr="007335BA">
        <w:rPr>
          <w:rFonts w:ascii="Times New Roman" w:hAnsi="Times New Roman" w:cs="Times New Roman"/>
          <w:noProof/>
          <w:sz w:val="24"/>
          <w:szCs w:val="24"/>
        </w:rPr>
        <w:tab/>
        <w:t>Huang RSP, Johnson LC, Pritchard L, Hepler R, Ton TT, Dunn JJ. Performance of the Verigene® enteric pathogens test, Biofire FilmArray</w:t>
      </w:r>
      <w:r w:rsidRPr="007335BA">
        <w:rPr>
          <w:rFonts w:ascii="Times New Roman" w:hAnsi="Times New Roman" w:cs="Times New Roman"/>
          <w:noProof/>
          <w:sz w:val="24"/>
          <w:szCs w:val="24"/>
          <w:vertAlign w:val="superscript"/>
        </w:rPr>
        <w:t>TM</w:t>
      </w:r>
      <w:r w:rsidRPr="007335BA">
        <w:rPr>
          <w:rFonts w:ascii="Times New Roman" w:hAnsi="Times New Roman" w:cs="Times New Roman"/>
          <w:noProof/>
          <w:sz w:val="24"/>
          <w:szCs w:val="24"/>
        </w:rPr>
        <w:t xml:space="preserve"> gastrointestinal panel and Luminex xTAG® gastrointestinal pathogen panel for detection of common enteric pathogens. Diagnostic Microbiology and Infectious Disease. 2016 Dec 1;86(4):336–9. </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7. </w:t>
      </w:r>
      <w:r w:rsidRPr="007335BA">
        <w:rPr>
          <w:rFonts w:ascii="Times New Roman" w:hAnsi="Times New Roman" w:cs="Times New Roman"/>
          <w:noProof/>
          <w:sz w:val="24"/>
          <w:szCs w:val="24"/>
        </w:rPr>
        <w:tab/>
        <w:t>Kutsuna S, Hayakawa K, Mezaki K, Yamamoto K, Ohmagari N. Spectrum of enteropathogens in cases of traveler’s diarrhea that were detected using the FilmArray GI panel: New epidemiology in Japan. Journal of Infec</w:t>
      </w:r>
      <w:r>
        <w:rPr>
          <w:rFonts w:ascii="Times New Roman" w:hAnsi="Times New Roman" w:cs="Times New Roman"/>
          <w:noProof/>
          <w:sz w:val="24"/>
          <w:szCs w:val="24"/>
        </w:rPr>
        <w:t xml:space="preserve">tion and Chemotherapy </w:t>
      </w:r>
      <w:r w:rsidRPr="007335BA">
        <w:rPr>
          <w:rFonts w:ascii="Times New Roman" w:hAnsi="Times New Roman" w:cs="Times New Roman"/>
          <w:noProof/>
          <w:sz w:val="24"/>
          <w:szCs w:val="24"/>
        </w:rPr>
        <w:t xml:space="preserve">. 2021 Jan 1 [cited 2021 Mar 18];27(1):49–54. Available from: </w:t>
      </w:r>
      <w:r w:rsidRPr="007335BA">
        <w:rPr>
          <w:rFonts w:ascii="Times New Roman" w:hAnsi="Times New Roman" w:cs="Times New Roman"/>
          <w:noProof/>
          <w:sz w:val="24"/>
          <w:szCs w:val="24"/>
        </w:rPr>
        <w:lastRenderedPageBreak/>
        <w:t>https://www.sciencedirect.com/science/article/pii/S1341321X20302890</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8. </w:t>
      </w:r>
      <w:r w:rsidRPr="007335BA">
        <w:rPr>
          <w:rFonts w:ascii="Times New Roman" w:hAnsi="Times New Roman" w:cs="Times New Roman"/>
          <w:noProof/>
          <w:sz w:val="24"/>
          <w:szCs w:val="24"/>
        </w:rPr>
        <w:tab/>
        <w:t>Wiemer D, Loderstaedt U, von Wulffen H, Priesnitz S, Fischer M, Tannich E, et al. Real-time multiplex PCR for simultaneous detection of Campylobacter jejuni, Salmonella, Shigella and Yersinia species in fecal samples. International Journal of Medical Microbiology. 2011 Nov;301(7):577–84. Available from: https://linkinghub.elsevier.com/retrieve/pii/S1438422111000658</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19. </w:t>
      </w:r>
      <w:r w:rsidRPr="007335BA">
        <w:rPr>
          <w:rFonts w:ascii="Times New Roman" w:hAnsi="Times New Roman" w:cs="Times New Roman"/>
          <w:noProof/>
          <w:sz w:val="24"/>
          <w:szCs w:val="24"/>
        </w:rPr>
        <w:tab/>
        <w:t>Zaghloul MZ, Farouk N, Galal ZA. Detection of cambylobacter spp. in stool samples by new methods in comparison to culture. Life Science Journal-ACTA Zhengzhou university Overseas edition [Internet]. 2012 Dec 25 [cited 2021 Mar 28];9(4):2566–71. Available from: https://www.researchgate.net/publication/288103295_Detection_of_cambylobacter_spp_in_stool_samples_by_new_methods_in_comparison_to_culture</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0. </w:t>
      </w:r>
      <w:r w:rsidRPr="007335BA">
        <w:rPr>
          <w:rFonts w:ascii="Times New Roman" w:hAnsi="Times New Roman" w:cs="Times New Roman"/>
          <w:noProof/>
          <w:sz w:val="24"/>
          <w:szCs w:val="24"/>
        </w:rPr>
        <w:tab/>
        <w:t>Hu Q, Lyu DY, Shi X, Jiang Y, Lin Y, Li Y, et al. A Modified Molecular Beacons–Based Multiplex Real-Time PCR Assay for Simultaneous Detection of Eight Foodborne Pathogens in a Single Reaction and Its Application. Foodborne Pathogens and Disease. 2014 Mar 1;11(3):207–14. Available from: http://www.liebertpub.com/doi/10.1089/fpd.2013.1607</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1. </w:t>
      </w:r>
      <w:r w:rsidRPr="007335BA">
        <w:rPr>
          <w:rFonts w:ascii="Times New Roman" w:hAnsi="Times New Roman" w:cs="Times New Roman"/>
          <w:noProof/>
          <w:sz w:val="24"/>
          <w:szCs w:val="24"/>
        </w:rPr>
        <w:tab/>
        <w:t>Kawase J, Etoh Y, Ikeda T, Yamaguchi K, Watahiki M, Shima T, et al. An Improved Multiplex Real-Time SYBR Green PCR Assay for Analysis of 24 Target Genes from 16 Bacterial Species in Fecal DNA Samples from Patients with Foodborne Illnesses. Japanese Journal of Infectious Diseases. 2016 May [cited 2021 Feb 10];69(3):191–201. Available from: https://www.jstage.jst.go.jp/article/yoken/69/3/69_JJID.2015.027/_article</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2. </w:t>
      </w:r>
      <w:r w:rsidRPr="007335BA">
        <w:rPr>
          <w:rFonts w:ascii="Times New Roman" w:hAnsi="Times New Roman" w:cs="Times New Roman"/>
          <w:noProof/>
          <w:sz w:val="24"/>
          <w:szCs w:val="24"/>
        </w:rPr>
        <w:tab/>
        <w:t>Kellner T, Parsons B, Chui L, Berenger BMBM, Xie J, Burnham C-ADC-AD, et al. Comparative Evaluation of Enteric Bacterial Culture and a Molecular Multiplex Syndromic Panel in Children with Acute Gastroenteritis. Ledeboer NA, editor. Journal of Clinical Microbiology  2019 Apr 10;57(6). Available from: https://jcm.asm.org/content/57/6/e00205-19</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3. </w:t>
      </w:r>
      <w:r w:rsidRPr="007335BA">
        <w:rPr>
          <w:rFonts w:ascii="Times New Roman" w:hAnsi="Times New Roman" w:cs="Times New Roman"/>
          <w:noProof/>
          <w:sz w:val="24"/>
          <w:szCs w:val="24"/>
        </w:rPr>
        <w:tab/>
        <w:t xml:space="preserve">Navidad JF, Griswold DJ, Gradus MS, Bhattacharyya S. Evaluation of Luminex xTAG Gastrointestinal Pathogen Analyte-Specific Reagents for High-Throughput, Simultaneous Detection of Bacteria, Viruses, and Parasites of Clinical and Public Health Importance. JOURNAL OF CLINICAL MICROBIOLOGY. 2013 Sep;51(9):3018–24. </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4. </w:t>
      </w:r>
      <w:r w:rsidRPr="007335BA">
        <w:rPr>
          <w:rFonts w:ascii="Times New Roman" w:hAnsi="Times New Roman" w:cs="Times New Roman"/>
          <w:noProof/>
          <w:sz w:val="24"/>
          <w:szCs w:val="24"/>
        </w:rPr>
        <w:tab/>
        <w:t>Deng J, Luo X, Wang R, Jiang L, Ding X, Hao W, et al. A comparison of Luminex xTAG® Gastrointestinal Pathogen Panel (xTAG GPP) and routine tests for the detection of enteropathogens circulating in Southern China. Diagnostic Microbiology and Infectious Disease. 2015 Nov 1 [cited 2021 Feb 10];83(3):325–30. Available from: https://linkinghub.elsevier.com/retrieve/pii/S0732889315002886</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5. </w:t>
      </w:r>
      <w:r w:rsidRPr="007335BA">
        <w:rPr>
          <w:rFonts w:ascii="Times New Roman" w:hAnsi="Times New Roman" w:cs="Times New Roman"/>
          <w:noProof/>
          <w:sz w:val="24"/>
          <w:szCs w:val="24"/>
        </w:rPr>
        <w:tab/>
        <w:t xml:space="preserve">Duong VT, Phat VV, Tuyen HT, Dung TTN, Trung PD, Minh P Van, et al. Evaluation of Luminex xTAG Gastrointestinal Pathogen Panel Assay for Detection of Multiple Diarrheal Pathogens in Fecal Samples in Vietnam. Richter SS, editor. </w:t>
      </w:r>
      <w:r w:rsidRPr="007335BA">
        <w:rPr>
          <w:rFonts w:ascii="Times New Roman" w:hAnsi="Times New Roman" w:cs="Times New Roman"/>
          <w:noProof/>
          <w:sz w:val="24"/>
          <w:szCs w:val="24"/>
        </w:rPr>
        <w:lastRenderedPageBreak/>
        <w:t>JOURNAL OF CLINICAL MICROBIOLOGY. 2016 Apr;54(4):1094–100. Available from: https://jcm.asm.org/content/54/4/1094</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6. </w:t>
      </w:r>
      <w:r w:rsidRPr="007335BA">
        <w:rPr>
          <w:rFonts w:ascii="Times New Roman" w:hAnsi="Times New Roman" w:cs="Times New Roman"/>
          <w:noProof/>
          <w:sz w:val="24"/>
          <w:szCs w:val="24"/>
        </w:rPr>
        <w:tab/>
        <w:t>Halligan E, Edgeworth J, Bisnauthsing K, Bible J, Cliff P, Aarons E, et al. Multiplex molecular testing for management of infectious gastroenteritis in a hospital setting: a comparative diagnostic and clinical utility study. Clinical Microbiology and Infection</w:t>
      </w:r>
      <w:bookmarkStart w:id="28" w:name="_GoBack"/>
      <w:bookmarkEnd w:id="28"/>
      <w:r w:rsidRPr="007335BA">
        <w:rPr>
          <w:rFonts w:ascii="Times New Roman" w:hAnsi="Times New Roman" w:cs="Times New Roman"/>
          <w:noProof/>
          <w:sz w:val="24"/>
          <w:szCs w:val="24"/>
        </w:rPr>
        <w:t>. 2014 Aug [cited 2021 Jan 25];20(8):O460–7. Available from: https://linkinghub.elsevier.com/retrieve/pii/S1198743X14603451</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7. </w:t>
      </w:r>
      <w:r w:rsidRPr="007335BA">
        <w:rPr>
          <w:rFonts w:ascii="Times New Roman" w:hAnsi="Times New Roman" w:cs="Times New Roman"/>
          <w:noProof/>
          <w:sz w:val="24"/>
          <w:szCs w:val="24"/>
        </w:rPr>
        <w:tab/>
        <w:t>Tilmanne A, Martiny D, Quach C, Wautier M, Vandenberg O, Lepage P, et al. Enteropathogens in paediatric gastroenteritis: comparison of routine diagnostic and molecular methods. Clinical Microbiology and Infection. 2020 Dec 1 [cited 2021 Jan 25];25(12):1519–24. Available from: https://doi.org/10.1016/j.cmi.2019.07.021</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8. </w:t>
      </w:r>
      <w:r w:rsidRPr="007335BA">
        <w:rPr>
          <w:rFonts w:ascii="Times New Roman" w:hAnsi="Times New Roman" w:cs="Times New Roman"/>
          <w:noProof/>
          <w:sz w:val="24"/>
          <w:szCs w:val="24"/>
        </w:rPr>
        <w:tab/>
        <w:t>Claas. EC, Burnham. C-AD, Tony Mazzulli, Kate Templeton  and FT. Performance of the xTAG Gastrointestinal Pathogen Panel, a Multiplex Molecular Assay for Simultaneous Detection of Bacterial, Viral, and Parasitic Causes of Infectious Gastroenteritis. Journal of Microbiology and Biotechnology [Internet]. 2013 Jul 28;23(7):1041–5. Available from: http://www.jmb.or.kr/journal/viewJournal.html?year=2013&amp;vol=23&amp;num=7&amp;page=1041</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29. </w:t>
      </w:r>
      <w:r w:rsidRPr="007335BA">
        <w:rPr>
          <w:rFonts w:ascii="Times New Roman" w:hAnsi="Times New Roman" w:cs="Times New Roman"/>
          <w:noProof/>
          <w:sz w:val="24"/>
          <w:szCs w:val="24"/>
        </w:rPr>
        <w:tab/>
        <w:t xml:space="preserve">Huang SH, Lin YF, Tsai MH, Yang S, Liao ML, Chao SW, et al. Detection of common diarrhea-causing pathogens in Northern Taiwan by multiplex polymerase chain reaction. Medicine (United States). 2018 Jun 1;97(23). </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0. </w:t>
      </w:r>
      <w:r w:rsidRPr="007335BA">
        <w:rPr>
          <w:rFonts w:ascii="Times New Roman" w:hAnsi="Times New Roman" w:cs="Times New Roman"/>
          <w:noProof/>
          <w:sz w:val="24"/>
          <w:szCs w:val="24"/>
        </w:rPr>
        <w:tab/>
        <w:t>Pankhurst L, Macfarlane-Smith L, Buchanan J, Anson L, Davies K, O’Connor L, et al. Can rapid integrated polymerase chain reaction-based diagnostics for gastrointestinal pathogens improve routine hospital infection control practice? A diagnostic study. Health Technology Assessment. 2014 Aug;18(53):1–167. Available from: https://www.journalslibrary.nihr.ac.uk/hta/hta18530/</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1. </w:t>
      </w:r>
      <w:r w:rsidRPr="007335BA">
        <w:rPr>
          <w:rFonts w:ascii="Times New Roman" w:hAnsi="Times New Roman" w:cs="Times New Roman"/>
          <w:noProof/>
          <w:sz w:val="24"/>
          <w:szCs w:val="24"/>
        </w:rPr>
        <w:tab/>
        <w:t xml:space="preserve">Patel A, Navidad J, Bhattacharyya S. Site-specific clinical evaluation of the Luminex xTAG gastrointestinal pathogen panel for detection of infectious gastroenteritis in fecal specimens. Journal of Clinical Microbiology. 2014;52(8):3068–71. </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2. </w:t>
      </w:r>
      <w:r w:rsidRPr="007335BA">
        <w:rPr>
          <w:rFonts w:ascii="Times New Roman" w:hAnsi="Times New Roman" w:cs="Times New Roman"/>
          <w:noProof/>
          <w:sz w:val="24"/>
          <w:szCs w:val="24"/>
        </w:rPr>
        <w:tab/>
        <w:t xml:space="preserve">Perry MD, Corden SA, Howe RA. Evaluation of the luminex xTAG Gastrointestinal Pathogen Panel and the Savyon Diagnostics Gastrointestinal Infection Panel for the detection of enteric pathogens in clinical samples. Journal of Medical Microbiology. 2014 Nov 1;63(11):1419–26. </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3. </w:t>
      </w:r>
      <w:r w:rsidRPr="007335BA">
        <w:rPr>
          <w:rFonts w:ascii="Times New Roman" w:hAnsi="Times New Roman" w:cs="Times New Roman"/>
          <w:noProof/>
          <w:sz w:val="24"/>
          <w:szCs w:val="24"/>
        </w:rPr>
        <w:tab/>
        <w:t>Dror Ken, Pavlotzky E, Barak M, Dror SK, Pavlotzky E, Barak M, et al. Evaluation of the NanoCHIP® Gastrointestinal Panel (GIP) Test for Simultaneous Detection of Parasitic and Bacterial Enteric Pathogens in Fecal Specimens. Chang Y-F, editor. PloS one. 2016 Jul 22;11(7):e0159440. Available from: https://dx.plos.org/10.1371/journal.pone.0159440</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4. </w:t>
      </w:r>
      <w:r w:rsidRPr="007335BA">
        <w:rPr>
          <w:rFonts w:ascii="Times New Roman" w:hAnsi="Times New Roman" w:cs="Times New Roman"/>
          <w:noProof/>
          <w:sz w:val="24"/>
          <w:szCs w:val="24"/>
        </w:rPr>
        <w:tab/>
        <w:t xml:space="preserve">Roy C, Robert D, Bénéjat L, Buissonnière A, Ducournau A, Mégraud F, et al. </w:t>
      </w:r>
      <w:r w:rsidRPr="007335BA">
        <w:rPr>
          <w:rFonts w:ascii="Times New Roman" w:hAnsi="Times New Roman" w:cs="Times New Roman"/>
          <w:noProof/>
          <w:sz w:val="24"/>
          <w:szCs w:val="24"/>
        </w:rPr>
        <w:lastRenderedPageBreak/>
        <w:t>Performance evaluation of the Novodiag® Bacterial GE+ multiplex PCR assay. Onderdonk AB, editor. Journal of Clinical Microbiology. 2020 [cited 2021 Mar 28];58(10). Available from: https://jcm.asm.org/content/58/10/e01033-20</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5. </w:t>
      </w:r>
      <w:r w:rsidRPr="007335BA">
        <w:rPr>
          <w:rFonts w:ascii="Times New Roman" w:hAnsi="Times New Roman" w:cs="Times New Roman"/>
          <w:noProof/>
          <w:sz w:val="24"/>
          <w:szCs w:val="24"/>
        </w:rPr>
        <w:tab/>
        <w:t>Buchan BW, Olson WJ, Pezewski M, Marcon MJ, Novicki T, Uphoff TS, et al. Clinical evaluation of a real-time PCR assay for identification of salmonella, shigella, campylobacter (campylobacter jejuni and C. coli), and shiga toxin-producing escherichia coli isolates in stool specimens. Journal of Clinical Microbiology [Internet]. 2013 Dec 1 [cited 2021 Feb 27];51(12):4001–7. Available from: https://jcm.asm.org/content/51/12/4001</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6. </w:t>
      </w:r>
      <w:r w:rsidRPr="007335BA">
        <w:rPr>
          <w:rFonts w:ascii="Times New Roman" w:hAnsi="Times New Roman" w:cs="Times New Roman"/>
          <w:noProof/>
          <w:sz w:val="24"/>
          <w:szCs w:val="24"/>
        </w:rPr>
        <w:tab/>
        <w:t>Coupland L.J MI, Meader E, Cowley K, Alcock L, Naunton J, Gr DJ, et al. Simultaneous detection of viral and bacterial enteric pathogens using the Seeplex 1 Diarrhea ACE detection system. 2012 [cited 2021 Apr 3]; Available from: https://doi.org/10.1017/S0950268812002622</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7. </w:t>
      </w:r>
      <w:r w:rsidRPr="007335BA">
        <w:rPr>
          <w:rFonts w:ascii="Times New Roman" w:hAnsi="Times New Roman" w:cs="Times New Roman"/>
          <w:noProof/>
          <w:sz w:val="24"/>
          <w:szCs w:val="24"/>
        </w:rPr>
        <w:tab/>
        <w:t>Bessède E, Delcamp A, Sifré E, Buissonnière A, Mégraud F. New Methods for Detection of Campylobacters in Stool Samples in Comparison to Culture. Journal of Clinical Microbiology. 2011 Mar [cited 2021 Feb 3];49(3):941–4. Available from: http://www.ncbi.nlm.nih.gov/pubmed/21209172</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8. </w:t>
      </w:r>
      <w:r w:rsidRPr="007335BA">
        <w:rPr>
          <w:rFonts w:ascii="Times New Roman" w:hAnsi="Times New Roman" w:cs="Times New Roman"/>
          <w:noProof/>
          <w:sz w:val="24"/>
          <w:szCs w:val="24"/>
        </w:rPr>
        <w:tab/>
        <w:t xml:space="preserve">Onori M, Coltella L, Mancinelli L, Argentieri M, Menichella D, Villani A, et al. Evaluation of a multiplex PCR assay for simultaneous detection of bacterial and viral enteropathogens in stool samples of paediatric patients. Diagnostic Microbiology and Infectious Disease. 2014;79(2):149–54. </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szCs w:val="24"/>
        </w:rPr>
      </w:pPr>
      <w:r w:rsidRPr="007335BA">
        <w:rPr>
          <w:rFonts w:ascii="Times New Roman" w:hAnsi="Times New Roman" w:cs="Times New Roman"/>
          <w:noProof/>
          <w:sz w:val="24"/>
          <w:szCs w:val="24"/>
        </w:rPr>
        <w:t xml:space="preserve">39. </w:t>
      </w:r>
      <w:r w:rsidRPr="007335BA">
        <w:rPr>
          <w:rFonts w:ascii="Times New Roman" w:hAnsi="Times New Roman" w:cs="Times New Roman"/>
          <w:noProof/>
          <w:sz w:val="24"/>
          <w:szCs w:val="24"/>
        </w:rPr>
        <w:tab/>
        <w:t>Kosai K, Suzuki H, Tamai K, Okada Y, Akamatsu N, Ueda A, et al. Multicenter evaluation of Verigene Enteric Pathogens Nucleic Acid Test for detection of gastrointestinal pathogens. Scientific Reports. 2021 Feb 4 [cited 2022 Sep 8];11(1):3033. Available from: http://www.nature.com/articles/s41598-021-82490-z</w:t>
      </w:r>
    </w:p>
    <w:p w:rsidR="007335BA" w:rsidRPr="007335BA" w:rsidRDefault="007335BA" w:rsidP="007335BA">
      <w:pPr>
        <w:widowControl w:val="0"/>
        <w:autoSpaceDE w:val="0"/>
        <w:autoSpaceDN w:val="0"/>
        <w:adjustRightInd w:val="0"/>
        <w:spacing w:line="240" w:lineRule="auto"/>
        <w:ind w:left="640" w:hanging="640"/>
        <w:rPr>
          <w:rFonts w:ascii="Times New Roman" w:hAnsi="Times New Roman" w:cs="Times New Roman"/>
          <w:noProof/>
          <w:sz w:val="24"/>
        </w:rPr>
      </w:pPr>
      <w:r w:rsidRPr="007335BA">
        <w:rPr>
          <w:rFonts w:ascii="Times New Roman" w:hAnsi="Times New Roman" w:cs="Times New Roman"/>
          <w:noProof/>
          <w:sz w:val="24"/>
          <w:szCs w:val="24"/>
        </w:rPr>
        <w:t xml:space="preserve">40. </w:t>
      </w:r>
      <w:r w:rsidRPr="007335BA">
        <w:rPr>
          <w:rFonts w:ascii="Times New Roman" w:hAnsi="Times New Roman" w:cs="Times New Roman"/>
          <w:noProof/>
          <w:sz w:val="24"/>
          <w:szCs w:val="24"/>
        </w:rPr>
        <w:tab/>
        <w:t>Haddaway NR, Page MJ, Pritchard CC, McGuinness LA. PRISMA2020: An R package and Shiny app for producing PRISMA 2020-compliant flow diagrams, with interactivity for optimised digital transparency and Open Synthesis. Campbell Systematic Reviews. 2022 Jun 1;18(2):e1230. Available from: https://doi.org/10.1002/cl2.1230</w:t>
      </w:r>
    </w:p>
    <w:p w:rsidR="0095287C" w:rsidRPr="003C30FB" w:rsidRDefault="001E4FA2" w:rsidP="001E4FA2">
      <w:pPr>
        <w:pStyle w:val="Newparagraph"/>
        <w:spacing w:line="360" w:lineRule="auto"/>
        <w:ind w:firstLine="0"/>
      </w:pPr>
      <w:r w:rsidRPr="003C30FB">
        <w:rPr>
          <w:sz w:val="24"/>
          <w:lang w:val="en-US"/>
        </w:rPr>
        <w:fldChar w:fldCharType="end"/>
      </w:r>
    </w:p>
    <w:sectPr w:rsidR="0095287C" w:rsidRPr="003C30FB" w:rsidSect="007335BA">
      <w:pgSz w:w="12240" w:h="15840" w:code="1"/>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4C9C" w:rsidRDefault="00804C9C" w:rsidP="00BE3C7C">
      <w:pPr>
        <w:spacing w:after="0" w:line="240" w:lineRule="auto"/>
      </w:pPr>
      <w:r>
        <w:separator/>
      </w:r>
    </w:p>
  </w:endnote>
  <w:endnote w:type="continuationSeparator" w:id="0">
    <w:p w:rsidR="00804C9C" w:rsidRDefault="00804C9C" w:rsidP="00BE3C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Cambria">
    <w:panose1 w:val="02040503050406030204"/>
    <w:charset w:val="A1"/>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4C9C" w:rsidRDefault="00804C9C" w:rsidP="00BE3C7C">
      <w:pPr>
        <w:spacing w:after="0" w:line="240" w:lineRule="auto"/>
      </w:pPr>
      <w:r>
        <w:separator/>
      </w:r>
    </w:p>
  </w:footnote>
  <w:footnote w:type="continuationSeparator" w:id="0">
    <w:p w:rsidR="00804C9C" w:rsidRDefault="00804C9C" w:rsidP="00BE3C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273EBF"/>
    <w:multiLevelType w:val="hybridMultilevel"/>
    <w:tmpl w:val="CD70F278"/>
    <w:lvl w:ilvl="0" w:tplc="78968BC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3229176A"/>
    <w:multiLevelType w:val="multilevel"/>
    <w:tmpl w:val="08982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4727246"/>
    <w:multiLevelType w:val="hybridMultilevel"/>
    <w:tmpl w:val="DEF854A0"/>
    <w:lvl w:ilvl="0" w:tplc="A96407A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1"/>
  </w:num>
  <w:num w:numId="2">
    <w:abstractNumId w:val="13"/>
  </w:num>
  <w:num w:numId="3">
    <w:abstractNumId w:val="16"/>
  </w:num>
  <w:num w:numId="4">
    <w:abstractNumId w:val="22"/>
  </w:num>
  <w:num w:numId="5">
    <w:abstractNumId w:val="1"/>
  </w:num>
  <w:num w:numId="6">
    <w:abstractNumId w:val="2"/>
  </w:num>
  <w:num w:numId="7">
    <w:abstractNumId w:val="3"/>
  </w:num>
  <w:num w:numId="8">
    <w:abstractNumId w:val="4"/>
  </w:num>
  <w:num w:numId="9">
    <w:abstractNumId w:val="9"/>
  </w:num>
  <w:num w:numId="10">
    <w:abstractNumId w:val="5"/>
  </w:num>
  <w:num w:numId="11">
    <w:abstractNumId w:val="7"/>
  </w:num>
  <w:num w:numId="12">
    <w:abstractNumId w:val="6"/>
  </w:num>
  <w:num w:numId="13">
    <w:abstractNumId w:val="10"/>
  </w:num>
  <w:num w:numId="14">
    <w:abstractNumId w:val="8"/>
  </w:num>
  <w:num w:numId="15">
    <w:abstractNumId w:val="19"/>
  </w:num>
  <w:num w:numId="16">
    <w:abstractNumId w:val="23"/>
  </w:num>
  <w:num w:numId="17">
    <w:abstractNumId w:val="15"/>
  </w:num>
  <w:num w:numId="18">
    <w:abstractNumId w:val="18"/>
  </w:num>
  <w:num w:numId="19">
    <w:abstractNumId w:val="11"/>
  </w:num>
  <w:num w:numId="20">
    <w:abstractNumId w:val="0"/>
  </w:num>
  <w:num w:numId="21">
    <w:abstractNumId w:val="12"/>
  </w:num>
  <w:num w:numId="22">
    <w:abstractNumId w:val="20"/>
  </w:num>
  <w:num w:numId="23">
    <w:abstractNumId w:val="24"/>
  </w:num>
  <w:num w:numId="24">
    <w:abstractNumId w:val="25"/>
  </w:num>
  <w:num w:numId="25">
    <w:abstractNumId w:val="14"/>
  </w:num>
  <w:num w:numId="26">
    <w:abstractNumId w:val="26"/>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1MDc3NDMyMDWzNDJU0lEKTi0uzszPAykwqwUAeDWqLCwAAAA="/>
  </w:docVars>
  <w:rsids>
    <w:rsidRoot w:val="00BE3C7C"/>
    <w:rsid w:val="000036F6"/>
    <w:rsid w:val="00014942"/>
    <w:rsid w:val="0003586D"/>
    <w:rsid w:val="000C1E7E"/>
    <w:rsid w:val="000D5DE8"/>
    <w:rsid w:val="00116209"/>
    <w:rsid w:val="00190DD7"/>
    <w:rsid w:val="001E4FA2"/>
    <w:rsid w:val="00250C8B"/>
    <w:rsid w:val="00267B16"/>
    <w:rsid w:val="002700CB"/>
    <w:rsid w:val="002B5176"/>
    <w:rsid w:val="002C3E4D"/>
    <w:rsid w:val="002C6784"/>
    <w:rsid w:val="003053EF"/>
    <w:rsid w:val="0039702D"/>
    <w:rsid w:val="003C30FB"/>
    <w:rsid w:val="003F5D1B"/>
    <w:rsid w:val="003F6177"/>
    <w:rsid w:val="00414128"/>
    <w:rsid w:val="004359E8"/>
    <w:rsid w:val="00460368"/>
    <w:rsid w:val="00482081"/>
    <w:rsid w:val="004B5515"/>
    <w:rsid w:val="00515B26"/>
    <w:rsid w:val="00526708"/>
    <w:rsid w:val="0056538F"/>
    <w:rsid w:val="005D2189"/>
    <w:rsid w:val="005F56A2"/>
    <w:rsid w:val="00610CD0"/>
    <w:rsid w:val="006370E6"/>
    <w:rsid w:val="00666D95"/>
    <w:rsid w:val="006C4B7E"/>
    <w:rsid w:val="006F6621"/>
    <w:rsid w:val="007335BA"/>
    <w:rsid w:val="0075390B"/>
    <w:rsid w:val="00775105"/>
    <w:rsid w:val="00784347"/>
    <w:rsid w:val="007877F4"/>
    <w:rsid w:val="00804C9C"/>
    <w:rsid w:val="00821488"/>
    <w:rsid w:val="008C237C"/>
    <w:rsid w:val="008D12AA"/>
    <w:rsid w:val="0095287C"/>
    <w:rsid w:val="009C40BA"/>
    <w:rsid w:val="00A156B1"/>
    <w:rsid w:val="00A245CE"/>
    <w:rsid w:val="00A916BF"/>
    <w:rsid w:val="00AD2130"/>
    <w:rsid w:val="00AE449A"/>
    <w:rsid w:val="00B05863"/>
    <w:rsid w:val="00B61A69"/>
    <w:rsid w:val="00BC5E22"/>
    <w:rsid w:val="00BD157F"/>
    <w:rsid w:val="00BE3C7C"/>
    <w:rsid w:val="00C12CBE"/>
    <w:rsid w:val="00C77C0A"/>
    <w:rsid w:val="00CD70EC"/>
    <w:rsid w:val="00CF3BF7"/>
    <w:rsid w:val="00D12686"/>
    <w:rsid w:val="00DB134F"/>
    <w:rsid w:val="00E053CD"/>
    <w:rsid w:val="00E1221B"/>
    <w:rsid w:val="00EA303F"/>
    <w:rsid w:val="00ED62D2"/>
    <w:rsid w:val="00F04247"/>
    <w:rsid w:val="00F04F7E"/>
    <w:rsid w:val="00F30B01"/>
    <w:rsid w:val="00F527D7"/>
    <w:rsid w:val="00FE04D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0E37D8"/>
  <w15:chartTrackingRefBased/>
  <w15:docId w15:val="{4922D3B0-4F34-45B7-A118-CE3ABB5E5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7539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75390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Paragraph"/>
    <w:link w:val="Heading3Char"/>
    <w:qFormat/>
    <w:rsid w:val="0095287C"/>
    <w:pPr>
      <w:keepNext/>
      <w:spacing w:before="360" w:after="60" w:line="360" w:lineRule="auto"/>
      <w:ind w:right="567"/>
      <w:contextualSpacing/>
      <w:outlineLvl w:val="2"/>
    </w:pPr>
    <w:rPr>
      <w:rFonts w:ascii="Times New Roman" w:eastAsia="Times New Roman" w:hAnsi="Times New Roman" w:cs="Arial"/>
      <w:bCs/>
      <w:i/>
      <w:sz w:val="24"/>
      <w:szCs w:val="26"/>
      <w:lang w:val="en-GB" w:eastAsia="en-GB"/>
    </w:rPr>
  </w:style>
  <w:style w:type="paragraph" w:styleId="Heading4">
    <w:name w:val="heading 4"/>
    <w:basedOn w:val="Paragraph"/>
    <w:next w:val="Newparagraph"/>
    <w:link w:val="Heading4Char"/>
    <w:rsid w:val="0095287C"/>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390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75390B"/>
    <w:rPr>
      <w:rFonts w:asciiTheme="majorHAnsi" w:eastAsiaTheme="majorEastAsia" w:hAnsiTheme="majorHAnsi" w:cstheme="majorBidi"/>
      <w:color w:val="2E74B5" w:themeColor="accent1" w:themeShade="BF"/>
      <w:sz w:val="26"/>
      <w:szCs w:val="26"/>
    </w:rPr>
  </w:style>
  <w:style w:type="paragraph" w:customStyle="1" w:styleId="Paragraph">
    <w:name w:val="Paragraph"/>
    <w:basedOn w:val="Normal"/>
    <w:next w:val="Newparagraph"/>
    <w:qFormat/>
    <w:rsid w:val="0095287C"/>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BE3C7C"/>
    <w:pPr>
      <w:spacing w:after="0" w:line="480" w:lineRule="auto"/>
      <w:ind w:firstLine="720"/>
    </w:pPr>
    <w:rPr>
      <w:rFonts w:ascii="Times New Roman" w:eastAsia="Times New Roman" w:hAnsi="Times New Roman" w:cs="Times New Roman"/>
      <w:szCs w:val="24"/>
      <w:lang w:val="en-GB" w:eastAsia="en-GB"/>
    </w:rPr>
  </w:style>
  <w:style w:type="character" w:customStyle="1" w:styleId="Heading3Char">
    <w:name w:val="Heading 3 Char"/>
    <w:basedOn w:val="DefaultParagraphFont"/>
    <w:link w:val="Heading3"/>
    <w:rsid w:val="0095287C"/>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95287C"/>
    <w:rPr>
      <w:rFonts w:ascii="Times New Roman" w:eastAsia="Times New Roman" w:hAnsi="Times New Roman" w:cs="Times New Roman"/>
      <w:bCs/>
      <w:sz w:val="24"/>
      <w:szCs w:val="28"/>
      <w:lang w:val="en-GB" w:eastAsia="en-GB"/>
    </w:rPr>
  </w:style>
  <w:style w:type="table" w:styleId="TableGrid">
    <w:name w:val="Table Grid"/>
    <w:basedOn w:val="TableNormal"/>
    <w:uiPriority w:val="59"/>
    <w:rsid w:val="00BE3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E3C7C"/>
    <w:pPr>
      <w:spacing w:after="200" w:line="240" w:lineRule="auto"/>
    </w:pPr>
    <w:rPr>
      <w:i/>
      <w:iCs/>
      <w:color w:val="44546A" w:themeColor="text2"/>
      <w:sz w:val="18"/>
      <w:szCs w:val="18"/>
    </w:rPr>
  </w:style>
  <w:style w:type="paragraph" w:customStyle="1" w:styleId="Tabletitle">
    <w:name w:val="Table title"/>
    <w:basedOn w:val="Normal"/>
    <w:next w:val="Normal"/>
    <w:qFormat/>
    <w:rsid w:val="0075390B"/>
    <w:pPr>
      <w:spacing w:before="240" w:after="0" w:line="360" w:lineRule="auto"/>
    </w:pPr>
    <w:rPr>
      <w:rFonts w:ascii="Times New Roman" w:eastAsia="Times New Roman" w:hAnsi="Times New Roman" w:cs="Times New Roman"/>
      <w:sz w:val="24"/>
      <w:szCs w:val="24"/>
      <w:lang w:val="en-GB" w:eastAsia="en-GB"/>
    </w:rPr>
  </w:style>
  <w:style w:type="table" w:customStyle="1" w:styleId="TableGrid4">
    <w:name w:val="Table Grid4"/>
    <w:basedOn w:val="TableNormal"/>
    <w:next w:val="TableGrid"/>
    <w:uiPriority w:val="59"/>
    <w:rsid w:val="007539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5D2189"/>
    <w:pPr>
      <w:spacing w:after="0"/>
      <w:ind w:left="440" w:hanging="440"/>
    </w:pPr>
    <w:rPr>
      <w:rFonts w:ascii="Times New Roman" w:hAnsi="Times New Roman" w:cstheme="minorHAnsi"/>
      <w:i/>
      <w:szCs w:val="20"/>
    </w:rPr>
  </w:style>
  <w:style w:type="character" w:styleId="Hyperlink">
    <w:name w:val="Hyperlink"/>
    <w:basedOn w:val="DefaultParagraphFont"/>
    <w:uiPriority w:val="99"/>
    <w:unhideWhenUsed/>
    <w:rsid w:val="0075390B"/>
    <w:rPr>
      <w:color w:val="0563C1" w:themeColor="hyperlink"/>
      <w:u w:val="single"/>
    </w:rPr>
  </w:style>
  <w:style w:type="paragraph" w:styleId="NormalWeb">
    <w:name w:val="Normal (Web)"/>
    <w:basedOn w:val="Normal"/>
    <w:uiPriority w:val="99"/>
    <w:semiHidden/>
    <w:unhideWhenUsed/>
    <w:rsid w:val="00F30B01"/>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styleId="BalloonText">
    <w:name w:val="Balloon Text"/>
    <w:basedOn w:val="Normal"/>
    <w:link w:val="BalloonTextChar"/>
    <w:uiPriority w:val="99"/>
    <w:semiHidden/>
    <w:unhideWhenUsed/>
    <w:rsid w:val="001162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209"/>
    <w:rPr>
      <w:rFonts w:ascii="Segoe UI" w:hAnsi="Segoe UI" w:cs="Segoe UI"/>
      <w:sz w:val="18"/>
      <w:szCs w:val="18"/>
    </w:rPr>
  </w:style>
  <w:style w:type="paragraph" w:styleId="Title">
    <w:name w:val="Title"/>
    <w:basedOn w:val="Normal"/>
    <w:next w:val="Normal"/>
    <w:link w:val="TitleChar"/>
    <w:autoRedefine/>
    <w:uiPriority w:val="10"/>
    <w:qFormat/>
    <w:rsid w:val="0095287C"/>
    <w:pPr>
      <w:spacing w:after="300" w:line="240" w:lineRule="auto"/>
      <w:contextualSpacing/>
    </w:pPr>
    <w:rPr>
      <w:rFonts w:asciiTheme="majorHAnsi" w:eastAsiaTheme="majorEastAsia" w:hAnsiTheme="majorHAnsi" w:cstheme="majorBidi"/>
      <w:color w:val="000000"/>
      <w:spacing w:val="5"/>
      <w:kern w:val="28"/>
      <w:sz w:val="52"/>
      <w:szCs w:val="52"/>
      <w:lang w:val="en-CA" w:eastAsia="en-CA"/>
    </w:rPr>
  </w:style>
  <w:style w:type="character" w:customStyle="1" w:styleId="TitleChar">
    <w:name w:val="Title Char"/>
    <w:basedOn w:val="DefaultParagraphFont"/>
    <w:link w:val="Title"/>
    <w:uiPriority w:val="10"/>
    <w:rsid w:val="0095287C"/>
    <w:rPr>
      <w:rFonts w:asciiTheme="majorHAnsi" w:eastAsiaTheme="majorEastAsia" w:hAnsiTheme="majorHAnsi" w:cstheme="majorBidi"/>
      <w:color w:val="000000"/>
      <w:spacing w:val="5"/>
      <w:kern w:val="28"/>
      <w:sz w:val="52"/>
      <w:szCs w:val="52"/>
      <w:lang w:val="en-CA" w:eastAsia="en-CA"/>
    </w:rPr>
  </w:style>
  <w:style w:type="paragraph" w:styleId="Footer">
    <w:name w:val="footer"/>
    <w:basedOn w:val="Normal"/>
    <w:link w:val="FooterChar"/>
    <w:rsid w:val="0095287C"/>
    <w:pPr>
      <w:tabs>
        <w:tab w:val="center" w:pos="4320"/>
        <w:tab w:val="right" w:pos="8640"/>
      </w:tabs>
      <w:spacing w:before="240" w:after="0" w:line="240" w:lineRule="auto"/>
      <w:contextualSpacing/>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rsid w:val="0095287C"/>
    <w:rPr>
      <w:rFonts w:ascii="Times New Roman" w:eastAsia="Times New Roman" w:hAnsi="Times New Roman" w:cs="Times New Roman"/>
      <w:sz w:val="24"/>
      <w:szCs w:val="24"/>
      <w:lang w:val="en-GB" w:eastAsia="en-GB"/>
    </w:rPr>
  </w:style>
  <w:style w:type="paragraph" w:styleId="Header">
    <w:name w:val="header"/>
    <w:basedOn w:val="Normal"/>
    <w:link w:val="HeaderChar"/>
    <w:rsid w:val="0095287C"/>
    <w:pPr>
      <w:tabs>
        <w:tab w:val="center" w:pos="4320"/>
        <w:tab w:val="right" w:pos="8640"/>
      </w:tabs>
      <w:spacing w:after="120" w:line="240" w:lineRule="auto"/>
      <w:contextualSpacing/>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rsid w:val="0095287C"/>
    <w:rPr>
      <w:rFonts w:ascii="Times New Roman" w:eastAsia="Times New Roman" w:hAnsi="Times New Roman" w:cs="Times New Roman"/>
      <w:sz w:val="24"/>
      <w:szCs w:val="24"/>
      <w:lang w:val="en-GB" w:eastAsia="en-GB"/>
    </w:rPr>
  </w:style>
  <w:style w:type="table" w:customStyle="1" w:styleId="TableGrid1">
    <w:name w:val="Table Grid1"/>
    <w:basedOn w:val="TableNormal"/>
    <w:next w:val="TableGrid"/>
    <w:uiPriority w:val="59"/>
    <w:rsid w:val="0095287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part">
    <w:name w:val="citation-part"/>
    <w:basedOn w:val="DefaultParagraphFont"/>
    <w:rsid w:val="0095287C"/>
  </w:style>
  <w:style w:type="character" w:customStyle="1" w:styleId="docsum-pmid">
    <w:name w:val="docsum-pmid"/>
    <w:basedOn w:val="DefaultParagraphFont"/>
    <w:rsid w:val="0095287C"/>
  </w:style>
  <w:style w:type="character" w:customStyle="1" w:styleId="al-author-info-wrap">
    <w:name w:val="al-author-info-wrap"/>
    <w:basedOn w:val="DefaultParagraphFont"/>
    <w:rsid w:val="0095287C"/>
  </w:style>
  <w:style w:type="paragraph" w:styleId="ListParagraph">
    <w:name w:val="List Paragraph"/>
    <w:basedOn w:val="Normal"/>
    <w:uiPriority w:val="34"/>
    <w:qFormat/>
    <w:rsid w:val="0095287C"/>
    <w:pPr>
      <w:spacing w:after="0" w:line="480" w:lineRule="auto"/>
      <w:ind w:left="720"/>
      <w:contextualSpacing/>
    </w:pPr>
    <w:rPr>
      <w:rFonts w:ascii="Times New Roman" w:eastAsia="Times New Roman" w:hAnsi="Times New Roman" w:cs="Times New Roman"/>
      <w:sz w:val="24"/>
      <w:szCs w:val="24"/>
      <w:lang w:val="en-GB" w:eastAsia="en-GB"/>
    </w:rPr>
  </w:style>
  <w:style w:type="paragraph" w:customStyle="1" w:styleId="Articletitle">
    <w:name w:val="Article title"/>
    <w:basedOn w:val="Normal"/>
    <w:next w:val="Normal"/>
    <w:qFormat/>
    <w:rsid w:val="0095287C"/>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95287C"/>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95287C"/>
    <w:pPr>
      <w:spacing w:before="240" w:after="0" w:line="360" w:lineRule="auto"/>
    </w:pPr>
    <w:rPr>
      <w:rFonts w:ascii="Times New Roman" w:eastAsia="Times New Roman" w:hAnsi="Times New Roman" w:cs="Times New Roman"/>
      <w:i/>
      <w:sz w:val="24"/>
      <w:szCs w:val="24"/>
      <w:lang w:val="en-GB" w:eastAsia="en-GB"/>
    </w:rPr>
  </w:style>
  <w:style w:type="paragraph" w:customStyle="1" w:styleId="Receiveddates">
    <w:name w:val="Received dates"/>
    <w:basedOn w:val="Affiliation"/>
    <w:next w:val="Normal"/>
    <w:qFormat/>
    <w:rsid w:val="0095287C"/>
  </w:style>
  <w:style w:type="paragraph" w:customStyle="1" w:styleId="Abstract">
    <w:name w:val="Abstract"/>
    <w:basedOn w:val="Normal"/>
    <w:next w:val="Keywords"/>
    <w:qFormat/>
    <w:rsid w:val="0095287C"/>
    <w:pPr>
      <w:spacing w:before="360" w:after="300" w:line="360" w:lineRule="auto"/>
      <w:ind w:left="720" w:right="567"/>
      <w:contextualSpacing/>
    </w:pPr>
    <w:rPr>
      <w:rFonts w:ascii="Times New Roman" w:eastAsia="Times New Roman" w:hAnsi="Times New Roman" w:cs="Times New Roman"/>
      <w:szCs w:val="24"/>
      <w:lang w:val="en-GB" w:eastAsia="en-GB"/>
    </w:rPr>
  </w:style>
  <w:style w:type="paragraph" w:customStyle="1" w:styleId="Keywords">
    <w:name w:val="Keywords"/>
    <w:basedOn w:val="Normal"/>
    <w:next w:val="Paragraph"/>
    <w:qFormat/>
    <w:rsid w:val="0095287C"/>
    <w:pPr>
      <w:spacing w:before="240" w:after="240" w:line="360" w:lineRule="auto"/>
      <w:ind w:left="720" w:right="567"/>
    </w:pPr>
    <w:rPr>
      <w:rFonts w:ascii="Times New Roman" w:eastAsia="Times New Roman" w:hAnsi="Times New Roman" w:cs="Times New Roman"/>
      <w:szCs w:val="24"/>
      <w:lang w:val="en-GB" w:eastAsia="en-GB"/>
    </w:rPr>
  </w:style>
  <w:style w:type="paragraph" w:customStyle="1" w:styleId="Correspondencedetails">
    <w:name w:val="Correspondence details"/>
    <w:basedOn w:val="Normal"/>
    <w:qFormat/>
    <w:rsid w:val="0095287C"/>
    <w:pPr>
      <w:spacing w:before="240" w:after="0" w:line="360" w:lineRule="auto"/>
    </w:pPr>
    <w:rPr>
      <w:rFonts w:ascii="Times New Roman" w:eastAsia="Times New Roman" w:hAnsi="Times New Roman" w:cs="Times New Roman"/>
      <w:sz w:val="24"/>
      <w:szCs w:val="24"/>
      <w:lang w:val="en-GB" w:eastAsia="en-GB"/>
    </w:rPr>
  </w:style>
  <w:style w:type="paragraph" w:customStyle="1" w:styleId="Displayedquotation">
    <w:name w:val="Displayed quotation"/>
    <w:basedOn w:val="Normal"/>
    <w:qFormat/>
    <w:rsid w:val="0095287C"/>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szCs w:val="24"/>
      <w:lang w:val="en-GB" w:eastAsia="en-GB"/>
    </w:rPr>
  </w:style>
  <w:style w:type="paragraph" w:customStyle="1" w:styleId="Numberedlist">
    <w:name w:val="Numbered list"/>
    <w:basedOn w:val="Paragraph"/>
    <w:next w:val="Paragraph"/>
    <w:qFormat/>
    <w:rsid w:val="0095287C"/>
    <w:pPr>
      <w:widowControl/>
      <w:numPr>
        <w:numId w:val="15"/>
      </w:numPr>
      <w:spacing w:after="240"/>
      <w:contextualSpacing/>
    </w:pPr>
  </w:style>
  <w:style w:type="paragraph" w:customStyle="1" w:styleId="Displayedequation">
    <w:name w:val="Displayed equation"/>
    <w:basedOn w:val="Normal"/>
    <w:next w:val="Paragraph"/>
    <w:qFormat/>
    <w:rsid w:val="0095287C"/>
    <w:pPr>
      <w:tabs>
        <w:tab w:val="center" w:pos="4253"/>
        <w:tab w:val="right" w:pos="8222"/>
      </w:tabs>
      <w:spacing w:before="240" w:after="240" w:line="480" w:lineRule="auto"/>
      <w:jc w:val="center"/>
    </w:pPr>
    <w:rPr>
      <w:rFonts w:ascii="Times New Roman" w:eastAsia="Times New Roman" w:hAnsi="Times New Roman" w:cs="Times New Roman"/>
      <w:sz w:val="24"/>
      <w:szCs w:val="24"/>
      <w:lang w:val="en-GB" w:eastAsia="en-GB"/>
    </w:rPr>
  </w:style>
  <w:style w:type="paragraph" w:customStyle="1" w:styleId="Acknowledgements">
    <w:name w:val="Acknowledgements"/>
    <w:basedOn w:val="Normal"/>
    <w:next w:val="Normal"/>
    <w:qFormat/>
    <w:rsid w:val="0095287C"/>
    <w:pPr>
      <w:spacing w:before="120" w:after="0" w:line="360" w:lineRule="auto"/>
    </w:pPr>
    <w:rPr>
      <w:rFonts w:ascii="Times New Roman" w:eastAsia="Times New Roman" w:hAnsi="Times New Roman" w:cs="Times New Roman"/>
      <w:szCs w:val="24"/>
      <w:lang w:val="en-GB" w:eastAsia="en-GB"/>
    </w:rPr>
  </w:style>
  <w:style w:type="paragraph" w:customStyle="1" w:styleId="Figurecaption">
    <w:name w:val="Figure caption"/>
    <w:basedOn w:val="Normal"/>
    <w:next w:val="Normal"/>
    <w:qFormat/>
    <w:rsid w:val="0095287C"/>
    <w:pPr>
      <w:spacing w:before="240" w:after="0" w:line="360" w:lineRule="auto"/>
    </w:pPr>
    <w:rPr>
      <w:rFonts w:ascii="Times New Roman" w:eastAsia="Times New Roman" w:hAnsi="Times New Roman" w:cs="Times New Roman"/>
      <w:sz w:val="24"/>
      <w:szCs w:val="24"/>
      <w:lang w:val="en-GB" w:eastAsia="en-GB"/>
    </w:rPr>
  </w:style>
  <w:style w:type="paragraph" w:customStyle="1" w:styleId="Footnotes">
    <w:name w:val="Footnotes"/>
    <w:basedOn w:val="Normal"/>
    <w:qFormat/>
    <w:rsid w:val="0095287C"/>
    <w:pPr>
      <w:spacing w:before="120" w:after="0" w:line="360" w:lineRule="auto"/>
      <w:ind w:left="482" w:hanging="482"/>
      <w:contextualSpacing/>
    </w:pPr>
    <w:rPr>
      <w:rFonts w:ascii="Times New Roman" w:eastAsia="Times New Roman" w:hAnsi="Times New Roman" w:cs="Times New Roman"/>
      <w:szCs w:val="24"/>
      <w:lang w:val="en-GB" w:eastAsia="en-GB"/>
    </w:rPr>
  </w:style>
  <w:style w:type="paragraph" w:customStyle="1" w:styleId="Notesoncontributors">
    <w:name w:val="Notes on contributors"/>
    <w:basedOn w:val="Normal"/>
    <w:qFormat/>
    <w:rsid w:val="0095287C"/>
    <w:pPr>
      <w:spacing w:before="240" w:after="0" w:line="360" w:lineRule="auto"/>
    </w:pPr>
    <w:rPr>
      <w:rFonts w:ascii="Times New Roman" w:eastAsia="Times New Roman" w:hAnsi="Times New Roman" w:cs="Times New Roman"/>
      <w:szCs w:val="24"/>
      <w:lang w:val="en-GB" w:eastAsia="en-GB"/>
    </w:rPr>
  </w:style>
  <w:style w:type="paragraph" w:customStyle="1" w:styleId="Normalparagraphstyle">
    <w:name w:val="Normal paragraph style"/>
    <w:basedOn w:val="Normal"/>
    <w:next w:val="Normal"/>
    <w:rsid w:val="0095287C"/>
    <w:pPr>
      <w:spacing w:after="0" w:line="480" w:lineRule="auto"/>
    </w:pPr>
    <w:rPr>
      <w:rFonts w:ascii="Times New Roman" w:eastAsia="Times New Roman" w:hAnsi="Times New Roman" w:cs="Times New Roman"/>
      <w:sz w:val="24"/>
      <w:szCs w:val="24"/>
      <w:lang w:val="en-GB" w:eastAsia="en-GB"/>
    </w:rPr>
  </w:style>
  <w:style w:type="paragraph" w:styleId="NormalIndent">
    <w:name w:val="Normal Indent"/>
    <w:basedOn w:val="Normal"/>
    <w:rsid w:val="0095287C"/>
    <w:pPr>
      <w:spacing w:after="0" w:line="480" w:lineRule="auto"/>
      <w:ind w:left="720"/>
    </w:pPr>
    <w:rPr>
      <w:rFonts w:ascii="Times New Roman" w:eastAsia="Times New Roman" w:hAnsi="Times New Roman" w:cs="Times New Roman"/>
      <w:sz w:val="24"/>
      <w:szCs w:val="24"/>
      <w:lang w:val="en-GB" w:eastAsia="en-GB"/>
    </w:rPr>
  </w:style>
  <w:style w:type="paragraph" w:customStyle="1" w:styleId="References">
    <w:name w:val="References"/>
    <w:basedOn w:val="Normal"/>
    <w:qFormat/>
    <w:rsid w:val="0095287C"/>
    <w:pPr>
      <w:spacing w:before="120" w:after="0" w:line="360" w:lineRule="auto"/>
      <w:ind w:left="720" w:hanging="720"/>
      <w:contextualSpacing/>
    </w:pPr>
    <w:rPr>
      <w:rFonts w:ascii="Times New Roman" w:eastAsia="Times New Roman" w:hAnsi="Times New Roman" w:cs="Times New Roman"/>
      <w:sz w:val="24"/>
      <w:szCs w:val="24"/>
      <w:lang w:val="en-GB" w:eastAsia="en-GB"/>
    </w:rPr>
  </w:style>
  <w:style w:type="paragraph" w:customStyle="1" w:styleId="Subjectcodes">
    <w:name w:val="Subject codes"/>
    <w:basedOn w:val="Keywords"/>
    <w:next w:val="Paragraph"/>
    <w:qFormat/>
    <w:rsid w:val="0095287C"/>
  </w:style>
  <w:style w:type="paragraph" w:customStyle="1" w:styleId="Bulletedlist">
    <w:name w:val="Bulleted list"/>
    <w:basedOn w:val="Paragraph"/>
    <w:next w:val="Paragraph"/>
    <w:qFormat/>
    <w:rsid w:val="0095287C"/>
    <w:pPr>
      <w:widowControl/>
      <w:numPr>
        <w:numId w:val="16"/>
      </w:numPr>
      <w:spacing w:after="240"/>
      <w:contextualSpacing/>
    </w:pPr>
  </w:style>
  <w:style w:type="paragraph" w:styleId="FootnoteText">
    <w:name w:val="footnote text"/>
    <w:basedOn w:val="Normal"/>
    <w:link w:val="FootnoteTextChar"/>
    <w:autoRedefine/>
    <w:rsid w:val="0095287C"/>
    <w:pPr>
      <w:spacing w:after="0" w:line="480" w:lineRule="auto"/>
      <w:ind w:left="284" w:hanging="284"/>
    </w:pPr>
    <w:rPr>
      <w:rFonts w:ascii="Times New Roman" w:eastAsia="Times New Roman" w:hAnsi="Times New Roman" w:cs="Times New Roman"/>
      <w:szCs w:val="20"/>
      <w:lang w:val="en-GB" w:eastAsia="en-GB"/>
    </w:rPr>
  </w:style>
  <w:style w:type="character" w:customStyle="1" w:styleId="FootnoteTextChar">
    <w:name w:val="Footnote Text Char"/>
    <w:basedOn w:val="DefaultParagraphFont"/>
    <w:link w:val="FootnoteText"/>
    <w:rsid w:val="0095287C"/>
    <w:rPr>
      <w:rFonts w:ascii="Times New Roman" w:eastAsia="Times New Roman" w:hAnsi="Times New Roman" w:cs="Times New Roman"/>
      <w:szCs w:val="20"/>
      <w:lang w:val="en-GB" w:eastAsia="en-GB"/>
    </w:rPr>
  </w:style>
  <w:style w:type="character" w:styleId="FootnoteReference">
    <w:name w:val="footnote reference"/>
    <w:rsid w:val="0095287C"/>
    <w:rPr>
      <w:vertAlign w:val="superscript"/>
    </w:rPr>
  </w:style>
  <w:style w:type="paragraph" w:styleId="EndnoteText">
    <w:name w:val="endnote text"/>
    <w:basedOn w:val="Normal"/>
    <w:link w:val="EndnoteTextChar"/>
    <w:autoRedefine/>
    <w:rsid w:val="0095287C"/>
    <w:pPr>
      <w:spacing w:after="0" w:line="480" w:lineRule="auto"/>
      <w:ind w:left="284" w:hanging="284"/>
    </w:pPr>
    <w:rPr>
      <w:rFonts w:ascii="Times New Roman" w:eastAsia="Times New Roman" w:hAnsi="Times New Roman" w:cs="Times New Roman"/>
      <w:szCs w:val="20"/>
      <w:lang w:val="en-GB" w:eastAsia="en-GB"/>
    </w:rPr>
  </w:style>
  <w:style w:type="character" w:customStyle="1" w:styleId="EndnoteTextChar">
    <w:name w:val="Endnote Text Char"/>
    <w:basedOn w:val="DefaultParagraphFont"/>
    <w:link w:val="EndnoteText"/>
    <w:rsid w:val="0095287C"/>
    <w:rPr>
      <w:rFonts w:ascii="Times New Roman" w:eastAsia="Times New Roman" w:hAnsi="Times New Roman" w:cs="Times New Roman"/>
      <w:szCs w:val="20"/>
      <w:lang w:val="en-GB" w:eastAsia="en-GB"/>
    </w:rPr>
  </w:style>
  <w:style w:type="character" w:styleId="EndnoteReference">
    <w:name w:val="endnote reference"/>
    <w:rsid w:val="0095287C"/>
    <w:rPr>
      <w:vertAlign w:val="superscript"/>
    </w:rPr>
  </w:style>
  <w:style w:type="paragraph" w:customStyle="1" w:styleId="Heading4Paragraph">
    <w:name w:val="Heading 4 + Paragraph"/>
    <w:basedOn w:val="Paragraph"/>
    <w:next w:val="Newparagraph"/>
    <w:qFormat/>
    <w:rsid w:val="0095287C"/>
    <w:pPr>
      <w:widowControl/>
      <w:spacing w:before="360"/>
    </w:pPr>
  </w:style>
  <w:style w:type="character" w:customStyle="1" w:styleId="CommentTextChar">
    <w:name w:val="Comment Text Char"/>
    <w:basedOn w:val="DefaultParagraphFont"/>
    <w:link w:val="CommentText"/>
    <w:uiPriority w:val="99"/>
    <w:semiHidden/>
    <w:rsid w:val="0095287C"/>
    <w:rPr>
      <w:rFonts w:ascii="Times New Roman" w:eastAsia="Times New Roman" w:hAnsi="Times New Roman" w:cs="Times New Roman"/>
      <w:sz w:val="20"/>
      <w:szCs w:val="20"/>
      <w:lang w:val="en-GB" w:eastAsia="en-GB"/>
    </w:rPr>
  </w:style>
  <w:style w:type="paragraph" w:styleId="CommentText">
    <w:name w:val="annotation text"/>
    <w:basedOn w:val="Normal"/>
    <w:link w:val="CommentTextChar"/>
    <w:uiPriority w:val="99"/>
    <w:semiHidden/>
    <w:unhideWhenUsed/>
    <w:rsid w:val="0095287C"/>
    <w:pPr>
      <w:spacing w:after="0" w:line="240" w:lineRule="auto"/>
    </w:pPr>
    <w:rPr>
      <w:rFonts w:ascii="Times New Roman" w:eastAsia="Times New Roman" w:hAnsi="Times New Roman" w:cs="Times New Roman"/>
      <w:sz w:val="20"/>
      <w:szCs w:val="20"/>
      <w:lang w:val="en-GB" w:eastAsia="en-GB"/>
    </w:rPr>
  </w:style>
  <w:style w:type="character" w:customStyle="1" w:styleId="CommentTextChar1">
    <w:name w:val="Comment Text Char1"/>
    <w:basedOn w:val="DefaultParagraphFont"/>
    <w:uiPriority w:val="99"/>
    <w:semiHidden/>
    <w:rsid w:val="0095287C"/>
    <w:rPr>
      <w:sz w:val="20"/>
      <w:szCs w:val="20"/>
    </w:rPr>
  </w:style>
  <w:style w:type="character" w:customStyle="1" w:styleId="CommentSubjectChar">
    <w:name w:val="Comment Subject Char"/>
    <w:basedOn w:val="CommentTextChar"/>
    <w:link w:val="CommentSubject"/>
    <w:uiPriority w:val="99"/>
    <w:semiHidden/>
    <w:rsid w:val="0095287C"/>
    <w:rPr>
      <w:rFonts w:ascii="Times New Roman" w:eastAsia="Times New Roman" w:hAnsi="Times New Roman" w:cs="Times New Roman"/>
      <w:b/>
      <w:bCs/>
      <w:sz w:val="20"/>
      <w:szCs w:val="20"/>
      <w:lang w:val="en-GB" w:eastAsia="en-GB"/>
    </w:rPr>
  </w:style>
  <w:style w:type="paragraph" w:styleId="CommentSubject">
    <w:name w:val="annotation subject"/>
    <w:basedOn w:val="CommentText"/>
    <w:next w:val="CommentText"/>
    <w:link w:val="CommentSubjectChar"/>
    <w:uiPriority w:val="99"/>
    <w:semiHidden/>
    <w:unhideWhenUsed/>
    <w:rsid w:val="0095287C"/>
    <w:rPr>
      <w:b/>
      <w:bCs/>
    </w:rPr>
  </w:style>
  <w:style w:type="character" w:customStyle="1" w:styleId="CommentSubjectChar1">
    <w:name w:val="Comment Subject Char1"/>
    <w:basedOn w:val="CommentTextChar1"/>
    <w:uiPriority w:val="99"/>
    <w:semiHidden/>
    <w:rsid w:val="0095287C"/>
    <w:rPr>
      <w:b/>
      <w:bCs/>
      <w:sz w:val="20"/>
      <w:szCs w:val="20"/>
    </w:rPr>
  </w:style>
  <w:style w:type="table" w:customStyle="1" w:styleId="LightGrid1">
    <w:name w:val="Light Grid1"/>
    <w:basedOn w:val="TableNormal"/>
    <w:next w:val="LightGrid"/>
    <w:uiPriority w:val="62"/>
    <w:rsid w:val="0095287C"/>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
    <w:name w:val="Light Grid"/>
    <w:basedOn w:val="TableNormal"/>
    <w:uiPriority w:val="62"/>
    <w:rsid w:val="0095287C"/>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TableGrid6">
    <w:name w:val="Table Grid6"/>
    <w:basedOn w:val="TableNormal"/>
    <w:next w:val="TableGrid"/>
    <w:uiPriority w:val="59"/>
    <w:rsid w:val="0095287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0685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user\Desktop\Supplementary%20material_CAMP22.docx"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F2B42-CDA6-499E-9350-6A20BB387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62954</Words>
  <Characters>358844</Characters>
  <Application>Microsoft Office Word</Application>
  <DocSecurity>0</DocSecurity>
  <Lines>2990</Lines>
  <Paragraphs>8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6-04-23T09:10:00Z</dcterms:created>
  <dcterms:modified xsi:type="dcterms:W3CDTF">2026-04-23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ambridge-university-press-author-date-cambridge-a</vt:lpwstr>
  </property>
  <property fmtid="{D5CDD505-2E9C-101B-9397-08002B2CF9AE}" pid="9" name="Mendeley Recent Style Name 3_1">
    <vt:lpwstr>Cambridge University Press, CambridgeA (author-dat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bc5e485-fb52-3f46-a348-afbf9ba9e52d</vt:lpwstr>
  </property>
  <property fmtid="{D5CDD505-2E9C-101B-9397-08002B2CF9AE}" pid="24" name="Mendeley Citation Style_1">
    <vt:lpwstr>http://www.zotero.org/styles/vancouver</vt:lpwstr>
  </property>
</Properties>
</file>